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423DB0" w14:textId="3D3D99F0" w:rsidR="00A80928" w:rsidRDefault="001D52D8" w:rsidP="00883E3F">
      <w:pPr>
        <w:spacing w:after="120" w:line="480" w:lineRule="auto"/>
        <w:rPr>
          <w:rStyle w:val="cf01"/>
          <w:sz w:val="22"/>
          <w:szCs w:val="22"/>
        </w:rPr>
      </w:pPr>
      <w:bookmarkStart w:id="0" w:name="_Hlk169035618"/>
      <w:r w:rsidRPr="004B2A88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Tirzepatide </w:t>
      </w:r>
      <w:r w:rsidR="00D7560B">
        <w:rPr>
          <w:rStyle w:val="cf01"/>
          <w:rFonts w:asciiTheme="minorHAnsi" w:hAnsiTheme="minorHAnsi" w:cstheme="minorHAnsi"/>
          <w:b/>
          <w:bCs/>
          <w:sz w:val="22"/>
          <w:szCs w:val="22"/>
        </w:rPr>
        <w:t>associated with improved</w:t>
      </w:r>
      <w:r w:rsidR="00D7560B" w:rsidRPr="004B2A88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4B2A88">
        <w:rPr>
          <w:rStyle w:val="cf01"/>
          <w:rFonts w:asciiTheme="minorHAnsi" w:hAnsiTheme="minorHAnsi" w:cstheme="minorHAnsi"/>
          <w:b/>
          <w:bCs/>
          <w:sz w:val="22"/>
          <w:szCs w:val="22"/>
        </w:rPr>
        <w:t>health-related quality of life in adults with obesity or overweight</w:t>
      </w:r>
      <w:r w:rsidR="003A2D32">
        <w:rPr>
          <w:rStyle w:val="cf01"/>
          <w:rFonts w:asciiTheme="minorHAnsi" w:hAnsiTheme="minorHAnsi" w:cstheme="minorHAnsi"/>
          <w:b/>
          <w:bCs/>
          <w:sz w:val="22"/>
          <w:szCs w:val="22"/>
        </w:rPr>
        <w:t xml:space="preserve"> in </w:t>
      </w:r>
      <w:r w:rsidRPr="004B2A88">
        <w:rPr>
          <w:rStyle w:val="cf01"/>
          <w:rFonts w:asciiTheme="minorHAnsi" w:hAnsiTheme="minorHAnsi" w:cstheme="minorHAnsi"/>
          <w:b/>
          <w:bCs/>
          <w:sz w:val="22"/>
          <w:szCs w:val="22"/>
        </w:rPr>
        <w:t>SURMOUNT-4</w:t>
      </w:r>
      <w:r w:rsidRPr="004B2A88">
        <w:rPr>
          <w:rStyle w:val="cf01"/>
          <w:sz w:val="22"/>
          <w:szCs w:val="22"/>
        </w:rPr>
        <w:t xml:space="preserve"> </w:t>
      </w:r>
    </w:p>
    <w:p w14:paraId="47472412" w14:textId="655E3239" w:rsidR="00883E3F" w:rsidRPr="004B2A88" w:rsidRDefault="00883E3F" w:rsidP="00883E3F">
      <w:pPr>
        <w:spacing w:after="120" w:line="480" w:lineRule="auto"/>
        <w:rPr>
          <w:rFonts w:cstheme="minorHAnsi"/>
        </w:rPr>
      </w:pPr>
      <w:r w:rsidRPr="004B2A88">
        <w:rPr>
          <w:rFonts w:cstheme="minorHAnsi"/>
          <w:lang w:val="en-US"/>
        </w:rPr>
        <w:t>Theresa Hunter Gibble, PhD</w:t>
      </w:r>
      <w:r w:rsidRPr="004B2A88">
        <w:rPr>
          <w:rFonts w:cstheme="minorHAnsi"/>
          <w:vertAlign w:val="superscript"/>
          <w:lang w:val="en-US"/>
        </w:rPr>
        <w:t>1</w:t>
      </w:r>
      <w:r w:rsidR="00957B84" w:rsidRPr="004B2A88">
        <w:rPr>
          <w:rFonts w:cstheme="minorHAnsi"/>
          <w:vertAlign w:val="superscript"/>
          <w:lang w:val="en-US"/>
        </w:rPr>
        <w:t>,</w:t>
      </w:r>
      <w:r w:rsidRPr="004B2A88">
        <w:rPr>
          <w:rFonts w:cstheme="minorHAnsi"/>
          <w:lang w:val="en-US"/>
        </w:rPr>
        <w:t>*, Dachuang Cao</w:t>
      </w:r>
      <w:r w:rsidR="007C0689" w:rsidRPr="004B2A88">
        <w:rPr>
          <w:rFonts w:cstheme="minorHAnsi"/>
          <w:lang w:val="en-US"/>
        </w:rPr>
        <w:t>, PhD</w:t>
      </w:r>
      <w:r w:rsidR="000256D3" w:rsidRPr="004B2A88">
        <w:rPr>
          <w:rFonts w:cstheme="minorHAnsi"/>
          <w:vertAlign w:val="superscript"/>
          <w:lang w:val="en-US"/>
        </w:rPr>
        <w:t>1</w:t>
      </w:r>
      <w:r w:rsidRPr="004B2A88">
        <w:rPr>
          <w:rFonts w:cstheme="minorHAnsi"/>
          <w:lang w:val="en-US"/>
        </w:rPr>
        <w:t>, Madhumita Murphy</w:t>
      </w:r>
      <w:r w:rsidR="00460899" w:rsidRPr="004B2A88">
        <w:rPr>
          <w:rFonts w:cstheme="minorHAnsi"/>
          <w:lang w:val="en-US"/>
        </w:rPr>
        <w:t>, MD</w:t>
      </w:r>
      <w:r w:rsidR="000256D3" w:rsidRPr="004B2A88">
        <w:rPr>
          <w:rFonts w:cstheme="minorHAnsi"/>
          <w:vertAlign w:val="superscript"/>
          <w:lang w:val="en-US"/>
        </w:rPr>
        <w:t>1</w:t>
      </w:r>
      <w:r w:rsidRPr="004B2A88">
        <w:rPr>
          <w:rFonts w:cstheme="minorHAnsi"/>
          <w:lang w:val="en-US"/>
        </w:rPr>
        <w:t>, Irina Jouravskaya</w:t>
      </w:r>
      <w:r w:rsidR="00ED617E" w:rsidRPr="004B2A88">
        <w:rPr>
          <w:rFonts w:cstheme="minorHAnsi"/>
          <w:lang w:val="en-US"/>
        </w:rPr>
        <w:t xml:space="preserve">, </w:t>
      </w:r>
      <w:r w:rsidR="006512CB" w:rsidRPr="004B2A88">
        <w:rPr>
          <w:rFonts w:cstheme="minorHAnsi"/>
          <w:lang w:val="en-US"/>
        </w:rPr>
        <w:t xml:space="preserve">MD, </w:t>
      </w:r>
      <w:r w:rsidR="00ED617E" w:rsidRPr="004B2A88">
        <w:rPr>
          <w:rFonts w:cstheme="minorHAnsi"/>
          <w:lang w:val="en-US"/>
        </w:rPr>
        <w:t>PhD</w:t>
      </w:r>
      <w:r w:rsidR="000256D3" w:rsidRPr="004B2A88">
        <w:rPr>
          <w:rFonts w:cstheme="minorHAnsi"/>
          <w:vertAlign w:val="superscript"/>
          <w:lang w:val="en-US"/>
        </w:rPr>
        <w:t>1</w:t>
      </w:r>
      <w:r w:rsidRPr="004B2A88">
        <w:rPr>
          <w:rFonts w:cstheme="minorHAnsi"/>
          <w:lang w:val="en-US"/>
        </w:rPr>
        <w:t>, Birong Liao</w:t>
      </w:r>
      <w:r w:rsidR="00ED617E" w:rsidRPr="004B2A88">
        <w:rPr>
          <w:rFonts w:cstheme="minorHAnsi"/>
          <w:lang w:val="en-US"/>
        </w:rPr>
        <w:t xml:space="preserve">, </w:t>
      </w:r>
      <w:r w:rsidR="00ED617E" w:rsidRPr="002C447D">
        <w:rPr>
          <w:rFonts w:cstheme="minorHAnsi"/>
          <w:color w:val="000000" w:themeColor="text1"/>
          <w:lang w:val="en-US"/>
        </w:rPr>
        <w:t>PhD</w:t>
      </w:r>
      <w:r w:rsidR="000256D3" w:rsidRPr="002C447D">
        <w:rPr>
          <w:rFonts w:cstheme="minorHAnsi"/>
          <w:color w:val="000000" w:themeColor="text1"/>
          <w:vertAlign w:val="superscript"/>
          <w:lang w:val="en-US"/>
        </w:rPr>
        <w:t>1</w:t>
      </w:r>
      <w:r w:rsidRPr="002C447D">
        <w:rPr>
          <w:rFonts w:cstheme="minorHAnsi"/>
          <w:color w:val="000000" w:themeColor="text1"/>
          <w:lang w:val="en-US"/>
        </w:rPr>
        <w:t xml:space="preserve">, </w:t>
      </w:r>
      <w:r w:rsidR="001612B2" w:rsidRPr="002C447D">
        <w:rPr>
          <w:rFonts w:cstheme="minorHAnsi"/>
          <w:color w:val="000000" w:themeColor="text1"/>
          <w:lang w:val="en-US"/>
        </w:rPr>
        <w:t>Harold E</w:t>
      </w:r>
      <w:r w:rsidR="00526333">
        <w:rPr>
          <w:rFonts w:cstheme="minorHAnsi"/>
          <w:color w:val="000000" w:themeColor="text1"/>
          <w:lang w:val="en-US"/>
        </w:rPr>
        <w:t>dward</w:t>
      </w:r>
      <w:r w:rsidR="001612B2" w:rsidRPr="002C447D">
        <w:rPr>
          <w:rFonts w:cstheme="minorHAnsi"/>
          <w:color w:val="000000" w:themeColor="text1"/>
          <w:lang w:val="en-US"/>
        </w:rPr>
        <w:t xml:space="preserve"> Bays, MD</w:t>
      </w:r>
      <w:r w:rsidR="008306F2" w:rsidRPr="002C447D">
        <w:rPr>
          <w:rFonts w:cstheme="minorHAnsi"/>
          <w:color w:val="000000" w:themeColor="text1"/>
          <w:vertAlign w:val="superscript"/>
          <w:lang w:val="en-US"/>
        </w:rPr>
        <w:t>2</w:t>
      </w:r>
    </w:p>
    <w:p w14:paraId="1ACCB2C1" w14:textId="77777777" w:rsidR="00F2769C" w:rsidRPr="004B2A88" w:rsidRDefault="00F2769C" w:rsidP="00F2769C">
      <w:pPr>
        <w:spacing w:after="120" w:line="480" w:lineRule="auto"/>
        <w:rPr>
          <w:rFonts w:cstheme="minorHAnsi"/>
          <w:b/>
          <w:bCs/>
          <w:lang w:val="en-US"/>
        </w:rPr>
      </w:pPr>
      <w:r w:rsidRPr="004B2A88">
        <w:rPr>
          <w:rFonts w:cstheme="minorHAnsi"/>
          <w:b/>
          <w:bCs/>
          <w:lang w:val="en-US"/>
        </w:rPr>
        <w:t>Affiliations</w:t>
      </w:r>
    </w:p>
    <w:p w14:paraId="39F25CC5" w14:textId="77777777" w:rsidR="00F2769C" w:rsidRPr="004B2A88" w:rsidRDefault="00F2769C" w:rsidP="00F2769C">
      <w:pPr>
        <w:spacing w:after="120" w:line="480" w:lineRule="auto"/>
        <w:rPr>
          <w:rFonts w:cstheme="minorHAnsi"/>
          <w:lang w:val="en-US"/>
        </w:rPr>
      </w:pPr>
      <w:r w:rsidRPr="004B2A88">
        <w:rPr>
          <w:rFonts w:cstheme="minorHAnsi"/>
          <w:vertAlign w:val="superscript"/>
          <w:lang w:val="en-US"/>
        </w:rPr>
        <w:t>1</w:t>
      </w:r>
      <w:r w:rsidRPr="004B2A88">
        <w:rPr>
          <w:rFonts w:cstheme="minorHAnsi"/>
          <w:lang w:val="en-US"/>
        </w:rPr>
        <w:t>Eli Lilly and Company, Indianapolis, IN, USA</w:t>
      </w:r>
    </w:p>
    <w:p w14:paraId="17C97C10" w14:textId="794202FD" w:rsidR="008306F2" w:rsidRPr="004B2A88" w:rsidRDefault="008306F2" w:rsidP="008306F2">
      <w:pPr>
        <w:spacing w:after="120" w:line="480" w:lineRule="auto"/>
        <w:rPr>
          <w:rFonts w:cstheme="minorHAnsi"/>
          <w:lang w:val="en-US"/>
        </w:rPr>
      </w:pPr>
      <w:r w:rsidRPr="004B2A88">
        <w:rPr>
          <w:rFonts w:cstheme="minorHAnsi"/>
          <w:vertAlign w:val="superscript"/>
          <w:lang w:val="en-US"/>
        </w:rPr>
        <w:t>2</w:t>
      </w:r>
      <w:r w:rsidRPr="004B2A88">
        <w:t xml:space="preserve"> </w:t>
      </w:r>
      <w:r w:rsidRPr="004B2A88">
        <w:rPr>
          <w:rFonts w:cstheme="minorHAnsi"/>
          <w:lang w:val="en-US"/>
        </w:rPr>
        <w:t>Louisville Metabolic and Atherosclerosis Research Center, Louisville, K</w:t>
      </w:r>
      <w:r w:rsidR="00FC4C79" w:rsidRPr="004B2A88">
        <w:rPr>
          <w:rFonts w:cstheme="minorHAnsi"/>
          <w:lang w:val="en-US"/>
        </w:rPr>
        <w:t>Y, USA</w:t>
      </w:r>
    </w:p>
    <w:p w14:paraId="5677B371" w14:textId="77777777" w:rsidR="00F2769C" w:rsidRPr="004B2A88" w:rsidRDefault="00F2769C" w:rsidP="00F2769C">
      <w:pPr>
        <w:spacing w:after="120" w:line="480" w:lineRule="auto"/>
        <w:rPr>
          <w:rFonts w:cstheme="minorHAnsi"/>
          <w:b/>
          <w:bCs/>
          <w:lang w:val="en-US"/>
        </w:rPr>
      </w:pPr>
      <w:r w:rsidRPr="004B2A88">
        <w:rPr>
          <w:rFonts w:cstheme="minorHAnsi"/>
          <w:b/>
          <w:bCs/>
          <w:lang w:val="en-US"/>
        </w:rPr>
        <w:t>*Corresponding author</w:t>
      </w:r>
    </w:p>
    <w:p w14:paraId="6CBA6686" w14:textId="77777777" w:rsidR="000256D3" w:rsidRPr="004B2A88" w:rsidRDefault="000256D3" w:rsidP="00F2769C">
      <w:pPr>
        <w:tabs>
          <w:tab w:val="center" w:pos="5233"/>
        </w:tabs>
        <w:spacing w:after="120" w:line="480" w:lineRule="auto"/>
        <w:rPr>
          <w:rFonts w:cstheme="minorHAnsi"/>
          <w:lang w:val="en-US"/>
        </w:rPr>
      </w:pPr>
      <w:r w:rsidRPr="004B2A88">
        <w:rPr>
          <w:rFonts w:cstheme="minorHAnsi"/>
          <w:lang w:val="en-US"/>
        </w:rPr>
        <w:t>Theresa Hunter Gibble</w:t>
      </w:r>
    </w:p>
    <w:p w14:paraId="3299E1D9" w14:textId="77777777" w:rsidR="00F2769C" w:rsidRPr="004B2A88" w:rsidRDefault="00F2769C" w:rsidP="00F2769C">
      <w:pPr>
        <w:tabs>
          <w:tab w:val="center" w:pos="5233"/>
        </w:tabs>
        <w:spacing w:after="120" w:line="480" w:lineRule="auto"/>
        <w:rPr>
          <w:rFonts w:cstheme="minorHAnsi"/>
          <w:lang w:val="en-US"/>
        </w:rPr>
      </w:pPr>
      <w:r w:rsidRPr="004B2A88">
        <w:rPr>
          <w:rFonts w:cstheme="minorHAnsi"/>
          <w:lang w:val="en-US"/>
        </w:rPr>
        <w:t>Eli Lilly and Company,</w:t>
      </w:r>
    </w:p>
    <w:p w14:paraId="65080CB2" w14:textId="68E4570B" w:rsidR="00685141" w:rsidRPr="004B2A88" w:rsidRDefault="00685141" w:rsidP="00685141">
      <w:pPr>
        <w:spacing w:line="480" w:lineRule="auto"/>
        <w:rPr>
          <w:rFonts w:cstheme="minorHAnsi"/>
        </w:rPr>
      </w:pPr>
      <w:r w:rsidRPr="004B2A88">
        <w:rPr>
          <w:rFonts w:cstheme="minorHAnsi"/>
        </w:rPr>
        <w:t>893 S. Delaware Street</w:t>
      </w:r>
    </w:p>
    <w:p w14:paraId="547A0F88" w14:textId="77777777" w:rsidR="00F2769C" w:rsidRPr="004B2A88" w:rsidRDefault="00F2769C" w:rsidP="00F2769C">
      <w:pPr>
        <w:spacing w:after="120" w:line="480" w:lineRule="auto"/>
        <w:rPr>
          <w:rFonts w:cstheme="minorHAnsi"/>
          <w:lang w:val="en-US"/>
        </w:rPr>
      </w:pPr>
      <w:r w:rsidRPr="004B2A88">
        <w:rPr>
          <w:rFonts w:cstheme="minorHAnsi"/>
          <w:lang w:val="en-US"/>
        </w:rPr>
        <w:t>Indianapolis, IN, 46285, USA</w:t>
      </w:r>
    </w:p>
    <w:p w14:paraId="69B2BC1B" w14:textId="0CC01D3D" w:rsidR="00F2769C" w:rsidRPr="004B2A88" w:rsidRDefault="00BE564C" w:rsidP="00F2769C">
      <w:pPr>
        <w:spacing w:after="120" w:line="48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e</w:t>
      </w:r>
      <w:r w:rsidR="00F2769C" w:rsidRPr="004B2A88">
        <w:rPr>
          <w:rFonts w:cstheme="minorHAnsi"/>
          <w:lang w:val="en-US"/>
        </w:rPr>
        <w:t xml:space="preserve">-mail: </w:t>
      </w:r>
      <w:r w:rsidR="00214AC2" w:rsidRPr="004B2A88">
        <w:rPr>
          <w:rFonts w:cstheme="minorHAnsi"/>
          <w:lang w:val="en-US"/>
        </w:rPr>
        <w:t>hunter_theresa_marie@lilly.com</w:t>
      </w:r>
    </w:p>
    <w:p w14:paraId="7FBF206A" w14:textId="44284E75" w:rsidR="00B529DD" w:rsidRDefault="00F2769C" w:rsidP="00F2769C">
      <w:pPr>
        <w:spacing w:after="120" w:line="480" w:lineRule="auto"/>
        <w:rPr>
          <w:rFonts w:cstheme="minorHAnsi"/>
          <w:lang w:val="en-US"/>
        </w:rPr>
      </w:pPr>
      <w:r w:rsidRPr="004B2A88">
        <w:rPr>
          <w:rFonts w:cstheme="minorHAnsi"/>
          <w:lang w:val="en-US"/>
        </w:rPr>
        <w:t xml:space="preserve">ORCID id: </w:t>
      </w:r>
      <w:r w:rsidR="009F0150" w:rsidRPr="004B2A88">
        <w:rPr>
          <w:rFonts w:cstheme="minorHAnsi"/>
          <w:lang w:val="en-US"/>
        </w:rPr>
        <w:t>0000-0001-8412-9175</w:t>
      </w:r>
    </w:p>
    <w:p w14:paraId="15E3E014" w14:textId="45E4CF67" w:rsidR="00D3735C" w:rsidRPr="005A3850" w:rsidRDefault="00D3735C" w:rsidP="00D3735C">
      <w:pPr>
        <w:spacing w:after="0" w:line="240" w:lineRule="auto"/>
        <w:rPr>
          <w:rFonts w:cstheme="minorHAnsi"/>
          <w:b/>
          <w:bCs/>
          <w:color w:val="000000"/>
          <w:shd w:val="clear" w:color="auto" w:fill="FFFFFF"/>
          <w:lang w:val="en-US"/>
        </w:rPr>
      </w:pPr>
    </w:p>
    <w:p w14:paraId="2ADC08F8" w14:textId="77777777" w:rsidR="000A492C" w:rsidRDefault="000A492C" w:rsidP="004705CA">
      <w:pPr>
        <w:spacing w:after="0" w:line="480" w:lineRule="auto"/>
        <w:rPr>
          <w:rFonts w:cstheme="minorHAnsi"/>
          <w:b/>
          <w:bCs/>
          <w:sz w:val="24"/>
          <w:szCs w:val="24"/>
        </w:rPr>
        <w:sectPr w:rsidR="000A492C" w:rsidSect="0036362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300A05E" w14:textId="634E0E88" w:rsidR="001B5E6D" w:rsidRDefault="001B5E6D" w:rsidP="004705CA">
      <w:pPr>
        <w:rPr>
          <w:b/>
          <w:sz w:val="24"/>
          <w:szCs w:val="24"/>
        </w:rPr>
      </w:pPr>
      <w:r w:rsidRPr="00181A44">
        <w:rPr>
          <w:b/>
        </w:rPr>
        <w:lastRenderedPageBreak/>
        <w:t xml:space="preserve">Table </w:t>
      </w:r>
      <w:r w:rsidR="00AE60E8" w:rsidRPr="00181A44">
        <w:rPr>
          <w:b/>
        </w:rPr>
        <w:t>S</w:t>
      </w:r>
      <w:r w:rsidR="00513F01">
        <w:rPr>
          <w:b/>
        </w:rPr>
        <w:t>1</w:t>
      </w:r>
      <w:r w:rsidRPr="00181A44">
        <w:rPr>
          <w:b/>
        </w:rPr>
        <w:t>:</w:t>
      </w:r>
      <w:r w:rsidR="00D03B77" w:rsidRPr="00181A44">
        <w:rPr>
          <w:b/>
        </w:rPr>
        <w:t xml:space="preserve"> Pre</w:t>
      </w:r>
      <w:r w:rsidR="00C732F7" w:rsidRPr="00181A44">
        <w:rPr>
          <w:b/>
        </w:rPr>
        <w:t>-</w:t>
      </w:r>
      <w:r w:rsidR="00D03B77" w:rsidRPr="00181A44">
        <w:rPr>
          <w:b/>
        </w:rPr>
        <w:t xml:space="preserve">specified </w:t>
      </w:r>
      <w:r w:rsidR="00A8464A" w:rsidRPr="00181A44">
        <w:rPr>
          <w:b/>
        </w:rPr>
        <w:t xml:space="preserve">and post hoc </w:t>
      </w:r>
      <w:r w:rsidR="00D03B77" w:rsidRPr="00181A44">
        <w:rPr>
          <w:b/>
        </w:rPr>
        <w:t>endpoint</w:t>
      </w:r>
      <w:r w:rsidR="00335FFE" w:rsidRPr="00181A44">
        <w:rPr>
          <w:b/>
        </w:rPr>
        <w:t>s</w:t>
      </w:r>
    </w:p>
    <w:tbl>
      <w:tblPr>
        <w:tblStyle w:val="TableGrid"/>
        <w:tblW w:w="13949" w:type="dxa"/>
        <w:tblLook w:val="04A0" w:firstRow="1" w:lastRow="0" w:firstColumn="1" w:lastColumn="0" w:noHBand="0" w:noVBand="1"/>
      </w:tblPr>
      <w:tblGrid>
        <w:gridCol w:w="8708"/>
        <w:gridCol w:w="1830"/>
        <w:gridCol w:w="1791"/>
        <w:gridCol w:w="1620"/>
      </w:tblGrid>
      <w:tr w:rsidR="00CF253C" w:rsidRPr="000234D9" w14:paraId="0688D151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1EE52E6B" w14:textId="4EE0E014" w:rsidR="00CF253C" w:rsidRPr="000234D9" w:rsidRDefault="00CF253C" w:rsidP="004705CA">
            <w:pPr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  <w:b/>
                <w:bCs/>
              </w:rPr>
              <w:t>Endpoint</w:t>
            </w:r>
            <w:r w:rsidR="007A404F" w:rsidRPr="000234D9">
              <w:rPr>
                <w:rFonts w:cstheme="minorHAnsi"/>
                <w:b/>
                <w:bCs/>
              </w:rPr>
              <w:t>s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59327305" w14:textId="0D931FDC" w:rsidR="00CF253C" w:rsidRPr="000234D9" w:rsidRDefault="00CF253C" w:rsidP="00AA63A1">
            <w:pPr>
              <w:jc w:val="center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  <w:b/>
                <w:bCs/>
              </w:rPr>
              <w:t>Secondary</w:t>
            </w: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7F7370D6" w14:textId="00E6B8BC" w:rsidR="00CF253C" w:rsidRPr="000234D9" w:rsidRDefault="00CF253C" w:rsidP="00AA63A1">
            <w:pPr>
              <w:jc w:val="center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  <w:b/>
                <w:bCs/>
              </w:rPr>
              <w:t>Exploratory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ABCC2C6" w14:textId="0A68A424" w:rsidR="00CF253C" w:rsidRPr="000234D9" w:rsidRDefault="00CF253C" w:rsidP="00AA63A1">
            <w:pPr>
              <w:jc w:val="center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  <w:b/>
                <w:bCs/>
              </w:rPr>
              <w:t>Post hoc</w:t>
            </w:r>
          </w:p>
        </w:tc>
      </w:tr>
      <w:tr w:rsidR="0025683F" w:rsidRPr="000234D9" w14:paraId="65F2F04D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70E6D223" w14:textId="30E1955E" w:rsidR="0025683F" w:rsidRPr="000234D9" w:rsidRDefault="0025683F" w:rsidP="004705CA">
            <w:r w:rsidRPr="0E429910">
              <w:t xml:space="preserve">Mean change in </w:t>
            </w:r>
            <w:r w:rsidRPr="0E429910">
              <w:rPr>
                <w:color w:val="000000" w:themeColor="text1"/>
              </w:rPr>
              <w:t>SF-36v2 summary and domain scores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621881A6" w14:textId="77777777" w:rsidR="0025683F" w:rsidRPr="000234D9" w:rsidRDefault="0025683F" w:rsidP="004705C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61329DBC" w14:textId="77777777" w:rsidR="0025683F" w:rsidRPr="000234D9" w:rsidRDefault="0025683F" w:rsidP="004705C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DDA2CBB" w14:textId="77777777" w:rsidR="0025683F" w:rsidRPr="000234D9" w:rsidRDefault="0025683F" w:rsidP="004705CA">
            <w:pPr>
              <w:rPr>
                <w:rFonts w:cstheme="minorHAnsi"/>
                <w:b/>
                <w:bCs/>
              </w:rPr>
            </w:pPr>
          </w:p>
        </w:tc>
      </w:tr>
      <w:tr w:rsidR="00CF253C" w:rsidRPr="000234D9" w14:paraId="56A495B3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6BFB4681" w14:textId="6A90DF2C" w:rsidR="00CF253C" w:rsidRPr="000234D9" w:rsidRDefault="00CF253C" w:rsidP="00A8464A">
            <w:pPr>
              <w:ind w:left="284"/>
              <w:rPr>
                <w:rFonts w:cstheme="minorHAnsi"/>
              </w:rPr>
            </w:pPr>
            <w:r w:rsidRPr="000234D9">
              <w:rPr>
                <w:rFonts w:cstheme="minorHAnsi"/>
                <w:color w:val="000000" w:themeColor="text1"/>
              </w:rPr>
              <w:t>Physical Functioning, Role-Physical, Role-Emotional, and Mental Health domain scores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195C01BB" w14:textId="7D5CB44D" w:rsidR="00CF253C" w:rsidRPr="000234D9" w:rsidRDefault="00CF253C" w:rsidP="00AA63A1">
            <w:pPr>
              <w:jc w:val="center"/>
            </w:pPr>
            <w:r w:rsidRPr="0E429910">
              <w:t>Week</w:t>
            </w:r>
            <w:r w:rsidR="00661CE8">
              <w:t>s</w:t>
            </w:r>
            <w:r w:rsidRPr="0E429910">
              <w:t xml:space="preserve"> 36 to 88</w:t>
            </w:r>
          </w:p>
          <w:p w14:paraId="21CCC2B1" w14:textId="75B45D2E" w:rsidR="00CF253C" w:rsidRPr="000234D9" w:rsidRDefault="03B0865D" w:rsidP="00AA63A1">
            <w:pPr>
              <w:jc w:val="center"/>
            </w:pPr>
            <w:r w:rsidRPr="0E429910">
              <w:t>Week</w:t>
            </w:r>
            <w:r w:rsidR="00661CE8">
              <w:t>s</w:t>
            </w:r>
            <w:r w:rsidRPr="0E429910">
              <w:t xml:space="preserve"> 0 to 88</w:t>
            </w: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4755D5A5" w14:textId="26A627CA" w:rsidR="00CF253C" w:rsidRPr="000234D9" w:rsidRDefault="00CF253C" w:rsidP="00AA63A1">
            <w:pPr>
              <w:jc w:val="center"/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42F1F082" w14:textId="52F75E77" w:rsidR="00CF253C" w:rsidRPr="000234D9" w:rsidRDefault="5C1F82A7" w:rsidP="00AA63A1">
            <w:pPr>
              <w:jc w:val="center"/>
            </w:pPr>
            <w:r w:rsidRPr="00E23AB4">
              <w:t>Week</w:t>
            </w:r>
            <w:r w:rsidR="00661CE8">
              <w:t>s</w:t>
            </w:r>
            <w:r w:rsidRPr="00E23AB4">
              <w:t xml:space="preserve"> 0 to 36</w:t>
            </w:r>
          </w:p>
        </w:tc>
      </w:tr>
      <w:tr w:rsidR="00B53D0E" w:rsidRPr="000234D9" w14:paraId="7226013B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0227E32C" w14:textId="374823A4" w:rsidR="00B53D0E" w:rsidRPr="000234D9" w:rsidRDefault="00B53D0E" w:rsidP="00A8464A">
            <w:pPr>
              <w:ind w:left="284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  <w:color w:val="000000" w:themeColor="text1"/>
              </w:rPr>
              <w:t>PCS</w:t>
            </w:r>
            <w:r w:rsidR="00867D99" w:rsidRPr="000234D9">
              <w:rPr>
                <w:rFonts w:cstheme="minorHAnsi"/>
                <w:color w:val="000000" w:themeColor="text1"/>
              </w:rPr>
              <w:t xml:space="preserve">, </w:t>
            </w:r>
            <w:r w:rsidRPr="000234D9">
              <w:rPr>
                <w:rFonts w:cstheme="minorHAnsi"/>
                <w:color w:val="000000" w:themeColor="text1"/>
              </w:rPr>
              <w:t>MCS, and Bodily Pain, General Health, Vitality, Social Functioning domain scores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4F42C8C1" w14:textId="4148C1B0" w:rsidR="00B53D0E" w:rsidRPr="000234D9" w:rsidRDefault="59892ADD" w:rsidP="00AA63A1">
            <w:pPr>
              <w:jc w:val="center"/>
            </w:pPr>
            <w:r w:rsidRPr="0E429910">
              <w:t>Week</w:t>
            </w:r>
            <w:r w:rsidR="00661CE8">
              <w:t>s</w:t>
            </w:r>
            <w:r w:rsidRPr="0E429910">
              <w:t xml:space="preserve"> 0 to 88</w:t>
            </w: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501C6FAD" w14:textId="7E692350" w:rsidR="00B53D0E" w:rsidRPr="000234D9" w:rsidRDefault="00B53D0E" w:rsidP="00AA63A1">
            <w:pPr>
              <w:jc w:val="center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  <w:color w:val="000000" w:themeColor="text1"/>
              </w:rPr>
              <w:t>Week</w:t>
            </w:r>
            <w:r w:rsidR="00661CE8">
              <w:rPr>
                <w:rFonts w:cstheme="minorHAnsi"/>
                <w:color w:val="000000" w:themeColor="text1"/>
              </w:rPr>
              <w:t>s</w:t>
            </w:r>
            <w:r w:rsidRPr="000234D9">
              <w:rPr>
                <w:rFonts w:cstheme="minorHAnsi"/>
                <w:color w:val="000000" w:themeColor="text1"/>
              </w:rPr>
              <w:t xml:space="preserve"> 36 t</w:t>
            </w:r>
            <w:r w:rsidR="003F4B72" w:rsidRPr="000234D9">
              <w:rPr>
                <w:rFonts w:cstheme="minorHAnsi"/>
                <w:color w:val="000000" w:themeColor="text1"/>
              </w:rPr>
              <w:t>o</w:t>
            </w:r>
            <w:r w:rsidRPr="000234D9">
              <w:rPr>
                <w:rFonts w:cstheme="minorHAnsi"/>
                <w:color w:val="000000" w:themeColor="text1"/>
              </w:rPr>
              <w:t xml:space="preserve"> 8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DF52F57" w14:textId="6FDEB055" w:rsidR="00B53D0E" w:rsidRPr="000234D9" w:rsidRDefault="458C9F83" w:rsidP="00AA63A1">
            <w:pPr>
              <w:jc w:val="center"/>
            </w:pPr>
            <w:r w:rsidRPr="00E23AB4">
              <w:t>Week</w:t>
            </w:r>
            <w:r w:rsidR="00661CE8">
              <w:t>s</w:t>
            </w:r>
            <w:r w:rsidRPr="00E23AB4">
              <w:t xml:space="preserve"> 0 to 36</w:t>
            </w:r>
          </w:p>
        </w:tc>
      </w:tr>
      <w:tr w:rsidR="0028671D" w:rsidRPr="000234D9" w14:paraId="0C6971EF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5FCF7181" w14:textId="095C6722" w:rsidR="0028671D" w:rsidRPr="000234D9" w:rsidRDefault="0028671D" w:rsidP="00A8464A">
            <w:pPr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</w:rPr>
              <w:t xml:space="preserve">Mean change in </w:t>
            </w:r>
            <w:r w:rsidRPr="000234D9">
              <w:rPr>
                <w:rFonts w:cstheme="minorHAnsi"/>
                <w:color w:val="000000" w:themeColor="text1"/>
              </w:rPr>
              <w:t xml:space="preserve">IWQOL-Lite-CT </w:t>
            </w:r>
            <w:r w:rsidR="00DE259B" w:rsidRPr="000234D9">
              <w:rPr>
                <w:rFonts w:cstheme="minorHAnsi"/>
                <w:color w:val="000000" w:themeColor="text1"/>
              </w:rPr>
              <w:t>Total</w:t>
            </w:r>
            <w:r w:rsidRPr="000234D9">
              <w:rPr>
                <w:rFonts w:cstheme="minorHAnsi"/>
                <w:color w:val="000000" w:themeColor="text1"/>
              </w:rPr>
              <w:t xml:space="preserve"> and composite scores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344251CF" w14:textId="77777777" w:rsidR="0028671D" w:rsidRPr="000234D9" w:rsidRDefault="0028671D" w:rsidP="00AA63A1">
            <w:pPr>
              <w:jc w:val="center"/>
              <w:rPr>
                <w:rFonts w:cstheme="minorHAnsi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6F4933E9" w14:textId="77777777" w:rsidR="0028671D" w:rsidRPr="000234D9" w:rsidRDefault="0028671D" w:rsidP="00AA63A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65956F2" w14:textId="77777777" w:rsidR="0028671D" w:rsidRPr="000234D9" w:rsidRDefault="0028671D" w:rsidP="00AA63A1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F253C" w:rsidRPr="000234D9" w14:paraId="2C38384B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51D31D69" w14:textId="641E71D6" w:rsidR="00CF253C" w:rsidRPr="000234D9" w:rsidRDefault="00CF253C" w:rsidP="00A8464A">
            <w:pPr>
              <w:ind w:left="284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</w:rPr>
              <w:t>Physical Function composite score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65CAA6B2" w14:textId="4C9FA299" w:rsidR="00CF253C" w:rsidRPr="000234D9" w:rsidRDefault="00CF253C" w:rsidP="00AA63A1">
            <w:pPr>
              <w:jc w:val="center"/>
              <w:rPr>
                <w:b/>
                <w:bCs/>
              </w:rPr>
            </w:pPr>
            <w:r w:rsidRPr="0E429910">
              <w:t>Week</w:t>
            </w:r>
            <w:r w:rsidR="00661CE8">
              <w:t>s</w:t>
            </w:r>
            <w:r w:rsidRPr="0E429910">
              <w:t xml:space="preserve"> 36 to 88</w:t>
            </w:r>
          </w:p>
          <w:p w14:paraId="2B1C3743" w14:textId="078491CF" w:rsidR="00CF253C" w:rsidRPr="000234D9" w:rsidRDefault="48E42B1E" w:rsidP="00AA63A1">
            <w:pPr>
              <w:jc w:val="center"/>
              <w:rPr>
                <w:b/>
              </w:rPr>
            </w:pPr>
            <w:r w:rsidRPr="0E429910">
              <w:t>Week</w:t>
            </w:r>
            <w:r w:rsidR="00661CE8">
              <w:t>s</w:t>
            </w:r>
            <w:r w:rsidRPr="0E429910">
              <w:t xml:space="preserve"> 0 to 88</w:t>
            </w: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7480D150" w14:textId="77777777" w:rsidR="00CF253C" w:rsidRPr="000234D9" w:rsidRDefault="00CF253C" w:rsidP="00AA63A1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0CEAF150" w14:textId="5830017A" w:rsidR="00CF253C" w:rsidRPr="000234D9" w:rsidRDefault="35AF1E86" w:rsidP="00AA63A1">
            <w:pPr>
              <w:jc w:val="center"/>
            </w:pPr>
            <w:r w:rsidRPr="00E23AB4">
              <w:t>Week</w:t>
            </w:r>
            <w:r w:rsidR="00661CE8">
              <w:t>s</w:t>
            </w:r>
            <w:r w:rsidRPr="00E23AB4">
              <w:t xml:space="preserve"> 0 to 36</w:t>
            </w:r>
          </w:p>
        </w:tc>
      </w:tr>
      <w:tr w:rsidR="008C64FC" w:rsidRPr="000234D9" w14:paraId="5051F7E5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346289A9" w14:textId="40B736B7" w:rsidR="008C64FC" w:rsidRPr="000234D9" w:rsidRDefault="00476E39" w:rsidP="00A8464A">
            <w:pPr>
              <w:ind w:left="284"/>
              <w:rPr>
                <w:rFonts w:cstheme="minorHAnsi"/>
              </w:rPr>
            </w:pPr>
            <w:r w:rsidRPr="000234D9">
              <w:rPr>
                <w:rFonts w:cstheme="minorHAnsi"/>
              </w:rPr>
              <w:t>T</w:t>
            </w:r>
            <w:r w:rsidR="008C64FC" w:rsidRPr="000234D9">
              <w:rPr>
                <w:rFonts w:cstheme="minorHAnsi"/>
              </w:rPr>
              <w:t>otal score, and Physical and Psychosocial composite scores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4347D516" w14:textId="77777777" w:rsidR="008C64FC" w:rsidRPr="000234D9" w:rsidRDefault="008C64FC" w:rsidP="00AA63A1">
            <w:pPr>
              <w:jc w:val="center"/>
              <w:rPr>
                <w:rFonts w:cstheme="minorHAnsi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2F7CF131" w14:textId="796636AB" w:rsidR="008C64FC" w:rsidRPr="000234D9" w:rsidRDefault="008C64FC" w:rsidP="00AA63A1">
            <w:pPr>
              <w:jc w:val="center"/>
              <w:rPr>
                <w:b/>
                <w:bCs/>
              </w:rPr>
            </w:pPr>
            <w:r w:rsidRPr="0E429910">
              <w:t>Week</w:t>
            </w:r>
            <w:r w:rsidR="00661CE8">
              <w:t>s</w:t>
            </w:r>
            <w:r w:rsidRPr="0E429910">
              <w:t xml:space="preserve"> 36 to 88</w:t>
            </w:r>
          </w:p>
          <w:p w14:paraId="35C68BC7" w14:textId="1F01ED83" w:rsidR="008C64FC" w:rsidRPr="000234D9" w:rsidRDefault="464F6D61" w:rsidP="00AA63A1">
            <w:pPr>
              <w:jc w:val="center"/>
              <w:rPr>
                <w:b/>
              </w:rPr>
            </w:pPr>
            <w:r w:rsidRPr="0E429910">
              <w:t>Week</w:t>
            </w:r>
            <w:r w:rsidR="00661CE8">
              <w:t>s</w:t>
            </w:r>
            <w:r w:rsidRPr="0E429910">
              <w:t xml:space="preserve"> 0 to 8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CED2285" w14:textId="4E139FA3" w:rsidR="008C64FC" w:rsidRPr="000234D9" w:rsidRDefault="3371CCE8" w:rsidP="00AA63A1">
            <w:pPr>
              <w:jc w:val="center"/>
            </w:pPr>
            <w:r w:rsidRPr="00E23AB4">
              <w:t>Week</w:t>
            </w:r>
            <w:r w:rsidR="00661CE8">
              <w:t>s</w:t>
            </w:r>
            <w:r w:rsidRPr="00E23AB4">
              <w:t xml:space="preserve"> 0 to 36</w:t>
            </w:r>
          </w:p>
        </w:tc>
      </w:tr>
      <w:tr w:rsidR="002F3F91" w:rsidRPr="000234D9" w14:paraId="0713F239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768EE025" w14:textId="12D1FF00" w:rsidR="002F3F91" w:rsidRPr="000234D9" w:rsidRDefault="002F3F91" w:rsidP="00A8464A">
            <w:pPr>
              <w:rPr>
                <w:rFonts w:cstheme="minorHAnsi"/>
              </w:rPr>
            </w:pPr>
            <w:r w:rsidRPr="000234D9">
              <w:rPr>
                <w:rFonts w:cstheme="minorHAnsi"/>
              </w:rPr>
              <w:t>Mean change in PROs in participants who had physical function limitations at baseline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6239E3B3" w14:textId="77777777" w:rsidR="002F3F91" w:rsidRPr="000234D9" w:rsidRDefault="002F3F91" w:rsidP="00AA63A1">
            <w:pPr>
              <w:jc w:val="center"/>
              <w:rPr>
                <w:rFonts w:cstheme="minorHAnsi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61E13865" w14:textId="77777777" w:rsidR="002F3F91" w:rsidRPr="000234D9" w:rsidRDefault="002F3F91" w:rsidP="00AA63A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183D69E3" w14:textId="77777777" w:rsidR="002F3F91" w:rsidRPr="000234D9" w:rsidRDefault="002F3F91" w:rsidP="00AA63A1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CF253C" w:rsidRPr="000234D9" w14:paraId="59DDE6F8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75A70D87" w14:textId="0BEF4250" w:rsidR="00CF253C" w:rsidRPr="000234D9" w:rsidRDefault="00CF253C" w:rsidP="00A8464A">
            <w:pPr>
              <w:ind w:left="284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</w:rPr>
              <w:t>SF-36v2 Physical Functioning domain score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24BEE7BC" w14:textId="034EABA3" w:rsidR="00CF253C" w:rsidRPr="000234D9" w:rsidRDefault="00CF253C" w:rsidP="00AA63A1">
            <w:pPr>
              <w:jc w:val="center"/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26302A13" w14:textId="0A0B1C17" w:rsidR="6612C87D" w:rsidRDefault="6612C87D" w:rsidP="00AA63A1">
            <w:pPr>
              <w:jc w:val="center"/>
              <w:rPr>
                <w:color w:val="000000" w:themeColor="text1"/>
              </w:rPr>
            </w:pPr>
            <w:r w:rsidRPr="0E429910">
              <w:rPr>
                <w:color w:val="000000" w:themeColor="text1"/>
              </w:rPr>
              <w:t>Week</w:t>
            </w:r>
            <w:r w:rsidR="00661CE8">
              <w:rPr>
                <w:color w:val="000000" w:themeColor="text1"/>
              </w:rPr>
              <w:t>s</w:t>
            </w:r>
            <w:r w:rsidRPr="0E429910">
              <w:rPr>
                <w:color w:val="000000" w:themeColor="text1"/>
              </w:rPr>
              <w:t xml:space="preserve"> 36 to 88</w:t>
            </w:r>
          </w:p>
          <w:p w14:paraId="4ACCDC28" w14:textId="28E7D81C" w:rsidR="00CF253C" w:rsidRPr="000234D9" w:rsidRDefault="00024361" w:rsidP="00AA63A1">
            <w:pPr>
              <w:jc w:val="center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  <w:color w:val="000000" w:themeColor="text1"/>
              </w:rPr>
              <w:t>Week</w:t>
            </w:r>
            <w:r w:rsidR="00661CE8">
              <w:rPr>
                <w:rFonts w:cstheme="minorHAnsi"/>
                <w:color w:val="000000" w:themeColor="text1"/>
              </w:rPr>
              <w:t>s</w:t>
            </w:r>
            <w:r w:rsidRPr="000234D9">
              <w:rPr>
                <w:rFonts w:cstheme="minorHAnsi"/>
                <w:color w:val="000000" w:themeColor="text1"/>
              </w:rPr>
              <w:t xml:space="preserve"> 0 to 8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6CFBEDE" w14:textId="4F2BA452" w:rsidR="00CF253C" w:rsidRPr="000234D9" w:rsidRDefault="68540882" w:rsidP="00AA63A1">
            <w:pPr>
              <w:jc w:val="center"/>
              <w:rPr>
                <w:color w:val="000000" w:themeColor="text1"/>
              </w:rPr>
            </w:pPr>
            <w:r w:rsidRPr="0E429910">
              <w:rPr>
                <w:color w:val="000000" w:themeColor="text1"/>
              </w:rPr>
              <w:t>Week</w:t>
            </w:r>
            <w:r w:rsidR="00661CE8">
              <w:rPr>
                <w:color w:val="000000" w:themeColor="text1"/>
              </w:rPr>
              <w:t>s</w:t>
            </w:r>
            <w:r w:rsidRPr="0E429910">
              <w:rPr>
                <w:color w:val="000000" w:themeColor="text1"/>
              </w:rPr>
              <w:t xml:space="preserve"> 0 to 36</w:t>
            </w:r>
          </w:p>
          <w:p w14:paraId="3026C199" w14:textId="3DDC2176" w:rsidR="00CF253C" w:rsidRPr="000234D9" w:rsidRDefault="00CF253C" w:rsidP="00AA63A1">
            <w:pPr>
              <w:jc w:val="center"/>
              <w:rPr>
                <w:b/>
              </w:rPr>
            </w:pPr>
          </w:p>
        </w:tc>
      </w:tr>
      <w:tr w:rsidR="00CF253C" w:rsidRPr="000234D9" w14:paraId="05B34962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217D051F" w14:textId="5BB0AB4A" w:rsidR="00CF253C" w:rsidRPr="000234D9" w:rsidRDefault="00CF253C" w:rsidP="00A8464A">
            <w:pPr>
              <w:ind w:left="284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</w:rPr>
              <w:t>IWQOL-Lite-CT Physical Function composite score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543A3187" w14:textId="0B0B8250" w:rsidR="00CF253C" w:rsidRPr="000234D9" w:rsidRDefault="00CF253C" w:rsidP="00AA63A1">
            <w:pPr>
              <w:jc w:val="center"/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4E0DC0D5" w14:textId="6615397F" w:rsidR="2CA2D3BC" w:rsidRDefault="2CA2D3BC" w:rsidP="00AA63A1">
            <w:pPr>
              <w:jc w:val="center"/>
              <w:rPr>
                <w:color w:val="000000" w:themeColor="text1"/>
              </w:rPr>
            </w:pPr>
            <w:r w:rsidRPr="0E429910">
              <w:rPr>
                <w:color w:val="000000" w:themeColor="text1"/>
              </w:rPr>
              <w:t>Week</w:t>
            </w:r>
            <w:r w:rsidR="00661CE8">
              <w:rPr>
                <w:color w:val="000000" w:themeColor="text1"/>
              </w:rPr>
              <w:t>s</w:t>
            </w:r>
            <w:r w:rsidRPr="0E429910">
              <w:rPr>
                <w:color w:val="000000" w:themeColor="text1"/>
              </w:rPr>
              <w:t xml:space="preserve"> 36 to 88</w:t>
            </w:r>
          </w:p>
          <w:p w14:paraId="578AFBE2" w14:textId="7B143FBA" w:rsidR="00CF253C" w:rsidRPr="000234D9" w:rsidRDefault="00024361" w:rsidP="00AA63A1">
            <w:pPr>
              <w:jc w:val="center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  <w:color w:val="000000" w:themeColor="text1"/>
              </w:rPr>
              <w:t>Week</w:t>
            </w:r>
            <w:r w:rsidR="00661CE8">
              <w:rPr>
                <w:rFonts w:cstheme="minorHAnsi"/>
                <w:color w:val="000000" w:themeColor="text1"/>
              </w:rPr>
              <w:t>s</w:t>
            </w:r>
            <w:r w:rsidRPr="000234D9">
              <w:rPr>
                <w:rFonts w:cstheme="minorHAnsi"/>
                <w:color w:val="000000" w:themeColor="text1"/>
              </w:rPr>
              <w:t xml:space="preserve"> 0 to 8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C0B0C8C" w14:textId="7C8102EC" w:rsidR="00CF253C" w:rsidRPr="000234D9" w:rsidRDefault="2D4931A3" w:rsidP="00AA63A1">
            <w:pPr>
              <w:jc w:val="center"/>
              <w:rPr>
                <w:color w:val="000000" w:themeColor="text1"/>
              </w:rPr>
            </w:pPr>
            <w:r w:rsidRPr="0E429910">
              <w:rPr>
                <w:color w:val="000000" w:themeColor="text1"/>
              </w:rPr>
              <w:t>Week</w:t>
            </w:r>
            <w:r w:rsidR="00661CE8">
              <w:rPr>
                <w:color w:val="000000" w:themeColor="text1"/>
              </w:rPr>
              <w:t>s</w:t>
            </w:r>
            <w:r w:rsidRPr="0E429910">
              <w:rPr>
                <w:color w:val="000000" w:themeColor="text1"/>
              </w:rPr>
              <w:t xml:space="preserve"> 0 to 36</w:t>
            </w:r>
          </w:p>
          <w:p w14:paraId="09EDDFE7" w14:textId="2D770782" w:rsidR="00CF253C" w:rsidRPr="000234D9" w:rsidRDefault="00CF253C" w:rsidP="00AA63A1">
            <w:pPr>
              <w:jc w:val="center"/>
              <w:rPr>
                <w:b/>
              </w:rPr>
            </w:pPr>
          </w:p>
        </w:tc>
      </w:tr>
      <w:tr w:rsidR="001A169D" w:rsidRPr="000234D9" w14:paraId="21CDB595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69E4712F" w14:textId="1B4B9047" w:rsidR="001A169D" w:rsidRPr="000234D9" w:rsidRDefault="001A169D" w:rsidP="004705CA">
            <w:pPr>
              <w:rPr>
                <w:rFonts w:cstheme="minorHAnsi"/>
              </w:rPr>
            </w:pPr>
            <w:r w:rsidRPr="000234D9">
              <w:rPr>
                <w:rFonts w:cstheme="minorHAnsi"/>
              </w:rPr>
              <w:t>Mean c</w:t>
            </w:r>
            <w:r w:rsidR="00BE52B9" w:rsidRPr="000234D9">
              <w:rPr>
                <w:rFonts w:cstheme="minorHAnsi"/>
              </w:rPr>
              <w:t xml:space="preserve">hange in </w:t>
            </w:r>
            <w:r w:rsidR="00BE52B9" w:rsidRPr="000234D9">
              <w:rPr>
                <w:rFonts w:cstheme="minorHAnsi"/>
                <w:color w:val="000000" w:themeColor="text1"/>
              </w:rPr>
              <w:t xml:space="preserve">EQ-5D-5L utility score and EQ-5D-5L </w:t>
            </w:r>
            <w:r w:rsidR="00C9602D" w:rsidRPr="00C9602D">
              <w:rPr>
                <w:rFonts w:cstheme="minorHAnsi"/>
                <w:color w:val="000000" w:themeColor="text1"/>
              </w:rPr>
              <w:t>Visual Analog Scale</w:t>
            </w:r>
            <w:r w:rsidR="00BE52B9" w:rsidRPr="000234D9">
              <w:rPr>
                <w:rFonts w:cstheme="minorHAnsi"/>
                <w:color w:val="000000" w:themeColor="text1"/>
              </w:rPr>
              <w:t xml:space="preserve"> score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7BD703E5" w14:textId="77777777" w:rsidR="001A169D" w:rsidRPr="000234D9" w:rsidRDefault="001A169D" w:rsidP="00AA63A1">
            <w:pPr>
              <w:jc w:val="center"/>
              <w:rPr>
                <w:rFonts w:cstheme="minorHAnsi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34B63A1D" w14:textId="3F443B9D" w:rsidR="003F663B" w:rsidRPr="000234D9" w:rsidRDefault="003F663B" w:rsidP="00AA63A1">
            <w:pPr>
              <w:jc w:val="center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</w:rPr>
              <w:t>Week</w:t>
            </w:r>
            <w:r w:rsidR="00661CE8">
              <w:rPr>
                <w:rFonts w:cstheme="minorHAnsi"/>
              </w:rPr>
              <w:t>s</w:t>
            </w:r>
            <w:r w:rsidRPr="000234D9">
              <w:rPr>
                <w:rFonts w:cstheme="minorHAnsi"/>
              </w:rPr>
              <w:t xml:space="preserve"> 36 to 88</w:t>
            </w:r>
          </w:p>
          <w:p w14:paraId="02BD50A5" w14:textId="0E2A310D" w:rsidR="001A169D" w:rsidRPr="000234D9" w:rsidRDefault="00BE52B9" w:rsidP="00AA63A1">
            <w:pPr>
              <w:jc w:val="center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  <w:color w:val="000000" w:themeColor="text1"/>
              </w:rPr>
              <w:t>Week</w:t>
            </w:r>
            <w:r w:rsidR="00661CE8">
              <w:rPr>
                <w:rFonts w:cstheme="minorHAnsi"/>
                <w:color w:val="000000" w:themeColor="text1"/>
              </w:rPr>
              <w:t>s</w:t>
            </w:r>
            <w:r w:rsidRPr="000234D9">
              <w:rPr>
                <w:rFonts w:cstheme="minorHAnsi"/>
                <w:color w:val="000000" w:themeColor="text1"/>
              </w:rPr>
              <w:t xml:space="preserve"> 0 to 8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514E2156" w14:textId="29D1F0AF" w:rsidR="001A169D" w:rsidRPr="000234D9" w:rsidRDefault="3281973B" w:rsidP="00AA63A1">
            <w:pPr>
              <w:jc w:val="center"/>
              <w:rPr>
                <w:color w:val="000000" w:themeColor="text1"/>
              </w:rPr>
            </w:pPr>
            <w:r w:rsidRPr="0E429910">
              <w:rPr>
                <w:color w:val="000000" w:themeColor="text1"/>
              </w:rPr>
              <w:t>Week</w:t>
            </w:r>
            <w:r w:rsidR="00661CE8">
              <w:rPr>
                <w:color w:val="000000" w:themeColor="text1"/>
              </w:rPr>
              <w:t>s</w:t>
            </w:r>
            <w:r w:rsidRPr="0E429910">
              <w:rPr>
                <w:color w:val="000000" w:themeColor="text1"/>
              </w:rPr>
              <w:t xml:space="preserve"> 0 to 36</w:t>
            </w:r>
          </w:p>
          <w:p w14:paraId="33CB8583" w14:textId="4A1F72EE" w:rsidR="001A169D" w:rsidRPr="000234D9" w:rsidRDefault="001A169D" w:rsidP="00AA63A1">
            <w:pPr>
              <w:jc w:val="center"/>
              <w:rPr>
                <w:b/>
              </w:rPr>
            </w:pPr>
          </w:p>
        </w:tc>
      </w:tr>
      <w:tr w:rsidR="007A3A5E" w:rsidRPr="000234D9" w14:paraId="70006CB5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0180BB79" w14:textId="3C2DCAC6" w:rsidR="007A3A5E" w:rsidRPr="000234D9" w:rsidRDefault="00942FCF" w:rsidP="004705CA">
            <w:pPr>
              <w:rPr>
                <w:rFonts w:cstheme="minorHAnsi"/>
              </w:rPr>
            </w:pPr>
            <w:r>
              <w:rPr>
                <w:rFonts w:cstheme="minorHAnsi"/>
                <w:color w:val="000000" w:themeColor="text1"/>
              </w:rPr>
              <w:t>N</w:t>
            </w:r>
            <w:r w:rsidR="007A3A5E" w:rsidRPr="000234D9">
              <w:rPr>
                <w:rFonts w:cstheme="minorHAnsi"/>
                <w:color w:val="000000" w:themeColor="text1"/>
              </w:rPr>
              <w:t xml:space="preserve">umber and proportion of participants endorsing each PGIS response category on a 5-point scale (“not at all limited” to “extremely limited”) 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42A4D2BF" w14:textId="77777777" w:rsidR="007A3A5E" w:rsidRPr="000234D9" w:rsidRDefault="007A3A5E" w:rsidP="00AA63A1">
            <w:pPr>
              <w:jc w:val="center"/>
              <w:rPr>
                <w:rFonts w:cstheme="minorHAnsi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448CC1AC" w14:textId="122D78A0" w:rsidR="007C6F86" w:rsidRPr="000234D9" w:rsidRDefault="007C6F86" w:rsidP="00AA63A1">
            <w:pPr>
              <w:jc w:val="center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</w:rPr>
              <w:t>Week</w:t>
            </w:r>
            <w:r w:rsidR="00661CE8">
              <w:rPr>
                <w:rFonts w:cstheme="minorHAnsi"/>
              </w:rPr>
              <w:t>s</w:t>
            </w:r>
            <w:r w:rsidRPr="000234D9">
              <w:rPr>
                <w:rFonts w:cstheme="minorHAnsi"/>
              </w:rPr>
              <w:t xml:space="preserve"> 36 to 88</w:t>
            </w:r>
          </w:p>
          <w:p w14:paraId="4835AF4C" w14:textId="762EA7F6" w:rsidR="007A3A5E" w:rsidRPr="000234D9" w:rsidRDefault="007C6F86" w:rsidP="00AA63A1">
            <w:pPr>
              <w:jc w:val="center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  <w:color w:val="000000" w:themeColor="text1"/>
              </w:rPr>
              <w:t>Week</w:t>
            </w:r>
            <w:r w:rsidR="00661CE8">
              <w:rPr>
                <w:rFonts w:cstheme="minorHAnsi"/>
                <w:color w:val="000000" w:themeColor="text1"/>
              </w:rPr>
              <w:t>s</w:t>
            </w:r>
            <w:r w:rsidRPr="000234D9">
              <w:rPr>
                <w:rFonts w:cstheme="minorHAnsi"/>
                <w:color w:val="000000" w:themeColor="text1"/>
              </w:rPr>
              <w:t xml:space="preserve"> 0 to 88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7128D7D7" w14:textId="19E043A1" w:rsidR="007A3A5E" w:rsidRPr="000234D9" w:rsidRDefault="123A5B92" w:rsidP="00AA63A1">
            <w:pPr>
              <w:jc w:val="center"/>
              <w:rPr>
                <w:color w:val="000000" w:themeColor="text1"/>
              </w:rPr>
            </w:pPr>
            <w:r w:rsidRPr="0E429910">
              <w:rPr>
                <w:color w:val="000000" w:themeColor="text1"/>
              </w:rPr>
              <w:t>Week</w:t>
            </w:r>
            <w:r w:rsidR="00661CE8">
              <w:rPr>
                <w:color w:val="000000" w:themeColor="text1"/>
              </w:rPr>
              <w:t>s</w:t>
            </w:r>
            <w:r w:rsidRPr="0E429910">
              <w:rPr>
                <w:color w:val="000000" w:themeColor="text1"/>
              </w:rPr>
              <w:t xml:space="preserve"> 0 to 36</w:t>
            </w:r>
          </w:p>
          <w:p w14:paraId="4E92C79B" w14:textId="15FD3BEA" w:rsidR="007A3A5E" w:rsidRPr="000234D9" w:rsidRDefault="007A3A5E" w:rsidP="00AA63A1">
            <w:pPr>
              <w:jc w:val="center"/>
              <w:rPr>
                <w:b/>
              </w:rPr>
            </w:pPr>
          </w:p>
        </w:tc>
      </w:tr>
      <w:tr w:rsidR="00456B56" w:rsidRPr="000234D9" w14:paraId="680B3AB6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6804269D" w14:textId="66DF9ACD" w:rsidR="00456B56" w:rsidRPr="000234D9" w:rsidRDefault="0045123A" w:rsidP="004705CA">
            <w:pPr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  <w:color w:val="000000" w:themeColor="text1"/>
              </w:rPr>
              <w:t xml:space="preserve">Proportion of Participants </w:t>
            </w:r>
            <w:r w:rsidR="00104DEC">
              <w:rPr>
                <w:rFonts w:cstheme="minorHAnsi"/>
                <w:color w:val="000000" w:themeColor="text1"/>
              </w:rPr>
              <w:t>a</w:t>
            </w:r>
            <w:r w:rsidRPr="000234D9">
              <w:rPr>
                <w:rFonts w:cstheme="minorHAnsi"/>
                <w:color w:val="000000" w:themeColor="text1"/>
              </w:rPr>
              <w:t xml:space="preserve">chieving </w:t>
            </w:r>
            <w:r w:rsidR="00104DEC">
              <w:rPr>
                <w:rFonts w:cstheme="minorHAnsi"/>
                <w:color w:val="000000" w:themeColor="text1"/>
              </w:rPr>
              <w:t>meaningful within-</w:t>
            </w:r>
            <w:r w:rsidR="00D81919" w:rsidRPr="00D81919">
              <w:rPr>
                <w:rFonts w:cstheme="minorHAnsi"/>
                <w:color w:val="000000" w:themeColor="text1"/>
              </w:rPr>
              <w:t>participant</w:t>
            </w:r>
            <w:r w:rsidR="00104DEC">
              <w:rPr>
                <w:rFonts w:cstheme="minorHAnsi"/>
                <w:color w:val="000000" w:themeColor="text1"/>
              </w:rPr>
              <w:t xml:space="preserve"> change in </w:t>
            </w:r>
            <w:r w:rsidRPr="000234D9">
              <w:rPr>
                <w:rFonts w:cstheme="minorHAnsi"/>
                <w:color w:val="000000" w:themeColor="text1"/>
              </w:rPr>
              <w:t>SF-36</w:t>
            </w:r>
            <w:r w:rsidR="00104DEC">
              <w:rPr>
                <w:rFonts w:cstheme="minorHAnsi"/>
                <w:color w:val="000000" w:themeColor="text1"/>
              </w:rPr>
              <w:t>v2</w:t>
            </w:r>
            <w:r w:rsidRPr="000234D9">
              <w:rPr>
                <w:rFonts w:cstheme="minorHAnsi"/>
                <w:color w:val="000000" w:themeColor="text1"/>
              </w:rPr>
              <w:t xml:space="preserve"> Physical Functioning Domain Score (≥5.76)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024A4B93" w14:textId="77777777" w:rsidR="00456B56" w:rsidRPr="000234D9" w:rsidRDefault="00456B56" w:rsidP="00AA63A1">
            <w:pPr>
              <w:jc w:val="center"/>
              <w:rPr>
                <w:rFonts w:cstheme="minorHAnsi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77420783" w14:textId="77777777" w:rsidR="00456B56" w:rsidRPr="000234D9" w:rsidRDefault="00456B56" w:rsidP="00AA63A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26BFB929" w14:textId="45B41876" w:rsidR="00CF3AEB" w:rsidRPr="000234D9" w:rsidRDefault="00CF3AEB" w:rsidP="00AA63A1">
            <w:pPr>
              <w:jc w:val="center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  <w:color w:val="000000" w:themeColor="text1"/>
              </w:rPr>
              <w:t>Week</w:t>
            </w:r>
            <w:r w:rsidR="00661CE8">
              <w:rPr>
                <w:rFonts w:cstheme="minorHAnsi"/>
                <w:color w:val="000000" w:themeColor="text1"/>
              </w:rPr>
              <w:t>s</w:t>
            </w:r>
            <w:r w:rsidRPr="000234D9">
              <w:rPr>
                <w:rFonts w:cstheme="minorHAnsi"/>
                <w:color w:val="000000" w:themeColor="text1"/>
              </w:rPr>
              <w:t xml:space="preserve"> 0 to 36</w:t>
            </w:r>
          </w:p>
          <w:p w14:paraId="242F2F77" w14:textId="7310E4EB" w:rsidR="00CF3AEB" w:rsidRPr="000234D9" w:rsidRDefault="00CF3AEB" w:rsidP="00AA63A1">
            <w:pPr>
              <w:jc w:val="center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</w:rPr>
              <w:t>Week</w:t>
            </w:r>
            <w:r w:rsidR="00661CE8">
              <w:rPr>
                <w:rFonts w:cstheme="minorHAnsi"/>
              </w:rPr>
              <w:t>s</w:t>
            </w:r>
            <w:r w:rsidRPr="000234D9">
              <w:rPr>
                <w:rFonts w:cstheme="minorHAnsi"/>
              </w:rPr>
              <w:t xml:space="preserve"> 36 to 88</w:t>
            </w:r>
          </w:p>
          <w:p w14:paraId="3B2726E0" w14:textId="0554180F" w:rsidR="00456B56" w:rsidRPr="000234D9" w:rsidRDefault="00CF3AEB" w:rsidP="00AA63A1">
            <w:pPr>
              <w:jc w:val="center"/>
              <w:rPr>
                <w:rFonts w:cstheme="minorHAnsi"/>
                <w:b/>
                <w:bCs/>
              </w:rPr>
            </w:pPr>
            <w:r w:rsidRPr="000234D9">
              <w:rPr>
                <w:rFonts w:cstheme="minorHAnsi"/>
                <w:color w:val="000000" w:themeColor="text1"/>
              </w:rPr>
              <w:t>Week</w:t>
            </w:r>
            <w:r w:rsidR="00661CE8">
              <w:rPr>
                <w:rFonts w:cstheme="minorHAnsi"/>
                <w:color w:val="000000" w:themeColor="text1"/>
              </w:rPr>
              <w:t>s</w:t>
            </w:r>
            <w:r w:rsidRPr="000234D9">
              <w:rPr>
                <w:rFonts w:cstheme="minorHAnsi"/>
                <w:color w:val="000000" w:themeColor="text1"/>
              </w:rPr>
              <w:t xml:space="preserve"> 0 to 88</w:t>
            </w:r>
          </w:p>
        </w:tc>
      </w:tr>
      <w:tr w:rsidR="00267531" w:rsidRPr="000234D9" w14:paraId="694D4305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5BDBE11A" w14:textId="3026387C" w:rsidR="00267531" w:rsidRPr="000234D9" w:rsidRDefault="00C04275" w:rsidP="004705CA">
            <w:pPr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  <w:color w:val="000000" w:themeColor="text1"/>
              </w:rPr>
              <w:t>Mean change in SF-36v2, IWQOL-Lite-CT, and EQ-5D-5L</w:t>
            </w:r>
            <w:r w:rsidR="00CF3AEB" w:rsidRPr="000234D9">
              <w:rPr>
                <w:rFonts w:cstheme="minorHAnsi"/>
                <w:color w:val="000000" w:themeColor="text1"/>
              </w:rPr>
              <w:t xml:space="preserve"> in tirzepatide-treated participants</w:t>
            </w:r>
            <w:r w:rsidR="00633C8B" w:rsidRPr="000234D9">
              <w:rPr>
                <w:rFonts w:cstheme="minorHAnsi"/>
                <w:color w:val="000000" w:themeColor="text1"/>
              </w:rPr>
              <w:t xml:space="preserve"> by</w:t>
            </w:r>
          </w:p>
          <w:p w14:paraId="340285E6" w14:textId="34E16A03" w:rsidR="00633C8B" w:rsidRPr="000234D9" w:rsidRDefault="00255109" w:rsidP="00633C8B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P</w:t>
            </w:r>
            <w:r w:rsidR="00633C8B" w:rsidRPr="000234D9">
              <w:rPr>
                <w:rFonts w:asciiTheme="minorHAnsi" w:hAnsiTheme="minorHAnsi" w:cstheme="minorHAnsi"/>
                <w:color w:val="000000" w:themeColor="text1"/>
              </w:rPr>
              <w:t xml:space="preserve">ercentage weight reduction </w:t>
            </w:r>
            <w:r>
              <w:rPr>
                <w:rFonts w:asciiTheme="minorHAnsi" w:hAnsiTheme="minorHAnsi" w:cstheme="minorHAnsi"/>
                <w:color w:val="000000" w:themeColor="text1"/>
              </w:rPr>
              <w:t>categories</w:t>
            </w:r>
            <w:r w:rsidR="00633C8B" w:rsidRPr="000234D9">
              <w:rPr>
                <w:rFonts w:asciiTheme="minorHAnsi" w:hAnsiTheme="minorHAnsi" w:cstheme="minorHAnsi"/>
                <w:color w:val="000000" w:themeColor="text1"/>
              </w:rPr>
              <w:t xml:space="preserve"> (≥5%, ≥10%, ≥15%, ≥20%, ≥25%, </w:t>
            </w:r>
            <w:r w:rsidR="00CF71A8">
              <w:rPr>
                <w:rFonts w:asciiTheme="minorHAnsi" w:hAnsiTheme="minorHAnsi" w:cstheme="minorHAnsi"/>
                <w:color w:val="000000" w:themeColor="text1"/>
              </w:rPr>
              <w:t xml:space="preserve">and </w:t>
            </w:r>
            <w:r w:rsidR="00633C8B" w:rsidRPr="000234D9">
              <w:rPr>
                <w:rFonts w:asciiTheme="minorHAnsi" w:hAnsiTheme="minorHAnsi" w:cstheme="minorHAnsi"/>
                <w:color w:val="000000" w:themeColor="text1"/>
              </w:rPr>
              <w:t>≥30%)</w:t>
            </w:r>
          </w:p>
          <w:p w14:paraId="72947A0B" w14:textId="38E9A17B" w:rsidR="00633C8B" w:rsidRPr="000234D9" w:rsidRDefault="00633C8B" w:rsidP="00633C8B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Theme="minorHAnsi" w:hAnsiTheme="minorHAnsi" w:cstheme="minorHAnsi"/>
                <w:color w:val="000000" w:themeColor="text1"/>
              </w:rPr>
            </w:pPr>
            <w:r w:rsidRPr="000234D9">
              <w:rPr>
                <w:rFonts w:asciiTheme="minorHAnsi" w:hAnsiTheme="minorHAnsi" w:cstheme="minorHAnsi"/>
                <w:color w:val="000000" w:themeColor="text1"/>
              </w:rPr>
              <w:t>Presence or absence of physical function limitations at baseline (determined by PGIS)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451AF101" w14:textId="77777777" w:rsidR="00267531" w:rsidRPr="000234D9" w:rsidRDefault="00267531" w:rsidP="00AA63A1">
            <w:pPr>
              <w:rPr>
                <w:rFonts w:cstheme="minorHAnsi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359C9AB1" w14:textId="77777777" w:rsidR="00267531" w:rsidRPr="000234D9" w:rsidRDefault="00267531" w:rsidP="00AA63A1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39DF0455" w14:textId="33D06F58" w:rsidR="00CF3AEB" w:rsidRPr="000234D9" w:rsidRDefault="00CF3AEB" w:rsidP="00AA63A1">
            <w:pPr>
              <w:jc w:val="center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  <w:color w:val="000000" w:themeColor="text1"/>
              </w:rPr>
              <w:t>Week</w:t>
            </w:r>
            <w:r w:rsidR="00661CE8">
              <w:rPr>
                <w:rFonts w:cstheme="minorHAnsi"/>
                <w:color w:val="000000" w:themeColor="text1"/>
              </w:rPr>
              <w:t>s</w:t>
            </w:r>
            <w:r w:rsidRPr="000234D9">
              <w:rPr>
                <w:rFonts w:cstheme="minorHAnsi"/>
                <w:color w:val="000000" w:themeColor="text1"/>
              </w:rPr>
              <w:t xml:space="preserve"> 0 to 36</w:t>
            </w:r>
          </w:p>
          <w:p w14:paraId="3BB5F849" w14:textId="6D30A117" w:rsidR="00CF3AEB" w:rsidRPr="000234D9" w:rsidRDefault="00CF3AEB" w:rsidP="00AA63A1">
            <w:pPr>
              <w:jc w:val="center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</w:rPr>
              <w:t>Week</w:t>
            </w:r>
            <w:r w:rsidR="00661CE8">
              <w:rPr>
                <w:rFonts w:cstheme="minorHAnsi"/>
              </w:rPr>
              <w:t>s</w:t>
            </w:r>
            <w:r w:rsidRPr="000234D9">
              <w:rPr>
                <w:rFonts w:cstheme="minorHAnsi"/>
              </w:rPr>
              <w:t xml:space="preserve"> 36 to 88</w:t>
            </w:r>
          </w:p>
          <w:p w14:paraId="53E73E48" w14:textId="2C481722" w:rsidR="00267531" w:rsidRPr="000234D9" w:rsidRDefault="00CF3AEB" w:rsidP="00AA63A1">
            <w:pPr>
              <w:jc w:val="center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  <w:color w:val="000000" w:themeColor="text1"/>
              </w:rPr>
              <w:t>Week</w:t>
            </w:r>
            <w:r w:rsidR="00661CE8">
              <w:rPr>
                <w:rFonts w:cstheme="minorHAnsi"/>
                <w:color w:val="000000" w:themeColor="text1"/>
              </w:rPr>
              <w:t>s</w:t>
            </w:r>
            <w:r w:rsidRPr="000234D9">
              <w:rPr>
                <w:rFonts w:cstheme="minorHAnsi"/>
                <w:color w:val="000000" w:themeColor="text1"/>
              </w:rPr>
              <w:t xml:space="preserve"> 0 to 88</w:t>
            </w:r>
          </w:p>
        </w:tc>
      </w:tr>
      <w:tr w:rsidR="00CF3AEB" w:rsidRPr="000234D9" w14:paraId="19C1AEAF" w14:textId="77777777" w:rsidTr="00AA63A1">
        <w:trPr>
          <w:trHeight w:val="300"/>
        </w:trPr>
        <w:tc>
          <w:tcPr>
            <w:tcW w:w="8708" w:type="dxa"/>
            <w:tcBorders>
              <w:left w:val="nil"/>
              <w:right w:val="nil"/>
            </w:tcBorders>
          </w:tcPr>
          <w:p w14:paraId="19105F46" w14:textId="1DBEF358" w:rsidR="00CF3AEB" w:rsidRPr="000234D9" w:rsidRDefault="00F946CA" w:rsidP="004705CA">
            <w:pPr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  <w:color w:val="000000" w:themeColor="text1"/>
              </w:rPr>
              <w:t xml:space="preserve">Mean change in </w:t>
            </w:r>
            <w:r w:rsidR="007838DB" w:rsidRPr="000234D9">
              <w:rPr>
                <w:rFonts w:cstheme="minorHAnsi"/>
                <w:color w:val="000000" w:themeColor="text1"/>
              </w:rPr>
              <w:t>SF-36</w:t>
            </w:r>
            <w:r w:rsidR="00C120DA" w:rsidRPr="000234D9">
              <w:rPr>
                <w:rFonts w:cstheme="minorHAnsi"/>
                <w:color w:val="000000" w:themeColor="text1"/>
              </w:rPr>
              <w:t>v2</w:t>
            </w:r>
            <w:r w:rsidR="00A41A92">
              <w:rPr>
                <w:rFonts w:cstheme="minorHAnsi"/>
                <w:color w:val="000000" w:themeColor="text1"/>
              </w:rPr>
              <w:t>,</w:t>
            </w:r>
            <w:r w:rsidR="005304BB" w:rsidRPr="000234D9">
              <w:rPr>
                <w:rFonts w:cstheme="minorHAnsi"/>
                <w:color w:val="000000" w:themeColor="text1"/>
              </w:rPr>
              <w:t xml:space="preserve"> IWQOL</w:t>
            </w:r>
            <w:r w:rsidR="00A41A92" w:rsidRPr="000234D9">
              <w:rPr>
                <w:rFonts w:cstheme="minorHAnsi"/>
                <w:color w:val="000000" w:themeColor="text1"/>
              </w:rPr>
              <w:t>-Lite-CT, and EQ-5D-5L</w:t>
            </w:r>
            <w:r w:rsidR="009853F5" w:rsidRPr="000234D9">
              <w:rPr>
                <w:rFonts w:cstheme="minorHAnsi"/>
              </w:rPr>
              <w:t xml:space="preserve"> </w:t>
            </w:r>
            <w:r w:rsidR="006D2E78" w:rsidRPr="000234D9">
              <w:rPr>
                <w:rFonts w:cstheme="minorHAnsi"/>
              </w:rPr>
              <w:t>among placebo</w:t>
            </w:r>
            <w:r w:rsidR="000A1CA6" w:rsidRPr="000234D9">
              <w:rPr>
                <w:rFonts w:cstheme="minorHAnsi"/>
              </w:rPr>
              <w:t>-treated participants</w:t>
            </w:r>
            <w:r w:rsidR="0023401A" w:rsidRPr="000234D9">
              <w:rPr>
                <w:rFonts w:cstheme="minorHAnsi"/>
              </w:rPr>
              <w:t xml:space="preserve"> </w:t>
            </w:r>
            <w:r w:rsidR="009853F5" w:rsidRPr="000234D9">
              <w:rPr>
                <w:rFonts w:cstheme="minorHAnsi"/>
              </w:rPr>
              <w:t xml:space="preserve">by weight regain </w:t>
            </w:r>
            <w:r w:rsidR="00DD0ACC">
              <w:rPr>
                <w:rFonts w:cstheme="minorHAnsi"/>
              </w:rPr>
              <w:t>categories</w:t>
            </w:r>
            <w:r w:rsidR="00015874" w:rsidRPr="000234D9">
              <w:rPr>
                <w:rFonts w:cstheme="minorHAnsi"/>
              </w:rPr>
              <w:t xml:space="preserve"> (</w:t>
            </w:r>
            <w:r w:rsidR="000A540D" w:rsidRPr="000234D9">
              <w:rPr>
                <w:rFonts w:cstheme="minorHAnsi"/>
              </w:rPr>
              <w:t>&lt;25%, 25</w:t>
            </w:r>
            <w:r w:rsidR="00E80D4F" w:rsidRPr="000234D9">
              <w:rPr>
                <w:rFonts w:cstheme="minorHAnsi"/>
              </w:rPr>
              <w:t>%</w:t>
            </w:r>
            <w:r w:rsidR="00A7426C" w:rsidRPr="000234D9">
              <w:rPr>
                <w:rFonts w:cstheme="minorHAnsi"/>
              </w:rPr>
              <w:t xml:space="preserve"> – </w:t>
            </w:r>
            <w:r w:rsidR="000A540D" w:rsidRPr="000234D9">
              <w:rPr>
                <w:rFonts w:cstheme="minorHAnsi"/>
              </w:rPr>
              <w:t>&lt;50%</w:t>
            </w:r>
            <w:r w:rsidR="00E80D4F" w:rsidRPr="000234D9">
              <w:rPr>
                <w:rFonts w:cstheme="minorHAnsi"/>
              </w:rPr>
              <w:t xml:space="preserve">, </w:t>
            </w:r>
            <w:r w:rsidR="000A540D" w:rsidRPr="000234D9">
              <w:rPr>
                <w:rFonts w:cstheme="minorHAnsi"/>
              </w:rPr>
              <w:t>50</w:t>
            </w:r>
            <w:r w:rsidR="00E80D4F" w:rsidRPr="000234D9">
              <w:rPr>
                <w:rFonts w:cstheme="minorHAnsi"/>
              </w:rPr>
              <w:t>%</w:t>
            </w:r>
            <w:r w:rsidR="00A7426C" w:rsidRPr="000234D9">
              <w:rPr>
                <w:rFonts w:cstheme="minorHAnsi"/>
                <w:color w:val="111111"/>
                <w:shd w:val="clear" w:color="auto" w:fill="FFFFFF"/>
              </w:rPr>
              <w:t xml:space="preserve"> </w:t>
            </w:r>
            <w:r w:rsidR="00A7426C" w:rsidRPr="000234D9">
              <w:rPr>
                <w:rFonts w:cstheme="minorHAnsi"/>
              </w:rPr>
              <w:t xml:space="preserve">– </w:t>
            </w:r>
            <w:r w:rsidR="000A540D" w:rsidRPr="000234D9">
              <w:rPr>
                <w:rFonts w:cstheme="minorHAnsi"/>
              </w:rPr>
              <w:t>&lt;75%</w:t>
            </w:r>
            <w:r w:rsidR="00712E99" w:rsidRPr="000234D9">
              <w:rPr>
                <w:rFonts w:cstheme="minorHAnsi"/>
              </w:rPr>
              <w:t xml:space="preserve">, </w:t>
            </w:r>
            <w:r w:rsidR="00CF71A8">
              <w:rPr>
                <w:rFonts w:cstheme="minorHAnsi"/>
              </w:rPr>
              <w:t xml:space="preserve">and </w:t>
            </w:r>
            <w:r w:rsidR="00712E99" w:rsidRPr="000234D9">
              <w:rPr>
                <w:rFonts w:cstheme="minorHAnsi"/>
              </w:rPr>
              <w:t>≥</w:t>
            </w:r>
            <w:r w:rsidR="000A540D" w:rsidRPr="000234D9">
              <w:rPr>
                <w:rFonts w:cstheme="minorHAnsi"/>
              </w:rPr>
              <w:t>75%</w:t>
            </w:r>
            <w:r w:rsidR="000A2A85" w:rsidRPr="000234D9">
              <w:rPr>
                <w:rFonts w:cstheme="minorHAnsi"/>
              </w:rPr>
              <w:t>)</w:t>
            </w:r>
          </w:p>
        </w:tc>
        <w:tc>
          <w:tcPr>
            <w:tcW w:w="1830" w:type="dxa"/>
            <w:tcBorders>
              <w:left w:val="nil"/>
              <w:right w:val="nil"/>
            </w:tcBorders>
          </w:tcPr>
          <w:p w14:paraId="2423CCB6" w14:textId="77777777" w:rsidR="00CF3AEB" w:rsidRPr="000234D9" w:rsidRDefault="00CF3AEB" w:rsidP="00AA63A1">
            <w:pPr>
              <w:jc w:val="center"/>
              <w:rPr>
                <w:rFonts w:cstheme="minorHAnsi"/>
              </w:rPr>
            </w:pPr>
          </w:p>
        </w:tc>
        <w:tc>
          <w:tcPr>
            <w:tcW w:w="1791" w:type="dxa"/>
            <w:tcBorders>
              <w:left w:val="nil"/>
              <w:right w:val="nil"/>
            </w:tcBorders>
          </w:tcPr>
          <w:p w14:paraId="0C712927" w14:textId="77777777" w:rsidR="00CF3AEB" w:rsidRPr="000234D9" w:rsidRDefault="00CF3AEB" w:rsidP="00AA63A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14:paraId="6C447822" w14:textId="604CDD13" w:rsidR="00CF3AEB" w:rsidRPr="000234D9" w:rsidRDefault="00BC1ABD" w:rsidP="00AA63A1">
            <w:pPr>
              <w:jc w:val="center"/>
              <w:rPr>
                <w:rFonts w:cstheme="minorHAnsi"/>
                <w:color w:val="000000" w:themeColor="text1"/>
              </w:rPr>
            </w:pPr>
            <w:r w:rsidRPr="000234D9">
              <w:rPr>
                <w:rFonts w:cstheme="minorHAnsi"/>
              </w:rPr>
              <w:t>Week</w:t>
            </w:r>
            <w:r w:rsidR="00661CE8">
              <w:rPr>
                <w:rFonts w:cstheme="minorHAnsi"/>
              </w:rPr>
              <w:t>s</w:t>
            </w:r>
            <w:r w:rsidRPr="000234D9">
              <w:rPr>
                <w:rFonts w:cstheme="minorHAnsi"/>
              </w:rPr>
              <w:t xml:space="preserve"> 36 to 88</w:t>
            </w:r>
          </w:p>
        </w:tc>
      </w:tr>
    </w:tbl>
    <w:p w14:paraId="3368D39F" w14:textId="69C2D485" w:rsidR="002C764A" w:rsidRPr="004318F6" w:rsidRDefault="000050AA" w:rsidP="00244D21">
      <w:pPr>
        <w:spacing w:after="0"/>
        <w:rPr>
          <w:rFonts w:cstheme="minorHAnsi"/>
          <w:sz w:val="18"/>
          <w:szCs w:val="18"/>
        </w:rPr>
      </w:pPr>
      <w:r w:rsidRPr="004318F6">
        <w:rPr>
          <w:rFonts w:cstheme="minorHAnsi"/>
          <w:sz w:val="18"/>
          <w:szCs w:val="18"/>
        </w:rPr>
        <w:t xml:space="preserve">Endpoints were assessed in </w:t>
      </w:r>
      <w:r w:rsidR="000C757A" w:rsidRPr="004318F6">
        <w:rPr>
          <w:rFonts w:cstheme="minorHAnsi"/>
          <w:sz w:val="18"/>
          <w:szCs w:val="18"/>
        </w:rPr>
        <w:t xml:space="preserve">the </w:t>
      </w:r>
      <w:r w:rsidR="00A96982" w:rsidRPr="004318F6">
        <w:rPr>
          <w:rFonts w:cstheme="minorHAnsi"/>
          <w:sz w:val="18"/>
          <w:szCs w:val="18"/>
        </w:rPr>
        <w:t>randomized population for Week</w:t>
      </w:r>
      <w:r w:rsidR="000C757A" w:rsidRPr="004318F6">
        <w:rPr>
          <w:rFonts w:cstheme="minorHAnsi"/>
          <w:sz w:val="18"/>
          <w:szCs w:val="18"/>
        </w:rPr>
        <w:t>s</w:t>
      </w:r>
      <w:r w:rsidR="00A96982" w:rsidRPr="004318F6">
        <w:rPr>
          <w:rFonts w:cstheme="minorHAnsi"/>
          <w:sz w:val="18"/>
          <w:szCs w:val="18"/>
        </w:rPr>
        <w:t xml:space="preserve"> 0 to 36; </w:t>
      </w:r>
      <w:r w:rsidR="000F3A24" w:rsidRPr="004318F6">
        <w:rPr>
          <w:rFonts w:cstheme="minorHAnsi"/>
          <w:sz w:val="18"/>
          <w:szCs w:val="18"/>
        </w:rPr>
        <w:t>efficacy analysis set</w:t>
      </w:r>
      <w:r w:rsidRPr="004318F6">
        <w:rPr>
          <w:rFonts w:cstheme="minorHAnsi"/>
          <w:sz w:val="18"/>
          <w:szCs w:val="18"/>
        </w:rPr>
        <w:t xml:space="preserve"> for Week</w:t>
      </w:r>
      <w:r w:rsidR="000C757A" w:rsidRPr="004318F6">
        <w:rPr>
          <w:rFonts w:cstheme="minorHAnsi"/>
          <w:sz w:val="18"/>
          <w:szCs w:val="18"/>
        </w:rPr>
        <w:t>s</w:t>
      </w:r>
      <w:r w:rsidRPr="004318F6">
        <w:rPr>
          <w:rFonts w:cstheme="minorHAnsi"/>
          <w:sz w:val="18"/>
          <w:szCs w:val="18"/>
        </w:rPr>
        <w:t xml:space="preserve"> 36 to 88; </w:t>
      </w:r>
      <w:r w:rsidR="00CE57A2" w:rsidRPr="004318F6">
        <w:rPr>
          <w:rFonts w:cstheme="minorHAnsi"/>
          <w:sz w:val="18"/>
          <w:szCs w:val="18"/>
        </w:rPr>
        <w:t>randomized population – excluding data after study drug discontinuation for Week</w:t>
      </w:r>
      <w:r w:rsidR="000C757A" w:rsidRPr="004318F6">
        <w:rPr>
          <w:rFonts w:cstheme="minorHAnsi"/>
          <w:sz w:val="18"/>
          <w:szCs w:val="18"/>
        </w:rPr>
        <w:t>s</w:t>
      </w:r>
      <w:r w:rsidR="00CE57A2" w:rsidRPr="004318F6">
        <w:rPr>
          <w:rFonts w:cstheme="minorHAnsi"/>
          <w:sz w:val="18"/>
          <w:szCs w:val="18"/>
        </w:rPr>
        <w:t xml:space="preserve"> 0 to 88</w:t>
      </w:r>
      <w:r w:rsidR="008B7AB4" w:rsidRPr="004318F6">
        <w:rPr>
          <w:rFonts w:cstheme="minorHAnsi"/>
          <w:sz w:val="18"/>
          <w:szCs w:val="18"/>
        </w:rPr>
        <w:t>.</w:t>
      </w:r>
    </w:p>
    <w:p w14:paraId="62CDB00D" w14:textId="50571EB3" w:rsidR="00BA70CD" w:rsidRDefault="00D3735C" w:rsidP="004705CA">
      <w:pPr>
        <w:rPr>
          <w:rFonts w:cstheme="minorHAnsi"/>
          <w:sz w:val="20"/>
          <w:szCs w:val="20"/>
        </w:rPr>
      </w:pPr>
      <w:r w:rsidRPr="004318F6">
        <w:rPr>
          <w:rFonts w:cstheme="minorHAnsi"/>
          <w:sz w:val="18"/>
          <w:szCs w:val="18"/>
        </w:rPr>
        <w:t>Abbreviations:</w:t>
      </w:r>
      <w:r w:rsidR="00DA3B34" w:rsidRPr="004318F6">
        <w:rPr>
          <w:rFonts w:cstheme="minorHAnsi"/>
          <w:sz w:val="18"/>
          <w:szCs w:val="18"/>
        </w:rPr>
        <w:t xml:space="preserve"> </w:t>
      </w:r>
      <w:r w:rsidR="008B7AB4" w:rsidRPr="004318F6">
        <w:rPr>
          <w:rFonts w:cstheme="minorHAnsi"/>
          <w:sz w:val="18"/>
          <w:szCs w:val="18"/>
        </w:rPr>
        <w:t xml:space="preserve">IWQOL-Lite-CT, Impact of Weight on Quality of Life-Lite-Clinical Trials Version; </w:t>
      </w:r>
      <w:r w:rsidR="000D5EFB" w:rsidRPr="004318F6">
        <w:rPr>
          <w:rFonts w:cstheme="minorHAnsi"/>
          <w:sz w:val="18"/>
          <w:szCs w:val="18"/>
        </w:rPr>
        <w:t xml:space="preserve">MCS, Mental Component Summary; PCS, Physical Component Summary; </w:t>
      </w:r>
      <w:r w:rsidR="0021235D" w:rsidRPr="004318F6">
        <w:rPr>
          <w:rFonts w:cstheme="minorHAnsi"/>
          <w:sz w:val="18"/>
          <w:szCs w:val="18"/>
        </w:rPr>
        <w:t>PGIS</w:t>
      </w:r>
      <w:r w:rsidR="00F76A79" w:rsidRPr="004318F6">
        <w:rPr>
          <w:rFonts w:cstheme="minorHAnsi"/>
          <w:sz w:val="18"/>
          <w:szCs w:val="18"/>
        </w:rPr>
        <w:t>,</w:t>
      </w:r>
      <w:r w:rsidR="0021235D" w:rsidRPr="004318F6">
        <w:rPr>
          <w:rFonts w:cstheme="minorHAnsi"/>
          <w:sz w:val="18"/>
          <w:szCs w:val="18"/>
        </w:rPr>
        <w:t xml:space="preserve"> Patient Global Impression of </w:t>
      </w:r>
      <w:r w:rsidR="00486148" w:rsidRPr="004318F6">
        <w:rPr>
          <w:rFonts w:cstheme="minorHAnsi"/>
          <w:sz w:val="18"/>
          <w:szCs w:val="18"/>
        </w:rPr>
        <w:t>S</w:t>
      </w:r>
      <w:r w:rsidR="0021235D" w:rsidRPr="004318F6">
        <w:rPr>
          <w:rFonts w:cstheme="minorHAnsi"/>
          <w:sz w:val="18"/>
          <w:szCs w:val="18"/>
        </w:rPr>
        <w:t>tatus for physical activity</w:t>
      </w:r>
      <w:r w:rsidR="00BA0BB3" w:rsidRPr="004318F6">
        <w:rPr>
          <w:rFonts w:cstheme="minorHAnsi"/>
          <w:sz w:val="18"/>
          <w:szCs w:val="18"/>
        </w:rPr>
        <w:t xml:space="preserve">; </w:t>
      </w:r>
      <w:r w:rsidR="0008288F" w:rsidRPr="004318F6">
        <w:rPr>
          <w:rFonts w:cstheme="minorHAnsi"/>
          <w:sz w:val="18"/>
          <w:szCs w:val="18"/>
        </w:rPr>
        <w:t xml:space="preserve">PRO, patient-reported outcome; </w:t>
      </w:r>
      <w:r w:rsidR="008B7AB4" w:rsidRPr="004318F6">
        <w:rPr>
          <w:rFonts w:cstheme="minorHAnsi"/>
          <w:sz w:val="18"/>
          <w:szCs w:val="18"/>
        </w:rPr>
        <w:t>SF-36v2, Short Form-36 Version 2 Health Survey acute form</w:t>
      </w:r>
      <w:r w:rsidR="00F0055B">
        <w:rPr>
          <w:rFonts w:cstheme="minorHAnsi"/>
          <w:sz w:val="20"/>
          <w:szCs w:val="20"/>
        </w:rPr>
        <w:t>.</w:t>
      </w:r>
    </w:p>
    <w:p w14:paraId="13D9DA87" w14:textId="23CB21F1" w:rsidR="004F5F03" w:rsidRDefault="00BA70CD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  <w:r w:rsidR="00CD5DAB" w:rsidRPr="001204A5">
        <w:rPr>
          <w:rFonts w:cstheme="minorHAnsi"/>
          <w:b/>
          <w:bCs/>
        </w:rPr>
        <w:lastRenderedPageBreak/>
        <w:t>Table S</w:t>
      </w:r>
      <w:r w:rsidR="007E377E">
        <w:rPr>
          <w:rFonts w:cstheme="minorHAnsi"/>
          <w:b/>
          <w:bCs/>
        </w:rPr>
        <w:t>2</w:t>
      </w:r>
      <w:r w:rsidR="00CD5DAB" w:rsidRPr="001204A5">
        <w:rPr>
          <w:rFonts w:cstheme="minorHAnsi"/>
          <w:b/>
          <w:bCs/>
        </w:rPr>
        <w:t>:</w:t>
      </w:r>
      <w:r w:rsidR="00CD5DAB" w:rsidRPr="001204A5">
        <w:rPr>
          <w:rFonts w:cstheme="minorHAnsi"/>
        </w:rPr>
        <w:t xml:space="preserve"> Mean change in </w:t>
      </w:r>
      <w:r w:rsidR="008F0456" w:rsidRPr="001204A5">
        <w:rPr>
          <w:rFonts w:cstheme="minorHAnsi"/>
        </w:rPr>
        <w:t xml:space="preserve">EQ-5D-5L (health status questionnaire) </w:t>
      </w:r>
      <w:r w:rsidR="00CD5DAB" w:rsidRPr="001204A5">
        <w:rPr>
          <w:rFonts w:cstheme="minorHAnsi"/>
        </w:rPr>
        <w:t>by weight reduction categories at Week 88</w:t>
      </w:r>
      <w:r w:rsidR="00CD5DAB" w:rsidRPr="00B9297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495" w:type="dxa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1"/>
        <w:gridCol w:w="1134"/>
        <w:gridCol w:w="1134"/>
        <w:gridCol w:w="1134"/>
        <w:gridCol w:w="1134"/>
        <w:gridCol w:w="1134"/>
        <w:gridCol w:w="1134"/>
      </w:tblGrid>
      <w:tr w:rsidR="004F5F03" w:rsidRPr="00986DF1" w14:paraId="7E70458D" w14:textId="77777777" w:rsidTr="001204A5">
        <w:trPr>
          <w:trHeight w:val="20"/>
        </w:trPr>
        <w:tc>
          <w:tcPr>
            <w:tcW w:w="3691" w:type="dxa"/>
            <w:vMerge w:val="restart"/>
            <w:tcBorders>
              <w:left w:val="nil"/>
              <w:right w:val="nil"/>
            </w:tcBorders>
          </w:tcPr>
          <w:p w14:paraId="1C7671CC" w14:textId="1DF38AD5" w:rsidR="004F5F03" w:rsidRPr="001204A5" w:rsidRDefault="004F5F0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</w:rPr>
              <w:t xml:space="preserve">Patient-reported outcomes score, </w:t>
            </w:r>
            <w:r w:rsidR="00A95496" w:rsidRPr="001204A5">
              <w:rPr>
                <w:rFonts w:cstheme="minorHAnsi"/>
                <w:b/>
                <w:bCs/>
                <w:sz w:val="20"/>
                <w:szCs w:val="20"/>
              </w:rPr>
              <w:br/>
            </w:r>
            <w:r w:rsidRPr="001204A5"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6804" w:type="dxa"/>
            <w:gridSpan w:val="6"/>
            <w:tcBorders>
              <w:left w:val="nil"/>
              <w:right w:val="nil"/>
            </w:tcBorders>
          </w:tcPr>
          <w:p w14:paraId="06F85357" w14:textId="77777777" w:rsidR="004F5F03" w:rsidRPr="001204A5" w:rsidRDefault="004F5F0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</w:rPr>
              <w:t>Weight reduction categories at Week 88</w:t>
            </w:r>
          </w:p>
        </w:tc>
      </w:tr>
      <w:tr w:rsidR="004F5F03" w:rsidRPr="00986DF1" w14:paraId="413A5409" w14:textId="77777777" w:rsidTr="001204A5">
        <w:trPr>
          <w:trHeight w:val="20"/>
        </w:trPr>
        <w:tc>
          <w:tcPr>
            <w:tcW w:w="3691" w:type="dxa"/>
            <w:vMerge/>
            <w:tcBorders>
              <w:left w:val="nil"/>
              <w:right w:val="nil"/>
            </w:tcBorders>
          </w:tcPr>
          <w:p w14:paraId="34292AA2" w14:textId="77777777" w:rsidR="004F5F03" w:rsidRPr="001204A5" w:rsidRDefault="004F5F03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A555ECC" w14:textId="77777777" w:rsidR="004F5F03" w:rsidRPr="001204A5" w:rsidRDefault="004F5F0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</w:rPr>
              <w:t>≥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82278B3" w14:textId="77777777" w:rsidR="004F5F03" w:rsidRPr="001204A5" w:rsidRDefault="004F5F0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</w:rPr>
              <w:t>≥10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7D3488" w14:textId="77777777" w:rsidR="004F5F03" w:rsidRPr="001204A5" w:rsidRDefault="004F5F0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</w:rPr>
              <w:t>≥1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7552683" w14:textId="77777777" w:rsidR="004F5F03" w:rsidRPr="001204A5" w:rsidRDefault="004F5F0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</w:rPr>
              <w:t>≥20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8B35903" w14:textId="77777777" w:rsidR="004F5F03" w:rsidRPr="001204A5" w:rsidRDefault="004F5F0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</w:rPr>
              <w:t>≥25%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136AB7BC" w14:textId="77777777" w:rsidR="004F5F03" w:rsidRPr="001204A5" w:rsidRDefault="004F5F0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</w:rPr>
              <w:t>≥30%</w:t>
            </w:r>
          </w:p>
        </w:tc>
      </w:tr>
      <w:tr w:rsidR="004F5F03" w:rsidRPr="00986DF1" w14:paraId="7F4D8B50" w14:textId="77777777" w:rsidTr="001204A5">
        <w:trPr>
          <w:trHeight w:val="272"/>
        </w:trPr>
        <w:tc>
          <w:tcPr>
            <w:tcW w:w="10495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75B6C26B" w14:textId="77777777" w:rsidR="004F5F03" w:rsidRPr="001204A5" w:rsidRDefault="004F5F0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Tirzepatide lead-in period (Weeks 0 to 36) — Randomized Population</w:t>
            </w:r>
          </w:p>
        </w:tc>
      </w:tr>
      <w:tr w:rsidR="004F5F03" w:rsidRPr="00986DF1" w14:paraId="461C1AB2" w14:textId="77777777" w:rsidTr="001204A5">
        <w:trPr>
          <w:trHeight w:val="20"/>
        </w:trPr>
        <w:tc>
          <w:tcPr>
            <w:tcW w:w="3691" w:type="dxa"/>
            <w:tcBorders>
              <w:left w:val="nil"/>
              <w:bottom w:val="nil"/>
              <w:right w:val="nil"/>
            </w:tcBorders>
            <w:vAlign w:val="center"/>
          </w:tcPr>
          <w:p w14:paraId="7936DEC3" w14:textId="12DC78AB" w:rsidR="004F5F03" w:rsidRPr="001204A5" w:rsidRDefault="00CD5DAB">
            <w:pPr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E</w:t>
            </w:r>
            <w:r w:rsidR="004F5F03" w:rsidRPr="001204A5">
              <w:rPr>
                <w:rFonts w:cstheme="minorHAnsi"/>
                <w:sz w:val="20"/>
                <w:szCs w:val="20"/>
              </w:rPr>
              <w:t>Q-5D-5L (health status questionnaire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90CD47A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31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C402D0E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31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50D38AC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743D602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075D50E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0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7B5B1F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135</w:t>
            </w:r>
          </w:p>
        </w:tc>
      </w:tr>
      <w:tr w:rsidR="004F5F03" w:rsidRPr="00986DF1" w14:paraId="44C9C7ED" w14:textId="77777777" w:rsidTr="001204A5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F19C" w14:textId="77777777" w:rsidR="004F5F03" w:rsidRPr="001204A5" w:rsidRDefault="004F5F03">
            <w:pPr>
              <w:ind w:left="170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Health State Index (U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9CA70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F7D938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550B77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5B111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6B509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DC0EA2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7)</w:t>
            </w:r>
          </w:p>
        </w:tc>
      </w:tr>
      <w:tr w:rsidR="004F5F03" w:rsidRPr="00986DF1" w14:paraId="588162B6" w14:textId="77777777" w:rsidTr="001204A5">
        <w:trPr>
          <w:trHeight w:val="20"/>
        </w:trPr>
        <w:tc>
          <w:tcPr>
            <w:tcW w:w="3691" w:type="dxa"/>
            <w:tcBorders>
              <w:top w:val="nil"/>
              <w:left w:val="nil"/>
              <w:right w:val="nil"/>
            </w:tcBorders>
            <w:vAlign w:val="center"/>
          </w:tcPr>
          <w:p w14:paraId="0C07AE2F" w14:textId="77777777" w:rsidR="004F5F03" w:rsidRPr="001204A5" w:rsidRDefault="004F5F03">
            <w:pPr>
              <w:ind w:left="170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EQ Visual Analog Sca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DB207CF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2.3 (16.4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1E255A8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2.6 (16.44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2FCF67A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2.8 (16.45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D88AE76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3.8 (16.9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F99E6B8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3.6 (17.4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34F271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4.5 (17.13)</w:t>
            </w:r>
          </w:p>
        </w:tc>
      </w:tr>
      <w:tr w:rsidR="004F5F03" w:rsidRPr="00986DF1" w14:paraId="1281CD50" w14:textId="77777777" w:rsidTr="001204A5">
        <w:trPr>
          <w:trHeight w:val="20"/>
        </w:trPr>
        <w:tc>
          <w:tcPr>
            <w:tcW w:w="10495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4D5FA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Double-blind treatment period (Weeks 36 to 88) — Efficacy analysis set</w:t>
            </w:r>
          </w:p>
        </w:tc>
      </w:tr>
      <w:tr w:rsidR="004F5F03" w:rsidRPr="00986DF1" w14:paraId="40DF7F06" w14:textId="77777777" w:rsidTr="001204A5">
        <w:trPr>
          <w:trHeight w:val="20"/>
        </w:trPr>
        <w:tc>
          <w:tcPr>
            <w:tcW w:w="3691" w:type="dxa"/>
            <w:tcBorders>
              <w:left w:val="nil"/>
              <w:bottom w:val="nil"/>
              <w:right w:val="nil"/>
            </w:tcBorders>
            <w:vAlign w:val="center"/>
          </w:tcPr>
          <w:p w14:paraId="0E512952" w14:textId="77777777" w:rsidR="004F5F03" w:rsidRPr="001204A5" w:rsidRDefault="004F5F03">
            <w:pPr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EQ-5D-5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AAADA2C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780AA57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E13BC13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7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622F107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585885C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19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ECD2410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128</w:t>
            </w:r>
          </w:p>
        </w:tc>
      </w:tr>
      <w:tr w:rsidR="004F5F03" w:rsidRPr="00986DF1" w14:paraId="1F71B4B7" w14:textId="77777777" w:rsidTr="001204A5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EC89" w14:textId="77777777" w:rsidR="004F5F03" w:rsidRPr="001204A5" w:rsidRDefault="004F5F03">
            <w:pPr>
              <w:ind w:left="170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Health State Index (U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71811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A304EA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005C74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 (0.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E780A5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3EFDC1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 (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9A2DA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 (0.12)</w:t>
            </w:r>
          </w:p>
        </w:tc>
      </w:tr>
      <w:tr w:rsidR="004F5F03" w:rsidRPr="00986DF1" w14:paraId="561B438D" w14:textId="77777777" w:rsidTr="001204A5">
        <w:trPr>
          <w:trHeight w:val="20"/>
        </w:trPr>
        <w:tc>
          <w:tcPr>
            <w:tcW w:w="3691" w:type="dxa"/>
            <w:tcBorders>
              <w:top w:val="nil"/>
              <w:left w:val="nil"/>
              <w:right w:val="nil"/>
            </w:tcBorders>
            <w:vAlign w:val="center"/>
          </w:tcPr>
          <w:p w14:paraId="682EA55F" w14:textId="77777777" w:rsidR="004F5F03" w:rsidRPr="001204A5" w:rsidRDefault="004F5F03">
            <w:pPr>
              <w:ind w:left="170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EQ Visual Analog Sca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08B25FF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.1 (9.9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53D8479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.4 (9.8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40FF1D2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.4 (9.9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BCD34A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.5 (9.7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1029B19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2.2 (9.9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04C00F" w14:textId="1882C37C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.8 (10.13)</w:t>
            </w:r>
          </w:p>
        </w:tc>
      </w:tr>
      <w:tr w:rsidR="004F5F03" w:rsidRPr="00986DF1" w14:paraId="3AB8DF49" w14:textId="77777777" w:rsidTr="001204A5">
        <w:trPr>
          <w:trHeight w:val="20"/>
        </w:trPr>
        <w:tc>
          <w:tcPr>
            <w:tcW w:w="10495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FB5355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b/>
                <w:bCs/>
                <w:sz w:val="20"/>
                <w:szCs w:val="20"/>
                <w:lang w:val="en-US"/>
              </w:rPr>
              <w:t>Entire study period (Weeks 0 to 88) — Randomized Population – Excluding data after study drug discontinuation</w:t>
            </w:r>
          </w:p>
        </w:tc>
      </w:tr>
      <w:tr w:rsidR="004F5F03" w:rsidRPr="00986DF1" w14:paraId="2DCE7026" w14:textId="77777777" w:rsidTr="001204A5">
        <w:trPr>
          <w:trHeight w:val="20"/>
        </w:trPr>
        <w:tc>
          <w:tcPr>
            <w:tcW w:w="3691" w:type="dxa"/>
            <w:tcBorders>
              <w:left w:val="nil"/>
              <w:bottom w:val="nil"/>
              <w:right w:val="nil"/>
            </w:tcBorders>
            <w:vAlign w:val="center"/>
          </w:tcPr>
          <w:p w14:paraId="17BF0A0F" w14:textId="77777777" w:rsidR="004F5F03" w:rsidRPr="001204A5" w:rsidRDefault="004F5F03">
            <w:pPr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EQ-5D-5L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6F1A2B7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9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EFC01F9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8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E48FD7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7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F6EF18A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2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E350B15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1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F6F732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n=124</w:t>
            </w:r>
          </w:p>
        </w:tc>
      </w:tr>
      <w:tr w:rsidR="004F5F03" w:rsidRPr="00986DF1" w14:paraId="77A80DB9" w14:textId="77777777" w:rsidTr="001204A5">
        <w:trPr>
          <w:trHeight w:val="20"/>
        </w:trPr>
        <w:tc>
          <w:tcPr>
            <w:tcW w:w="36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125C3" w14:textId="77777777" w:rsidR="004F5F03" w:rsidRPr="001204A5" w:rsidRDefault="004F5F03">
            <w:pPr>
              <w:ind w:left="170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Health State Index (U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02A061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F6A59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2FD29D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FBBAA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BF0814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A5BE42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0.1 (0.16)</w:t>
            </w:r>
          </w:p>
        </w:tc>
      </w:tr>
      <w:tr w:rsidR="004F5F03" w:rsidRPr="00986DF1" w14:paraId="46223ABF" w14:textId="77777777" w:rsidTr="001204A5">
        <w:trPr>
          <w:trHeight w:val="20"/>
        </w:trPr>
        <w:tc>
          <w:tcPr>
            <w:tcW w:w="3691" w:type="dxa"/>
            <w:tcBorders>
              <w:top w:val="nil"/>
              <w:left w:val="nil"/>
              <w:right w:val="nil"/>
            </w:tcBorders>
            <w:vAlign w:val="center"/>
          </w:tcPr>
          <w:p w14:paraId="052372DD" w14:textId="77777777" w:rsidR="004F5F03" w:rsidRPr="001204A5" w:rsidRDefault="004F5F03">
            <w:pPr>
              <w:ind w:left="170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EQ Visual Analog Scale</w:t>
            </w:r>
            <w:r w:rsidRPr="001204A5" w:rsidDel="009954D1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BFA371E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3.8 (16.8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9214189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4.3 (16.7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BDBCAC2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4.4 (16.79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9FE51D7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5.6 (16.78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966505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6.0 (17.2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0AE4855" w14:textId="77777777" w:rsidR="004F5F03" w:rsidRPr="001204A5" w:rsidRDefault="004F5F0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204A5">
              <w:rPr>
                <w:rFonts w:cstheme="minorHAnsi"/>
                <w:sz w:val="20"/>
                <w:szCs w:val="20"/>
              </w:rPr>
              <w:t>16.2 (17.51)</w:t>
            </w:r>
          </w:p>
        </w:tc>
      </w:tr>
    </w:tbl>
    <w:p w14:paraId="0F0943D6" w14:textId="77777777" w:rsidR="001350DC" w:rsidRPr="001204A5" w:rsidRDefault="001350DC" w:rsidP="001350DC">
      <w:pPr>
        <w:spacing w:after="0" w:line="240" w:lineRule="auto"/>
        <w:rPr>
          <w:rFonts w:cstheme="minorHAnsi"/>
          <w:sz w:val="18"/>
          <w:szCs w:val="18"/>
        </w:rPr>
      </w:pPr>
      <w:r w:rsidRPr="001204A5">
        <w:rPr>
          <w:rFonts w:cstheme="minorHAnsi"/>
          <w:sz w:val="18"/>
          <w:szCs w:val="18"/>
        </w:rPr>
        <w:t>Data are presented as mean change from baseline (Week 0) or randomization (Week 36) to Week 88 in patient-reported outcomes using last observation carried forward.</w:t>
      </w:r>
    </w:p>
    <w:p w14:paraId="6E2E1C3A" w14:textId="25E4DBD0" w:rsidR="004F5F03" w:rsidRPr="001204A5" w:rsidRDefault="007903DC">
      <w:pPr>
        <w:rPr>
          <w:rFonts w:cstheme="minorHAnsi"/>
          <w:color w:val="000000"/>
          <w:sz w:val="18"/>
          <w:szCs w:val="18"/>
          <w:shd w:val="clear" w:color="auto" w:fill="FFFFFF"/>
          <w:lang w:val="en-US"/>
        </w:rPr>
      </w:pPr>
      <w:r w:rsidRPr="001204A5">
        <w:rPr>
          <w:rFonts w:cstheme="minorHAnsi"/>
          <w:sz w:val="18"/>
          <w:szCs w:val="18"/>
        </w:rPr>
        <w:t xml:space="preserve">Abbreviations: n, number of participants with non-missing baseline and at least 1 non-missing post-baseline value; </w:t>
      </w:r>
      <w:r w:rsidRPr="001204A5">
        <w:rPr>
          <w:rFonts w:cstheme="minorHAnsi"/>
          <w:sz w:val="18"/>
          <w:szCs w:val="18"/>
          <w:lang w:val="en-US"/>
        </w:rPr>
        <w:t>SD, standard deviation</w:t>
      </w:r>
      <w:r w:rsidRPr="001204A5">
        <w:rPr>
          <w:rFonts w:cstheme="minorHAnsi"/>
          <w:color w:val="000000"/>
          <w:sz w:val="18"/>
          <w:szCs w:val="18"/>
          <w:shd w:val="clear" w:color="auto" w:fill="FFFFFF"/>
          <w:lang w:val="en-US"/>
        </w:rPr>
        <w:t>.</w:t>
      </w:r>
    </w:p>
    <w:p w14:paraId="56977D99" w14:textId="31A4BE5A" w:rsidR="009048BA" w:rsidRDefault="009048BA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  <w:lang w:val="en-US"/>
        </w:rPr>
        <w:br w:type="page"/>
      </w:r>
    </w:p>
    <w:p w14:paraId="0E6DF7CD" w14:textId="00287638" w:rsidR="0030311B" w:rsidRPr="00181A44" w:rsidRDefault="0030311B" w:rsidP="00467A55">
      <w:pPr>
        <w:rPr>
          <w:rFonts w:cstheme="minorHAnsi"/>
          <w:b/>
          <w:bCs/>
          <w:color w:val="000000"/>
          <w:sz w:val="20"/>
          <w:szCs w:val="20"/>
          <w:shd w:val="clear" w:color="auto" w:fill="FFFFFF"/>
        </w:rPr>
      </w:pPr>
      <w:r w:rsidRPr="00181A44">
        <w:rPr>
          <w:rFonts w:cstheme="minorHAnsi"/>
          <w:b/>
          <w:bCs/>
        </w:rPr>
        <w:lastRenderedPageBreak/>
        <w:t xml:space="preserve">Table </w:t>
      </w:r>
      <w:r w:rsidR="00AE60E8" w:rsidRPr="00181A44">
        <w:rPr>
          <w:rFonts w:cstheme="minorHAnsi"/>
          <w:b/>
          <w:bCs/>
        </w:rPr>
        <w:t>S</w:t>
      </w:r>
      <w:r w:rsidRPr="00181A44">
        <w:rPr>
          <w:rFonts w:cstheme="minorHAnsi"/>
          <w:b/>
          <w:bCs/>
        </w:rPr>
        <w:t xml:space="preserve">3. </w:t>
      </w:r>
      <w:r w:rsidRPr="00181A44">
        <w:rPr>
          <w:rFonts w:cstheme="minorHAnsi"/>
        </w:rPr>
        <w:t>Mean change</w:t>
      </w:r>
      <w:r w:rsidR="004E7C51" w:rsidRPr="00181A44">
        <w:rPr>
          <w:rFonts w:cstheme="minorHAnsi"/>
        </w:rPr>
        <w:t xml:space="preserve"> from Weeks 36 to 88</w:t>
      </w:r>
      <w:r w:rsidRPr="00181A44">
        <w:rPr>
          <w:rFonts w:cstheme="minorHAnsi"/>
        </w:rPr>
        <w:t xml:space="preserve"> in </w:t>
      </w:r>
      <w:r w:rsidR="00084540" w:rsidRPr="00181A44">
        <w:rPr>
          <w:rFonts w:cstheme="minorHAnsi"/>
        </w:rPr>
        <w:t>patient-reported outcomes</w:t>
      </w:r>
      <w:r w:rsidR="004E7C51" w:rsidRPr="00181A44">
        <w:rPr>
          <w:rFonts w:cstheme="minorHAnsi"/>
        </w:rPr>
        <w:t xml:space="preserve"> </w:t>
      </w:r>
      <w:r w:rsidRPr="00181A44">
        <w:rPr>
          <w:rFonts w:cstheme="minorHAnsi"/>
        </w:rPr>
        <w:t xml:space="preserve">by weight regain </w:t>
      </w:r>
      <w:r w:rsidR="00755180" w:rsidRPr="00181A44">
        <w:rPr>
          <w:rFonts w:cstheme="minorHAnsi"/>
        </w:rPr>
        <w:t>categories</w:t>
      </w:r>
      <w:r w:rsidRPr="00181A44">
        <w:rPr>
          <w:rFonts w:cstheme="minorHAnsi"/>
        </w:rPr>
        <w:t xml:space="preserve"> among participants</w:t>
      </w:r>
      <w:r w:rsidR="00BC4C75" w:rsidRPr="00181A44">
        <w:rPr>
          <w:rFonts w:cstheme="minorHAnsi"/>
        </w:rPr>
        <w:t xml:space="preserve"> in the placebo group who achieved ≥10% weight reduction at Week 36</w:t>
      </w:r>
    </w:p>
    <w:p w14:paraId="2BC83C88" w14:textId="77777777" w:rsidR="0030311B" w:rsidRPr="00BA70CD" w:rsidRDefault="0030311B" w:rsidP="0030311B">
      <w:pPr>
        <w:spacing w:after="0" w:line="240" w:lineRule="auto"/>
        <w:rPr>
          <w:rFonts w:cstheme="minorHAnsi"/>
          <w:b/>
          <w:bCs/>
          <w:color w:val="000000"/>
          <w:shd w:val="clear" w:color="auto" w:fill="FFFFFF"/>
        </w:rPr>
      </w:pPr>
    </w:p>
    <w:tbl>
      <w:tblPr>
        <w:tblStyle w:val="TableGrid"/>
        <w:tblW w:w="12717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4"/>
        <w:gridCol w:w="1701"/>
        <w:gridCol w:w="1701"/>
        <w:gridCol w:w="1701"/>
        <w:gridCol w:w="1660"/>
      </w:tblGrid>
      <w:tr w:rsidR="001E0338" w:rsidRPr="00F602A9" w14:paraId="0C35C925" w14:textId="77777777" w:rsidTr="004318F6">
        <w:trPr>
          <w:trHeight w:val="27"/>
        </w:trPr>
        <w:tc>
          <w:tcPr>
            <w:tcW w:w="5954" w:type="dxa"/>
            <w:vMerge w:val="restart"/>
            <w:tcBorders>
              <w:top w:val="single" w:sz="4" w:space="0" w:color="auto"/>
            </w:tcBorders>
          </w:tcPr>
          <w:p w14:paraId="2AE23405" w14:textId="19DF2211" w:rsidR="001E0338" w:rsidRPr="00F602A9" w:rsidRDefault="001E0338">
            <w:pPr>
              <w:rPr>
                <w:rFonts w:ascii="Calibri" w:hAnsi="Calibri" w:cs="Calibri"/>
                <w:b/>
                <w:bCs/>
              </w:rPr>
            </w:pPr>
            <w:r w:rsidRPr="00F602A9">
              <w:rPr>
                <w:rFonts w:ascii="Calibri" w:hAnsi="Calibri" w:cs="Calibri"/>
                <w:b/>
                <w:bCs/>
              </w:rPr>
              <w:t>PRO score, mean (SD)</w:t>
            </w:r>
          </w:p>
        </w:tc>
        <w:tc>
          <w:tcPr>
            <w:tcW w:w="6763" w:type="dxa"/>
            <w:gridSpan w:val="4"/>
            <w:tcBorders>
              <w:top w:val="single" w:sz="4" w:space="0" w:color="auto"/>
            </w:tcBorders>
          </w:tcPr>
          <w:p w14:paraId="017F503C" w14:textId="044E41E9" w:rsidR="001E0338" w:rsidRDefault="001E033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A530AA">
              <w:rPr>
                <w:rFonts w:ascii="Calibri" w:hAnsi="Calibri" w:cs="Calibri"/>
                <w:b/>
                <w:bCs/>
              </w:rPr>
              <w:t xml:space="preserve">Weight </w:t>
            </w:r>
            <w:r>
              <w:rPr>
                <w:rFonts w:ascii="Calibri" w:hAnsi="Calibri" w:cs="Calibri"/>
                <w:b/>
                <w:bCs/>
              </w:rPr>
              <w:t>r</w:t>
            </w:r>
            <w:r w:rsidRPr="00A530AA">
              <w:rPr>
                <w:rFonts w:ascii="Calibri" w:hAnsi="Calibri" w:cs="Calibri"/>
                <w:b/>
                <w:bCs/>
              </w:rPr>
              <w:t xml:space="preserve">egain </w:t>
            </w:r>
            <w:r>
              <w:rPr>
                <w:rFonts w:ascii="Calibri" w:hAnsi="Calibri" w:cs="Calibri"/>
                <w:b/>
                <w:bCs/>
              </w:rPr>
              <w:t>categories</w:t>
            </w:r>
          </w:p>
        </w:tc>
      </w:tr>
      <w:tr w:rsidR="001E0338" w:rsidRPr="00F602A9" w14:paraId="434116DD" w14:textId="77777777" w:rsidTr="004318F6">
        <w:trPr>
          <w:trHeight w:val="27"/>
        </w:trPr>
        <w:tc>
          <w:tcPr>
            <w:tcW w:w="5954" w:type="dxa"/>
            <w:vMerge/>
            <w:tcBorders>
              <w:bottom w:val="single" w:sz="4" w:space="0" w:color="auto"/>
            </w:tcBorders>
          </w:tcPr>
          <w:p w14:paraId="7B3A2A5A" w14:textId="77777777" w:rsidR="001E0338" w:rsidRPr="00F602A9" w:rsidRDefault="001E0338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77BD07" w14:textId="77777777" w:rsidR="001E0338" w:rsidRPr="00F602A9" w:rsidRDefault="001E0338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45C56">
              <w:rPr>
                <w:rFonts w:ascii="Calibri" w:hAnsi="Calibri" w:cs="Calibri"/>
                <w:b/>
                <w:bCs/>
              </w:rPr>
              <w:t>&lt;25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99B729B" w14:textId="1FC7BF30" w:rsidR="001E0338" w:rsidRPr="00F602A9" w:rsidRDefault="001E033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≥</w:t>
            </w:r>
            <w:r w:rsidRPr="00773578">
              <w:rPr>
                <w:rFonts w:ascii="Calibri" w:hAnsi="Calibri" w:cs="Calibri"/>
                <w:b/>
                <w:bCs/>
              </w:rPr>
              <w:t xml:space="preserve">25% </w:t>
            </w:r>
            <w:r>
              <w:rPr>
                <w:rFonts w:ascii="Calibri" w:hAnsi="Calibri" w:cs="Calibri"/>
                <w:b/>
                <w:bCs/>
              </w:rPr>
              <w:t>to</w:t>
            </w:r>
            <w:r w:rsidRPr="00773578">
              <w:rPr>
                <w:rFonts w:ascii="Calibri" w:hAnsi="Calibri" w:cs="Calibri"/>
                <w:b/>
                <w:bCs/>
              </w:rPr>
              <w:t xml:space="preserve"> &lt;50%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88A5F0" w14:textId="08B479B9" w:rsidR="001E0338" w:rsidRPr="00F602A9" w:rsidRDefault="001E033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≥</w:t>
            </w:r>
            <w:r w:rsidRPr="002C5CAE">
              <w:rPr>
                <w:rFonts w:ascii="Calibri" w:hAnsi="Calibri" w:cs="Calibri"/>
                <w:b/>
                <w:bCs/>
              </w:rPr>
              <w:t xml:space="preserve">50% </w:t>
            </w:r>
            <w:r>
              <w:rPr>
                <w:rFonts w:ascii="Calibri" w:hAnsi="Calibri" w:cs="Calibri"/>
                <w:b/>
                <w:bCs/>
              </w:rPr>
              <w:t>to</w:t>
            </w:r>
            <w:r w:rsidRPr="002C5CAE">
              <w:rPr>
                <w:rFonts w:ascii="Calibri" w:hAnsi="Calibri" w:cs="Calibri"/>
                <w:b/>
                <w:bCs/>
              </w:rPr>
              <w:t xml:space="preserve"> &lt;75%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452B046" w14:textId="68EFC85F" w:rsidR="001E0338" w:rsidRPr="00F602A9" w:rsidRDefault="001E0338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≥</w:t>
            </w:r>
            <w:r w:rsidRPr="00E859AA">
              <w:rPr>
                <w:rFonts w:ascii="Calibri" w:hAnsi="Calibri" w:cs="Calibri"/>
                <w:b/>
                <w:bCs/>
              </w:rPr>
              <w:t>75%</w:t>
            </w:r>
          </w:p>
        </w:tc>
      </w:tr>
      <w:tr w:rsidR="00CA5815" w:rsidRPr="00F602A9" w14:paraId="33972A35" w14:textId="77777777" w:rsidTr="004318F6">
        <w:trPr>
          <w:trHeight w:val="27"/>
        </w:trPr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14:paraId="33170749" w14:textId="34880E93" w:rsidR="0030311B" w:rsidRPr="00F602A9" w:rsidRDefault="0014751B">
            <w:pPr>
              <w:rPr>
                <w:rFonts w:ascii="Calibri" w:hAnsi="Calibri" w:cs="Calibri"/>
              </w:rPr>
            </w:pPr>
            <w:r w:rsidRPr="0014751B">
              <w:rPr>
                <w:rFonts w:ascii="Calibri" w:hAnsi="Calibri" w:cs="Calibri"/>
              </w:rPr>
              <w:t>Short Form-36 Version 2 Health Survey acute form</w:t>
            </w:r>
            <w:r w:rsidR="00697728" w:rsidRPr="001E0338">
              <w:rPr>
                <w:rFonts w:ascii="Calibri" w:hAnsi="Calibri" w:cs="Calibri"/>
                <w:vertAlign w:val="superscript"/>
              </w:rPr>
              <w:t>a</w:t>
            </w:r>
            <w:r w:rsidRPr="0014751B">
              <w:rPr>
                <w:rFonts w:ascii="Calibri" w:hAnsi="Calibri" w:cs="Calibri"/>
              </w:rPr>
              <w:t xml:space="preserve"> (</w:t>
            </w:r>
            <w:r w:rsidR="0030311B" w:rsidRPr="00F602A9">
              <w:rPr>
                <w:rFonts w:ascii="Calibri" w:hAnsi="Calibri" w:cs="Calibri"/>
              </w:rPr>
              <w:t>SF-36 v2</w:t>
            </w:r>
            <w:r w:rsidR="00697728" w:rsidRPr="001E0338">
              <w:rPr>
                <w:rFonts w:ascii="Calibri" w:hAnsi="Calibri" w:cs="Calibri"/>
              </w:rPr>
              <w:t>)</w:t>
            </w:r>
            <w:r w:rsidR="00697728">
              <w:rPr>
                <w:rFonts w:ascii="Calibri" w:hAnsi="Calibri" w:cs="Calibri"/>
                <w:vertAlign w:val="superscript"/>
              </w:rPr>
              <w:t xml:space="preserve"> </w:t>
            </w:r>
            <w:r w:rsidR="00697728" w:rsidRPr="0014751B">
              <w:rPr>
                <w:rFonts w:ascii="Calibri" w:hAnsi="Calibri" w:cs="Calibri"/>
              </w:rPr>
              <w:t>scores (general quality of life survey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7F3DAF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3E3FBD">
              <w:rPr>
                <w:rFonts w:ascii="Calibri" w:hAnsi="Calibri" w:cs="Calibri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D6E24F6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99212F">
              <w:rPr>
                <w:rFonts w:ascii="Calibri" w:hAnsi="Calibri" w:cs="Calibri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58CC8A9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7645E8">
              <w:rPr>
                <w:rFonts w:ascii="Calibri" w:hAnsi="Calibri" w:cs="Calibri"/>
              </w:rPr>
              <w:t>8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54FAC652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99212F">
              <w:rPr>
                <w:rFonts w:ascii="Calibri" w:hAnsi="Calibri" w:cs="Calibri"/>
              </w:rPr>
              <w:t>67</w:t>
            </w:r>
          </w:p>
        </w:tc>
      </w:tr>
      <w:tr w:rsidR="00CA5815" w:rsidRPr="00F602A9" w14:paraId="1B21C3A2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493AF4BE" w14:textId="77777777" w:rsidR="0030311B" w:rsidRPr="00F602A9" w:rsidRDefault="0030311B">
            <w:pPr>
              <w:ind w:left="17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Physical Component Summary</w:t>
            </w:r>
          </w:p>
        </w:tc>
        <w:tc>
          <w:tcPr>
            <w:tcW w:w="1701" w:type="dxa"/>
          </w:tcPr>
          <w:p w14:paraId="75CBED6B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05662E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9 (</w:t>
            </w:r>
            <w:r w:rsidRPr="009F3FF0">
              <w:rPr>
                <w:rFonts w:ascii="Calibri" w:hAnsi="Calibri" w:cs="Calibri"/>
              </w:rPr>
              <w:t>4.37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2B601E41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05662E">
              <w:rPr>
                <w:rFonts w:ascii="Calibri" w:hAnsi="Calibri" w:cs="Calibri"/>
              </w:rPr>
              <w:t>-0.7</w:t>
            </w:r>
            <w:r>
              <w:rPr>
                <w:rFonts w:ascii="Calibri" w:hAnsi="Calibri" w:cs="Calibri"/>
              </w:rPr>
              <w:t xml:space="preserve"> (</w:t>
            </w:r>
            <w:r w:rsidRPr="009F3FF0">
              <w:rPr>
                <w:rFonts w:ascii="Calibri" w:hAnsi="Calibri" w:cs="Calibri"/>
              </w:rPr>
              <w:t>4.6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21756B2C" w14:textId="1BAC2AC1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05662E">
              <w:rPr>
                <w:rFonts w:ascii="Calibri" w:hAnsi="Calibri" w:cs="Calibri"/>
              </w:rPr>
              <w:t>-0.6</w:t>
            </w:r>
            <w:r>
              <w:rPr>
                <w:rFonts w:ascii="Calibri" w:hAnsi="Calibri" w:cs="Calibri"/>
              </w:rPr>
              <w:t xml:space="preserve"> (</w:t>
            </w:r>
            <w:r w:rsidRPr="009F3FF0">
              <w:rPr>
                <w:rFonts w:ascii="Calibri" w:hAnsi="Calibri" w:cs="Calibri"/>
              </w:rPr>
              <w:t>5.3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1660" w:type="dxa"/>
          </w:tcPr>
          <w:p w14:paraId="309D3C5F" w14:textId="77777777" w:rsidR="0030311B" w:rsidRPr="0005662E" w:rsidRDefault="0030311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05662E">
              <w:rPr>
                <w:rFonts w:ascii="Calibri" w:hAnsi="Calibri" w:cs="Calibri"/>
              </w:rPr>
              <w:t>-3.4</w:t>
            </w:r>
            <w:r>
              <w:rPr>
                <w:rFonts w:ascii="Calibri" w:hAnsi="Calibri" w:cs="Calibri"/>
              </w:rPr>
              <w:t xml:space="preserve"> (</w:t>
            </w:r>
            <w:r w:rsidRPr="009F3FF0">
              <w:rPr>
                <w:rFonts w:ascii="Calibri" w:hAnsi="Calibri" w:cs="Calibri"/>
              </w:rPr>
              <w:t>7.27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CA5815" w:rsidRPr="00F602A9" w14:paraId="0EDDD3EA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795ADD63" w14:textId="77777777" w:rsidR="0030311B" w:rsidRPr="00F602A9" w:rsidRDefault="0030311B">
            <w:pPr>
              <w:ind w:left="17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 xml:space="preserve">Mental Component Summary </w:t>
            </w:r>
          </w:p>
        </w:tc>
        <w:tc>
          <w:tcPr>
            <w:tcW w:w="1701" w:type="dxa"/>
          </w:tcPr>
          <w:p w14:paraId="2DEC205E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3A7736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7 (</w:t>
            </w:r>
            <w:r>
              <w:t>6.40)</w:t>
            </w:r>
          </w:p>
        </w:tc>
        <w:tc>
          <w:tcPr>
            <w:tcW w:w="1701" w:type="dxa"/>
          </w:tcPr>
          <w:p w14:paraId="56A2844C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3A7736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6 (</w:t>
            </w:r>
            <w:r>
              <w:t>7.25)</w:t>
            </w:r>
          </w:p>
        </w:tc>
        <w:tc>
          <w:tcPr>
            <w:tcW w:w="1701" w:type="dxa"/>
          </w:tcPr>
          <w:p w14:paraId="33BA42C2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3A7736">
              <w:rPr>
                <w:rFonts w:ascii="Calibri" w:hAnsi="Calibri" w:cs="Calibri"/>
              </w:rPr>
              <w:t>-2.4</w:t>
            </w:r>
            <w:r>
              <w:rPr>
                <w:rFonts w:ascii="Calibri" w:hAnsi="Calibri" w:cs="Calibri"/>
              </w:rPr>
              <w:t xml:space="preserve"> (</w:t>
            </w:r>
            <w:r>
              <w:t>8.89)</w:t>
            </w:r>
          </w:p>
        </w:tc>
        <w:tc>
          <w:tcPr>
            <w:tcW w:w="1660" w:type="dxa"/>
          </w:tcPr>
          <w:p w14:paraId="0B9FDC94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3A7736">
              <w:rPr>
                <w:rFonts w:ascii="Calibri" w:hAnsi="Calibri" w:cs="Calibri"/>
              </w:rPr>
              <w:t>-3.</w:t>
            </w:r>
            <w:r>
              <w:rPr>
                <w:rFonts w:ascii="Calibri" w:hAnsi="Calibri" w:cs="Calibri"/>
              </w:rPr>
              <w:t>6 (</w:t>
            </w:r>
            <w:r>
              <w:t>7.88)</w:t>
            </w:r>
          </w:p>
        </w:tc>
      </w:tr>
      <w:tr w:rsidR="00CA5815" w:rsidRPr="00F602A9" w14:paraId="1E8A4B58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6F1769AF" w14:textId="77777777" w:rsidR="0030311B" w:rsidRPr="00F602A9" w:rsidRDefault="0030311B">
            <w:pPr>
              <w:ind w:left="17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Domain scores</w:t>
            </w:r>
          </w:p>
        </w:tc>
        <w:tc>
          <w:tcPr>
            <w:tcW w:w="1701" w:type="dxa"/>
          </w:tcPr>
          <w:p w14:paraId="703E48D2" w14:textId="77777777" w:rsidR="0030311B" w:rsidRPr="00F602A9" w:rsidRDefault="0030311B">
            <w:pPr>
              <w:rPr>
                <w:rFonts w:ascii="Calibri" w:hAnsi="Calibri" w:cs="Calibri"/>
              </w:rPr>
            </w:pPr>
            <w:r>
              <w:t xml:space="preserve"> </w:t>
            </w:r>
          </w:p>
        </w:tc>
        <w:tc>
          <w:tcPr>
            <w:tcW w:w="1701" w:type="dxa"/>
          </w:tcPr>
          <w:p w14:paraId="207C9002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701" w:type="dxa"/>
          </w:tcPr>
          <w:p w14:paraId="65AD6FF8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660" w:type="dxa"/>
          </w:tcPr>
          <w:p w14:paraId="49AD75BA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</w:p>
        </w:tc>
      </w:tr>
      <w:tr w:rsidR="00CA5815" w:rsidRPr="00F602A9" w14:paraId="23A6AF69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3A794297" w14:textId="77777777" w:rsidR="0030311B" w:rsidRPr="00F602A9" w:rsidRDefault="0030311B">
            <w:pPr>
              <w:ind w:left="34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Physical Functioning</w:t>
            </w:r>
          </w:p>
        </w:tc>
        <w:tc>
          <w:tcPr>
            <w:tcW w:w="1701" w:type="dxa"/>
          </w:tcPr>
          <w:p w14:paraId="58FC699B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711E28">
              <w:rPr>
                <w:rFonts w:ascii="Calibri" w:hAnsi="Calibri" w:cs="Calibri"/>
              </w:rPr>
              <w:t>-2.</w:t>
            </w:r>
            <w:r>
              <w:rPr>
                <w:rFonts w:ascii="Calibri" w:hAnsi="Calibri" w:cs="Calibri"/>
              </w:rPr>
              <w:t>1 (</w:t>
            </w:r>
            <w:r w:rsidRPr="00F22BC2">
              <w:rPr>
                <w:rFonts w:ascii="Calibri" w:hAnsi="Calibri" w:cs="Calibri"/>
              </w:rPr>
              <w:t>7.1</w:t>
            </w:r>
            <w:r>
              <w:rPr>
                <w:rFonts w:ascii="Calibri" w:hAnsi="Calibri" w:cs="Calibri"/>
              </w:rPr>
              <w:t>7)</w:t>
            </w:r>
          </w:p>
        </w:tc>
        <w:tc>
          <w:tcPr>
            <w:tcW w:w="1701" w:type="dxa"/>
          </w:tcPr>
          <w:p w14:paraId="666C3579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711E28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 (</w:t>
            </w:r>
            <w:r w:rsidRPr="00F22BC2">
              <w:rPr>
                <w:rFonts w:ascii="Calibri" w:hAnsi="Calibri" w:cs="Calibri"/>
              </w:rPr>
              <w:t>4.7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604C5ED0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711E28">
              <w:rPr>
                <w:rFonts w:ascii="Calibri" w:hAnsi="Calibri" w:cs="Calibri"/>
              </w:rPr>
              <w:t>-0.7</w:t>
            </w:r>
            <w:r>
              <w:rPr>
                <w:rFonts w:ascii="Calibri" w:hAnsi="Calibri" w:cs="Calibri"/>
              </w:rPr>
              <w:t xml:space="preserve"> (</w:t>
            </w:r>
            <w:r w:rsidRPr="00F22BC2">
              <w:rPr>
                <w:rFonts w:ascii="Calibri" w:hAnsi="Calibri" w:cs="Calibri"/>
              </w:rPr>
              <w:t>5.7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60" w:type="dxa"/>
          </w:tcPr>
          <w:p w14:paraId="6CDE3511" w14:textId="77777777" w:rsidR="0030311B" w:rsidRPr="00711E28" w:rsidRDefault="0030311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11E28">
              <w:rPr>
                <w:rFonts w:ascii="Calibri" w:hAnsi="Calibri" w:cs="Calibri"/>
              </w:rPr>
              <w:t>-3.7</w:t>
            </w:r>
            <w:r>
              <w:rPr>
                <w:rFonts w:ascii="Calibri" w:hAnsi="Calibri" w:cs="Calibri"/>
              </w:rPr>
              <w:t xml:space="preserve"> (</w:t>
            </w:r>
            <w:r w:rsidRPr="00F22BC2">
              <w:rPr>
                <w:rFonts w:ascii="Calibri" w:hAnsi="Calibri" w:cs="Calibri"/>
              </w:rPr>
              <w:t>7.1</w:t>
            </w:r>
            <w:r>
              <w:rPr>
                <w:rFonts w:ascii="Calibri" w:hAnsi="Calibri" w:cs="Calibri"/>
              </w:rPr>
              <w:t>4)</w:t>
            </w:r>
          </w:p>
        </w:tc>
      </w:tr>
      <w:tr w:rsidR="00CA5815" w:rsidRPr="00F602A9" w14:paraId="255AEBEB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4CA407B7" w14:textId="77777777" w:rsidR="0030311B" w:rsidRPr="00F602A9" w:rsidRDefault="0030311B">
            <w:pPr>
              <w:ind w:left="34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Role-Physical</w:t>
            </w:r>
          </w:p>
        </w:tc>
        <w:tc>
          <w:tcPr>
            <w:tcW w:w="1701" w:type="dxa"/>
          </w:tcPr>
          <w:p w14:paraId="4BC8D6A4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4B3138">
              <w:rPr>
                <w:rFonts w:ascii="Calibri" w:hAnsi="Calibri" w:cs="Calibri"/>
              </w:rPr>
              <w:t>-0.4</w:t>
            </w:r>
            <w:r>
              <w:rPr>
                <w:rFonts w:ascii="Calibri" w:hAnsi="Calibri" w:cs="Calibri"/>
              </w:rPr>
              <w:t xml:space="preserve"> (</w:t>
            </w:r>
            <w:r w:rsidRPr="00D92A71">
              <w:rPr>
                <w:rFonts w:ascii="Calibri" w:hAnsi="Calibri" w:cs="Calibri"/>
              </w:rPr>
              <w:t>3.6</w:t>
            </w:r>
            <w:r>
              <w:rPr>
                <w:rFonts w:ascii="Calibri" w:hAnsi="Calibri" w:cs="Calibri"/>
              </w:rPr>
              <w:t>4)</w:t>
            </w:r>
          </w:p>
        </w:tc>
        <w:tc>
          <w:tcPr>
            <w:tcW w:w="1701" w:type="dxa"/>
          </w:tcPr>
          <w:p w14:paraId="72DF1F47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4B3138">
              <w:rPr>
                <w:rFonts w:ascii="Calibri" w:hAnsi="Calibri" w:cs="Calibri"/>
              </w:rPr>
              <w:t>-0.4</w:t>
            </w:r>
            <w:r>
              <w:rPr>
                <w:rFonts w:ascii="Calibri" w:hAnsi="Calibri" w:cs="Calibri"/>
              </w:rPr>
              <w:t xml:space="preserve"> (</w:t>
            </w:r>
            <w:r w:rsidRPr="00D92A71">
              <w:rPr>
                <w:rFonts w:ascii="Calibri" w:hAnsi="Calibri" w:cs="Calibri"/>
              </w:rPr>
              <w:t>6.4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74BFCE7E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4B3138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1 (</w:t>
            </w:r>
            <w:r w:rsidRPr="00D92A71">
              <w:rPr>
                <w:rFonts w:ascii="Calibri" w:hAnsi="Calibri" w:cs="Calibri"/>
              </w:rPr>
              <w:t>6.15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60" w:type="dxa"/>
          </w:tcPr>
          <w:p w14:paraId="7D61A098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4B3138">
              <w:rPr>
                <w:rFonts w:ascii="Calibri" w:hAnsi="Calibri" w:cs="Calibri"/>
              </w:rPr>
              <w:t>-2.</w:t>
            </w:r>
            <w:r w:rsidRPr="00FB3929">
              <w:rPr>
                <w:rFonts w:ascii="Calibri" w:hAnsi="Calibri" w:cs="Calibri"/>
              </w:rPr>
              <w:t>7 (</w:t>
            </w:r>
            <w:r w:rsidRPr="00B46DF4">
              <w:rPr>
                <w:rFonts w:ascii="Calibri" w:hAnsi="Calibri" w:cs="Calibri"/>
              </w:rPr>
              <w:t>8.66</w:t>
            </w:r>
            <w:r w:rsidRPr="00FB3929">
              <w:rPr>
                <w:rFonts w:ascii="Calibri" w:hAnsi="Calibri" w:cs="Calibri"/>
              </w:rPr>
              <w:t>)</w:t>
            </w:r>
          </w:p>
        </w:tc>
      </w:tr>
      <w:tr w:rsidR="00CA5815" w:rsidRPr="00F602A9" w14:paraId="1A1AADF8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2C196439" w14:textId="77777777" w:rsidR="0030311B" w:rsidRPr="00F602A9" w:rsidRDefault="0030311B">
            <w:pPr>
              <w:ind w:left="34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Bodily Pain</w:t>
            </w:r>
          </w:p>
        </w:tc>
        <w:tc>
          <w:tcPr>
            <w:tcW w:w="1701" w:type="dxa"/>
          </w:tcPr>
          <w:p w14:paraId="6526ADFB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3C5CA3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1 (</w:t>
            </w:r>
            <w:r w:rsidRPr="00E81F2D">
              <w:rPr>
                <w:rFonts w:ascii="Calibri" w:hAnsi="Calibri" w:cs="Calibri"/>
              </w:rPr>
              <w:t>5.49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17ED56C5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3C5CA3">
              <w:rPr>
                <w:rFonts w:ascii="Calibri" w:hAnsi="Calibri" w:cs="Calibri"/>
              </w:rPr>
              <w:t>-1.4</w:t>
            </w:r>
            <w:r>
              <w:rPr>
                <w:rFonts w:ascii="Calibri" w:hAnsi="Calibri" w:cs="Calibri"/>
              </w:rPr>
              <w:t xml:space="preserve"> (</w:t>
            </w:r>
            <w:r w:rsidRPr="00E81F2D">
              <w:rPr>
                <w:rFonts w:ascii="Calibri" w:hAnsi="Calibri" w:cs="Calibri"/>
              </w:rPr>
              <w:t>7.9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07267C37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3C5CA3">
              <w:rPr>
                <w:rFonts w:ascii="Calibri" w:hAnsi="Calibri" w:cs="Calibri"/>
              </w:rPr>
              <w:t>-0.4</w:t>
            </w:r>
            <w:r>
              <w:rPr>
                <w:rFonts w:ascii="Calibri" w:hAnsi="Calibri" w:cs="Calibri"/>
              </w:rPr>
              <w:t xml:space="preserve"> (</w:t>
            </w:r>
            <w:r w:rsidRPr="00E81F2D">
              <w:rPr>
                <w:rFonts w:ascii="Calibri" w:hAnsi="Calibri" w:cs="Calibri"/>
              </w:rPr>
              <w:t>8.0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60" w:type="dxa"/>
          </w:tcPr>
          <w:p w14:paraId="6A7809BE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3C5CA3">
              <w:rPr>
                <w:rFonts w:ascii="Calibri" w:hAnsi="Calibri" w:cs="Calibri"/>
              </w:rPr>
              <w:t>-3.9</w:t>
            </w:r>
            <w:r>
              <w:rPr>
                <w:rFonts w:ascii="Calibri" w:hAnsi="Calibri" w:cs="Calibri"/>
              </w:rPr>
              <w:t xml:space="preserve"> (</w:t>
            </w:r>
            <w:r w:rsidRPr="00E81F2D">
              <w:rPr>
                <w:rFonts w:ascii="Calibri" w:hAnsi="Calibri" w:cs="Calibri"/>
              </w:rPr>
              <w:t>7.9</w:t>
            </w:r>
            <w:r>
              <w:rPr>
                <w:rFonts w:ascii="Calibri" w:hAnsi="Calibri" w:cs="Calibri"/>
              </w:rPr>
              <w:t>3)</w:t>
            </w:r>
          </w:p>
        </w:tc>
      </w:tr>
      <w:tr w:rsidR="00CA5815" w:rsidRPr="00F602A9" w14:paraId="2A8F9A23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0C90C4CF" w14:textId="77777777" w:rsidR="0030311B" w:rsidRPr="00F602A9" w:rsidRDefault="0030311B">
            <w:pPr>
              <w:ind w:left="34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General Health</w:t>
            </w:r>
          </w:p>
        </w:tc>
        <w:tc>
          <w:tcPr>
            <w:tcW w:w="1701" w:type="dxa"/>
          </w:tcPr>
          <w:p w14:paraId="28DAF824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9B004D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3 (</w:t>
            </w:r>
            <w:r w:rsidRPr="00145FAA">
              <w:rPr>
                <w:rFonts w:ascii="Calibri" w:hAnsi="Calibri" w:cs="Calibri"/>
              </w:rPr>
              <w:t>5.6</w:t>
            </w:r>
            <w:r>
              <w:rPr>
                <w:rFonts w:ascii="Calibri" w:hAnsi="Calibri" w:cs="Calibri"/>
              </w:rPr>
              <w:t>3)</w:t>
            </w:r>
          </w:p>
        </w:tc>
        <w:tc>
          <w:tcPr>
            <w:tcW w:w="1701" w:type="dxa"/>
          </w:tcPr>
          <w:p w14:paraId="736E46BB" w14:textId="77777777" w:rsidR="0030311B" w:rsidRPr="00F602A9" w:rsidRDefault="0030311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004D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2 (</w:t>
            </w:r>
            <w:r w:rsidRPr="00145FAA">
              <w:rPr>
                <w:rFonts w:ascii="Calibri" w:hAnsi="Calibri" w:cs="Calibri"/>
              </w:rPr>
              <w:t>6.0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1701" w:type="dxa"/>
          </w:tcPr>
          <w:p w14:paraId="689C62FA" w14:textId="77777777" w:rsidR="0030311B" w:rsidRPr="00F602A9" w:rsidRDefault="0030311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9B004D">
              <w:rPr>
                <w:rFonts w:ascii="Calibri" w:hAnsi="Calibri" w:cs="Calibri"/>
              </w:rPr>
              <w:t>-3.7</w:t>
            </w:r>
            <w:r>
              <w:rPr>
                <w:rFonts w:ascii="Calibri" w:hAnsi="Calibri" w:cs="Calibri"/>
              </w:rPr>
              <w:t xml:space="preserve"> (</w:t>
            </w:r>
            <w:r w:rsidRPr="00145FAA">
              <w:rPr>
                <w:rFonts w:ascii="Calibri" w:hAnsi="Calibri" w:cs="Calibri"/>
              </w:rPr>
              <w:t>7.1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1660" w:type="dxa"/>
          </w:tcPr>
          <w:p w14:paraId="528DF227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9B004D">
              <w:rPr>
                <w:rFonts w:ascii="Calibri" w:hAnsi="Calibri" w:cs="Calibri"/>
              </w:rPr>
              <w:t>-4.5</w:t>
            </w:r>
            <w:r>
              <w:rPr>
                <w:rFonts w:ascii="Calibri" w:hAnsi="Calibri" w:cs="Calibri"/>
              </w:rPr>
              <w:t xml:space="preserve"> (</w:t>
            </w:r>
            <w:r w:rsidRPr="00145FAA">
              <w:rPr>
                <w:rFonts w:ascii="Calibri" w:hAnsi="Calibri" w:cs="Calibri"/>
              </w:rPr>
              <w:t>7.37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CA5815" w:rsidRPr="00F602A9" w14:paraId="10E48A79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6218EDA1" w14:textId="77777777" w:rsidR="0030311B" w:rsidRPr="00F602A9" w:rsidRDefault="0030311B">
            <w:pPr>
              <w:ind w:left="34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Vitality</w:t>
            </w:r>
          </w:p>
        </w:tc>
        <w:tc>
          <w:tcPr>
            <w:tcW w:w="1701" w:type="dxa"/>
          </w:tcPr>
          <w:p w14:paraId="71612D2D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A61041">
              <w:rPr>
                <w:rFonts w:ascii="Calibri" w:hAnsi="Calibri" w:cs="Calibri"/>
              </w:rPr>
              <w:t>-1.6</w:t>
            </w:r>
            <w:r>
              <w:rPr>
                <w:rFonts w:ascii="Calibri" w:hAnsi="Calibri" w:cs="Calibri"/>
              </w:rPr>
              <w:t xml:space="preserve"> (</w:t>
            </w:r>
            <w:r w:rsidRPr="005845AE">
              <w:rPr>
                <w:rFonts w:ascii="Calibri" w:hAnsi="Calibri" w:cs="Calibri"/>
              </w:rPr>
              <w:t>6.1</w:t>
            </w:r>
            <w:r>
              <w:rPr>
                <w:rFonts w:ascii="Calibri" w:hAnsi="Calibri" w:cs="Calibri"/>
              </w:rPr>
              <w:t>9)</w:t>
            </w:r>
          </w:p>
        </w:tc>
        <w:tc>
          <w:tcPr>
            <w:tcW w:w="1701" w:type="dxa"/>
          </w:tcPr>
          <w:p w14:paraId="380F0292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A61041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5 (</w:t>
            </w:r>
            <w:r w:rsidRPr="005845AE">
              <w:rPr>
                <w:rFonts w:ascii="Calibri" w:hAnsi="Calibri" w:cs="Calibri"/>
              </w:rPr>
              <w:t>6.1</w:t>
            </w:r>
            <w:r>
              <w:rPr>
                <w:rFonts w:ascii="Calibri" w:hAnsi="Calibri" w:cs="Calibri"/>
              </w:rPr>
              <w:t>8)</w:t>
            </w:r>
          </w:p>
        </w:tc>
        <w:tc>
          <w:tcPr>
            <w:tcW w:w="1701" w:type="dxa"/>
          </w:tcPr>
          <w:p w14:paraId="32E2722F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A61041">
              <w:rPr>
                <w:rFonts w:ascii="Calibri" w:hAnsi="Calibri" w:cs="Calibri"/>
              </w:rPr>
              <w:t>-1.1</w:t>
            </w:r>
            <w:r>
              <w:rPr>
                <w:rFonts w:ascii="Calibri" w:hAnsi="Calibri" w:cs="Calibri"/>
              </w:rPr>
              <w:t xml:space="preserve"> (</w:t>
            </w:r>
            <w:r w:rsidRPr="005845AE">
              <w:rPr>
                <w:rFonts w:ascii="Calibri" w:hAnsi="Calibri" w:cs="Calibri"/>
              </w:rPr>
              <w:t>7.2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1660" w:type="dxa"/>
          </w:tcPr>
          <w:p w14:paraId="34433211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A61041">
              <w:rPr>
                <w:rFonts w:ascii="Calibri" w:hAnsi="Calibri" w:cs="Calibri"/>
              </w:rPr>
              <w:t>-4.4</w:t>
            </w:r>
            <w:r>
              <w:rPr>
                <w:rFonts w:ascii="Calibri" w:hAnsi="Calibri" w:cs="Calibri"/>
              </w:rPr>
              <w:t xml:space="preserve"> (</w:t>
            </w:r>
            <w:r w:rsidRPr="005845AE">
              <w:rPr>
                <w:rFonts w:ascii="Calibri" w:hAnsi="Calibri" w:cs="Calibri"/>
              </w:rPr>
              <w:t>7.7</w:t>
            </w:r>
            <w:r>
              <w:rPr>
                <w:rFonts w:ascii="Calibri" w:hAnsi="Calibri" w:cs="Calibri"/>
              </w:rPr>
              <w:t>2)</w:t>
            </w:r>
          </w:p>
        </w:tc>
      </w:tr>
      <w:tr w:rsidR="00CA5815" w:rsidRPr="00F602A9" w14:paraId="51C9A0FD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2AA104B2" w14:textId="77777777" w:rsidR="0030311B" w:rsidRPr="00F602A9" w:rsidRDefault="0030311B">
            <w:pPr>
              <w:ind w:left="34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Social Functioning</w:t>
            </w:r>
          </w:p>
        </w:tc>
        <w:tc>
          <w:tcPr>
            <w:tcW w:w="1701" w:type="dxa"/>
          </w:tcPr>
          <w:p w14:paraId="7E3DF81A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51796B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9 (</w:t>
            </w:r>
            <w:r w:rsidRPr="00BC3DA5">
              <w:rPr>
                <w:rFonts w:ascii="Calibri" w:hAnsi="Calibri" w:cs="Calibri"/>
              </w:rPr>
              <w:t>5.1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1701" w:type="dxa"/>
          </w:tcPr>
          <w:p w14:paraId="2A63FCAD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51796B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3 (</w:t>
            </w:r>
            <w:r w:rsidRPr="00BC3DA5">
              <w:rPr>
                <w:rFonts w:ascii="Calibri" w:hAnsi="Calibri" w:cs="Calibri"/>
              </w:rPr>
              <w:t>6.9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58E13CCE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51796B">
              <w:rPr>
                <w:rFonts w:ascii="Calibri" w:hAnsi="Calibri" w:cs="Calibri"/>
              </w:rPr>
              <w:t>-2.1</w:t>
            </w:r>
            <w:r>
              <w:rPr>
                <w:rFonts w:ascii="Calibri" w:hAnsi="Calibri" w:cs="Calibri"/>
              </w:rPr>
              <w:t xml:space="preserve"> (</w:t>
            </w:r>
            <w:r w:rsidRPr="00BC3DA5">
              <w:rPr>
                <w:rFonts w:ascii="Calibri" w:hAnsi="Calibri" w:cs="Calibri"/>
              </w:rPr>
              <w:t>9.2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60" w:type="dxa"/>
          </w:tcPr>
          <w:p w14:paraId="53E6A15F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51796B">
              <w:rPr>
                <w:rFonts w:ascii="Calibri" w:hAnsi="Calibri" w:cs="Calibri"/>
              </w:rPr>
              <w:t>-2.1</w:t>
            </w:r>
            <w:r>
              <w:rPr>
                <w:rFonts w:ascii="Calibri" w:hAnsi="Calibri" w:cs="Calibri"/>
              </w:rPr>
              <w:t xml:space="preserve"> (</w:t>
            </w:r>
            <w:r w:rsidRPr="00BC3DA5">
              <w:rPr>
                <w:rFonts w:ascii="Calibri" w:hAnsi="Calibri" w:cs="Calibri"/>
              </w:rPr>
              <w:t>10.58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CA5815" w:rsidRPr="00F602A9" w14:paraId="134DDBCD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3F31DDD5" w14:textId="77777777" w:rsidR="0030311B" w:rsidRPr="00F602A9" w:rsidRDefault="0030311B">
            <w:pPr>
              <w:ind w:left="34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Role-Emotional</w:t>
            </w:r>
          </w:p>
        </w:tc>
        <w:tc>
          <w:tcPr>
            <w:tcW w:w="1701" w:type="dxa"/>
          </w:tcPr>
          <w:p w14:paraId="7717F8A3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767E0C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2 (</w:t>
            </w:r>
            <w:r w:rsidRPr="00F427DC">
              <w:rPr>
                <w:rFonts w:ascii="Calibri" w:hAnsi="Calibri" w:cs="Calibri"/>
              </w:rPr>
              <w:t>7.3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6DAA7142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767E0C">
              <w:rPr>
                <w:rFonts w:ascii="Calibri" w:hAnsi="Calibri" w:cs="Calibri"/>
              </w:rPr>
              <w:t>-1.3</w:t>
            </w:r>
            <w:r>
              <w:rPr>
                <w:rFonts w:ascii="Calibri" w:hAnsi="Calibri" w:cs="Calibri"/>
              </w:rPr>
              <w:t xml:space="preserve"> (</w:t>
            </w:r>
            <w:r w:rsidRPr="00F427DC">
              <w:rPr>
                <w:rFonts w:ascii="Calibri" w:hAnsi="Calibri" w:cs="Calibri"/>
              </w:rPr>
              <w:t>9.9</w:t>
            </w:r>
            <w:r>
              <w:rPr>
                <w:rFonts w:ascii="Calibri" w:hAnsi="Calibri" w:cs="Calibri"/>
              </w:rPr>
              <w:t>6)</w:t>
            </w:r>
          </w:p>
        </w:tc>
        <w:tc>
          <w:tcPr>
            <w:tcW w:w="1701" w:type="dxa"/>
          </w:tcPr>
          <w:p w14:paraId="3EC7EE7B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767E0C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3 (</w:t>
            </w:r>
            <w:r w:rsidRPr="00F427DC">
              <w:rPr>
                <w:rFonts w:ascii="Calibri" w:hAnsi="Calibri" w:cs="Calibri"/>
              </w:rPr>
              <w:t>8.7</w:t>
            </w:r>
            <w:r>
              <w:rPr>
                <w:rFonts w:ascii="Calibri" w:hAnsi="Calibri" w:cs="Calibri"/>
              </w:rPr>
              <w:t>4)</w:t>
            </w:r>
          </w:p>
        </w:tc>
        <w:tc>
          <w:tcPr>
            <w:tcW w:w="1660" w:type="dxa"/>
          </w:tcPr>
          <w:p w14:paraId="1714C81E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767E0C">
              <w:rPr>
                <w:rFonts w:ascii="Calibri" w:hAnsi="Calibri" w:cs="Calibri"/>
              </w:rPr>
              <w:t>-2.</w:t>
            </w:r>
            <w:r>
              <w:rPr>
                <w:rFonts w:ascii="Calibri" w:hAnsi="Calibri" w:cs="Calibri"/>
              </w:rPr>
              <w:t>4 (</w:t>
            </w:r>
            <w:r w:rsidRPr="00F427DC">
              <w:rPr>
                <w:rFonts w:ascii="Calibri" w:hAnsi="Calibri" w:cs="Calibri"/>
              </w:rPr>
              <w:t>8.71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CA5815" w:rsidRPr="00F602A9" w14:paraId="548C0872" w14:textId="77777777" w:rsidTr="004318F6">
        <w:trPr>
          <w:trHeight w:val="63"/>
        </w:trPr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2CF60417" w14:textId="77777777" w:rsidR="0030311B" w:rsidRPr="00F602A9" w:rsidRDefault="0030311B">
            <w:pPr>
              <w:ind w:left="34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Mental Heal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507BE2B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9114F5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1 (</w:t>
            </w:r>
            <w:r w:rsidRPr="00EE309F">
              <w:rPr>
                <w:rFonts w:ascii="Calibri" w:hAnsi="Calibri" w:cs="Calibri"/>
              </w:rPr>
              <w:t>6.34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5177354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9114F5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9 (</w:t>
            </w:r>
            <w:r w:rsidRPr="00EE309F">
              <w:rPr>
                <w:rFonts w:ascii="Calibri" w:hAnsi="Calibri" w:cs="Calibri"/>
              </w:rPr>
              <w:t>6.7</w:t>
            </w:r>
            <w:r>
              <w:rPr>
                <w:rFonts w:ascii="Calibri" w:hAnsi="Calibri" w:cs="Calibri"/>
              </w:rPr>
              <w:t>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B03329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9114F5">
              <w:rPr>
                <w:rFonts w:ascii="Calibri" w:hAnsi="Calibri" w:cs="Calibri"/>
              </w:rPr>
              <w:t>-2.7</w:t>
            </w:r>
            <w:r>
              <w:rPr>
                <w:rFonts w:ascii="Calibri" w:hAnsi="Calibri" w:cs="Calibri"/>
              </w:rPr>
              <w:t xml:space="preserve"> (</w:t>
            </w:r>
            <w:r w:rsidRPr="00EE309F">
              <w:rPr>
                <w:rFonts w:ascii="Calibri" w:hAnsi="Calibri" w:cs="Calibri"/>
              </w:rPr>
              <w:t>9.00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15A776FA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9114F5">
              <w:rPr>
                <w:rFonts w:ascii="Calibri" w:hAnsi="Calibri" w:cs="Calibri"/>
              </w:rPr>
              <w:t>-5.</w:t>
            </w:r>
            <w:r>
              <w:rPr>
                <w:rFonts w:ascii="Calibri" w:hAnsi="Calibri" w:cs="Calibri"/>
              </w:rPr>
              <w:t>3 (</w:t>
            </w:r>
            <w:r w:rsidRPr="00EE309F">
              <w:rPr>
                <w:rFonts w:ascii="Calibri" w:hAnsi="Calibri" w:cs="Calibri"/>
              </w:rPr>
              <w:t>8.1</w:t>
            </w:r>
            <w:r>
              <w:rPr>
                <w:rFonts w:ascii="Calibri" w:hAnsi="Calibri" w:cs="Calibri"/>
              </w:rPr>
              <w:t>8)</w:t>
            </w:r>
          </w:p>
        </w:tc>
      </w:tr>
      <w:tr w:rsidR="00CA5815" w:rsidRPr="00F602A9" w14:paraId="09E317FB" w14:textId="77777777" w:rsidTr="004318F6">
        <w:trPr>
          <w:trHeight w:val="27"/>
        </w:trPr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14:paraId="1B2CDD06" w14:textId="36F0E556" w:rsidR="0030311B" w:rsidRPr="00F602A9" w:rsidRDefault="00697728">
            <w:pPr>
              <w:rPr>
                <w:rFonts w:ascii="Calibri" w:hAnsi="Calibri" w:cs="Calibri"/>
              </w:rPr>
            </w:pPr>
            <w:r w:rsidRPr="00697728">
              <w:rPr>
                <w:rFonts w:ascii="Calibri" w:hAnsi="Calibri" w:cs="Calibri"/>
              </w:rPr>
              <w:t>Impact of Weight on Quality of Life-Lite-Clinical Trials Version</w:t>
            </w:r>
            <w:r w:rsidRPr="00EB55D5">
              <w:rPr>
                <w:rFonts w:ascii="Calibri" w:hAnsi="Calibri" w:cs="Calibri"/>
                <w:vertAlign w:val="superscript"/>
              </w:rPr>
              <w:t>b</w:t>
            </w:r>
            <w:r>
              <w:rPr>
                <w:rFonts w:ascii="Calibri" w:hAnsi="Calibri" w:cs="Calibri"/>
              </w:rPr>
              <w:t xml:space="preserve"> (</w:t>
            </w:r>
            <w:r w:rsidR="0030311B" w:rsidRPr="00F602A9">
              <w:rPr>
                <w:rFonts w:ascii="Calibri" w:hAnsi="Calibri" w:cs="Calibri"/>
              </w:rPr>
              <w:t>IWQOL-Lite-CT</w:t>
            </w:r>
            <w:r w:rsidR="003D1E23">
              <w:rPr>
                <w:rFonts w:ascii="Calibri" w:hAnsi="Calibri" w:cs="Calibri"/>
              </w:rPr>
              <w:t xml:space="preserve">; </w:t>
            </w:r>
            <w:r w:rsidR="003D1E23" w:rsidRPr="003D1E23">
              <w:rPr>
                <w:rFonts w:ascii="Calibri" w:hAnsi="Calibri" w:cs="Calibri"/>
              </w:rPr>
              <w:t>weight-related quality of life questionnair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3280054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801413">
              <w:rPr>
                <w:rFonts w:ascii="Calibri" w:hAnsi="Calibri" w:cs="Calibri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A1657D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801413">
              <w:rPr>
                <w:rFonts w:ascii="Calibri" w:hAnsi="Calibri" w:cs="Calibri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BF577B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801413">
              <w:rPr>
                <w:rFonts w:ascii="Calibri" w:hAnsi="Calibri" w:cs="Calibri"/>
              </w:rPr>
              <w:t>8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798BF92C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801413">
              <w:rPr>
                <w:rFonts w:ascii="Calibri" w:hAnsi="Calibri" w:cs="Calibri"/>
              </w:rPr>
              <w:t>67</w:t>
            </w:r>
          </w:p>
        </w:tc>
      </w:tr>
      <w:tr w:rsidR="00CA5815" w:rsidRPr="00F602A9" w14:paraId="3BB8AB15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681BA98F" w14:textId="77777777" w:rsidR="0030311B" w:rsidRPr="00F602A9" w:rsidRDefault="0030311B">
            <w:pPr>
              <w:ind w:left="17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Total</w:t>
            </w:r>
          </w:p>
        </w:tc>
        <w:tc>
          <w:tcPr>
            <w:tcW w:w="1701" w:type="dxa"/>
          </w:tcPr>
          <w:p w14:paraId="0844C7B1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B47EB3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8 (</w:t>
            </w:r>
            <w:r w:rsidRPr="004F48BF">
              <w:rPr>
                <w:rFonts w:ascii="Calibri" w:hAnsi="Calibri" w:cs="Calibri"/>
              </w:rPr>
              <w:t>14.3</w:t>
            </w:r>
            <w:r>
              <w:rPr>
                <w:rFonts w:ascii="Calibri" w:hAnsi="Calibri" w:cs="Calibri"/>
              </w:rPr>
              <w:t>3)</w:t>
            </w:r>
          </w:p>
        </w:tc>
        <w:tc>
          <w:tcPr>
            <w:tcW w:w="1701" w:type="dxa"/>
          </w:tcPr>
          <w:p w14:paraId="51AD84A0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B47EB3">
              <w:rPr>
                <w:rFonts w:ascii="Calibri" w:hAnsi="Calibri" w:cs="Calibri"/>
              </w:rPr>
              <w:t>-1.8</w:t>
            </w:r>
            <w:r>
              <w:rPr>
                <w:rFonts w:ascii="Calibri" w:hAnsi="Calibri" w:cs="Calibri"/>
              </w:rPr>
              <w:t xml:space="preserve"> (</w:t>
            </w:r>
            <w:r w:rsidRPr="004F48BF">
              <w:rPr>
                <w:rFonts w:ascii="Calibri" w:hAnsi="Calibri" w:cs="Calibri"/>
              </w:rPr>
              <w:t>12.87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08C5D83A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B47EB3">
              <w:rPr>
                <w:rFonts w:ascii="Calibri" w:hAnsi="Calibri" w:cs="Calibri"/>
              </w:rPr>
              <w:t>-9.</w:t>
            </w:r>
            <w:r>
              <w:rPr>
                <w:rFonts w:ascii="Calibri" w:hAnsi="Calibri" w:cs="Calibri"/>
              </w:rPr>
              <w:t>1 (</w:t>
            </w:r>
            <w:r w:rsidRPr="004F48BF">
              <w:rPr>
                <w:rFonts w:ascii="Calibri" w:hAnsi="Calibri" w:cs="Calibri"/>
              </w:rPr>
              <w:t>16.12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60" w:type="dxa"/>
          </w:tcPr>
          <w:p w14:paraId="2904E457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B47EB3">
              <w:rPr>
                <w:rFonts w:ascii="Calibri" w:hAnsi="Calibri" w:cs="Calibri"/>
              </w:rPr>
              <w:t>-12.8</w:t>
            </w:r>
            <w:r>
              <w:rPr>
                <w:rFonts w:ascii="Calibri" w:hAnsi="Calibri" w:cs="Calibri"/>
              </w:rPr>
              <w:t xml:space="preserve"> (</w:t>
            </w:r>
            <w:r w:rsidRPr="004F48BF">
              <w:rPr>
                <w:rFonts w:ascii="Calibri" w:hAnsi="Calibri" w:cs="Calibri"/>
              </w:rPr>
              <w:t>18.7</w:t>
            </w:r>
            <w:r>
              <w:rPr>
                <w:rFonts w:ascii="Calibri" w:hAnsi="Calibri" w:cs="Calibri"/>
              </w:rPr>
              <w:t>1)</w:t>
            </w:r>
          </w:p>
        </w:tc>
      </w:tr>
      <w:tr w:rsidR="00CA5815" w:rsidRPr="00F602A9" w14:paraId="67C3B8E4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3688176D" w14:textId="77777777" w:rsidR="0030311B" w:rsidRPr="00F602A9" w:rsidRDefault="0030311B">
            <w:pPr>
              <w:ind w:left="17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Physical function composite</w:t>
            </w:r>
          </w:p>
        </w:tc>
        <w:tc>
          <w:tcPr>
            <w:tcW w:w="1701" w:type="dxa"/>
          </w:tcPr>
          <w:p w14:paraId="1DF77F6D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6E7F97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9 (</w:t>
            </w:r>
            <w:r w:rsidRPr="003E10B4">
              <w:rPr>
                <w:rFonts w:ascii="Calibri" w:hAnsi="Calibri" w:cs="Calibri"/>
              </w:rPr>
              <w:t>15.7</w:t>
            </w:r>
            <w:r>
              <w:rPr>
                <w:rFonts w:ascii="Calibri" w:hAnsi="Calibri" w:cs="Calibri"/>
              </w:rPr>
              <w:t>7)</w:t>
            </w:r>
          </w:p>
        </w:tc>
        <w:tc>
          <w:tcPr>
            <w:tcW w:w="1701" w:type="dxa"/>
          </w:tcPr>
          <w:p w14:paraId="3AE02F5F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6E7F97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 xml:space="preserve"> (</w:t>
            </w:r>
            <w:r w:rsidRPr="003E10B4">
              <w:rPr>
                <w:rFonts w:ascii="Calibri" w:hAnsi="Calibri" w:cs="Calibri"/>
              </w:rPr>
              <w:t>16.7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458620E2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6E7F97">
              <w:rPr>
                <w:rFonts w:ascii="Calibri" w:hAnsi="Calibri" w:cs="Calibri"/>
              </w:rPr>
              <w:t>-6.0</w:t>
            </w:r>
            <w:r>
              <w:rPr>
                <w:rFonts w:ascii="Calibri" w:hAnsi="Calibri" w:cs="Calibri"/>
              </w:rPr>
              <w:t xml:space="preserve"> (</w:t>
            </w:r>
            <w:r w:rsidRPr="003E10B4">
              <w:rPr>
                <w:rFonts w:ascii="Calibri" w:hAnsi="Calibri" w:cs="Calibri"/>
              </w:rPr>
              <w:t>18.04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60" w:type="dxa"/>
          </w:tcPr>
          <w:p w14:paraId="45A861FB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6E7F97">
              <w:rPr>
                <w:rFonts w:ascii="Calibri" w:hAnsi="Calibri" w:cs="Calibri"/>
              </w:rPr>
              <w:t>-11.</w:t>
            </w:r>
            <w:r>
              <w:rPr>
                <w:rFonts w:ascii="Calibri" w:hAnsi="Calibri" w:cs="Calibri"/>
              </w:rPr>
              <w:t>8 (</w:t>
            </w:r>
            <w:r w:rsidRPr="003E10B4">
              <w:rPr>
                <w:rFonts w:ascii="Calibri" w:hAnsi="Calibri" w:cs="Calibri"/>
              </w:rPr>
              <w:t>21.79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CA5815" w:rsidRPr="00F602A9" w14:paraId="5F9746DF" w14:textId="77777777" w:rsidTr="004318F6">
        <w:trPr>
          <w:trHeight w:val="60"/>
        </w:trPr>
        <w:tc>
          <w:tcPr>
            <w:tcW w:w="5954" w:type="dxa"/>
            <w:vAlign w:val="center"/>
          </w:tcPr>
          <w:p w14:paraId="5A98F372" w14:textId="77777777" w:rsidR="0030311B" w:rsidRPr="00F602A9" w:rsidRDefault="0030311B">
            <w:pPr>
              <w:ind w:left="17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Physical composite</w:t>
            </w:r>
          </w:p>
        </w:tc>
        <w:tc>
          <w:tcPr>
            <w:tcW w:w="1701" w:type="dxa"/>
          </w:tcPr>
          <w:p w14:paraId="38C0367B" w14:textId="522447B7" w:rsidR="0030311B" w:rsidRPr="00F602A9" w:rsidRDefault="005A6838">
            <w:pPr>
              <w:jc w:val="center"/>
              <w:rPr>
                <w:rFonts w:ascii="Calibri" w:hAnsi="Calibri" w:cs="Calibri"/>
              </w:rPr>
            </w:pPr>
            <w:r w:rsidRPr="005A6838">
              <w:rPr>
                <w:rFonts w:ascii="Calibri" w:hAnsi="Calibri" w:cs="Calibri"/>
              </w:rPr>
              <w:t>-1.7 (15.93)</w:t>
            </w:r>
          </w:p>
        </w:tc>
        <w:tc>
          <w:tcPr>
            <w:tcW w:w="1701" w:type="dxa"/>
          </w:tcPr>
          <w:p w14:paraId="40F6CCE6" w14:textId="14199DF1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664E66">
              <w:rPr>
                <w:rFonts w:ascii="Calibri" w:hAnsi="Calibri" w:cs="Calibri"/>
              </w:rPr>
              <w:t>-0.7</w:t>
            </w:r>
            <w:r>
              <w:rPr>
                <w:rFonts w:ascii="Calibri" w:hAnsi="Calibri" w:cs="Calibri"/>
              </w:rPr>
              <w:t xml:space="preserve"> (</w:t>
            </w:r>
            <w:r w:rsidR="00333B02">
              <w:rPr>
                <w:rFonts w:ascii="Calibri" w:hAnsi="Calibri" w:cs="Calibri"/>
              </w:rPr>
              <w:t>1</w:t>
            </w:r>
            <w:r w:rsidRPr="00723BDE">
              <w:rPr>
                <w:rFonts w:ascii="Calibri" w:hAnsi="Calibri" w:cs="Calibri"/>
              </w:rPr>
              <w:t>4.</w:t>
            </w:r>
            <w:r w:rsidR="00333B02">
              <w:rPr>
                <w:rFonts w:ascii="Calibri" w:hAnsi="Calibri" w:cs="Calibri"/>
              </w:rPr>
              <w:t>9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571F6094" w14:textId="467B5AFD" w:rsidR="0030311B" w:rsidRPr="00F602A9" w:rsidRDefault="002A3D9A">
            <w:pPr>
              <w:jc w:val="center"/>
              <w:rPr>
                <w:rFonts w:ascii="Calibri" w:hAnsi="Calibri" w:cs="Calibri"/>
              </w:rPr>
            </w:pPr>
            <w:r w:rsidRPr="002A3D9A">
              <w:rPr>
                <w:rFonts w:ascii="Calibri" w:hAnsi="Calibri" w:cs="Calibri"/>
              </w:rPr>
              <w:t>-5.8</w:t>
            </w:r>
            <w:r w:rsidR="00551F5F">
              <w:rPr>
                <w:rFonts w:ascii="Calibri" w:hAnsi="Calibri" w:cs="Calibri"/>
              </w:rPr>
              <w:t xml:space="preserve"> </w:t>
            </w:r>
            <w:r w:rsidRPr="002A3D9A">
              <w:rPr>
                <w:rFonts w:ascii="Calibri" w:hAnsi="Calibri" w:cs="Calibri"/>
              </w:rPr>
              <w:t>(16.76)</w:t>
            </w:r>
          </w:p>
        </w:tc>
        <w:tc>
          <w:tcPr>
            <w:tcW w:w="1660" w:type="dxa"/>
          </w:tcPr>
          <w:p w14:paraId="69C9037A" w14:textId="13476C0F" w:rsidR="0030311B" w:rsidRPr="00F602A9" w:rsidRDefault="002750ED">
            <w:pPr>
              <w:jc w:val="center"/>
              <w:rPr>
                <w:rFonts w:ascii="Calibri" w:hAnsi="Calibri" w:cs="Calibri"/>
              </w:rPr>
            </w:pPr>
            <w:r w:rsidRPr="002750ED">
              <w:rPr>
                <w:rFonts w:ascii="Calibri" w:hAnsi="Calibri" w:cs="Calibri"/>
              </w:rPr>
              <w:t>-11.5 (21.75)</w:t>
            </w:r>
          </w:p>
        </w:tc>
      </w:tr>
      <w:tr w:rsidR="00CA5815" w:rsidRPr="00F602A9" w14:paraId="3A2B4984" w14:textId="77777777" w:rsidTr="004318F6">
        <w:trPr>
          <w:trHeight w:val="27"/>
        </w:trPr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4986B3E6" w14:textId="77777777" w:rsidR="0030311B" w:rsidRPr="00F602A9" w:rsidRDefault="0030311B">
            <w:pPr>
              <w:ind w:left="17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Psychosocial composi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B0650E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2A62B2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3 (</w:t>
            </w:r>
            <w:r w:rsidRPr="00AC6863">
              <w:rPr>
                <w:rFonts w:ascii="Calibri" w:hAnsi="Calibri" w:cs="Calibri"/>
              </w:rPr>
              <w:t>15.36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21B682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2A62B2">
              <w:rPr>
                <w:rFonts w:ascii="Calibri" w:hAnsi="Calibri" w:cs="Calibri"/>
              </w:rPr>
              <w:t>-2.</w:t>
            </w:r>
            <w:r>
              <w:rPr>
                <w:rFonts w:ascii="Calibri" w:hAnsi="Calibri" w:cs="Calibri"/>
              </w:rPr>
              <w:t>5 (</w:t>
            </w:r>
            <w:r w:rsidRPr="00AC6863">
              <w:rPr>
                <w:rFonts w:ascii="Calibri" w:hAnsi="Calibri" w:cs="Calibri"/>
              </w:rPr>
              <w:t>13.9</w:t>
            </w:r>
            <w:r>
              <w:rPr>
                <w:rFonts w:ascii="Calibri" w:hAnsi="Calibri" w:cs="Calibri"/>
              </w:rPr>
              <w:t>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636CB2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2A62B2">
              <w:rPr>
                <w:rFonts w:ascii="Calibri" w:hAnsi="Calibri" w:cs="Calibri"/>
              </w:rPr>
              <w:t>-10.8</w:t>
            </w:r>
            <w:r>
              <w:rPr>
                <w:rFonts w:ascii="Calibri" w:hAnsi="Calibri" w:cs="Calibri"/>
              </w:rPr>
              <w:t xml:space="preserve"> (</w:t>
            </w:r>
            <w:r w:rsidRPr="00AC6863">
              <w:rPr>
                <w:rFonts w:ascii="Calibri" w:hAnsi="Calibri" w:cs="Calibri"/>
              </w:rPr>
              <w:t>18.5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6E4DCFD6" w14:textId="77777777" w:rsidR="0030311B" w:rsidRPr="002A62B2" w:rsidRDefault="0030311B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2A62B2">
              <w:rPr>
                <w:rFonts w:ascii="Calibri" w:hAnsi="Calibri" w:cs="Calibri"/>
              </w:rPr>
              <w:t>-13.5</w:t>
            </w:r>
            <w:r>
              <w:rPr>
                <w:rFonts w:ascii="Calibri" w:hAnsi="Calibri" w:cs="Calibri"/>
              </w:rPr>
              <w:t xml:space="preserve"> (</w:t>
            </w:r>
            <w:r w:rsidRPr="00AC6863">
              <w:rPr>
                <w:rFonts w:ascii="Calibri" w:hAnsi="Calibri" w:cs="Calibri"/>
              </w:rPr>
              <w:t>19.87</w:t>
            </w:r>
            <w:r>
              <w:rPr>
                <w:rFonts w:ascii="Calibri" w:hAnsi="Calibri" w:cs="Calibri"/>
              </w:rPr>
              <w:t>)</w:t>
            </w:r>
          </w:p>
        </w:tc>
      </w:tr>
      <w:tr w:rsidR="00CA5815" w:rsidRPr="00F602A9" w14:paraId="7FBD2D4C" w14:textId="77777777" w:rsidTr="004318F6">
        <w:trPr>
          <w:trHeight w:val="27"/>
        </w:trPr>
        <w:tc>
          <w:tcPr>
            <w:tcW w:w="5954" w:type="dxa"/>
            <w:tcBorders>
              <w:top w:val="single" w:sz="4" w:space="0" w:color="auto"/>
            </w:tcBorders>
            <w:vAlign w:val="center"/>
          </w:tcPr>
          <w:p w14:paraId="29B021B3" w14:textId="64B9A22A" w:rsidR="0030311B" w:rsidRPr="00F602A9" w:rsidRDefault="0030311B">
            <w:pPr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EQ-5D-5L</w:t>
            </w:r>
            <w:r w:rsidR="004E7C51">
              <w:rPr>
                <w:rFonts w:ascii="Calibri" w:hAnsi="Calibri" w:cs="Calibri"/>
              </w:rPr>
              <w:t xml:space="preserve"> </w:t>
            </w:r>
            <w:r w:rsidR="004E7C51" w:rsidRPr="004E7C51">
              <w:rPr>
                <w:rFonts w:ascii="Calibri" w:hAnsi="Calibri" w:cs="Calibri"/>
              </w:rPr>
              <w:t>(health status questionnaire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099436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3E3FBD">
              <w:rPr>
                <w:rFonts w:ascii="Calibri" w:hAnsi="Calibri" w:cs="Calibri"/>
              </w:rPr>
              <w:t>4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87C0B2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801413">
              <w:rPr>
                <w:rFonts w:ascii="Calibri" w:hAnsi="Calibri" w:cs="Calibri"/>
              </w:rPr>
              <w:t>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F847C6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</w:t>
            </w:r>
            <w:r w:rsidRPr="00801413">
              <w:rPr>
                <w:rFonts w:ascii="Calibri" w:hAnsi="Calibri" w:cs="Calibri"/>
              </w:rPr>
              <w:t>81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0CE67257" w14:textId="1AA49CE6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</w:p>
        </w:tc>
      </w:tr>
      <w:tr w:rsidR="00CA5815" w:rsidRPr="00F602A9" w14:paraId="4D510DA2" w14:textId="77777777" w:rsidTr="004318F6">
        <w:trPr>
          <w:trHeight w:val="27"/>
        </w:trPr>
        <w:tc>
          <w:tcPr>
            <w:tcW w:w="5954" w:type="dxa"/>
            <w:vAlign w:val="center"/>
          </w:tcPr>
          <w:p w14:paraId="177FB792" w14:textId="77777777" w:rsidR="0030311B" w:rsidRPr="00F602A9" w:rsidRDefault="0030311B">
            <w:pPr>
              <w:ind w:left="17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>Health State Index (UK)</w:t>
            </w:r>
          </w:p>
        </w:tc>
        <w:tc>
          <w:tcPr>
            <w:tcW w:w="1701" w:type="dxa"/>
          </w:tcPr>
          <w:p w14:paraId="19B2125D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854518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 xml:space="preserve"> (</w:t>
            </w:r>
            <w:r w:rsidRPr="00D55E32">
              <w:rPr>
                <w:rFonts w:ascii="Calibri" w:hAnsi="Calibri" w:cs="Calibri"/>
              </w:rPr>
              <w:t>0.11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5F7747B6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854518">
              <w:rPr>
                <w:rFonts w:ascii="Calibri" w:hAnsi="Calibri" w:cs="Calibri"/>
              </w:rPr>
              <w:t>-0.0</w:t>
            </w:r>
            <w:r>
              <w:rPr>
                <w:rFonts w:ascii="Calibri" w:hAnsi="Calibri" w:cs="Calibri"/>
              </w:rPr>
              <w:t xml:space="preserve"> (</w:t>
            </w:r>
            <w:r w:rsidRPr="00D55E32">
              <w:rPr>
                <w:rFonts w:ascii="Calibri" w:hAnsi="Calibri" w:cs="Calibri"/>
              </w:rPr>
              <w:t>0.14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</w:tcPr>
          <w:p w14:paraId="7E06E75B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854518">
              <w:rPr>
                <w:rFonts w:ascii="Calibri" w:hAnsi="Calibri" w:cs="Calibri"/>
              </w:rPr>
              <w:t>-0.0</w:t>
            </w:r>
            <w:r>
              <w:rPr>
                <w:rFonts w:ascii="Calibri" w:hAnsi="Calibri" w:cs="Calibri"/>
              </w:rPr>
              <w:t xml:space="preserve"> (</w:t>
            </w:r>
            <w:r w:rsidRPr="00D55E32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>20)</w:t>
            </w:r>
          </w:p>
        </w:tc>
        <w:tc>
          <w:tcPr>
            <w:tcW w:w="1660" w:type="dxa"/>
          </w:tcPr>
          <w:p w14:paraId="12554468" w14:textId="77777777" w:rsidR="0030311B" w:rsidRDefault="0030311B">
            <w:pPr>
              <w:jc w:val="center"/>
              <w:rPr>
                <w:rFonts w:ascii="Calibri" w:hAnsi="Calibri" w:cs="Calibri"/>
              </w:rPr>
            </w:pPr>
            <w:r w:rsidRPr="00854518">
              <w:rPr>
                <w:rFonts w:ascii="Calibri" w:hAnsi="Calibri" w:cs="Calibri"/>
              </w:rPr>
              <w:t>-0.1</w:t>
            </w:r>
            <w:r>
              <w:rPr>
                <w:rFonts w:ascii="Calibri" w:hAnsi="Calibri" w:cs="Calibri"/>
              </w:rPr>
              <w:t xml:space="preserve"> (</w:t>
            </w:r>
            <w:r w:rsidRPr="00D55E32">
              <w:rPr>
                <w:rFonts w:ascii="Calibri" w:hAnsi="Calibri" w:cs="Calibri"/>
              </w:rPr>
              <w:t>0.2</w:t>
            </w:r>
            <w:r>
              <w:rPr>
                <w:rFonts w:ascii="Calibri" w:hAnsi="Calibri" w:cs="Calibri"/>
              </w:rPr>
              <w:t>4)</w:t>
            </w:r>
          </w:p>
          <w:p w14:paraId="69E690E2" w14:textId="79045218" w:rsidR="007B54D4" w:rsidRPr="00F602A9" w:rsidRDefault="007B54D4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65</w:t>
            </w:r>
          </w:p>
        </w:tc>
      </w:tr>
      <w:tr w:rsidR="00CA5815" w:rsidRPr="00F602A9" w14:paraId="45918A64" w14:textId="77777777" w:rsidTr="004318F6">
        <w:trPr>
          <w:trHeight w:val="27"/>
        </w:trPr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3984F065" w14:textId="0C77D446" w:rsidR="0030311B" w:rsidRPr="00F602A9" w:rsidRDefault="0030311B">
            <w:pPr>
              <w:ind w:left="170"/>
              <w:rPr>
                <w:rFonts w:ascii="Calibri" w:hAnsi="Calibri" w:cs="Calibri"/>
              </w:rPr>
            </w:pPr>
            <w:r w:rsidRPr="00F602A9">
              <w:rPr>
                <w:rFonts w:ascii="Calibri" w:hAnsi="Calibri" w:cs="Calibri"/>
              </w:rPr>
              <w:t xml:space="preserve">EQ </w:t>
            </w:r>
            <w:r w:rsidR="006E53F2">
              <w:rPr>
                <w:rFonts w:ascii="Calibri" w:hAnsi="Calibri" w:cs="Calibri"/>
              </w:rPr>
              <w:t>V</w:t>
            </w:r>
            <w:r w:rsidR="001E0338" w:rsidRPr="001E0338">
              <w:rPr>
                <w:rFonts w:ascii="Calibri" w:hAnsi="Calibri" w:cs="Calibri"/>
              </w:rPr>
              <w:t xml:space="preserve">isual </w:t>
            </w:r>
            <w:r w:rsidR="006E53F2">
              <w:rPr>
                <w:rFonts w:ascii="Calibri" w:hAnsi="Calibri" w:cs="Calibri"/>
              </w:rPr>
              <w:t>A</w:t>
            </w:r>
            <w:r w:rsidR="001E0338" w:rsidRPr="001E0338">
              <w:rPr>
                <w:rFonts w:ascii="Calibri" w:hAnsi="Calibri" w:cs="Calibri"/>
              </w:rPr>
              <w:t xml:space="preserve">nalog </w:t>
            </w:r>
            <w:r w:rsidR="006E53F2">
              <w:rPr>
                <w:rFonts w:ascii="Calibri" w:hAnsi="Calibri" w:cs="Calibri"/>
              </w:rPr>
              <w:t>S</w:t>
            </w:r>
            <w:r w:rsidR="001E0338" w:rsidRPr="001E0338">
              <w:rPr>
                <w:rFonts w:ascii="Calibri" w:hAnsi="Calibri" w:cs="Calibri"/>
              </w:rPr>
              <w:t>c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0725CA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1251F7">
              <w:rPr>
                <w:rFonts w:ascii="Calibri" w:hAnsi="Calibri" w:cs="Calibri"/>
              </w:rPr>
              <w:t>-</w:t>
            </w:r>
            <w:r>
              <w:rPr>
                <w:rFonts w:ascii="Calibri" w:hAnsi="Calibri" w:cs="Calibri"/>
              </w:rPr>
              <w:t>2.0 (</w:t>
            </w:r>
            <w:r w:rsidRPr="00AC5EC5">
              <w:rPr>
                <w:rFonts w:ascii="Calibri" w:hAnsi="Calibri" w:cs="Calibri"/>
              </w:rPr>
              <w:t>7.43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417AB7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1251F7">
              <w:rPr>
                <w:rFonts w:ascii="Calibri" w:hAnsi="Calibri" w:cs="Calibri"/>
              </w:rPr>
              <w:t>-0.</w:t>
            </w:r>
            <w:r>
              <w:rPr>
                <w:rFonts w:ascii="Calibri" w:hAnsi="Calibri" w:cs="Calibri"/>
              </w:rPr>
              <w:t>3 (</w:t>
            </w:r>
            <w:r w:rsidRPr="00AC5EC5">
              <w:rPr>
                <w:rFonts w:ascii="Calibri" w:hAnsi="Calibri" w:cs="Calibri"/>
              </w:rPr>
              <w:t>11.4</w:t>
            </w:r>
            <w:r>
              <w:rPr>
                <w:rFonts w:ascii="Calibri" w:hAnsi="Calibri" w:cs="Calibri"/>
              </w:rPr>
              <w:t>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0DB17E" w14:textId="77777777" w:rsidR="0030311B" w:rsidRPr="00F602A9" w:rsidRDefault="0030311B">
            <w:pPr>
              <w:jc w:val="center"/>
              <w:rPr>
                <w:rFonts w:ascii="Calibri" w:hAnsi="Calibri" w:cs="Calibri"/>
              </w:rPr>
            </w:pPr>
            <w:r w:rsidRPr="001251F7">
              <w:rPr>
                <w:rFonts w:ascii="Calibri" w:hAnsi="Calibri" w:cs="Calibri"/>
              </w:rPr>
              <w:t>-5.</w:t>
            </w:r>
            <w:r>
              <w:rPr>
                <w:rFonts w:ascii="Calibri" w:hAnsi="Calibri" w:cs="Calibri"/>
              </w:rPr>
              <w:t>3 (</w:t>
            </w:r>
            <w:r w:rsidRPr="00AC5EC5">
              <w:rPr>
                <w:rFonts w:ascii="Calibri" w:hAnsi="Calibri" w:cs="Calibri"/>
              </w:rPr>
              <w:t>11.68</w:t>
            </w:r>
            <w:r>
              <w:rPr>
                <w:rFonts w:ascii="Calibri" w:hAnsi="Calibri" w:cs="Calibri"/>
              </w:rPr>
              <w:t>)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0BAAD385" w14:textId="77777777" w:rsidR="0030311B" w:rsidRDefault="0030311B">
            <w:pPr>
              <w:jc w:val="center"/>
              <w:rPr>
                <w:rFonts w:ascii="Calibri" w:hAnsi="Calibri" w:cs="Calibri"/>
              </w:rPr>
            </w:pPr>
            <w:r w:rsidRPr="001251F7">
              <w:rPr>
                <w:rFonts w:ascii="Calibri" w:hAnsi="Calibri" w:cs="Calibri"/>
              </w:rPr>
              <w:t>-6.6</w:t>
            </w:r>
            <w:r>
              <w:rPr>
                <w:rFonts w:ascii="Calibri" w:hAnsi="Calibri" w:cs="Calibri"/>
              </w:rPr>
              <w:t xml:space="preserve"> (</w:t>
            </w:r>
            <w:r w:rsidRPr="00AC5EC5">
              <w:rPr>
                <w:rFonts w:ascii="Calibri" w:hAnsi="Calibri" w:cs="Calibri"/>
              </w:rPr>
              <w:t>16.6</w:t>
            </w:r>
            <w:r>
              <w:rPr>
                <w:rFonts w:ascii="Calibri" w:hAnsi="Calibri" w:cs="Calibri"/>
              </w:rPr>
              <w:t>4)</w:t>
            </w:r>
          </w:p>
          <w:p w14:paraId="085F2816" w14:textId="49D03A67" w:rsidR="00E449E2" w:rsidRPr="00F602A9" w:rsidRDefault="00E449E2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=67</w:t>
            </w:r>
          </w:p>
        </w:tc>
      </w:tr>
    </w:tbl>
    <w:p w14:paraId="0A866A14" w14:textId="11900933" w:rsidR="001F0CB8" w:rsidRPr="00181A44" w:rsidRDefault="001F0CB8" w:rsidP="001F0CB8">
      <w:pPr>
        <w:spacing w:after="0" w:line="240" w:lineRule="auto"/>
        <w:rPr>
          <w:rFonts w:cstheme="minorHAnsi"/>
          <w:sz w:val="20"/>
          <w:szCs w:val="20"/>
        </w:rPr>
      </w:pPr>
      <w:r w:rsidRPr="00181A44">
        <w:rPr>
          <w:rFonts w:cstheme="minorHAnsi"/>
          <w:sz w:val="20"/>
          <w:szCs w:val="20"/>
          <w:vertAlign w:val="superscript"/>
        </w:rPr>
        <w:t>a</w:t>
      </w:r>
      <w:r w:rsidRPr="00181A44">
        <w:rPr>
          <w:rFonts w:cstheme="minorHAnsi"/>
          <w:sz w:val="20"/>
          <w:szCs w:val="20"/>
        </w:rPr>
        <w:t>The SF-36v2 scores are norm-based, i.e., scores transformed to a scale in which the 2009 U</w:t>
      </w:r>
      <w:r w:rsidR="00D60420" w:rsidRPr="00181A44">
        <w:rPr>
          <w:rFonts w:cstheme="minorHAnsi"/>
          <w:sz w:val="20"/>
          <w:szCs w:val="20"/>
        </w:rPr>
        <w:t xml:space="preserve">nited </w:t>
      </w:r>
      <w:r w:rsidRPr="00181A44">
        <w:rPr>
          <w:rFonts w:cstheme="minorHAnsi"/>
          <w:sz w:val="20"/>
          <w:szCs w:val="20"/>
        </w:rPr>
        <w:t>S</w:t>
      </w:r>
      <w:r w:rsidR="00D60420" w:rsidRPr="00181A44">
        <w:rPr>
          <w:rFonts w:cstheme="minorHAnsi"/>
          <w:sz w:val="20"/>
          <w:szCs w:val="20"/>
        </w:rPr>
        <w:t>tates</w:t>
      </w:r>
      <w:r w:rsidRPr="00181A44">
        <w:rPr>
          <w:rFonts w:cstheme="minorHAnsi"/>
          <w:sz w:val="20"/>
          <w:szCs w:val="20"/>
        </w:rPr>
        <w:t xml:space="preserve"> general population has a mean score of 50 and a</w:t>
      </w:r>
      <w:r w:rsidR="005B5B52" w:rsidRPr="00181A44">
        <w:rPr>
          <w:rFonts w:cstheme="minorHAnsi"/>
          <w:sz w:val="20"/>
          <w:szCs w:val="20"/>
        </w:rPr>
        <w:t xml:space="preserve"> </w:t>
      </w:r>
      <w:r w:rsidR="00D60420" w:rsidRPr="00181A44">
        <w:rPr>
          <w:rFonts w:cstheme="minorHAnsi"/>
          <w:sz w:val="20"/>
          <w:szCs w:val="20"/>
        </w:rPr>
        <w:t>standard d</w:t>
      </w:r>
      <w:r w:rsidR="005B5B52" w:rsidRPr="00181A44">
        <w:rPr>
          <w:rFonts w:cstheme="minorHAnsi"/>
          <w:sz w:val="20"/>
          <w:szCs w:val="20"/>
        </w:rPr>
        <w:t>eviation</w:t>
      </w:r>
      <w:r w:rsidRPr="00181A44">
        <w:rPr>
          <w:rFonts w:cstheme="minorHAnsi"/>
          <w:sz w:val="20"/>
          <w:szCs w:val="20"/>
        </w:rPr>
        <w:t xml:space="preserve"> of 10. A </w:t>
      </w:r>
      <w:r w:rsidR="000430CE" w:rsidRPr="00181A44">
        <w:rPr>
          <w:rFonts w:cstheme="minorHAnsi"/>
          <w:sz w:val="20"/>
          <w:szCs w:val="20"/>
        </w:rPr>
        <w:t>decrease</w:t>
      </w:r>
      <w:r w:rsidRPr="00181A44">
        <w:rPr>
          <w:rFonts w:cstheme="minorHAnsi"/>
          <w:sz w:val="20"/>
          <w:szCs w:val="20"/>
        </w:rPr>
        <w:t xml:space="preserve"> in score represents </w:t>
      </w:r>
      <w:r w:rsidR="000430CE" w:rsidRPr="00181A44">
        <w:rPr>
          <w:rFonts w:cstheme="minorHAnsi"/>
          <w:sz w:val="20"/>
          <w:szCs w:val="20"/>
        </w:rPr>
        <w:t>worsening of</w:t>
      </w:r>
      <w:r w:rsidRPr="00181A44">
        <w:rPr>
          <w:rFonts w:cstheme="minorHAnsi"/>
          <w:sz w:val="20"/>
          <w:szCs w:val="20"/>
        </w:rPr>
        <w:t xml:space="preserve"> health status.</w:t>
      </w:r>
    </w:p>
    <w:p w14:paraId="6EE703B5" w14:textId="2D8A406B" w:rsidR="001F0CB8" w:rsidRPr="00181A44" w:rsidRDefault="001F0CB8" w:rsidP="00BC3CA9">
      <w:pPr>
        <w:spacing w:after="0" w:line="240" w:lineRule="auto"/>
        <w:rPr>
          <w:rFonts w:cstheme="minorHAnsi"/>
          <w:sz w:val="20"/>
          <w:szCs w:val="20"/>
        </w:rPr>
      </w:pPr>
      <w:r w:rsidRPr="00181A44">
        <w:rPr>
          <w:rFonts w:cstheme="minorHAnsi"/>
          <w:sz w:val="20"/>
          <w:szCs w:val="20"/>
          <w:vertAlign w:val="superscript"/>
        </w:rPr>
        <w:t>b</w:t>
      </w:r>
      <w:r w:rsidRPr="00181A44">
        <w:rPr>
          <w:rFonts w:cstheme="minorHAnsi"/>
          <w:sz w:val="20"/>
          <w:szCs w:val="20"/>
        </w:rPr>
        <w:t xml:space="preserve">Scores are transformed to a scale of 0 to 100, with </w:t>
      </w:r>
      <w:r w:rsidR="000430CE" w:rsidRPr="00181A44">
        <w:rPr>
          <w:rFonts w:cstheme="minorHAnsi"/>
          <w:sz w:val="20"/>
          <w:szCs w:val="20"/>
        </w:rPr>
        <w:t xml:space="preserve">lower </w:t>
      </w:r>
      <w:r w:rsidRPr="00181A44">
        <w:rPr>
          <w:rFonts w:cstheme="minorHAnsi"/>
          <w:sz w:val="20"/>
          <w:szCs w:val="20"/>
        </w:rPr>
        <w:t xml:space="preserve">scores reflecting </w:t>
      </w:r>
      <w:r w:rsidR="000430CE" w:rsidRPr="00181A44">
        <w:rPr>
          <w:rFonts w:cstheme="minorHAnsi"/>
          <w:sz w:val="20"/>
          <w:szCs w:val="20"/>
        </w:rPr>
        <w:t>decreased</w:t>
      </w:r>
      <w:r w:rsidRPr="00181A44">
        <w:rPr>
          <w:rFonts w:cstheme="minorHAnsi"/>
          <w:sz w:val="20"/>
          <w:szCs w:val="20"/>
        </w:rPr>
        <w:t xml:space="preserve"> level of functioning.</w:t>
      </w:r>
    </w:p>
    <w:p w14:paraId="708AD37C" w14:textId="77777777" w:rsidR="008F0456" w:rsidRDefault="00BC3CA9" w:rsidP="005E693D">
      <w:pPr>
        <w:spacing w:after="0" w:line="240" w:lineRule="auto"/>
        <w:rPr>
          <w:rFonts w:cstheme="minorHAnsi"/>
          <w:sz w:val="20"/>
          <w:szCs w:val="20"/>
        </w:rPr>
      </w:pPr>
      <w:r w:rsidRPr="00181A44">
        <w:rPr>
          <w:rFonts w:cstheme="minorHAnsi"/>
          <w:sz w:val="20"/>
          <w:szCs w:val="20"/>
        </w:rPr>
        <w:t>Abbreviations:</w:t>
      </w:r>
      <w:r w:rsidR="00F51FE7" w:rsidRPr="00181A44">
        <w:rPr>
          <w:rFonts w:cstheme="minorHAnsi"/>
          <w:sz w:val="20"/>
          <w:szCs w:val="20"/>
        </w:rPr>
        <w:t xml:space="preserve"> n, number of participants with non-missing baseline and at least 1 non-missing post-baseline value.</w:t>
      </w:r>
    </w:p>
    <w:p w14:paraId="31A0CAE2" w14:textId="1920838A" w:rsidR="00BB7DC4" w:rsidRPr="001204A5" w:rsidRDefault="008F0456" w:rsidP="001204A5">
      <w:pPr>
        <w:rPr>
          <w:rFonts w:cstheme="minorHAnsi"/>
        </w:rPr>
      </w:pPr>
      <w:r w:rsidRPr="001204A5">
        <w:rPr>
          <w:rFonts w:cstheme="minorHAnsi"/>
          <w:b/>
          <w:bCs/>
        </w:rPr>
        <w:lastRenderedPageBreak/>
        <w:t xml:space="preserve">Figure S1:  </w:t>
      </w:r>
      <w:r w:rsidR="00987375" w:rsidRPr="001204A5">
        <w:rPr>
          <w:rFonts w:cstheme="minorHAnsi"/>
        </w:rPr>
        <w:t xml:space="preserve">Mean change in </w:t>
      </w:r>
      <w:r w:rsidR="00203EE3" w:rsidRPr="00986DF1">
        <w:rPr>
          <w:rFonts w:cstheme="minorHAnsi"/>
        </w:rPr>
        <w:t xml:space="preserve">Short Form-36 Version 2 Health Survey acute form (SF-36v2) </w:t>
      </w:r>
      <w:r w:rsidR="00987375" w:rsidRPr="001204A5">
        <w:rPr>
          <w:rFonts w:cstheme="minorHAnsi"/>
        </w:rPr>
        <w:t xml:space="preserve">by weight reduction categories at Week 88 </w:t>
      </w:r>
    </w:p>
    <w:p w14:paraId="500A727C" w14:textId="557B517D" w:rsidR="00987375" w:rsidRPr="00986DF1" w:rsidRDefault="00A21403" w:rsidP="005E693D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w:drawing>
          <wp:inline distT="0" distB="0" distL="0" distR="0" wp14:anchorId="239848C0" wp14:editId="0761F4FF">
            <wp:extent cx="8697417" cy="3734687"/>
            <wp:effectExtent l="0" t="0" r="0" b="0"/>
            <wp:docPr id="18370681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2669" cy="3736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4940C8" w14:textId="77777777" w:rsidR="00987375" w:rsidRPr="00986DF1" w:rsidRDefault="00987375" w:rsidP="005E693D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B9A6F10" w14:textId="749C8A58" w:rsidR="004705CA" w:rsidRPr="00986DF1" w:rsidRDefault="004705CA" w:rsidP="005E693D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986DF1">
        <w:rPr>
          <w:rFonts w:cstheme="minorHAnsi"/>
          <w:b/>
          <w:bCs/>
          <w:sz w:val="24"/>
          <w:szCs w:val="24"/>
        </w:rPr>
        <w:br w:type="page"/>
      </w:r>
      <w:r w:rsidR="00ED07AF" w:rsidRPr="00986DF1">
        <w:rPr>
          <w:rFonts w:cstheme="minorHAnsi"/>
          <w:b/>
          <w:bCs/>
          <w:noProof/>
          <w:sz w:val="24"/>
          <w:szCs w:val="24"/>
        </w:rPr>
        <w:lastRenderedPageBreak/>
        <w:drawing>
          <wp:inline distT="0" distB="0" distL="0" distR="0" wp14:anchorId="347449C8" wp14:editId="663D508E">
            <wp:extent cx="8863330" cy="4020820"/>
            <wp:effectExtent l="0" t="0" r="0" b="0"/>
            <wp:docPr id="19" name="Picture 18">
              <a:extLst xmlns:a="http://schemas.openxmlformats.org/drawingml/2006/main">
                <a:ext uri="{FF2B5EF4-FFF2-40B4-BE49-F238E27FC236}">
                  <a16:creationId xmlns:a16="http://schemas.microsoft.com/office/drawing/2014/main" id="{E57FC2C7-1746-4633-FEB8-98E6285746A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>
                      <a:extLst>
                        <a:ext uri="{FF2B5EF4-FFF2-40B4-BE49-F238E27FC236}">
                          <a16:creationId xmlns:a16="http://schemas.microsoft.com/office/drawing/2014/main" id="{E57FC2C7-1746-4633-FEB8-98E6285746A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CF4F8" w14:textId="77777777" w:rsidR="008A7EB4" w:rsidRPr="00986DF1" w:rsidRDefault="008A7EB4" w:rsidP="005E693D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76E0BE8" w14:textId="77777777" w:rsidR="008A7EB4" w:rsidRPr="001204A5" w:rsidRDefault="008A7EB4" w:rsidP="005E693D">
      <w:pPr>
        <w:spacing w:after="0" w:line="240" w:lineRule="auto"/>
        <w:rPr>
          <w:rFonts w:cstheme="minorHAnsi"/>
          <w:sz w:val="20"/>
          <w:szCs w:val="20"/>
        </w:rPr>
      </w:pPr>
    </w:p>
    <w:bookmarkEnd w:id="0"/>
    <w:p w14:paraId="106229D2" w14:textId="2CEB3205" w:rsidR="002A1FF2" w:rsidRPr="00986DF1" w:rsidRDefault="00007C5C" w:rsidP="00F2623A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shd w:val="clear" w:color="auto" w:fill="FFFFFF"/>
        </w:rPr>
      </w:pPr>
      <w:r>
        <w:rPr>
          <w:rFonts w:cstheme="minorHAnsi"/>
          <w:noProof/>
          <w:color w:val="000000"/>
          <w:sz w:val="24"/>
          <w:szCs w:val="24"/>
          <w:shd w:val="clear" w:color="auto" w:fill="FFFFFF"/>
        </w:rPr>
        <w:lastRenderedPageBreak/>
        <w:drawing>
          <wp:inline distT="0" distB="0" distL="0" distR="0" wp14:anchorId="773016E0" wp14:editId="3FA80C43">
            <wp:extent cx="8961755" cy="3883660"/>
            <wp:effectExtent l="0" t="0" r="0" b="0"/>
            <wp:docPr id="177302438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61755" cy="38836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FC9947" w14:textId="77777777" w:rsidR="00EA57B5" w:rsidRPr="001204A5" w:rsidRDefault="00EA57B5" w:rsidP="00EA57B5">
      <w:pPr>
        <w:spacing w:after="0" w:line="240" w:lineRule="auto"/>
        <w:rPr>
          <w:rFonts w:cstheme="minorHAnsi"/>
        </w:rPr>
      </w:pPr>
      <w:r w:rsidRPr="001204A5">
        <w:rPr>
          <w:rFonts w:cstheme="minorHAnsi"/>
        </w:rPr>
        <w:t>Data are presented as mean change from baseline (Week 0) or randomization (Week 36) to Week 88 in patient-reported outcomes using last observation carried forward.</w:t>
      </w:r>
    </w:p>
    <w:p w14:paraId="1838FA3B" w14:textId="761A7EE0" w:rsidR="00F93949" w:rsidRPr="001204A5" w:rsidRDefault="00F93949" w:rsidP="00F93949">
      <w:pPr>
        <w:spacing w:after="0" w:line="240" w:lineRule="auto"/>
        <w:rPr>
          <w:rFonts w:cstheme="minorHAnsi"/>
        </w:rPr>
      </w:pPr>
      <w:r w:rsidRPr="001204A5">
        <w:rPr>
          <w:rFonts w:cstheme="minorHAnsi"/>
        </w:rPr>
        <w:t>The SF-36v2 scores are norm-based scores, i.e., scores transformed to a scale in which the 2009 United States general population has a mean score of 50 and an SD of 10. A higher score indicates better health.</w:t>
      </w:r>
    </w:p>
    <w:p w14:paraId="7AA7E476" w14:textId="479D7986" w:rsidR="00F93949" w:rsidRPr="001204A5" w:rsidRDefault="00AD5794" w:rsidP="00EA57B5">
      <w:pPr>
        <w:spacing w:after="0" w:line="240" w:lineRule="auto"/>
        <w:rPr>
          <w:rFonts w:cstheme="minorHAnsi"/>
        </w:rPr>
      </w:pPr>
      <w:r w:rsidRPr="001204A5">
        <w:rPr>
          <w:rFonts w:cstheme="minorHAnsi"/>
        </w:rPr>
        <w:t>Abbreviations: n, number of participants with non-missing baseline and at least 1 non-missing post-baseline value</w:t>
      </w:r>
    </w:p>
    <w:p w14:paraId="04B03F99" w14:textId="77777777" w:rsidR="00F93949" w:rsidRPr="00986DF1" w:rsidRDefault="00F93949">
      <w:pPr>
        <w:rPr>
          <w:rFonts w:cstheme="minorHAnsi"/>
          <w:b/>
          <w:bCs/>
        </w:rPr>
      </w:pPr>
      <w:r w:rsidRPr="00986DF1">
        <w:rPr>
          <w:rFonts w:cstheme="minorHAnsi"/>
          <w:b/>
          <w:bCs/>
        </w:rPr>
        <w:br w:type="page"/>
      </w:r>
    </w:p>
    <w:p w14:paraId="3C6620A8" w14:textId="35D08B4A" w:rsidR="00F93949" w:rsidRDefault="00F93949" w:rsidP="00F93949">
      <w:r w:rsidRPr="727551D9">
        <w:rPr>
          <w:b/>
          <w:bCs/>
        </w:rPr>
        <w:lastRenderedPageBreak/>
        <w:t xml:space="preserve">Figure S2:  </w:t>
      </w:r>
      <w:r w:rsidRPr="727551D9">
        <w:t>Mean change in</w:t>
      </w:r>
      <w:r w:rsidR="005821B9">
        <w:t xml:space="preserve"> </w:t>
      </w:r>
      <w:r w:rsidR="005821B9" w:rsidRPr="005821B9">
        <w:t>by Impact of Weight on Quality of Life-Lite-Clinical Trials Version (IWQOL-Lite-CT)</w:t>
      </w:r>
      <w:r w:rsidRPr="727551D9">
        <w:t xml:space="preserve"> by weight reduction categories at Week 88 </w:t>
      </w:r>
    </w:p>
    <w:p w14:paraId="6D4EB0D8" w14:textId="49D9BF72" w:rsidR="003942E1" w:rsidRPr="001204A5" w:rsidRDefault="0077382F" w:rsidP="001C6D2D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44E2C2D4" wp14:editId="2C6A5C41">
            <wp:extent cx="7740229" cy="4002657"/>
            <wp:effectExtent l="0" t="0" r="0" b="0"/>
            <wp:docPr id="11230592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50718" cy="40080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3A35D1" w14:textId="673F8EFD" w:rsidR="003942E1" w:rsidRPr="00986DF1" w:rsidRDefault="001C6D2D" w:rsidP="001204A5">
      <w:pPr>
        <w:autoSpaceDE w:val="0"/>
        <w:autoSpaceDN w:val="0"/>
        <w:adjustRightInd w:val="0"/>
        <w:spacing w:after="0" w:line="480" w:lineRule="auto"/>
        <w:rPr>
          <w:rFonts w:ascii="Aptos" w:eastAsia="Aptos" w:hAnsi="Aptos" w:cs="Aptos"/>
          <w:color w:val="000000" w:themeColor="text1"/>
          <w:sz w:val="24"/>
          <w:szCs w:val="24"/>
          <w:lang w:val="en-US"/>
        </w:rPr>
      </w:pPr>
      <w:r>
        <w:rPr>
          <w:rFonts w:ascii="Aptos" w:eastAsia="Aptos" w:hAnsi="Aptos" w:cs="Aptos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3E26F050" wp14:editId="7BAAEC7E">
            <wp:extent cx="8187690" cy="4188460"/>
            <wp:effectExtent l="0" t="0" r="3810" b="0"/>
            <wp:docPr id="128336039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7690" cy="4188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F52D10" w14:textId="75D799DC" w:rsidR="003942E1" w:rsidRPr="00986DF1" w:rsidRDefault="003942E1" w:rsidP="001204A5">
      <w:pPr>
        <w:autoSpaceDE w:val="0"/>
        <w:autoSpaceDN w:val="0"/>
        <w:adjustRightInd w:val="0"/>
        <w:spacing w:after="0" w:line="480" w:lineRule="auto"/>
        <w:rPr>
          <w:rFonts w:ascii="Aptos" w:eastAsia="Aptos" w:hAnsi="Aptos" w:cs="Aptos"/>
          <w:color w:val="000000" w:themeColor="text1"/>
          <w:sz w:val="24"/>
          <w:szCs w:val="24"/>
          <w:lang w:val="en-US"/>
        </w:rPr>
      </w:pPr>
    </w:p>
    <w:p w14:paraId="4F90A525" w14:textId="59614C7B" w:rsidR="003942E1" w:rsidRPr="00986DF1" w:rsidRDefault="003942E1" w:rsidP="001204A5">
      <w:pPr>
        <w:autoSpaceDE w:val="0"/>
        <w:autoSpaceDN w:val="0"/>
        <w:adjustRightInd w:val="0"/>
        <w:spacing w:after="0" w:line="480" w:lineRule="auto"/>
        <w:rPr>
          <w:rFonts w:ascii="Aptos" w:eastAsia="Aptos" w:hAnsi="Aptos" w:cs="Aptos"/>
          <w:color w:val="000000" w:themeColor="text1"/>
          <w:sz w:val="24"/>
          <w:szCs w:val="24"/>
          <w:lang w:val="en-US"/>
        </w:rPr>
      </w:pPr>
    </w:p>
    <w:p w14:paraId="4A81A2BB" w14:textId="498DB1F6" w:rsidR="003942E1" w:rsidRPr="00986DF1" w:rsidRDefault="001E64F8" w:rsidP="001204A5">
      <w:pPr>
        <w:autoSpaceDE w:val="0"/>
        <w:autoSpaceDN w:val="0"/>
        <w:adjustRightInd w:val="0"/>
        <w:spacing w:after="0" w:line="480" w:lineRule="auto"/>
        <w:rPr>
          <w:rFonts w:ascii="Aptos" w:eastAsia="Aptos" w:hAnsi="Aptos" w:cs="Aptos"/>
          <w:color w:val="000000" w:themeColor="text1"/>
          <w:sz w:val="24"/>
          <w:szCs w:val="24"/>
          <w:lang w:val="en-US"/>
        </w:rPr>
      </w:pPr>
      <w:r>
        <w:rPr>
          <w:rFonts w:ascii="Aptos" w:eastAsia="Aptos" w:hAnsi="Aptos" w:cs="Aptos"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4B0ACB73" wp14:editId="690D9804">
            <wp:extent cx="8260715" cy="4291965"/>
            <wp:effectExtent l="0" t="0" r="0" b="0"/>
            <wp:docPr id="123201512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0715" cy="429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F6F547" w14:textId="28A67EF2" w:rsidR="003942E1" w:rsidRPr="00986DF1" w:rsidRDefault="003942E1" w:rsidP="00F2623A">
      <w:pPr>
        <w:autoSpaceDE w:val="0"/>
        <w:autoSpaceDN w:val="0"/>
        <w:adjustRightInd w:val="0"/>
        <w:spacing w:after="0" w:line="480" w:lineRule="auto"/>
      </w:pPr>
    </w:p>
    <w:p w14:paraId="6B6DBC39" w14:textId="77777777" w:rsidR="00B22E33" w:rsidRPr="001204A5" w:rsidRDefault="00B22E33" w:rsidP="00B22E33">
      <w:pPr>
        <w:spacing w:after="0" w:line="240" w:lineRule="auto"/>
        <w:rPr>
          <w:rFonts w:cstheme="minorHAnsi"/>
          <w:sz w:val="18"/>
          <w:szCs w:val="18"/>
        </w:rPr>
      </w:pPr>
      <w:r w:rsidRPr="001204A5">
        <w:rPr>
          <w:rFonts w:cstheme="minorHAnsi"/>
          <w:sz w:val="18"/>
          <w:szCs w:val="18"/>
        </w:rPr>
        <w:t>Data are presented as mean change from baseline (Week 0) or randomization (Week 36) to Week 88 in patient-reported outcomes using last observation carried forward.</w:t>
      </w:r>
    </w:p>
    <w:p w14:paraId="07A296F6" w14:textId="52BCE246" w:rsidR="007733F0" w:rsidRPr="001204A5" w:rsidRDefault="007733F0" w:rsidP="007733F0">
      <w:pPr>
        <w:spacing w:after="0" w:line="240" w:lineRule="auto"/>
        <w:rPr>
          <w:rFonts w:cstheme="minorHAnsi"/>
          <w:sz w:val="18"/>
          <w:szCs w:val="18"/>
        </w:rPr>
      </w:pPr>
      <w:r w:rsidRPr="001204A5">
        <w:rPr>
          <w:rFonts w:cstheme="minorHAnsi"/>
          <w:sz w:val="18"/>
          <w:szCs w:val="18"/>
        </w:rPr>
        <w:t>Scores are transformed to a scale of 0 to 100, with higher scores reflecting better levels of functioning.</w:t>
      </w:r>
    </w:p>
    <w:p w14:paraId="37F45D7A" w14:textId="7BF8E27D" w:rsidR="004B1961" w:rsidRPr="00E33DAC" w:rsidRDefault="00AD5794" w:rsidP="001204A5">
      <w:pPr>
        <w:spacing w:after="0" w:line="240" w:lineRule="auto"/>
        <w:rPr>
          <w:rFonts w:cstheme="minorHAnsi"/>
          <w:sz w:val="18"/>
          <w:szCs w:val="18"/>
        </w:rPr>
      </w:pPr>
      <w:r w:rsidRPr="001204A5">
        <w:rPr>
          <w:rFonts w:cstheme="minorHAnsi"/>
          <w:sz w:val="18"/>
          <w:szCs w:val="18"/>
        </w:rPr>
        <w:t>Abbreviations: n, number of participants with non-missing baseline and at least 1 non-missing post-baseline value</w:t>
      </w:r>
    </w:p>
    <w:sectPr w:rsidR="004B1961" w:rsidRPr="00E33DAC" w:rsidSect="003B7AD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CA55E" w14:textId="77777777" w:rsidR="00886EAC" w:rsidRDefault="00886EAC" w:rsidP="008D4F65">
      <w:pPr>
        <w:spacing w:after="0" w:line="240" w:lineRule="auto"/>
      </w:pPr>
      <w:r>
        <w:separator/>
      </w:r>
    </w:p>
  </w:endnote>
  <w:endnote w:type="continuationSeparator" w:id="0">
    <w:p w14:paraId="791457A4" w14:textId="77777777" w:rsidR="00886EAC" w:rsidRDefault="00886EAC" w:rsidP="008D4F65">
      <w:pPr>
        <w:spacing w:after="0" w:line="240" w:lineRule="auto"/>
      </w:pPr>
      <w:r>
        <w:continuationSeparator/>
      </w:r>
    </w:p>
  </w:endnote>
  <w:endnote w:type="continuationNotice" w:id="1">
    <w:p w14:paraId="0B8E4C8B" w14:textId="77777777" w:rsidR="00886EAC" w:rsidRDefault="00886E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554780" w14:textId="77777777" w:rsidR="00886EAC" w:rsidRDefault="00886EAC" w:rsidP="008D4F65">
      <w:pPr>
        <w:spacing w:after="0" w:line="240" w:lineRule="auto"/>
      </w:pPr>
      <w:r>
        <w:separator/>
      </w:r>
    </w:p>
  </w:footnote>
  <w:footnote w:type="continuationSeparator" w:id="0">
    <w:p w14:paraId="28875BC6" w14:textId="77777777" w:rsidR="00886EAC" w:rsidRDefault="00886EAC" w:rsidP="008D4F65">
      <w:pPr>
        <w:spacing w:after="0" w:line="240" w:lineRule="auto"/>
      </w:pPr>
      <w:r>
        <w:continuationSeparator/>
      </w:r>
    </w:p>
  </w:footnote>
  <w:footnote w:type="continuationNotice" w:id="1">
    <w:p w14:paraId="6AED87FC" w14:textId="77777777" w:rsidR="00886EAC" w:rsidRDefault="00886EA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D3717"/>
    <w:multiLevelType w:val="hybridMultilevel"/>
    <w:tmpl w:val="3D5070F4"/>
    <w:lvl w:ilvl="0" w:tplc="C38435E2">
      <w:start w:val="1"/>
      <w:numFmt w:val="decimal"/>
      <w:lvlText w:val="%1."/>
      <w:lvlJc w:val="left"/>
      <w:pPr>
        <w:ind w:left="1020" w:hanging="360"/>
      </w:pPr>
    </w:lvl>
    <w:lvl w:ilvl="1" w:tplc="9E5CB0CA">
      <w:start w:val="1"/>
      <w:numFmt w:val="decimal"/>
      <w:lvlText w:val="%2."/>
      <w:lvlJc w:val="left"/>
      <w:pPr>
        <w:ind w:left="1020" w:hanging="360"/>
      </w:pPr>
    </w:lvl>
    <w:lvl w:ilvl="2" w:tplc="D118FC1E">
      <w:start w:val="1"/>
      <w:numFmt w:val="decimal"/>
      <w:lvlText w:val="%3."/>
      <w:lvlJc w:val="left"/>
      <w:pPr>
        <w:ind w:left="1020" w:hanging="360"/>
      </w:pPr>
    </w:lvl>
    <w:lvl w:ilvl="3" w:tplc="A09C0512">
      <w:start w:val="1"/>
      <w:numFmt w:val="decimal"/>
      <w:lvlText w:val="%4."/>
      <w:lvlJc w:val="left"/>
      <w:pPr>
        <w:ind w:left="1020" w:hanging="360"/>
      </w:pPr>
    </w:lvl>
    <w:lvl w:ilvl="4" w:tplc="CC8A6118">
      <w:start w:val="1"/>
      <w:numFmt w:val="decimal"/>
      <w:lvlText w:val="%5."/>
      <w:lvlJc w:val="left"/>
      <w:pPr>
        <w:ind w:left="1020" w:hanging="360"/>
      </w:pPr>
    </w:lvl>
    <w:lvl w:ilvl="5" w:tplc="4F0AB954">
      <w:start w:val="1"/>
      <w:numFmt w:val="decimal"/>
      <w:lvlText w:val="%6."/>
      <w:lvlJc w:val="left"/>
      <w:pPr>
        <w:ind w:left="1020" w:hanging="360"/>
      </w:pPr>
    </w:lvl>
    <w:lvl w:ilvl="6" w:tplc="681EA84A">
      <w:start w:val="1"/>
      <w:numFmt w:val="decimal"/>
      <w:lvlText w:val="%7."/>
      <w:lvlJc w:val="left"/>
      <w:pPr>
        <w:ind w:left="1020" w:hanging="360"/>
      </w:pPr>
    </w:lvl>
    <w:lvl w:ilvl="7" w:tplc="BB0C3A7A">
      <w:start w:val="1"/>
      <w:numFmt w:val="decimal"/>
      <w:lvlText w:val="%8."/>
      <w:lvlJc w:val="left"/>
      <w:pPr>
        <w:ind w:left="1020" w:hanging="360"/>
      </w:pPr>
    </w:lvl>
    <w:lvl w:ilvl="8" w:tplc="E24E8632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F445488"/>
    <w:multiLevelType w:val="hybridMultilevel"/>
    <w:tmpl w:val="6652AD2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F8F1D76"/>
    <w:multiLevelType w:val="hybridMultilevel"/>
    <w:tmpl w:val="F822C728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2531D17"/>
    <w:multiLevelType w:val="multilevel"/>
    <w:tmpl w:val="557C0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35432B9"/>
    <w:multiLevelType w:val="hybridMultilevel"/>
    <w:tmpl w:val="DDFE16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653A71"/>
    <w:multiLevelType w:val="hybridMultilevel"/>
    <w:tmpl w:val="61DE194C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38A4870"/>
    <w:multiLevelType w:val="hybridMultilevel"/>
    <w:tmpl w:val="7D4438C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37BB3"/>
    <w:multiLevelType w:val="hybridMultilevel"/>
    <w:tmpl w:val="BE7076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7567A4E"/>
    <w:multiLevelType w:val="hybridMultilevel"/>
    <w:tmpl w:val="F292812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3645C6A"/>
    <w:multiLevelType w:val="hybridMultilevel"/>
    <w:tmpl w:val="205AA90A"/>
    <w:lvl w:ilvl="0" w:tplc="5C9052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42DD8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6E259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62A182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4EE53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9760A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AB8821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5E5A3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BED6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E92270"/>
    <w:multiLevelType w:val="hybridMultilevel"/>
    <w:tmpl w:val="B9FCA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FC5A39"/>
    <w:multiLevelType w:val="hybridMultilevel"/>
    <w:tmpl w:val="19BE185A"/>
    <w:lvl w:ilvl="0" w:tplc="4009000F">
      <w:start w:val="1"/>
      <w:numFmt w:val="decimal"/>
      <w:lvlText w:val="%1."/>
      <w:lvlJc w:val="left"/>
      <w:pPr>
        <w:ind w:left="360" w:hanging="360"/>
      </w:p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8086B34"/>
    <w:multiLevelType w:val="hybridMultilevel"/>
    <w:tmpl w:val="94DA10C4"/>
    <w:lvl w:ilvl="0" w:tplc="A2C00C1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A0A8F"/>
    <w:multiLevelType w:val="hybridMultilevel"/>
    <w:tmpl w:val="A282DEB0"/>
    <w:lvl w:ilvl="0" w:tplc="AA8A06AC">
      <w:start w:val="1"/>
      <w:numFmt w:val="decimal"/>
      <w:lvlText w:val="%1)"/>
      <w:lvlJc w:val="left"/>
      <w:pPr>
        <w:ind w:left="1020" w:hanging="360"/>
      </w:pPr>
    </w:lvl>
    <w:lvl w:ilvl="1" w:tplc="3196B898">
      <w:start w:val="1"/>
      <w:numFmt w:val="decimal"/>
      <w:lvlText w:val="%2)"/>
      <w:lvlJc w:val="left"/>
      <w:pPr>
        <w:ind w:left="1020" w:hanging="360"/>
      </w:pPr>
    </w:lvl>
    <w:lvl w:ilvl="2" w:tplc="42288A86">
      <w:start w:val="1"/>
      <w:numFmt w:val="decimal"/>
      <w:lvlText w:val="%3)"/>
      <w:lvlJc w:val="left"/>
      <w:pPr>
        <w:ind w:left="1020" w:hanging="360"/>
      </w:pPr>
    </w:lvl>
    <w:lvl w:ilvl="3" w:tplc="BFA0E704">
      <w:start w:val="1"/>
      <w:numFmt w:val="decimal"/>
      <w:lvlText w:val="%4)"/>
      <w:lvlJc w:val="left"/>
      <w:pPr>
        <w:ind w:left="1020" w:hanging="360"/>
      </w:pPr>
    </w:lvl>
    <w:lvl w:ilvl="4" w:tplc="25DA5DC2">
      <w:start w:val="1"/>
      <w:numFmt w:val="decimal"/>
      <w:lvlText w:val="%5)"/>
      <w:lvlJc w:val="left"/>
      <w:pPr>
        <w:ind w:left="1020" w:hanging="360"/>
      </w:pPr>
    </w:lvl>
    <w:lvl w:ilvl="5" w:tplc="310E5EE6">
      <w:start w:val="1"/>
      <w:numFmt w:val="decimal"/>
      <w:lvlText w:val="%6)"/>
      <w:lvlJc w:val="left"/>
      <w:pPr>
        <w:ind w:left="1020" w:hanging="360"/>
      </w:pPr>
    </w:lvl>
    <w:lvl w:ilvl="6" w:tplc="098239A2">
      <w:start w:val="1"/>
      <w:numFmt w:val="decimal"/>
      <w:lvlText w:val="%7)"/>
      <w:lvlJc w:val="left"/>
      <w:pPr>
        <w:ind w:left="1020" w:hanging="360"/>
      </w:pPr>
    </w:lvl>
    <w:lvl w:ilvl="7" w:tplc="8D1836D8">
      <w:start w:val="1"/>
      <w:numFmt w:val="decimal"/>
      <w:lvlText w:val="%8)"/>
      <w:lvlJc w:val="left"/>
      <w:pPr>
        <w:ind w:left="1020" w:hanging="360"/>
      </w:pPr>
    </w:lvl>
    <w:lvl w:ilvl="8" w:tplc="4358F446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2D526B22"/>
    <w:multiLevelType w:val="hybridMultilevel"/>
    <w:tmpl w:val="9C92367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9D0CC7"/>
    <w:multiLevelType w:val="hybridMultilevel"/>
    <w:tmpl w:val="EEF0F5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233934"/>
    <w:multiLevelType w:val="hybridMultilevel"/>
    <w:tmpl w:val="75A0FBE4"/>
    <w:lvl w:ilvl="0" w:tplc="22A44824">
      <w:start w:val="1"/>
      <w:numFmt w:val="upperLetter"/>
      <w:lvlText w:val="%1)"/>
      <w:lvlJc w:val="left"/>
      <w:pPr>
        <w:ind w:left="1020" w:hanging="360"/>
      </w:pPr>
    </w:lvl>
    <w:lvl w:ilvl="1" w:tplc="E5DCDAB8">
      <w:start w:val="1"/>
      <w:numFmt w:val="upperLetter"/>
      <w:lvlText w:val="%2)"/>
      <w:lvlJc w:val="left"/>
      <w:pPr>
        <w:ind w:left="1020" w:hanging="360"/>
      </w:pPr>
    </w:lvl>
    <w:lvl w:ilvl="2" w:tplc="821E1FFC">
      <w:start w:val="1"/>
      <w:numFmt w:val="upperLetter"/>
      <w:lvlText w:val="%3)"/>
      <w:lvlJc w:val="left"/>
      <w:pPr>
        <w:ind w:left="1020" w:hanging="360"/>
      </w:pPr>
    </w:lvl>
    <w:lvl w:ilvl="3" w:tplc="69EC20B0">
      <w:start w:val="1"/>
      <w:numFmt w:val="upperLetter"/>
      <w:lvlText w:val="%4)"/>
      <w:lvlJc w:val="left"/>
      <w:pPr>
        <w:ind w:left="1020" w:hanging="360"/>
      </w:pPr>
    </w:lvl>
    <w:lvl w:ilvl="4" w:tplc="5D12DE0E">
      <w:start w:val="1"/>
      <w:numFmt w:val="upperLetter"/>
      <w:lvlText w:val="%5)"/>
      <w:lvlJc w:val="left"/>
      <w:pPr>
        <w:ind w:left="1020" w:hanging="360"/>
      </w:pPr>
    </w:lvl>
    <w:lvl w:ilvl="5" w:tplc="7500ED20">
      <w:start w:val="1"/>
      <w:numFmt w:val="upperLetter"/>
      <w:lvlText w:val="%6)"/>
      <w:lvlJc w:val="left"/>
      <w:pPr>
        <w:ind w:left="1020" w:hanging="360"/>
      </w:pPr>
    </w:lvl>
    <w:lvl w:ilvl="6" w:tplc="669CD67E">
      <w:start w:val="1"/>
      <w:numFmt w:val="upperLetter"/>
      <w:lvlText w:val="%7)"/>
      <w:lvlJc w:val="left"/>
      <w:pPr>
        <w:ind w:left="1020" w:hanging="360"/>
      </w:pPr>
    </w:lvl>
    <w:lvl w:ilvl="7" w:tplc="4B0CA0CC">
      <w:start w:val="1"/>
      <w:numFmt w:val="upperLetter"/>
      <w:lvlText w:val="%8)"/>
      <w:lvlJc w:val="left"/>
      <w:pPr>
        <w:ind w:left="1020" w:hanging="360"/>
      </w:pPr>
    </w:lvl>
    <w:lvl w:ilvl="8" w:tplc="3DD44032">
      <w:start w:val="1"/>
      <w:numFmt w:val="upperLetter"/>
      <w:lvlText w:val="%9)"/>
      <w:lvlJc w:val="left"/>
      <w:pPr>
        <w:ind w:left="1020" w:hanging="360"/>
      </w:pPr>
    </w:lvl>
  </w:abstractNum>
  <w:abstractNum w:abstractNumId="17" w15:restartNumberingAfterBreak="0">
    <w:nsid w:val="3E5C07C5"/>
    <w:multiLevelType w:val="hybridMultilevel"/>
    <w:tmpl w:val="AAEE06A8"/>
    <w:lvl w:ilvl="0" w:tplc="84D8CFAC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5004FA8"/>
    <w:multiLevelType w:val="hybridMultilevel"/>
    <w:tmpl w:val="7060B5A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65565BF"/>
    <w:multiLevelType w:val="hybridMultilevel"/>
    <w:tmpl w:val="231C3F3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6F617D1"/>
    <w:multiLevelType w:val="hybridMultilevel"/>
    <w:tmpl w:val="E996A4F8"/>
    <w:lvl w:ilvl="0" w:tplc="3F9A745E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12A340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544894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F4F434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BC4FD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E6AFEC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EEA00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3CB790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CEAD32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F19393D"/>
    <w:multiLevelType w:val="hybridMultilevel"/>
    <w:tmpl w:val="16D2B484"/>
    <w:lvl w:ilvl="0" w:tplc="B7E2E730">
      <w:start w:val="1"/>
      <w:numFmt w:val="decimal"/>
      <w:lvlText w:val="%1."/>
      <w:lvlJc w:val="left"/>
      <w:pPr>
        <w:ind w:left="720" w:hanging="360"/>
      </w:pPr>
    </w:lvl>
    <w:lvl w:ilvl="1" w:tplc="9D427188">
      <w:start w:val="1"/>
      <w:numFmt w:val="decimal"/>
      <w:lvlText w:val="%2."/>
      <w:lvlJc w:val="left"/>
      <w:pPr>
        <w:ind w:left="720" w:hanging="360"/>
      </w:pPr>
    </w:lvl>
    <w:lvl w:ilvl="2" w:tplc="08867932">
      <w:start w:val="1"/>
      <w:numFmt w:val="decimal"/>
      <w:lvlText w:val="%3."/>
      <w:lvlJc w:val="left"/>
      <w:pPr>
        <w:ind w:left="720" w:hanging="360"/>
      </w:pPr>
    </w:lvl>
    <w:lvl w:ilvl="3" w:tplc="196802FA">
      <w:start w:val="1"/>
      <w:numFmt w:val="decimal"/>
      <w:lvlText w:val="%4."/>
      <w:lvlJc w:val="left"/>
      <w:pPr>
        <w:ind w:left="720" w:hanging="360"/>
      </w:pPr>
    </w:lvl>
    <w:lvl w:ilvl="4" w:tplc="7CB6F202">
      <w:start w:val="1"/>
      <w:numFmt w:val="decimal"/>
      <w:lvlText w:val="%5."/>
      <w:lvlJc w:val="left"/>
      <w:pPr>
        <w:ind w:left="720" w:hanging="360"/>
      </w:pPr>
    </w:lvl>
    <w:lvl w:ilvl="5" w:tplc="E446FBFC">
      <w:start w:val="1"/>
      <w:numFmt w:val="decimal"/>
      <w:lvlText w:val="%6."/>
      <w:lvlJc w:val="left"/>
      <w:pPr>
        <w:ind w:left="720" w:hanging="360"/>
      </w:pPr>
    </w:lvl>
    <w:lvl w:ilvl="6" w:tplc="7570EEFC">
      <w:start w:val="1"/>
      <w:numFmt w:val="decimal"/>
      <w:lvlText w:val="%7."/>
      <w:lvlJc w:val="left"/>
      <w:pPr>
        <w:ind w:left="720" w:hanging="360"/>
      </w:pPr>
    </w:lvl>
    <w:lvl w:ilvl="7" w:tplc="C07CD442">
      <w:start w:val="1"/>
      <w:numFmt w:val="decimal"/>
      <w:lvlText w:val="%8."/>
      <w:lvlJc w:val="left"/>
      <w:pPr>
        <w:ind w:left="720" w:hanging="360"/>
      </w:pPr>
    </w:lvl>
    <w:lvl w:ilvl="8" w:tplc="6876FF76">
      <w:start w:val="1"/>
      <w:numFmt w:val="decimal"/>
      <w:lvlText w:val="%9."/>
      <w:lvlJc w:val="left"/>
      <w:pPr>
        <w:ind w:left="720" w:hanging="360"/>
      </w:pPr>
    </w:lvl>
  </w:abstractNum>
  <w:abstractNum w:abstractNumId="22" w15:restartNumberingAfterBreak="0">
    <w:nsid w:val="507C7586"/>
    <w:multiLevelType w:val="hybridMultilevel"/>
    <w:tmpl w:val="B4CEDC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16C50DE"/>
    <w:multiLevelType w:val="hybridMultilevel"/>
    <w:tmpl w:val="5984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F2213C"/>
    <w:multiLevelType w:val="hybridMultilevel"/>
    <w:tmpl w:val="68B2DC9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53E619D"/>
    <w:multiLevelType w:val="multilevel"/>
    <w:tmpl w:val="14AC7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8950B83"/>
    <w:multiLevelType w:val="hybridMultilevel"/>
    <w:tmpl w:val="AA2E2B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044605"/>
    <w:multiLevelType w:val="hybridMultilevel"/>
    <w:tmpl w:val="D5D045FE"/>
    <w:lvl w:ilvl="0" w:tplc="8DDEF940">
      <w:start w:val="1"/>
      <w:numFmt w:val="decimal"/>
      <w:lvlText w:val="%1."/>
      <w:lvlJc w:val="left"/>
      <w:pPr>
        <w:ind w:left="720" w:hanging="360"/>
      </w:pPr>
    </w:lvl>
    <w:lvl w:ilvl="1" w:tplc="A0DECD2C">
      <w:start w:val="1"/>
      <w:numFmt w:val="decimal"/>
      <w:lvlText w:val="%2."/>
      <w:lvlJc w:val="left"/>
      <w:pPr>
        <w:ind w:left="720" w:hanging="360"/>
      </w:pPr>
    </w:lvl>
    <w:lvl w:ilvl="2" w:tplc="9E5831CE">
      <w:start w:val="1"/>
      <w:numFmt w:val="decimal"/>
      <w:lvlText w:val="%3."/>
      <w:lvlJc w:val="left"/>
      <w:pPr>
        <w:ind w:left="720" w:hanging="360"/>
      </w:pPr>
    </w:lvl>
    <w:lvl w:ilvl="3" w:tplc="0CB610F6">
      <w:start w:val="1"/>
      <w:numFmt w:val="decimal"/>
      <w:lvlText w:val="%4."/>
      <w:lvlJc w:val="left"/>
      <w:pPr>
        <w:ind w:left="720" w:hanging="360"/>
      </w:pPr>
    </w:lvl>
    <w:lvl w:ilvl="4" w:tplc="EDFA23B4">
      <w:start w:val="1"/>
      <w:numFmt w:val="decimal"/>
      <w:lvlText w:val="%5."/>
      <w:lvlJc w:val="left"/>
      <w:pPr>
        <w:ind w:left="720" w:hanging="360"/>
      </w:pPr>
    </w:lvl>
    <w:lvl w:ilvl="5" w:tplc="064AA52E">
      <w:start w:val="1"/>
      <w:numFmt w:val="decimal"/>
      <w:lvlText w:val="%6."/>
      <w:lvlJc w:val="left"/>
      <w:pPr>
        <w:ind w:left="720" w:hanging="360"/>
      </w:pPr>
    </w:lvl>
    <w:lvl w:ilvl="6" w:tplc="4DFE711C">
      <w:start w:val="1"/>
      <w:numFmt w:val="decimal"/>
      <w:lvlText w:val="%7."/>
      <w:lvlJc w:val="left"/>
      <w:pPr>
        <w:ind w:left="720" w:hanging="360"/>
      </w:pPr>
    </w:lvl>
    <w:lvl w:ilvl="7" w:tplc="E2C8B900">
      <w:start w:val="1"/>
      <w:numFmt w:val="decimal"/>
      <w:lvlText w:val="%8."/>
      <w:lvlJc w:val="left"/>
      <w:pPr>
        <w:ind w:left="720" w:hanging="360"/>
      </w:pPr>
    </w:lvl>
    <w:lvl w:ilvl="8" w:tplc="D94CE282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5E385E4A"/>
    <w:multiLevelType w:val="hybridMultilevel"/>
    <w:tmpl w:val="0BA2C6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1D044AE"/>
    <w:multiLevelType w:val="hybridMultilevel"/>
    <w:tmpl w:val="F800B1E4"/>
    <w:lvl w:ilvl="0" w:tplc="06E8730E">
      <w:start w:val="1"/>
      <w:numFmt w:val="decimal"/>
      <w:lvlText w:val="%1."/>
      <w:lvlJc w:val="left"/>
      <w:pPr>
        <w:ind w:left="720" w:hanging="360"/>
      </w:pPr>
    </w:lvl>
    <w:lvl w:ilvl="1" w:tplc="421823E0">
      <w:start w:val="1"/>
      <w:numFmt w:val="decimal"/>
      <w:lvlText w:val="%2."/>
      <w:lvlJc w:val="left"/>
      <w:pPr>
        <w:ind w:left="720" w:hanging="360"/>
      </w:pPr>
    </w:lvl>
    <w:lvl w:ilvl="2" w:tplc="8F6A6266">
      <w:start w:val="1"/>
      <w:numFmt w:val="decimal"/>
      <w:lvlText w:val="%3."/>
      <w:lvlJc w:val="left"/>
      <w:pPr>
        <w:ind w:left="720" w:hanging="360"/>
      </w:pPr>
    </w:lvl>
    <w:lvl w:ilvl="3" w:tplc="756AC622">
      <w:start w:val="1"/>
      <w:numFmt w:val="decimal"/>
      <w:lvlText w:val="%4."/>
      <w:lvlJc w:val="left"/>
      <w:pPr>
        <w:ind w:left="720" w:hanging="360"/>
      </w:pPr>
    </w:lvl>
    <w:lvl w:ilvl="4" w:tplc="B5DA06C4">
      <w:start w:val="1"/>
      <w:numFmt w:val="decimal"/>
      <w:lvlText w:val="%5."/>
      <w:lvlJc w:val="left"/>
      <w:pPr>
        <w:ind w:left="720" w:hanging="360"/>
      </w:pPr>
    </w:lvl>
    <w:lvl w:ilvl="5" w:tplc="CBDA2638">
      <w:start w:val="1"/>
      <w:numFmt w:val="decimal"/>
      <w:lvlText w:val="%6."/>
      <w:lvlJc w:val="left"/>
      <w:pPr>
        <w:ind w:left="720" w:hanging="360"/>
      </w:pPr>
    </w:lvl>
    <w:lvl w:ilvl="6" w:tplc="BDB2DCF4">
      <w:start w:val="1"/>
      <w:numFmt w:val="decimal"/>
      <w:lvlText w:val="%7."/>
      <w:lvlJc w:val="left"/>
      <w:pPr>
        <w:ind w:left="720" w:hanging="360"/>
      </w:pPr>
    </w:lvl>
    <w:lvl w:ilvl="7" w:tplc="10C46B64">
      <w:start w:val="1"/>
      <w:numFmt w:val="decimal"/>
      <w:lvlText w:val="%8."/>
      <w:lvlJc w:val="left"/>
      <w:pPr>
        <w:ind w:left="720" w:hanging="360"/>
      </w:pPr>
    </w:lvl>
    <w:lvl w:ilvl="8" w:tplc="7AB889B6">
      <w:start w:val="1"/>
      <w:numFmt w:val="decimal"/>
      <w:lvlText w:val="%9."/>
      <w:lvlJc w:val="left"/>
      <w:pPr>
        <w:ind w:left="720" w:hanging="360"/>
      </w:pPr>
    </w:lvl>
  </w:abstractNum>
  <w:abstractNum w:abstractNumId="30" w15:restartNumberingAfterBreak="0">
    <w:nsid w:val="63993F5B"/>
    <w:multiLevelType w:val="hybridMultilevel"/>
    <w:tmpl w:val="0A0A9E06"/>
    <w:lvl w:ilvl="0" w:tplc="E6A6277C">
      <w:start w:val="1"/>
      <w:numFmt w:val="bullet"/>
      <w:pStyle w:val="Bulletedtex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502"/>
        </w:tabs>
        <w:ind w:left="502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AD21DA"/>
    <w:multiLevelType w:val="hybridMultilevel"/>
    <w:tmpl w:val="A6EE75AE"/>
    <w:lvl w:ilvl="0" w:tplc="F4EA7E54">
      <w:start w:val="1"/>
      <w:numFmt w:val="decimal"/>
      <w:lvlText w:val="%1."/>
      <w:lvlJc w:val="left"/>
      <w:pPr>
        <w:ind w:left="720" w:hanging="360"/>
      </w:pPr>
    </w:lvl>
    <w:lvl w:ilvl="1" w:tplc="E4F8C27C">
      <w:start w:val="1"/>
      <w:numFmt w:val="decimal"/>
      <w:lvlText w:val="%2."/>
      <w:lvlJc w:val="left"/>
      <w:pPr>
        <w:ind w:left="720" w:hanging="360"/>
      </w:pPr>
    </w:lvl>
    <w:lvl w:ilvl="2" w:tplc="8DAA4CE2">
      <w:start w:val="1"/>
      <w:numFmt w:val="decimal"/>
      <w:lvlText w:val="%3."/>
      <w:lvlJc w:val="left"/>
      <w:pPr>
        <w:ind w:left="720" w:hanging="360"/>
      </w:pPr>
    </w:lvl>
    <w:lvl w:ilvl="3" w:tplc="E3EC638A">
      <w:start w:val="1"/>
      <w:numFmt w:val="decimal"/>
      <w:lvlText w:val="%4."/>
      <w:lvlJc w:val="left"/>
      <w:pPr>
        <w:ind w:left="720" w:hanging="360"/>
      </w:pPr>
    </w:lvl>
    <w:lvl w:ilvl="4" w:tplc="3D4E4F2C">
      <w:start w:val="1"/>
      <w:numFmt w:val="decimal"/>
      <w:lvlText w:val="%5."/>
      <w:lvlJc w:val="left"/>
      <w:pPr>
        <w:ind w:left="720" w:hanging="360"/>
      </w:pPr>
    </w:lvl>
    <w:lvl w:ilvl="5" w:tplc="E1BC63F8">
      <w:start w:val="1"/>
      <w:numFmt w:val="decimal"/>
      <w:lvlText w:val="%6."/>
      <w:lvlJc w:val="left"/>
      <w:pPr>
        <w:ind w:left="720" w:hanging="360"/>
      </w:pPr>
    </w:lvl>
    <w:lvl w:ilvl="6" w:tplc="A660653A">
      <w:start w:val="1"/>
      <w:numFmt w:val="decimal"/>
      <w:lvlText w:val="%7."/>
      <w:lvlJc w:val="left"/>
      <w:pPr>
        <w:ind w:left="720" w:hanging="360"/>
      </w:pPr>
    </w:lvl>
    <w:lvl w:ilvl="7" w:tplc="D652C48E">
      <w:start w:val="1"/>
      <w:numFmt w:val="decimal"/>
      <w:lvlText w:val="%8."/>
      <w:lvlJc w:val="left"/>
      <w:pPr>
        <w:ind w:left="720" w:hanging="360"/>
      </w:pPr>
    </w:lvl>
    <w:lvl w:ilvl="8" w:tplc="018804A8">
      <w:start w:val="1"/>
      <w:numFmt w:val="decimal"/>
      <w:lvlText w:val="%9."/>
      <w:lvlJc w:val="left"/>
      <w:pPr>
        <w:ind w:left="720" w:hanging="360"/>
      </w:pPr>
    </w:lvl>
  </w:abstractNum>
  <w:abstractNum w:abstractNumId="32" w15:restartNumberingAfterBreak="0">
    <w:nsid w:val="6514026A"/>
    <w:multiLevelType w:val="hybridMultilevel"/>
    <w:tmpl w:val="AB566F8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190CE1"/>
    <w:multiLevelType w:val="hybridMultilevel"/>
    <w:tmpl w:val="AC04A02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637BAB"/>
    <w:multiLevelType w:val="hybridMultilevel"/>
    <w:tmpl w:val="BFAA5E7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5D23BB7"/>
    <w:multiLevelType w:val="hybridMultilevel"/>
    <w:tmpl w:val="1F2AE7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6A01DE8"/>
    <w:multiLevelType w:val="hybridMultilevel"/>
    <w:tmpl w:val="B02E4CE4"/>
    <w:lvl w:ilvl="0" w:tplc="40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5715EA"/>
    <w:multiLevelType w:val="hybridMultilevel"/>
    <w:tmpl w:val="AB0A1A5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9835AE4"/>
    <w:multiLevelType w:val="hybridMultilevel"/>
    <w:tmpl w:val="713A4B8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DE3E2C"/>
    <w:multiLevelType w:val="multilevel"/>
    <w:tmpl w:val="D0EEF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D340152"/>
    <w:multiLevelType w:val="hybridMultilevel"/>
    <w:tmpl w:val="855C79E0"/>
    <w:lvl w:ilvl="0" w:tplc="EA02FCE4">
      <w:start w:val="1"/>
      <w:numFmt w:val="decimal"/>
      <w:lvlText w:val="%1."/>
      <w:lvlJc w:val="left"/>
      <w:pPr>
        <w:ind w:left="720" w:hanging="360"/>
      </w:pPr>
    </w:lvl>
    <w:lvl w:ilvl="1" w:tplc="5B1CB3C4">
      <w:start w:val="1"/>
      <w:numFmt w:val="decimal"/>
      <w:lvlText w:val="%2."/>
      <w:lvlJc w:val="left"/>
      <w:pPr>
        <w:ind w:left="720" w:hanging="360"/>
      </w:pPr>
    </w:lvl>
    <w:lvl w:ilvl="2" w:tplc="D8EED4A0">
      <w:start w:val="1"/>
      <w:numFmt w:val="decimal"/>
      <w:lvlText w:val="%3."/>
      <w:lvlJc w:val="left"/>
      <w:pPr>
        <w:ind w:left="720" w:hanging="360"/>
      </w:pPr>
    </w:lvl>
    <w:lvl w:ilvl="3" w:tplc="A540F908">
      <w:start w:val="1"/>
      <w:numFmt w:val="decimal"/>
      <w:lvlText w:val="%4."/>
      <w:lvlJc w:val="left"/>
      <w:pPr>
        <w:ind w:left="720" w:hanging="360"/>
      </w:pPr>
    </w:lvl>
    <w:lvl w:ilvl="4" w:tplc="4328D93C">
      <w:start w:val="1"/>
      <w:numFmt w:val="decimal"/>
      <w:lvlText w:val="%5."/>
      <w:lvlJc w:val="left"/>
      <w:pPr>
        <w:ind w:left="720" w:hanging="360"/>
      </w:pPr>
    </w:lvl>
    <w:lvl w:ilvl="5" w:tplc="61961844">
      <w:start w:val="1"/>
      <w:numFmt w:val="decimal"/>
      <w:lvlText w:val="%6."/>
      <w:lvlJc w:val="left"/>
      <w:pPr>
        <w:ind w:left="720" w:hanging="360"/>
      </w:pPr>
    </w:lvl>
    <w:lvl w:ilvl="6" w:tplc="6DC0B768">
      <w:start w:val="1"/>
      <w:numFmt w:val="decimal"/>
      <w:lvlText w:val="%7."/>
      <w:lvlJc w:val="left"/>
      <w:pPr>
        <w:ind w:left="720" w:hanging="360"/>
      </w:pPr>
    </w:lvl>
    <w:lvl w:ilvl="7" w:tplc="A8E85544">
      <w:start w:val="1"/>
      <w:numFmt w:val="decimal"/>
      <w:lvlText w:val="%8."/>
      <w:lvlJc w:val="left"/>
      <w:pPr>
        <w:ind w:left="720" w:hanging="360"/>
      </w:pPr>
    </w:lvl>
    <w:lvl w:ilvl="8" w:tplc="9920F2B6">
      <w:start w:val="1"/>
      <w:numFmt w:val="decimal"/>
      <w:lvlText w:val="%9."/>
      <w:lvlJc w:val="left"/>
      <w:pPr>
        <w:ind w:left="720" w:hanging="360"/>
      </w:pPr>
    </w:lvl>
  </w:abstractNum>
  <w:abstractNum w:abstractNumId="41" w15:restartNumberingAfterBreak="0">
    <w:nsid w:val="7E16781A"/>
    <w:multiLevelType w:val="hybridMultilevel"/>
    <w:tmpl w:val="09FEB782"/>
    <w:lvl w:ilvl="0" w:tplc="90BCE89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00375511">
    <w:abstractNumId w:val="9"/>
  </w:num>
  <w:num w:numId="2" w16cid:durableId="569652997">
    <w:abstractNumId w:val="25"/>
  </w:num>
  <w:num w:numId="3" w16cid:durableId="2123500226">
    <w:abstractNumId w:val="7"/>
  </w:num>
  <w:num w:numId="4" w16cid:durableId="361591424">
    <w:abstractNumId w:val="3"/>
  </w:num>
  <w:num w:numId="5" w16cid:durableId="591623323">
    <w:abstractNumId w:val="30"/>
  </w:num>
  <w:num w:numId="6" w16cid:durableId="1141193312">
    <w:abstractNumId w:val="11"/>
  </w:num>
  <w:num w:numId="7" w16cid:durableId="173544132">
    <w:abstractNumId w:val="6"/>
  </w:num>
  <w:num w:numId="8" w16cid:durableId="74323894">
    <w:abstractNumId w:val="32"/>
  </w:num>
  <w:num w:numId="9" w16cid:durableId="2024432798">
    <w:abstractNumId w:val="33"/>
  </w:num>
  <w:num w:numId="10" w16cid:durableId="24985907">
    <w:abstractNumId w:val="15"/>
  </w:num>
  <w:num w:numId="11" w16cid:durableId="1798335887">
    <w:abstractNumId w:val="18"/>
  </w:num>
  <w:num w:numId="12" w16cid:durableId="1324048558">
    <w:abstractNumId w:val="14"/>
  </w:num>
  <w:num w:numId="13" w16cid:durableId="1267735383">
    <w:abstractNumId w:val="2"/>
  </w:num>
  <w:num w:numId="14" w16cid:durableId="156768405">
    <w:abstractNumId w:val="19"/>
  </w:num>
  <w:num w:numId="15" w16cid:durableId="47609614">
    <w:abstractNumId w:val="8"/>
  </w:num>
  <w:num w:numId="16" w16cid:durableId="1823816167">
    <w:abstractNumId w:val="20"/>
  </w:num>
  <w:num w:numId="17" w16cid:durableId="1984457708">
    <w:abstractNumId w:val="1"/>
  </w:num>
  <w:num w:numId="18" w16cid:durableId="2005015243">
    <w:abstractNumId w:val="40"/>
  </w:num>
  <w:num w:numId="19" w16cid:durableId="1272787613">
    <w:abstractNumId w:val="0"/>
  </w:num>
  <w:num w:numId="20" w16cid:durableId="1900362296">
    <w:abstractNumId w:val="21"/>
  </w:num>
  <w:num w:numId="21" w16cid:durableId="1854488089">
    <w:abstractNumId w:val="31"/>
  </w:num>
  <w:num w:numId="22" w16cid:durableId="262154905">
    <w:abstractNumId w:val="27"/>
  </w:num>
  <w:num w:numId="23" w16cid:durableId="1356149865">
    <w:abstractNumId w:val="29"/>
  </w:num>
  <w:num w:numId="24" w16cid:durableId="150027637">
    <w:abstractNumId w:val="41"/>
  </w:num>
  <w:num w:numId="25" w16cid:durableId="1461222730">
    <w:abstractNumId w:val="39"/>
  </w:num>
  <w:num w:numId="26" w16cid:durableId="1877353596">
    <w:abstractNumId w:val="23"/>
  </w:num>
  <w:num w:numId="27" w16cid:durableId="358900099">
    <w:abstractNumId w:val="10"/>
  </w:num>
  <w:num w:numId="28" w16cid:durableId="1609387201">
    <w:abstractNumId w:val="22"/>
  </w:num>
  <w:num w:numId="29" w16cid:durableId="1690763429">
    <w:abstractNumId w:val="26"/>
  </w:num>
  <w:num w:numId="30" w16cid:durableId="1721437411">
    <w:abstractNumId w:val="13"/>
  </w:num>
  <w:num w:numId="31" w16cid:durableId="636835031">
    <w:abstractNumId w:val="35"/>
  </w:num>
  <w:num w:numId="32" w16cid:durableId="375128466">
    <w:abstractNumId w:val="28"/>
  </w:num>
  <w:num w:numId="33" w16cid:durableId="1010987194">
    <w:abstractNumId w:val="36"/>
  </w:num>
  <w:num w:numId="34" w16cid:durableId="186916765">
    <w:abstractNumId w:val="37"/>
  </w:num>
  <w:num w:numId="35" w16cid:durableId="1834711213">
    <w:abstractNumId w:val="24"/>
  </w:num>
  <w:num w:numId="36" w16cid:durableId="138809110">
    <w:abstractNumId w:val="38"/>
  </w:num>
  <w:num w:numId="37" w16cid:durableId="2125692339">
    <w:abstractNumId w:val="5"/>
  </w:num>
  <w:num w:numId="38" w16cid:durableId="212665902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2080637300">
    <w:abstractNumId w:val="34"/>
  </w:num>
  <w:num w:numId="40" w16cid:durableId="413429365">
    <w:abstractNumId w:val="12"/>
  </w:num>
  <w:num w:numId="41" w16cid:durableId="501705643">
    <w:abstractNumId w:val="17"/>
  </w:num>
  <w:num w:numId="42" w16cid:durableId="17415112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A0610"/>
    <w:rsid w:val="000000BF"/>
    <w:rsid w:val="00000477"/>
    <w:rsid w:val="000004C8"/>
    <w:rsid w:val="000008E0"/>
    <w:rsid w:val="00001174"/>
    <w:rsid w:val="000011D9"/>
    <w:rsid w:val="00001235"/>
    <w:rsid w:val="0000164D"/>
    <w:rsid w:val="0000173F"/>
    <w:rsid w:val="00001B89"/>
    <w:rsid w:val="00001DA0"/>
    <w:rsid w:val="000024E9"/>
    <w:rsid w:val="000026EE"/>
    <w:rsid w:val="00002DDD"/>
    <w:rsid w:val="00002FC9"/>
    <w:rsid w:val="000030DB"/>
    <w:rsid w:val="0000370B"/>
    <w:rsid w:val="0000382A"/>
    <w:rsid w:val="000039B1"/>
    <w:rsid w:val="00003E05"/>
    <w:rsid w:val="000042CE"/>
    <w:rsid w:val="000049B6"/>
    <w:rsid w:val="00004BD2"/>
    <w:rsid w:val="00004E23"/>
    <w:rsid w:val="000050AA"/>
    <w:rsid w:val="000056A0"/>
    <w:rsid w:val="000057A7"/>
    <w:rsid w:val="00005C9A"/>
    <w:rsid w:val="0000604D"/>
    <w:rsid w:val="00006F5C"/>
    <w:rsid w:val="000071C4"/>
    <w:rsid w:val="000077F9"/>
    <w:rsid w:val="00007C5C"/>
    <w:rsid w:val="00010121"/>
    <w:rsid w:val="000105F8"/>
    <w:rsid w:val="000107FB"/>
    <w:rsid w:val="00010CC9"/>
    <w:rsid w:val="00010F29"/>
    <w:rsid w:val="00011A29"/>
    <w:rsid w:val="00011CFE"/>
    <w:rsid w:val="00011E9D"/>
    <w:rsid w:val="00012016"/>
    <w:rsid w:val="000120E0"/>
    <w:rsid w:val="000122D7"/>
    <w:rsid w:val="00012686"/>
    <w:rsid w:val="0001302A"/>
    <w:rsid w:val="0001312A"/>
    <w:rsid w:val="00013555"/>
    <w:rsid w:val="00013985"/>
    <w:rsid w:val="00015874"/>
    <w:rsid w:val="00015CDA"/>
    <w:rsid w:val="00016363"/>
    <w:rsid w:val="0001645F"/>
    <w:rsid w:val="00016AF2"/>
    <w:rsid w:val="00016D2A"/>
    <w:rsid w:val="00016F13"/>
    <w:rsid w:val="000170E9"/>
    <w:rsid w:val="00017C97"/>
    <w:rsid w:val="00017E82"/>
    <w:rsid w:val="000200A9"/>
    <w:rsid w:val="000206E7"/>
    <w:rsid w:val="00020DA7"/>
    <w:rsid w:val="00021357"/>
    <w:rsid w:val="00021FBD"/>
    <w:rsid w:val="00022056"/>
    <w:rsid w:val="00022306"/>
    <w:rsid w:val="00022516"/>
    <w:rsid w:val="000234D9"/>
    <w:rsid w:val="00023766"/>
    <w:rsid w:val="00023923"/>
    <w:rsid w:val="00023AD9"/>
    <w:rsid w:val="00023BF8"/>
    <w:rsid w:val="00023EF8"/>
    <w:rsid w:val="00024307"/>
    <w:rsid w:val="00024361"/>
    <w:rsid w:val="00024CA4"/>
    <w:rsid w:val="00024F85"/>
    <w:rsid w:val="000251E5"/>
    <w:rsid w:val="00025439"/>
    <w:rsid w:val="000254BE"/>
    <w:rsid w:val="000256A3"/>
    <w:rsid w:val="000256D3"/>
    <w:rsid w:val="00025A90"/>
    <w:rsid w:val="00025F3B"/>
    <w:rsid w:val="0002617B"/>
    <w:rsid w:val="00026264"/>
    <w:rsid w:val="000264D8"/>
    <w:rsid w:val="0002695A"/>
    <w:rsid w:val="00026DCD"/>
    <w:rsid w:val="00027434"/>
    <w:rsid w:val="00027540"/>
    <w:rsid w:val="00027818"/>
    <w:rsid w:val="00027B7A"/>
    <w:rsid w:val="00027CCC"/>
    <w:rsid w:val="000303E2"/>
    <w:rsid w:val="000307A6"/>
    <w:rsid w:val="00030FFA"/>
    <w:rsid w:val="00031AF6"/>
    <w:rsid w:val="00031E23"/>
    <w:rsid w:val="00032099"/>
    <w:rsid w:val="000325CC"/>
    <w:rsid w:val="00032CD4"/>
    <w:rsid w:val="000336D5"/>
    <w:rsid w:val="00033930"/>
    <w:rsid w:val="00033A33"/>
    <w:rsid w:val="00033E4F"/>
    <w:rsid w:val="00033FA2"/>
    <w:rsid w:val="0003496A"/>
    <w:rsid w:val="00034E75"/>
    <w:rsid w:val="0003568F"/>
    <w:rsid w:val="00035A8F"/>
    <w:rsid w:val="00035E07"/>
    <w:rsid w:val="0003640E"/>
    <w:rsid w:val="00036445"/>
    <w:rsid w:val="00036B13"/>
    <w:rsid w:val="00036F0D"/>
    <w:rsid w:val="00037302"/>
    <w:rsid w:val="00037C55"/>
    <w:rsid w:val="00037D63"/>
    <w:rsid w:val="0004050B"/>
    <w:rsid w:val="00040F8F"/>
    <w:rsid w:val="00041281"/>
    <w:rsid w:val="000417B8"/>
    <w:rsid w:val="00041811"/>
    <w:rsid w:val="000418D0"/>
    <w:rsid w:val="00041999"/>
    <w:rsid w:val="00041DAE"/>
    <w:rsid w:val="000422A7"/>
    <w:rsid w:val="00042643"/>
    <w:rsid w:val="00042982"/>
    <w:rsid w:val="00042D75"/>
    <w:rsid w:val="00043065"/>
    <w:rsid w:val="000430CE"/>
    <w:rsid w:val="00043B55"/>
    <w:rsid w:val="00043D37"/>
    <w:rsid w:val="000444F4"/>
    <w:rsid w:val="00044524"/>
    <w:rsid w:val="000445B6"/>
    <w:rsid w:val="0004464C"/>
    <w:rsid w:val="0004495D"/>
    <w:rsid w:val="00044D55"/>
    <w:rsid w:val="000460FD"/>
    <w:rsid w:val="00046C0A"/>
    <w:rsid w:val="00047664"/>
    <w:rsid w:val="00047E6D"/>
    <w:rsid w:val="000501DD"/>
    <w:rsid w:val="000506CB"/>
    <w:rsid w:val="00050929"/>
    <w:rsid w:val="00050CA0"/>
    <w:rsid w:val="00051933"/>
    <w:rsid w:val="00051B7A"/>
    <w:rsid w:val="00051B94"/>
    <w:rsid w:val="0005342F"/>
    <w:rsid w:val="00053980"/>
    <w:rsid w:val="00053CC7"/>
    <w:rsid w:val="0005437E"/>
    <w:rsid w:val="00054639"/>
    <w:rsid w:val="00054963"/>
    <w:rsid w:val="00054CEC"/>
    <w:rsid w:val="000552A5"/>
    <w:rsid w:val="00055B19"/>
    <w:rsid w:val="00055BEE"/>
    <w:rsid w:val="00056397"/>
    <w:rsid w:val="00056481"/>
    <w:rsid w:val="000564BF"/>
    <w:rsid w:val="0005662E"/>
    <w:rsid w:val="00056900"/>
    <w:rsid w:val="00056EF3"/>
    <w:rsid w:val="00057108"/>
    <w:rsid w:val="0005789B"/>
    <w:rsid w:val="00060967"/>
    <w:rsid w:val="00061192"/>
    <w:rsid w:val="00061925"/>
    <w:rsid w:val="00061938"/>
    <w:rsid w:val="00061BDB"/>
    <w:rsid w:val="00061EA2"/>
    <w:rsid w:val="000627E0"/>
    <w:rsid w:val="0006290A"/>
    <w:rsid w:val="00063007"/>
    <w:rsid w:val="000640C3"/>
    <w:rsid w:val="00064463"/>
    <w:rsid w:val="0006448C"/>
    <w:rsid w:val="000645FD"/>
    <w:rsid w:val="00064FBB"/>
    <w:rsid w:val="00065876"/>
    <w:rsid w:val="00065BCB"/>
    <w:rsid w:val="000668E6"/>
    <w:rsid w:val="00067142"/>
    <w:rsid w:val="00067F2E"/>
    <w:rsid w:val="00070512"/>
    <w:rsid w:val="000706BB"/>
    <w:rsid w:val="00071A11"/>
    <w:rsid w:val="00071E27"/>
    <w:rsid w:val="00071ED3"/>
    <w:rsid w:val="00072077"/>
    <w:rsid w:val="00072359"/>
    <w:rsid w:val="00072366"/>
    <w:rsid w:val="0007268F"/>
    <w:rsid w:val="0007355B"/>
    <w:rsid w:val="000736AE"/>
    <w:rsid w:val="000737BB"/>
    <w:rsid w:val="00073B09"/>
    <w:rsid w:val="00075027"/>
    <w:rsid w:val="000751E2"/>
    <w:rsid w:val="00075734"/>
    <w:rsid w:val="00075AEC"/>
    <w:rsid w:val="00075D38"/>
    <w:rsid w:val="00077029"/>
    <w:rsid w:val="00077642"/>
    <w:rsid w:val="000779C1"/>
    <w:rsid w:val="000801E1"/>
    <w:rsid w:val="0008041D"/>
    <w:rsid w:val="000804FE"/>
    <w:rsid w:val="000806CD"/>
    <w:rsid w:val="0008070A"/>
    <w:rsid w:val="00081202"/>
    <w:rsid w:val="00081369"/>
    <w:rsid w:val="00081F26"/>
    <w:rsid w:val="00081F80"/>
    <w:rsid w:val="000825EB"/>
    <w:rsid w:val="0008288F"/>
    <w:rsid w:val="000830A7"/>
    <w:rsid w:val="000833CC"/>
    <w:rsid w:val="000835DD"/>
    <w:rsid w:val="00083D7A"/>
    <w:rsid w:val="00083EA3"/>
    <w:rsid w:val="0008410F"/>
    <w:rsid w:val="00084266"/>
    <w:rsid w:val="0008441E"/>
    <w:rsid w:val="00084540"/>
    <w:rsid w:val="00084647"/>
    <w:rsid w:val="0008483A"/>
    <w:rsid w:val="00084B4B"/>
    <w:rsid w:val="00085009"/>
    <w:rsid w:val="000852AD"/>
    <w:rsid w:val="000854FD"/>
    <w:rsid w:val="000855FC"/>
    <w:rsid w:val="000862D8"/>
    <w:rsid w:val="0008642D"/>
    <w:rsid w:val="00086790"/>
    <w:rsid w:val="000868A4"/>
    <w:rsid w:val="00086922"/>
    <w:rsid w:val="000869CA"/>
    <w:rsid w:val="0008723B"/>
    <w:rsid w:val="00087401"/>
    <w:rsid w:val="00087503"/>
    <w:rsid w:val="00087879"/>
    <w:rsid w:val="000901C8"/>
    <w:rsid w:val="0009030D"/>
    <w:rsid w:val="0009040B"/>
    <w:rsid w:val="000906BB"/>
    <w:rsid w:val="000909AF"/>
    <w:rsid w:val="00090F57"/>
    <w:rsid w:val="0009168A"/>
    <w:rsid w:val="00091A03"/>
    <w:rsid w:val="00091BA7"/>
    <w:rsid w:val="00092BB9"/>
    <w:rsid w:val="00092CBA"/>
    <w:rsid w:val="000930EE"/>
    <w:rsid w:val="000935EB"/>
    <w:rsid w:val="00093D10"/>
    <w:rsid w:val="00093DAE"/>
    <w:rsid w:val="00094069"/>
    <w:rsid w:val="000944AE"/>
    <w:rsid w:val="00094654"/>
    <w:rsid w:val="0009495F"/>
    <w:rsid w:val="00094BB5"/>
    <w:rsid w:val="000953CD"/>
    <w:rsid w:val="00095E13"/>
    <w:rsid w:val="00096119"/>
    <w:rsid w:val="0009656E"/>
    <w:rsid w:val="00096AA4"/>
    <w:rsid w:val="00096C8A"/>
    <w:rsid w:val="000970CF"/>
    <w:rsid w:val="00097263"/>
    <w:rsid w:val="00097277"/>
    <w:rsid w:val="000973BC"/>
    <w:rsid w:val="000976B7"/>
    <w:rsid w:val="00097821"/>
    <w:rsid w:val="00097C44"/>
    <w:rsid w:val="00097C4D"/>
    <w:rsid w:val="00097F32"/>
    <w:rsid w:val="000A0610"/>
    <w:rsid w:val="000A085A"/>
    <w:rsid w:val="000A0F43"/>
    <w:rsid w:val="000A1045"/>
    <w:rsid w:val="000A108A"/>
    <w:rsid w:val="000A12ED"/>
    <w:rsid w:val="000A1867"/>
    <w:rsid w:val="000A1CA6"/>
    <w:rsid w:val="000A1D82"/>
    <w:rsid w:val="000A1F94"/>
    <w:rsid w:val="000A22E9"/>
    <w:rsid w:val="000A2A85"/>
    <w:rsid w:val="000A2AB7"/>
    <w:rsid w:val="000A2EDA"/>
    <w:rsid w:val="000A3204"/>
    <w:rsid w:val="000A34B9"/>
    <w:rsid w:val="000A3B0B"/>
    <w:rsid w:val="000A3C57"/>
    <w:rsid w:val="000A4428"/>
    <w:rsid w:val="000A492C"/>
    <w:rsid w:val="000A4B92"/>
    <w:rsid w:val="000A5364"/>
    <w:rsid w:val="000A537B"/>
    <w:rsid w:val="000A540D"/>
    <w:rsid w:val="000A5568"/>
    <w:rsid w:val="000A5615"/>
    <w:rsid w:val="000A649F"/>
    <w:rsid w:val="000A715E"/>
    <w:rsid w:val="000A7165"/>
    <w:rsid w:val="000A77C9"/>
    <w:rsid w:val="000A7E99"/>
    <w:rsid w:val="000B081A"/>
    <w:rsid w:val="000B093A"/>
    <w:rsid w:val="000B0D7F"/>
    <w:rsid w:val="000B0DD7"/>
    <w:rsid w:val="000B2226"/>
    <w:rsid w:val="000B2C67"/>
    <w:rsid w:val="000B3485"/>
    <w:rsid w:val="000B358B"/>
    <w:rsid w:val="000B367D"/>
    <w:rsid w:val="000B39F4"/>
    <w:rsid w:val="000B43D4"/>
    <w:rsid w:val="000B4B60"/>
    <w:rsid w:val="000B4ECD"/>
    <w:rsid w:val="000B4EE3"/>
    <w:rsid w:val="000B509A"/>
    <w:rsid w:val="000B5271"/>
    <w:rsid w:val="000B53B0"/>
    <w:rsid w:val="000B5762"/>
    <w:rsid w:val="000B5A27"/>
    <w:rsid w:val="000B5DB9"/>
    <w:rsid w:val="000B5F19"/>
    <w:rsid w:val="000B6867"/>
    <w:rsid w:val="000B6F7D"/>
    <w:rsid w:val="000B74B7"/>
    <w:rsid w:val="000B7858"/>
    <w:rsid w:val="000B78D3"/>
    <w:rsid w:val="000B7DBA"/>
    <w:rsid w:val="000C02CC"/>
    <w:rsid w:val="000C038F"/>
    <w:rsid w:val="000C0853"/>
    <w:rsid w:val="000C0A7F"/>
    <w:rsid w:val="000C12E8"/>
    <w:rsid w:val="000C146A"/>
    <w:rsid w:val="000C151F"/>
    <w:rsid w:val="000C2263"/>
    <w:rsid w:val="000C2336"/>
    <w:rsid w:val="000C2698"/>
    <w:rsid w:val="000C26A8"/>
    <w:rsid w:val="000C29FF"/>
    <w:rsid w:val="000C2FB9"/>
    <w:rsid w:val="000C378A"/>
    <w:rsid w:val="000C3F4E"/>
    <w:rsid w:val="000C4043"/>
    <w:rsid w:val="000C41BB"/>
    <w:rsid w:val="000C4361"/>
    <w:rsid w:val="000C449C"/>
    <w:rsid w:val="000C46F4"/>
    <w:rsid w:val="000C4B3F"/>
    <w:rsid w:val="000C4F25"/>
    <w:rsid w:val="000C52E8"/>
    <w:rsid w:val="000C5834"/>
    <w:rsid w:val="000C5B4B"/>
    <w:rsid w:val="000C5C9D"/>
    <w:rsid w:val="000C5D1E"/>
    <w:rsid w:val="000C6099"/>
    <w:rsid w:val="000C610F"/>
    <w:rsid w:val="000C62FA"/>
    <w:rsid w:val="000C6543"/>
    <w:rsid w:val="000C6665"/>
    <w:rsid w:val="000C670A"/>
    <w:rsid w:val="000C6C52"/>
    <w:rsid w:val="000C6C83"/>
    <w:rsid w:val="000C6EE1"/>
    <w:rsid w:val="000C6FAF"/>
    <w:rsid w:val="000C757A"/>
    <w:rsid w:val="000C7A60"/>
    <w:rsid w:val="000C7CCA"/>
    <w:rsid w:val="000C7F33"/>
    <w:rsid w:val="000D06E1"/>
    <w:rsid w:val="000D0A40"/>
    <w:rsid w:val="000D0CDE"/>
    <w:rsid w:val="000D0DBA"/>
    <w:rsid w:val="000D10DC"/>
    <w:rsid w:val="000D1177"/>
    <w:rsid w:val="000D1320"/>
    <w:rsid w:val="000D134A"/>
    <w:rsid w:val="000D1A9C"/>
    <w:rsid w:val="000D22C8"/>
    <w:rsid w:val="000D2896"/>
    <w:rsid w:val="000D3506"/>
    <w:rsid w:val="000D45B9"/>
    <w:rsid w:val="000D4DF0"/>
    <w:rsid w:val="000D52FB"/>
    <w:rsid w:val="000D5412"/>
    <w:rsid w:val="000D5D83"/>
    <w:rsid w:val="000D5EFB"/>
    <w:rsid w:val="000D6225"/>
    <w:rsid w:val="000D667C"/>
    <w:rsid w:val="000D6B0B"/>
    <w:rsid w:val="000D6C88"/>
    <w:rsid w:val="000D71D3"/>
    <w:rsid w:val="000D7D9F"/>
    <w:rsid w:val="000E0235"/>
    <w:rsid w:val="000E032F"/>
    <w:rsid w:val="000E0C0B"/>
    <w:rsid w:val="000E1932"/>
    <w:rsid w:val="000E1C3B"/>
    <w:rsid w:val="000E1C53"/>
    <w:rsid w:val="000E2176"/>
    <w:rsid w:val="000E2758"/>
    <w:rsid w:val="000E2828"/>
    <w:rsid w:val="000E2A04"/>
    <w:rsid w:val="000E2BD4"/>
    <w:rsid w:val="000E2FFA"/>
    <w:rsid w:val="000E3056"/>
    <w:rsid w:val="000E3106"/>
    <w:rsid w:val="000E3F4B"/>
    <w:rsid w:val="000E4AAD"/>
    <w:rsid w:val="000E56A4"/>
    <w:rsid w:val="000E625F"/>
    <w:rsid w:val="000E62E1"/>
    <w:rsid w:val="000E6DE5"/>
    <w:rsid w:val="000E756D"/>
    <w:rsid w:val="000E7621"/>
    <w:rsid w:val="000F14CC"/>
    <w:rsid w:val="000F1570"/>
    <w:rsid w:val="000F222E"/>
    <w:rsid w:val="000F2DA6"/>
    <w:rsid w:val="000F2ED8"/>
    <w:rsid w:val="000F2F39"/>
    <w:rsid w:val="000F37D8"/>
    <w:rsid w:val="000F38C5"/>
    <w:rsid w:val="000F3A24"/>
    <w:rsid w:val="000F3E79"/>
    <w:rsid w:val="000F4158"/>
    <w:rsid w:val="000F4A43"/>
    <w:rsid w:val="000F51AF"/>
    <w:rsid w:val="000F54A2"/>
    <w:rsid w:val="000F5A5B"/>
    <w:rsid w:val="000F5C1D"/>
    <w:rsid w:val="000F60CC"/>
    <w:rsid w:val="000F667B"/>
    <w:rsid w:val="000F6724"/>
    <w:rsid w:val="000F6ECE"/>
    <w:rsid w:val="000F6F0B"/>
    <w:rsid w:val="000F6FF7"/>
    <w:rsid w:val="000F7145"/>
    <w:rsid w:val="000F79FC"/>
    <w:rsid w:val="000F7D7E"/>
    <w:rsid w:val="000F7E5F"/>
    <w:rsid w:val="00100102"/>
    <w:rsid w:val="001001FD"/>
    <w:rsid w:val="00100868"/>
    <w:rsid w:val="00100AB7"/>
    <w:rsid w:val="00100B85"/>
    <w:rsid w:val="00100C86"/>
    <w:rsid w:val="00100CD9"/>
    <w:rsid w:val="00100E02"/>
    <w:rsid w:val="001017B3"/>
    <w:rsid w:val="00101A82"/>
    <w:rsid w:val="00101CBB"/>
    <w:rsid w:val="001025BA"/>
    <w:rsid w:val="001025E4"/>
    <w:rsid w:val="001029A4"/>
    <w:rsid w:val="0010316D"/>
    <w:rsid w:val="00103378"/>
    <w:rsid w:val="0010357D"/>
    <w:rsid w:val="0010362E"/>
    <w:rsid w:val="001036DD"/>
    <w:rsid w:val="00104DEC"/>
    <w:rsid w:val="001051A3"/>
    <w:rsid w:val="001057CA"/>
    <w:rsid w:val="00105B19"/>
    <w:rsid w:val="0010619B"/>
    <w:rsid w:val="00106596"/>
    <w:rsid w:val="001066E6"/>
    <w:rsid w:val="001068D4"/>
    <w:rsid w:val="00106E36"/>
    <w:rsid w:val="0010721E"/>
    <w:rsid w:val="00107448"/>
    <w:rsid w:val="001075C6"/>
    <w:rsid w:val="00107647"/>
    <w:rsid w:val="001077A4"/>
    <w:rsid w:val="0011044E"/>
    <w:rsid w:val="0011068D"/>
    <w:rsid w:val="00110B9D"/>
    <w:rsid w:val="00110F29"/>
    <w:rsid w:val="00110F4A"/>
    <w:rsid w:val="0011118B"/>
    <w:rsid w:val="0011133B"/>
    <w:rsid w:val="0011167B"/>
    <w:rsid w:val="00111C25"/>
    <w:rsid w:val="00111DE7"/>
    <w:rsid w:val="0011245F"/>
    <w:rsid w:val="001124FA"/>
    <w:rsid w:val="001125D3"/>
    <w:rsid w:val="00112846"/>
    <w:rsid w:val="00112956"/>
    <w:rsid w:val="0011353F"/>
    <w:rsid w:val="001136C1"/>
    <w:rsid w:val="0011384F"/>
    <w:rsid w:val="00113930"/>
    <w:rsid w:val="00113B8F"/>
    <w:rsid w:val="001145AC"/>
    <w:rsid w:val="00114FED"/>
    <w:rsid w:val="0011510D"/>
    <w:rsid w:val="001154FD"/>
    <w:rsid w:val="0011582C"/>
    <w:rsid w:val="0011599F"/>
    <w:rsid w:val="001165A5"/>
    <w:rsid w:val="001167B6"/>
    <w:rsid w:val="001168FF"/>
    <w:rsid w:val="0011696E"/>
    <w:rsid w:val="0011710D"/>
    <w:rsid w:val="001172E1"/>
    <w:rsid w:val="00120399"/>
    <w:rsid w:val="001204A5"/>
    <w:rsid w:val="00120635"/>
    <w:rsid w:val="00120A38"/>
    <w:rsid w:val="00120B3C"/>
    <w:rsid w:val="001212CA"/>
    <w:rsid w:val="0012159E"/>
    <w:rsid w:val="00121603"/>
    <w:rsid w:val="00121E61"/>
    <w:rsid w:val="00122020"/>
    <w:rsid w:val="001227BF"/>
    <w:rsid w:val="0012301D"/>
    <w:rsid w:val="001232BD"/>
    <w:rsid w:val="0012354E"/>
    <w:rsid w:val="00123AAE"/>
    <w:rsid w:val="00123BA2"/>
    <w:rsid w:val="00123E51"/>
    <w:rsid w:val="001240C2"/>
    <w:rsid w:val="0012428B"/>
    <w:rsid w:val="0012446B"/>
    <w:rsid w:val="00124780"/>
    <w:rsid w:val="00124ABC"/>
    <w:rsid w:val="00124DE5"/>
    <w:rsid w:val="001251F7"/>
    <w:rsid w:val="001257B5"/>
    <w:rsid w:val="001258F3"/>
    <w:rsid w:val="0012655E"/>
    <w:rsid w:val="001267D6"/>
    <w:rsid w:val="00126A9E"/>
    <w:rsid w:val="00126B31"/>
    <w:rsid w:val="00126BA8"/>
    <w:rsid w:val="00126C51"/>
    <w:rsid w:val="00126E09"/>
    <w:rsid w:val="001277D6"/>
    <w:rsid w:val="00127B85"/>
    <w:rsid w:val="00127E42"/>
    <w:rsid w:val="001303F6"/>
    <w:rsid w:val="001308C9"/>
    <w:rsid w:val="00130FC4"/>
    <w:rsid w:val="00131118"/>
    <w:rsid w:val="00131206"/>
    <w:rsid w:val="00132150"/>
    <w:rsid w:val="0013223C"/>
    <w:rsid w:val="001324C5"/>
    <w:rsid w:val="001327D1"/>
    <w:rsid w:val="00132802"/>
    <w:rsid w:val="001332BD"/>
    <w:rsid w:val="001337FE"/>
    <w:rsid w:val="00133EC1"/>
    <w:rsid w:val="001343EA"/>
    <w:rsid w:val="00134863"/>
    <w:rsid w:val="00135054"/>
    <w:rsid w:val="0013509E"/>
    <w:rsid w:val="001350DC"/>
    <w:rsid w:val="00135156"/>
    <w:rsid w:val="00135582"/>
    <w:rsid w:val="00135948"/>
    <w:rsid w:val="00136BCB"/>
    <w:rsid w:val="00136C48"/>
    <w:rsid w:val="00136DC1"/>
    <w:rsid w:val="001374BB"/>
    <w:rsid w:val="00137A55"/>
    <w:rsid w:val="001408A3"/>
    <w:rsid w:val="00140C45"/>
    <w:rsid w:val="00141741"/>
    <w:rsid w:val="001419F2"/>
    <w:rsid w:val="00141B8A"/>
    <w:rsid w:val="00142172"/>
    <w:rsid w:val="00143274"/>
    <w:rsid w:val="00143A54"/>
    <w:rsid w:val="00143D09"/>
    <w:rsid w:val="001444CF"/>
    <w:rsid w:val="001447FE"/>
    <w:rsid w:val="001448CE"/>
    <w:rsid w:val="001448EE"/>
    <w:rsid w:val="00144B6A"/>
    <w:rsid w:val="00144C95"/>
    <w:rsid w:val="00144DA2"/>
    <w:rsid w:val="00145722"/>
    <w:rsid w:val="0014575B"/>
    <w:rsid w:val="001459DB"/>
    <w:rsid w:val="00145F80"/>
    <w:rsid w:val="00145FAA"/>
    <w:rsid w:val="001460A8"/>
    <w:rsid w:val="00147209"/>
    <w:rsid w:val="00147211"/>
    <w:rsid w:val="001472D0"/>
    <w:rsid w:val="0014751B"/>
    <w:rsid w:val="00147739"/>
    <w:rsid w:val="00147A54"/>
    <w:rsid w:val="00147E6E"/>
    <w:rsid w:val="001503C6"/>
    <w:rsid w:val="00150602"/>
    <w:rsid w:val="00150868"/>
    <w:rsid w:val="0015098C"/>
    <w:rsid w:val="00151453"/>
    <w:rsid w:val="0015172B"/>
    <w:rsid w:val="00151798"/>
    <w:rsid w:val="00151DCE"/>
    <w:rsid w:val="001525DF"/>
    <w:rsid w:val="00152C51"/>
    <w:rsid w:val="001530C3"/>
    <w:rsid w:val="0015398C"/>
    <w:rsid w:val="00153BB5"/>
    <w:rsid w:val="00154340"/>
    <w:rsid w:val="00155078"/>
    <w:rsid w:val="001552C5"/>
    <w:rsid w:val="00155E7B"/>
    <w:rsid w:val="001560C1"/>
    <w:rsid w:val="0015616F"/>
    <w:rsid w:val="001563E8"/>
    <w:rsid w:val="00156578"/>
    <w:rsid w:val="00156EEF"/>
    <w:rsid w:val="00157367"/>
    <w:rsid w:val="00157379"/>
    <w:rsid w:val="0015769A"/>
    <w:rsid w:val="0015778F"/>
    <w:rsid w:val="00157CC4"/>
    <w:rsid w:val="00160485"/>
    <w:rsid w:val="001607AF"/>
    <w:rsid w:val="001608EF"/>
    <w:rsid w:val="00160D25"/>
    <w:rsid w:val="00161298"/>
    <w:rsid w:val="001612B2"/>
    <w:rsid w:val="001614DE"/>
    <w:rsid w:val="00161ADD"/>
    <w:rsid w:val="0016262E"/>
    <w:rsid w:val="00163960"/>
    <w:rsid w:val="00163D67"/>
    <w:rsid w:val="00163EA1"/>
    <w:rsid w:val="00164549"/>
    <w:rsid w:val="001645C5"/>
    <w:rsid w:val="00164904"/>
    <w:rsid w:val="0016497D"/>
    <w:rsid w:val="001649F2"/>
    <w:rsid w:val="00164B7F"/>
    <w:rsid w:val="0016567D"/>
    <w:rsid w:val="00165A71"/>
    <w:rsid w:val="00165E26"/>
    <w:rsid w:val="0016625C"/>
    <w:rsid w:val="001664A0"/>
    <w:rsid w:val="00166778"/>
    <w:rsid w:val="0016697D"/>
    <w:rsid w:val="00166C8C"/>
    <w:rsid w:val="001671E0"/>
    <w:rsid w:val="001673A1"/>
    <w:rsid w:val="0016744D"/>
    <w:rsid w:val="0016774F"/>
    <w:rsid w:val="00167E8A"/>
    <w:rsid w:val="001700EB"/>
    <w:rsid w:val="0017042D"/>
    <w:rsid w:val="00170A22"/>
    <w:rsid w:val="00170CF3"/>
    <w:rsid w:val="00170DE7"/>
    <w:rsid w:val="00171438"/>
    <w:rsid w:val="001714D5"/>
    <w:rsid w:val="00171559"/>
    <w:rsid w:val="0017183E"/>
    <w:rsid w:val="00171A5E"/>
    <w:rsid w:val="00172207"/>
    <w:rsid w:val="001722CF"/>
    <w:rsid w:val="001726F2"/>
    <w:rsid w:val="001726F6"/>
    <w:rsid w:val="001727A9"/>
    <w:rsid w:val="001728BC"/>
    <w:rsid w:val="00172D26"/>
    <w:rsid w:val="00172DB7"/>
    <w:rsid w:val="0017333A"/>
    <w:rsid w:val="00173527"/>
    <w:rsid w:val="001735E6"/>
    <w:rsid w:val="0017393C"/>
    <w:rsid w:val="00173FE3"/>
    <w:rsid w:val="001740DA"/>
    <w:rsid w:val="001746B7"/>
    <w:rsid w:val="0017477B"/>
    <w:rsid w:val="00174B86"/>
    <w:rsid w:val="00174D55"/>
    <w:rsid w:val="00174FDC"/>
    <w:rsid w:val="00175087"/>
    <w:rsid w:val="00175AB0"/>
    <w:rsid w:val="00176083"/>
    <w:rsid w:val="00176498"/>
    <w:rsid w:val="0017663B"/>
    <w:rsid w:val="00176A68"/>
    <w:rsid w:val="00176B88"/>
    <w:rsid w:val="001770E1"/>
    <w:rsid w:val="00177DCF"/>
    <w:rsid w:val="00180EB6"/>
    <w:rsid w:val="00181340"/>
    <w:rsid w:val="001813A2"/>
    <w:rsid w:val="001813EE"/>
    <w:rsid w:val="00181A44"/>
    <w:rsid w:val="00182325"/>
    <w:rsid w:val="00182B1C"/>
    <w:rsid w:val="00183461"/>
    <w:rsid w:val="00183DAB"/>
    <w:rsid w:val="00184A49"/>
    <w:rsid w:val="00184E80"/>
    <w:rsid w:val="00184EFB"/>
    <w:rsid w:val="00185639"/>
    <w:rsid w:val="001859E7"/>
    <w:rsid w:val="001866EB"/>
    <w:rsid w:val="00186B02"/>
    <w:rsid w:val="00186CB2"/>
    <w:rsid w:val="00186CDA"/>
    <w:rsid w:val="00187624"/>
    <w:rsid w:val="0018763E"/>
    <w:rsid w:val="00187C52"/>
    <w:rsid w:val="00187DF8"/>
    <w:rsid w:val="001908E3"/>
    <w:rsid w:val="0019141C"/>
    <w:rsid w:val="00191886"/>
    <w:rsid w:val="00191EA3"/>
    <w:rsid w:val="00192805"/>
    <w:rsid w:val="00193A3F"/>
    <w:rsid w:val="001945AA"/>
    <w:rsid w:val="00195057"/>
    <w:rsid w:val="00195302"/>
    <w:rsid w:val="00195327"/>
    <w:rsid w:val="0019535C"/>
    <w:rsid w:val="00196262"/>
    <w:rsid w:val="00196BE9"/>
    <w:rsid w:val="001978DC"/>
    <w:rsid w:val="00197A30"/>
    <w:rsid w:val="00197F60"/>
    <w:rsid w:val="001A0237"/>
    <w:rsid w:val="001A0464"/>
    <w:rsid w:val="001A04FD"/>
    <w:rsid w:val="001A0515"/>
    <w:rsid w:val="001A058F"/>
    <w:rsid w:val="001A09E6"/>
    <w:rsid w:val="001A0CEA"/>
    <w:rsid w:val="001A167B"/>
    <w:rsid w:val="001A169D"/>
    <w:rsid w:val="001A213F"/>
    <w:rsid w:val="001A46A4"/>
    <w:rsid w:val="001A4B75"/>
    <w:rsid w:val="001A5606"/>
    <w:rsid w:val="001A5740"/>
    <w:rsid w:val="001A5DD2"/>
    <w:rsid w:val="001A5FB9"/>
    <w:rsid w:val="001A6335"/>
    <w:rsid w:val="001A6344"/>
    <w:rsid w:val="001A6C6F"/>
    <w:rsid w:val="001A71B6"/>
    <w:rsid w:val="001A72D7"/>
    <w:rsid w:val="001A75F9"/>
    <w:rsid w:val="001A76EE"/>
    <w:rsid w:val="001A7ECD"/>
    <w:rsid w:val="001B043A"/>
    <w:rsid w:val="001B092C"/>
    <w:rsid w:val="001B236A"/>
    <w:rsid w:val="001B2432"/>
    <w:rsid w:val="001B2719"/>
    <w:rsid w:val="001B2F74"/>
    <w:rsid w:val="001B39B5"/>
    <w:rsid w:val="001B3C8A"/>
    <w:rsid w:val="001B3CF4"/>
    <w:rsid w:val="001B3EED"/>
    <w:rsid w:val="001B3F5A"/>
    <w:rsid w:val="001B3F7D"/>
    <w:rsid w:val="001B3F8C"/>
    <w:rsid w:val="001B4216"/>
    <w:rsid w:val="001B4856"/>
    <w:rsid w:val="001B493B"/>
    <w:rsid w:val="001B54ED"/>
    <w:rsid w:val="001B55B5"/>
    <w:rsid w:val="001B576B"/>
    <w:rsid w:val="001B59A5"/>
    <w:rsid w:val="001B5A52"/>
    <w:rsid w:val="001B5BF4"/>
    <w:rsid w:val="001B5E6D"/>
    <w:rsid w:val="001B6288"/>
    <w:rsid w:val="001B6657"/>
    <w:rsid w:val="001B7D1B"/>
    <w:rsid w:val="001C0154"/>
    <w:rsid w:val="001C0477"/>
    <w:rsid w:val="001C04E4"/>
    <w:rsid w:val="001C0778"/>
    <w:rsid w:val="001C078C"/>
    <w:rsid w:val="001C0B20"/>
    <w:rsid w:val="001C0CA9"/>
    <w:rsid w:val="001C0DE2"/>
    <w:rsid w:val="001C0EAD"/>
    <w:rsid w:val="001C0FB1"/>
    <w:rsid w:val="001C1270"/>
    <w:rsid w:val="001C15C3"/>
    <w:rsid w:val="001C18D2"/>
    <w:rsid w:val="001C18F4"/>
    <w:rsid w:val="001C193E"/>
    <w:rsid w:val="001C1A0E"/>
    <w:rsid w:val="001C220A"/>
    <w:rsid w:val="001C253E"/>
    <w:rsid w:val="001C2788"/>
    <w:rsid w:val="001C2C7F"/>
    <w:rsid w:val="001C2D6B"/>
    <w:rsid w:val="001C2DDB"/>
    <w:rsid w:val="001C32B3"/>
    <w:rsid w:val="001C330E"/>
    <w:rsid w:val="001C3562"/>
    <w:rsid w:val="001C36B1"/>
    <w:rsid w:val="001C36D7"/>
    <w:rsid w:val="001C37C2"/>
    <w:rsid w:val="001C4931"/>
    <w:rsid w:val="001C4BE0"/>
    <w:rsid w:val="001C4EF9"/>
    <w:rsid w:val="001C4FD0"/>
    <w:rsid w:val="001C5940"/>
    <w:rsid w:val="001C5C44"/>
    <w:rsid w:val="001C5E57"/>
    <w:rsid w:val="001C682B"/>
    <w:rsid w:val="001C6AE1"/>
    <w:rsid w:val="001C6D2D"/>
    <w:rsid w:val="001C7949"/>
    <w:rsid w:val="001C7D34"/>
    <w:rsid w:val="001C7E0E"/>
    <w:rsid w:val="001C7E4D"/>
    <w:rsid w:val="001D0587"/>
    <w:rsid w:val="001D0BDE"/>
    <w:rsid w:val="001D0CD0"/>
    <w:rsid w:val="001D0EF1"/>
    <w:rsid w:val="001D13AF"/>
    <w:rsid w:val="001D144C"/>
    <w:rsid w:val="001D1571"/>
    <w:rsid w:val="001D1A0C"/>
    <w:rsid w:val="001D2E94"/>
    <w:rsid w:val="001D30B1"/>
    <w:rsid w:val="001D332D"/>
    <w:rsid w:val="001D38D1"/>
    <w:rsid w:val="001D3920"/>
    <w:rsid w:val="001D3AAA"/>
    <w:rsid w:val="001D3DFA"/>
    <w:rsid w:val="001D420B"/>
    <w:rsid w:val="001D4751"/>
    <w:rsid w:val="001D4A3D"/>
    <w:rsid w:val="001D4ADC"/>
    <w:rsid w:val="001D4D30"/>
    <w:rsid w:val="001D4EBB"/>
    <w:rsid w:val="001D52D8"/>
    <w:rsid w:val="001D56F9"/>
    <w:rsid w:val="001D59BC"/>
    <w:rsid w:val="001D73FF"/>
    <w:rsid w:val="001D750E"/>
    <w:rsid w:val="001D76EC"/>
    <w:rsid w:val="001D7B4C"/>
    <w:rsid w:val="001D7DFB"/>
    <w:rsid w:val="001D7F1F"/>
    <w:rsid w:val="001E0338"/>
    <w:rsid w:val="001E0D17"/>
    <w:rsid w:val="001E106E"/>
    <w:rsid w:val="001E1AD7"/>
    <w:rsid w:val="001E21B8"/>
    <w:rsid w:val="001E3162"/>
    <w:rsid w:val="001E3561"/>
    <w:rsid w:val="001E3712"/>
    <w:rsid w:val="001E3ACB"/>
    <w:rsid w:val="001E4456"/>
    <w:rsid w:val="001E45BA"/>
    <w:rsid w:val="001E4624"/>
    <w:rsid w:val="001E484C"/>
    <w:rsid w:val="001E61DB"/>
    <w:rsid w:val="001E64F8"/>
    <w:rsid w:val="001E651F"/>
    <w:rsid w:val="001E6823"/>
    <w:rsid w:val="001E6CA0"/>
    <w:rsid w:val="001E6CD3"/>
    <w:rsid w:val="001E7FC9"/>
    <w:rsid w:val="001F0A78"/>
    <w:rsid w:val="001F0CB8"/>
    <w:rsid w:val="001F107A"/>
    <w:rsid w:val="001F1B37"/>
    <w:rsid w:val="001F214C"/>
    <w:rsid w:val="001F2E01"/>
    <w:rsid w:val="001F31F8"/>
    <w:rsid w:val="001F39C7"/>
    <w:rsid w:val="001F3A94"/>
    <w:rsid w:val="001F43B9"/>
    <w:rsid w:val="001F4755"/>
    <w:rsid w:val="001F4F0F"/>
    <w:rsid w:val="001F51F7"/>
    <w:rsid w:val="001F522E"/>
    <w:rsid w:val="001F5CE1"/>
    <w:rsid w:val="001F5FE3"/>
    <w:rsid w:val="001F62A2"/>
    <w:rsid w:val="001F63A9"/>
    <w:rsid w:val="001F6899"/>
    <w:rsid w:val="001F6D34"/>
    <w:rsid w:val="001F6D88"/>
    <w:rsid w:val="001F6E0E"/>
    <w:rsid w:val="001F7787"/>
    <w:rsid w:val="001F7F8D"/>
    <w:rsid w:val="00200251"/>
    <w:rsid w:val="00200464"/>
    <w:rsid w:val="002008AB"/>
    <w:rsid w:val="00200DC1"/>
    <w:rsid w:val="00200EB4"/>
    <w:rsid w:val="00201020"/>
    <w:rsid w:val="002014D3"/>
    <w:rsid w:val="00201677"/>
    <w:rsid w:val="002019FC"/>
    <w:rsid w:val="00202A66"/>
    <w:rsid w:val="00202D98"/>
    <w:rsid w:val="002030EC"/>
    <w:rsid w:val="00203130"/>
    <w:rsid w:val="002032F5"/>
    <w:rsid w:val="00203360"/>
    <w:rsid w:val="00203751"/>
    <w:rsid w:val="00203B8A"/>
    <w:rsid w:val="00203EAE"/>
    <w:rsid w:val="00203EE3"/>
    <w:rsid w:val="00204007"/>
    <w:rsid w:val="00204111"/>
    <w:rsid w:val="002044D4"/>
    <w:rsid w:val="00204A4F"/>
    <w:rsid w:val="00204AA8"/>
    <w:rsid w:val="00205042"/>
    <w:rsid w:val="0020507E"/>
    <w:rsid w:val="0020523B"/>
    <w:rsid w:val="0020586B"/>
    <w:rsid w:val="00205BEA"/>
    <w:rsid w:val="00205E1D"/>
    <w:rsid w:val="002063CF"/>
    <w:rsid w:val="002063D2"/>
    <w:rsid w:val="00206E2F"/>
    <w:rsid w:val="00207762"/>
    <w:rsid w:val="002107AA"/>
    <w:rsid w:val="00211073"/>
    <w:rsid w:val="00211283"/>
    <w:rsid w:val="0021151D"/>
    <w:rsid w:val="00211557"/>
    <w:rsid w:val="00212160"/>
    <w:rsid w:val="0021235A"/>
    <w:rsid w:val="0021235D"/>
    <w:rsid w:val="002124A3"/>
    <w:rsid w:val="0021262F"/>
    <w:rsid w:val="00212A36"/>
    <w:rsid w:val="00213F4D"/>
    <w:rsid w:val="00213FE5"/>
    <w:rsid w:val="0021416B"/>
    <w:rsid w:val="0021476B"/>
    <w:rsid w:val="002148E1"/>
    <w:rsid w:val="00214AC2"/>
    <w:rsid w:val="00214CE1"/>
    <w:rsid w:val="002152ED"/>
    <w:rsid w:val="00215D24"/>
    <w:rsid w:val="0021606B"/>
    <w:rsid w:val="0021612E"/>
    <w:rsid w:val="00216177"/>
    <w:rsid w:val="00216957"/>
    <w:rsid w:val="00216D78"/>
    <w:rsid w:val="00217026"/>
    <w:rsid w:val="00217FFD"/>
    <w:rsid w:val="00220353"/>
    <w:rsid w:val="00220520"/>
    <w:rsid w:val="00220841"/>
    <w:rsid w:val="002215EA"/>
    <w:rsid w:val="0022176B"/>
    <w:rsid w:val="00221AA2"/>
    <w:rsid w:val="00221F4A"/>
    <w:rsid w:val="00222DB1"/>
    <w:rsid w:val="00222FBB"/>
    <w:rsid w:val="00223703"/>
    <w:rsid w:val="002239BB"/>
    <w:rsid w:val="00223BBC"/>
    <w:rsid w:val="00224082"/>
    <w:rsid w:val="002240F8"/>
    <w:rsid w:val="002242A1"/>
    <w:rsid w:val="002248C4"/>
    <w:rsid w:val="002248D4"/>
    <w:rsid w:val="00224D4A"/>
    <w:rsid w:val="00225457"/>
    <w:rsid w:val="00225646"/>
    <w:rsid w:val="00225967"/>
    <w:rsid w:val="00225CDB"/>
    <w:rsid w:val="002263E8"/>
    <w:rsid w:val="00226FA0"/>
    <w:rsid w:val="002274D7"/>
    <w:rsid w:val="00227B9E"/>
    <w:rsid w:val="00230325"/>
    <w:rsid w:val="00230570"/>
    <w:rsid w:val="00230646"/>
    <w:rsid w:val="0023175A"/>
    <w:rsid w:val="002317A2"/>
    <w:rsid w:val="00232047"/>
    <w:rsid w:val="002321FC"/>
    <w:rsid w:val="002328B8"/>
    <w:rsid w:val="00232FE5"/>
    <w:rsid w:val="002333BC"/>
    <w:rsid w:val="00233BEA"/>
    <w:rsid w:val="00233C7D"/>
    <w:rsid w:val="0023401A"/>
    <w:rsid w:val="00234122"/>
    <w:rsid w:val="002344DA"/>
    <w:rsid w:val="002345AF"/>
    <w:rsid w:val="00234FE2"/>
    <w:rsid w:val="00235FEE"/>
    <w:rsid w:val="002361C6"/>
    <w:rsid w:val="00237208"/>
    <w:rsid w:val="002375C5"/>
    <w:rsid w:val="00237D07"/>
    <w:rsid w:val="00240135"/>
    <w:rsid w:val="00240332"/>
    <w:rsid w:val="00240E5B"/>
    <w:rsid w:val="00241D0D"/>
    <w:rsid w:val="00241E8E"/>
    <w:rsid w:val="0024213C"/>
    <w:rsid w:val="0024236A"/>
    <w:rsid w:val="00242371"/>
    <w:rsid w:val="002423AB"/>
    <w:rsid w:val="00242D8F"/>
    <w:rsid w:val="00242F01"/>
    <w:rsid w:val="00243152"/>
    <w:rsid w:val="002432E9"/>
    <w:rsid w:val="0024330F"/>
    <w:rsid w:val="002442BE"/>
    <w:rsid w:val="00244789"/>
    <w:rsid w:val="00244895"/>
    <w:rsid w:val="00244D21"/>
    <w:rsid w:val="00244D6C"/>
    <w:rsid w:val="00245460"/>
    <w:rsid w:val="00245518"/>
    <w:rsid w:val="00245A1B"/>
    <w:rsid w:val="00245ACF"/>
    <w:rsid w:val="002460A3"/>
    <w:rsid w:val="00246374"/>
    <w:rsid w:val="002468A6"/>
    <w:rsid w:val="00246F3E"/>
    <w:rsid w:val="002473BB"/>
    <w:rsid w:val="00247989"/>
    <w:rsid w:val="00247A7D"/>
    <w:rsid w:val="00247DBB"/>
    <w:rsid w:val="0025049C"/>
    <w:rsid w:val="002508B9"/>
    <w:rsid w:val="00250AEA"/>
    <w:rsid w:val="002514A4"/>
    <w:rsid w:val="0025170C"/>
    <w:rsid w:val="00251961"/>
    <w:rsid w:val="00251B9E"/>
    <w:rsid w:val="00251CB8"/>
    <w:rsid w:val="00252521"/>
    <w:rsid w:val="002528F2"/>
    <w:rsid w:val="00252BEA"/>
    <w:rsid w:val="002539AE"/>
    <w:rsid w:val="00253F87"/>
    <w:rsid w:val="002544C3"/>
    <w:rsid w:val="002546C5"/>
    <w:rsid w:val="00254CDC"/>
    <w:rsid w:val="00254E19"/>
    <w:rsid w:val="00254F12"/>
    <w:rsid w:val="00255109"/>
    <w:rsid w:val="00255732"/>
    <w:rsid w:val="00255793"/>
    <w:rsid w:val="00255D7B"/>
    <w:rsid w:val="002561A3"/>
    <w:rsid w:val="0025683F"/>
    <w:rsid w:val="0025725D"/>
    <w:rsid w:val="002572C8"/>
    <w:rsid w:val="002574DC"/>
    <w:rsid w:val="00257C93"/>
    <w:rsid w:val="00260469"/>
    <w:rsid w:val="002604F7"/>
    <w:rsid w:val="00260AFB"/>
    <w:rsid w:val="00260C00"/>
    <w:rsid w:val="002613E6"/>
    <w:rsid w:val="00261DE8"/>
    <w:rsid w:val="00261FEC"/>
    <w:rsid w:val="0026237C"/>
    <w:rsid w:val="00262512"/>
    <w:rsid w:val="00262B5B"/>
    <w:rsid w:val="00262FD2"/>
    <w:rsid w:val="0026304C"/>
    <w:rsid w:val="00263091"/>
    <w:rsid w:val="00263609"/>
    <w:rsid w:val="00263881"/>
    <w:rsid w:val="00264328"/>
    <w:rsid w:val="002644A5"/>
    <w:rsid w:val="00264D6A"/>
    <w:rsid w:val="00265141"/>
    <w:rsid w:val="002658EC"/>
    <w:rsid w:val="00266704"/>
    <w:rsid w:val="00266805"/>
    <w:rsid w:val="002668F7"/>
    <w:rsid w:val="002671B6"/>
    <w:rsid w:val="00267225"/>
    <w:rsid w:val="0026728A"/>
    <w:rsid w:val="0026746B"/>
    <w:rsid w:val="00267531"/>
    <w:rsid w:val="00267A8C"/>
    <w:rsid w:val="00268B82"/>
    <w:rsid w:val="002706F3"/>
    <w:rsid w:val="00270EE4"/>
    <w:rsid w:val="00271F82"/>
    <w:rsid w:val="00272B8F"/>
    <w:rsid w:val="00273151"/>
    <w:rsid w:val="00273265"/>
    <w:rsid w:val="00273551"/>
    <w:rsid w:val="0027359C"/>
    <w:rsid w:val="002739B9"/>
    <w:rsid w:val="00273C28"/>
    <w:rsid w:val="00273F0E"/>
    <w:rsid w:val="0027421B"/>
    <w:rsid w:val="00274243"/>
    <w:rsid w:val="0027464A"/>
    <w:rsid w:val="0027481B"/>
    <w:rsid w:val="00274AEB"/>
    <w:rsid w:val="002750ED"/>
    <w:rsid w:val="00275533"/>
    <w:rsid w:val="0027590C"/>
    <w:rsid w:val="00275E2F"/>
    <w:rsid w:val="00276338"/>
    <w:rsid w:val="00276666"/>
    <w:rsid w:val="0027684C"/>
    <w:rsid w:val="00276C37"/>
    <w:rsid w:val="00276EC1"/>
    <w:rsid w:val="002775E8"/>
    <w:rsid w:val="00277F09"/>
    <w:rsid w:val="002803F0"/>
    <w:rsid w:val="00280588"/>
    <w:rsid w:val="00280629"/>
    <w:rsid w:val="0028081A"/>
    <w:rsid w:val="002812AA"/>
    <w:rsid w:val="002814AB"/>
    <w:rsid w:val="00281785"/>
    <w:rsid w:val="0028197B"/>
    <w:rsid w:val="00281E47"/>
    <w:rsid w:val="00282FCE"/>
    <w:rsid w:val="00283128"/>
    <w:rsid w:val="002837B6"/>
    <w:rsid w:val="002843AB"/>
    <w:rsid w:val="002843F0"/>
    <w:rsid w:val="00284511"/>
    <w:rsid w:val="002857DC"/>
    <w:rsid w:val="0028614A"/>
    <w:rsid w:val="0028671D"/>
    <w:rsid w:val="00287FBC"/>
    <w:rsid w:val="002903B8"/>
    <w:rsid w:val="002908BD"/>
    <w:rsid w:val="00290A31"/>
    <w:rsid w:val="00291A15"/>
    <w:rsid w:val="00291D91"/>
    <w:rsid w:val="0029206F"/>
    <w:rsid w:val="0029220B"/>
    <w:rsid w:val="0029271E"/>
    <w:rsid w:val="00292AF8"/>
    <w:rsid w:val="00292F20"/>
    <w:rsid w:val="002932FB"/>
    <w:rsid w:val="00293975"/>
    <w:rsid w:val="00293E5D"/>
    <w:rsid w:val="00293F00"/>
    <w:rsid w:val="002951F2"/>
    <w:rsid w:val="00295517"/>
    <w:rsid w:val="00295893"/>
    <w:rsid w:val="0029589D"/>
    <w:rsid w:val="00296160"/>
    <w:rsid w:val="0029769E"/>
    <w:rsid w:val="0029774C"/>
    <w:rsid w:val="00297F0F"/>
    <w:rsid w:val="002A05DC"/>
    <w:rsid w:val="002A0E2F"/>
    <w:rsid w:val="002A10B8"/>
    <w:rsid w:val="002A1444"/>
    <w:rsid w:val="002A15F7"/>
    <w:rsid w:val="002A161C"/>
    <w:rsid w:val="002A1B17"/>
    <w:rsid w:val="002A1FF2"/>
    <w:rsid w:val="002A20F1"/>
    <w:rsid w:val="002A2351"/>
    <w:rsid w:val="002A297A"/>
    <w:rsid w:val="002A2B10"/>
    <w:rsid w:val="002A2B36"/>
    <w:rsid w:val="002A2C07"/>
    <w:rsid w:val="002A2C5F"/>
    <w:rsid w:val="002A2DC7"/>
    <w:rsid w:val="002A3117"/>
    <w:rsid w:val="002A3164"/>
    <w:rsid w:val="002A3D9A"/>
    <w:rsid w:val="002A46B7"/>
    <w:rsid w:val="002A49E5"/>
    <w:rsid w:val="002A4D5E"/>
    <w:rsid w:val="002A529E"/>
    <w:rsid w:val="002A57C6"/>
    <w:rsid w:val="002A57EF"/>
    <w:rsid w:val="002A5B9C"/>
    <w:rsid w:val="002A62B2"/>
    <w:rsid w:val="002A6414"/>
    <w:rsid w:val="002A655D"/>
    <w:rsid w:val="002A6914"/>
    <w:rsid w:val="002A692D"/>
    <w:rsid w:val="002A69A6"/>
    <w:rsid w:val="002A6E0C"/>
    <w:rsid w:val="002A7206"/>
    <w:rsid w:val="002A72C1"/>
    <w:rsid w:val="002A7807"/>
    <w:rsid w:val="002A7A30"/>
    <w:rsid w:val="002B0338"/>
    <w:rsid w:val="002B0917"/>
    <w:rsid w:val="002B0FDE"/>
    <w:rsid w:val="002B160C"/>
    <w:rsid w:val="002B17E5"/>
    <w:rsid w:val="002B1D85"/>
    <w:rsid w:val="002B1F05"/>
    <w:rsid w:val="002B2409"/>
    <w:rsid w:val="002B2853"/>
    <w:rsid w:val="002B28E1"/>
    <w:rsid w:val="002B2A99"/>
    <w:rsid w:val="002B2C22"/>
    <w:rsid w:val="002B3AFE"/>
    <w:rsid w:val="002B4C4E"/>
    <w:rsid w:val="002B4D0E"/>
    <w:rsid w:val="002B5272"/>
    <w:rsid w:val="002B55A6"/>
    <w:rsid w:val="002B5ED9"/>
    <w:rsid w:val="002B5F86"/>
    <w:rsid w:val="002B63A0"/>
    <w:rsid w:val="002B690E"/>
    <w:rsid w:val="002B6D55"/>
    <w:rsid w:val="002B7590"/>
    <w:rsid w:val="002B75C9"/>
    <w:rsid w:val="002C0967"/>
    <w:rsid w:val="002C1206"/>
    <w:rsid w:val="002C1867"/>
    <w:rsid w:val="002C1FD2"/>
    <w:rsid w:val="002C282F"/>
    <w:rsid w:val="002C2FC6"/>
    <w:rsid w:val="002C39B1"/>
    <w:rsid w:val="002C447D"/>
    <w:rsid w:val="002C47C2"/>
    <w:rsid w:val="002C4846"/>
    <w:rsid w:val="002C4BD9"/>
    <w:rsid w:val="002C4ECE"/>
    <w:rsid w:val="002C521B"/>
    <w:rsid w:val="002C53F2"/>
    <w:rsid w:val="002C5723"/>
    <w:rsid w:val="002C5CAE"/>
    <w:rsid w:val="002C6621"/>
    <w:rsid w:val="002C717F"/>
    <w:rsid w:val="002C73BE"/>
    <w:rsid w:val="002C764A"/>
    <w:rsid w:val="002C7E48"/>
    <w:rsid w:val="002C7FB0"/>
    <w:rsid w:val="002D1465"/>
    <w:rsid w:val="002D1814"/>
    <w:rsid w:val="002D1F6F"/>
    <w:rsid w:val="002D2104"/>
    <w:rsid w:val="002D2776"/>
    <w:rsid w:val="002D2825"/>
    <w:rsid w:val="002D2995"/>
    <w:rsid w:val="002D3763"/>
    <w:rsid w:val="002D3C98"/>
    <w:rsid w:val="002D42BF"/>
    <w:rsid w:val="002D4302"/>
    <w:rsid w:val="002D437B"/>
    <w:rsid w:val="002D5665"/>
    <w:rsid w:val="002D588E"/>
    <w:rsid w:val="002D5B17"/>
    <w:rsid w:val="002D5F46"/>
    <w:rsid w:val="002D6B1C"/>
    <w:rsid w:val="002D6C4F"/>
    <w:rsid w:val="002D6C87"/>
    <w:rsid w:val="002D6EB7"/>
    <w:rsid w:val="002D7206"/>
    <w:rsid w:val="002D73EE"/>
    <w:rsid w:val="002D76D8"/>
    <w:rsid w:val="002D798C"/>
    <w:rsid w:val="002E0137"/>
    <w:rsid w:val="002E0858"/>
    <w:rsid w:val="002E0AD3"/>
    <w:rsid w:val="002E0B68"/>
    <w:rsid w:val="002E104B"/>
    <w:rsid w:val="002E11B4"/>
    <w:rsid w:val="002E12D9"/>
    <w:rsid w:val="002E15F7"/>
    <w:rsid w:val="002E2641"/>
    <w:rsid w:val="002E26F3"/>
    <w:rsid w:val="002E29D9"/>
    <w:rsid w:val="002E2F85"/>
    <w:rsid w:val="002E30EC"/>
    <w:rsid w:val="002E336C"/>
    <w:rsid w:val="002E3D0F"/>
    <w:rsid w:val="002E4076"/>
    <w:rsid w:val="002E4390"/>
    <w:rsid w:val="002E4B0D"/>
    <w:rsid w:val="002E55D1"/>
    <w:rsid w:val="002E5771"/>
    <w:rsid w:val="002E5984"/>
    <w:rsid w:val="002E5D88"/>
    <w:rsid w:val="002E5FEF"/>
    <w:rsid w:val="002E64F3"/>
    <w:rsid w:val="002E6650"/>
    <w:rsid w:val="002E6D99"/>
    <w:rsid w:val="002E6FBB"/>
    <w:rsid w:val="002E7152"/>
    <w:rsid w:val="002E719B"/>
    <w:rsid w:val="002E7330"/>
    <w:rsid w:val="002E7EA8"/>
    <w:rsid w:val="002F071C"/>
    <w:rsid w:val="002F1651"/>
    <w:rsid w:val="002F2499"/>
    <w:rsid w:val="002F252A"/>
    <w:rsid w:val="002F29DE"/>
    <w:rsid w:val="002F2A43"/>
    <w:rsid w:val="002F3149"/>
    <w:rsid w:val="002F3210"/>
    <w:rsid w:val="002F365E"/>
    <w:rsid w:val="002F3C41"/>
    <w:rsid w:val="002F3E5A"/>
    <w:rsid w:val="002F3E65"/>
    <w:rsid w:val="002F3F91"/>
    <w:rsid w:val="002F40BD"/>
    <w:rsid w:val="002F45BB"/>
    <w:rsid w:val="002F4C8F"/>
    <w:rsid w:val="002F4D61"/>
    <w:rsid w:val="002F524E"/>
    <w:rsid w:val="002F53F6"/>
    <w:rsid w:val="002F56A7"/>
    <w:rsid w:val="002F57C1"/>
    <w:rsid w:val="002F584D"/>
    <w:rsid w:val="002F5CDD"/>
    <w:rsid w:val="002F5DE5"/>
    <w:rsid w:val="002F5E4E"/>
    <w:rsid w:val="002F5EA8"/>
    <w:rsid w:val="002F5F19"/>
    <w:rsid w:val="002F60CB"/>
    <w:rsid w:val="002F64B3"/>
    <w:rsid w:val="002F7426"/>
    <w:rsid w:val="002F7A3E"/>
    <w:rsid w:val="002F7BC3"/>
    <w:rsid w:val="002F7FD2"/>
    <w:rsid w:val="00300227"/>
    <w:rsid w:val="003005D7"/>
    <w:rsid w:val="00300A12"/>
    <w:rsid w:val="00300A47"/>
    <w:rsid w:val="0030140D"/>
    <w:rsid w:val="00301493"/>
    <w:rsid w:val="00301550"/>
    <w:rsid w:val="00301A98"/>
    <w:rsid w:val="00301C70"/>
    <w:rsid w:val="0030207B"/>
    <w:rsid w:val="00302189"/>
    <w:rsid w:val="003024B4"/>
    <w:rsid w:val="0030311B"/>
    <w:rsid w:val="003038AD"/>
    <w:rsid w:val="00303F15"/>
    <w:rsid w:val="00304592"/>
    <w:rsid w:val="00304830"/>
    <w:rsid w:val="00304B05"/>
    <w:rsid w:val="00305BB8"/>
    <w:rsid w:val="00305E03"/>
    <w:rsid w:val="003079B7"/>
    <w:rsid w:val="003102E6"/>
    <w:rsid w:val="003107D9"/>
    <w:rsid w:val="00310D95"/>
    <w:rsid w:val="00310E1C"/>
    <w:rsid w:val="00310FF0"/>
    <w:rsid w:val="00311353"/>
    <w:rsid w:val="003118A0"/>
    <w:rsid w:val="00311A65"/>
    <w:rsid w:val="00311B36"/>
    <w:rsid w:val="00312A75"/>
    <w:rsid w:val="00312DA4"/>
    <w:rsid w:val="00312F16"/>
    <w:rsid w:val="00313825"/>
    <w:rsid w:val="00314589"/>
    <w:rsid w:val="00314E64"/>
    <w:rsid w:val="00315491"/>
    <w:rsid w:val="00315492"/>
    <w:rsid w:val="00315498"/>
    <w:rsid w:val="00315AD7"/>
    <w:rsid w:val="00316FCE"/>
    <w:rsid w:val="003173E3"/>
    <w:rsid w:val="003174C5"/>
    <w:rsid w:val="003175EE"/>
    <w:rsid w:val="0031792E"/>
    <w:rsid w:val="00317CC3"/>
    <w:rsid w:val="00317DBD"/>
    <w:rsid w:val="00320279"/>
    <w:rsid w:val="003206BD"/>
    <w:rsid w:val="0032076E"/>
    <w:rsid w:val="00320F28"/>
    <w:rsid w:val="0032128A"/>
    <w:rsid w:val="0032204B"/>
    <w:rsid w:val="003220DB"/>
    <w:rsid w:val="00322C47"/>
    <w:rsid w:val="00323F85"/>
    <w:rsid w:val="00324566"/>
    <w:rsid w:val="00324A5C"/>
    <w:rsid w:val="00324EB2"/>
    <w:rsid w:val="0032555E"/>
    <w:rsid w:val="00325F4C"/>
    <w:rsid w:val="00326AC9"/>
    <w:rsid w:val="00326B52"/>
    <w:rsid w:val="00326ED4"/>
    <w:rsid w:val="00326F0B"/>
    <w:rsid w:val="003270A9"/>
    <w:rsid w:val="00327381"/>
    <w:rsid w:val="003278CA"/>
    <w:rsid w:val="003279DD"/>
    <w:rsid w:val="00327BDD"/>
    <w:rsid w:val="0033072B"/>
    <w:rsid w:val="00330BBC"/>
    <w:rsid w:val="00330F69"/>
    <w:rsid w:val="00330F71"/>
    <w:rsid w:val="00331AB3"/>
    <w:rsid w:val="00331C59"/>
    <w:rsid w:val="00332293"/>
    <w:rsid w:val="003327C9"/>
    <w:rsid w:val="00332D10"/>
    <w:rsid w:val="0033353A"/>
    <w:rsid w:val="00333A6E"/>
    <w:rsid w:val="00333B02"/>
    <w:rsid w:val="003344DD"/>
    <w:rsid w:val="0033487C"/>
    <w:rsid w:val="00334AF5"/>
    <w:rsid w:val="0033508D"/>
    <w:rsid w:val="0033524B"/>
    <w:rsid w:val="0033548D"/>
    <w:rsid w:val="003356F4"/>
    <w:rsid w:val="00335900"/>
    <w:rsid w:val="00335FFE"/>
    <w:rsid w:val="00336105"/>
    <w:rsid w:val="00336FCD"/>
    <w:rsid w:val="003402EF"/>
    <w:rsid w:val="003404EB"/>
    <w:rsid w:val="00340A1C"/>
    <w:rsid w:val="00340DB8"/>
    <w:rsid w:val="00340F88"/>
    <w:rsid w:val="0034199E"/>
    <w:rsid w:val="00341CFC"/>
    <w:rsid w:val="0034241B"/>
    <w:rsid w:val="00343991"/>
    <w:rsid w:val="00343F24"/>
    <w:rsid w:val="003446AB"/>
    <w:rsid w:val="00344A11"/>
    <w:rsid w:val="00345004"/>
    <w:rsid w:val="00345591"/>
    <w:rsid w:val="003455CF"/>
    <w:rsid w:val="0034563F"/>
    <w:rsid w:val="0034576C"/>
    <w:rsid w:val="003457B5"/>
    <w:rsid w:val="00345A04"/>
    <w:rsid w:val="00345A7F"/>
    <w:rsid w:val="00345A90"/>
    <w:rsid w:val="00345BDA"/>
    <w:rsid w:val="00346012"/>
    <w:rsid w:val="0034636C"/>
    <w:rsid w:val="0034659B"/>
    <w:rsid w:val="00346644"/>
    <w:rsid w:val="00346810"/>
    <w:rsid w:val="003472B1"/>
    <w:rsid w:val="0034750D"/>
    <w:rsid w:val="00347BB5"/>
    <w:rsid w:val="00350927"/>
    <w:rsid w:val="00350B00"/>
    <w:rsid w:val="00350D98"/>
    <w:rsid w:val="00351DA6"/>
    <w:rsid w:val="0035298D"/>
    <w:rsid w:val="00352ADE"/>
    <w:rsid w:val="003530C5"/>
    <w:rsid w:val="00353386"/>
    <w:rsid w:val="003536AC"/>
    <w:rsid w:val="003543A3"/>
    <w:rsid w:val="0035508D"/>
    <w:rsid w:val="0035516D"/>
    <w:rsid w:val="00355675"/>
    <w:rsid w:val="00356078"/>
    <w:rsid w:val="0035640A"/>
    <w:rsid w:val="00356675"/>
    <w:rsid w:val="00356AA8"/>
    <w:rsid w:val="00356AAF"/>
    <w:rsid w:val="0035757A"/>
    <w:rsid w:val="00357E6E"/>
    <w:rsid w:val="0036026F"/>
    <w:rsid w:val="003604E7"/>
    <w:rsid w:val="00360BD2"/>
    <w:rsid w:val="00360E59"/>
    <w:rsid w:val="003618FE"/>
    <w:rsid w:val="00361934"/>
    <w:rsid w:val="00361C76"/>
    <w:rsid w:val="00362000"/>
    <w:rsid w:val="003621E0"/>
    <w:rsid w:val="00362206"/>
    <w:rsid w:val="00362485"/>
    <w:rsid w:val="003625B1"/>
    <w:rsid w:val="00362F3B"/>
    <w:rsid w:val="00363623"/>
    <w:rsid w:val="0036434F"/>
    <w:rsid w:val="00365BEC"/>
    <w:rsid w:val="00365C2D"/>
    <w:rsid w:val="00366605"/>
    <w:rsid w:val="00366F5E"/>
    <w:rsid w:val="00367215"/>
    <w:rsid w:val="0036794A"/>
    <w:rsid w:val="00367950"/>
    <w:rsid w:val="00367A16"/>
    <w:rsid w:val="00367C4A"/>
    <w:rsid w:val="003701B9"/>
    <w:rsid w:val="003705A4"/>
    <w:rsid w:val="003709BF"/>
    <w:rsid w:val="003715D9"/>
    <w:rsid w:val="00371752"/>
    <w:rsid w:val="00371B10"/>
    <w:rsid w:val="00371FF2"/>
    <w:rsid w:val="003726F2"/>
    <w:rsid w:val="00372C23"/>
    <w:rsid w:val="003733AC"/>
    <w:rsid w:val="003736D9"/>
    <w:rsid w:val="00373933"/>
    <w:rsid w:val="00373EF5"/>
    <w:rsid w:val="0037461C"/>
    <w:rsid w:val="00374DB4"/>
    <w:rsid w:val="00374EDC"/>
    <w:rsid w:val="003750AB"/>
    <w:rsid w:val="003750CB"/>
    <w:rsid w:val="003755CC"/>
    <w:rsid w:val="00375CA5"/>
    <w:rsid w:val="00375CD1"/>
    <w:rsid w:val="003761F7"/>
    <w:rsid w:val="003766AD"/>
    <w:rsid w:val="00376A4A"/>
    <w:rsid w:val="00376CA5"/>
    <w:rsid w:val="0037735E"/>
    <w:rsid w:val="00380015"/>
    <w:rsid w:val="0038078E"/>
    <w:rsid w:val="0038088C"/>
    <w:rsid w:val="00380D3F"/>
    <w:rsid w:val="003816B6"/>
    <w:rsid w:val="0038195A"/>
    <w:rsid w:val="00381CED"/>
    <w:rsid w:val="00381D2F"/>
    <w:rsid w:val="00382554"/>
    <w:rsid w:val="00382B32"/>
    <w:rsid w:val="00384AD7"/>
    <w:rsid w:val="00384C1C"/>
    <w:rsid w:val="00384E07"/>
    <w:rsid w:val="00385148"/>
    <w:rsid w:val="00385A4B"/>
    <w:rsid w:val="003861EE"/>
    <w:rsid w:val="00387073"/>
    <w:rsid w:val="00387673"/>
    <w:rsid w:val="003878D1"/>
    <w:rsid w:val="00387910"/>
    <w:rsid w:val="00387AE5"/>
    <w:rsid w:val="00387B09"/>
    <w:rsid w:val="00387C8D"/>
    <w:rsid w:val="0039014E"/>
    <w:rsid w:val="003905C5"/>
    <w:rsid w:val="00391459"/>
    <w:rsid w:val="00391B8B"/>
    <w:rsid w:val="00391C09"/>
    <w:rsid w:val="00391C7B"/>
    <w:rsid w:val="00391C98"/>
    <w:rsid w:val="00392229"/>
    <w:rsid w:val="003923B9"/>
    <w:rsid w:val="0039274F"/>
    <w:rsid w:val="00392A93"/>
    <w:rsid w:val="00392B5C"/>
    <w:rsid w:val="003934BA"/>
    <w:rsid w:val="00393656"/>
    <w:rsid w:val="00393CDD"/>
    <w:rsid w:val="003942E1"/>
    <w:rsid w:val="0039479B"/>
    <w:rsid w:val="00394B4A"/>
    <w:rsid w:val="00394CA4"/>
    <w:rsid w:val="00394E79"/>
    <w:rsid w:val="00394EF0"/>
    <w:rsid w:val="0039603D"/>
    <w:rsid w:val="00396489"/>
    <w:rsid w:val="003968A9"/>
    <w:rsid w:val="00397482"/>
    <w:rsid w:val="003977AF"/>
    <w:rsid w:val="003977CE"/>
    <w:rsid w:val="003978B5"/>
    <w:rsid w:val="00397B17"/>
    <w:rsid w:val="00397B6E"/>
    <w:rsid w:val="00397ED1"/>
    <w:rsid w:val="003A0337"/>
    <w:rsid w:val="003A0B0D"/>
    <w:rsid w:val="003A0FF3"/>
    <w:rsid w:val="003A11D4"/>
    <w:rsid w:val="003A1855"/>
    <w:rsid w:val="003A1C85"/>
    <w:rsid w:val="003A1DF6"/>
    <w:rsid w:val="003A235F"/>
    <w:rsid w:val="003A247B"/>
    <w:rsid w:val="003A26ED"/>
    <w:rsid w:val="003A2703"/>
    <w:rsid w:val="003A2B9B"/>
    <w:rsid w:val="003A2D32"/>
    <w:rsid w:val="003A301C"/>
    <w:rsid w:val="003A3AC5"/>
    <w:rsid w:val="003A3BBA"/>
    <w:rsid w:val="003A4449"/>
    <w:rsid w:val="003A44EC"/>
    <w:rsid w:val="003A4720"/>
    <w:rsid w:val="003A489C"/>
    <w:rsid w:val="003A4AD7"/>
    <w:rsid w:val="003A52DC"/>
    <w:rsid w:val="003A587B"/>
    <w:rsid w:val="003A5FD6"/>
    <w:rsid w:val="003A664C"/>
    <w:rsid w:val="003A6956"/>
    <w:rsid w:val="003A6BDF"/>
    <w:rsid w:val="003A6D74"/>
    <w:rsid w:val="003A72C9"/>
    <w:rsid w:val="003A7736"/>
    <w:rsid w:val="003A774B"/>
    <w:rsid w:val="003A7B3F"/>
    <w:rsid w:val="003A7CDF"/>
    <w:rsid w:val="003B0FD1"/>
    <w:rsid w:val="003B1429"/>
    <w:rsid w:val="003B1BB5"/>
    <w:rsid w:val="003B266D"/>
    <w:rsid w:val="003B2A72"/>
    <w:rsid w:val="003B2B75"/>
    <w:rsid w:val="003B2EE5"/>
    <w:rsid w:val="003B3496"/>
    <w:rsid w:val="003B35B0"/>
    <w:rsid w:val="003B399A"/>
    <w:rsid w:val="003B39E3"/>
    <w:rsid w:val="003B3F1C"/>
    <w:rsid w:val="003B45E0"/>
    <w:rsid w:val="003B4817"/>
    <w:rsid w:val="003B4860"/>
    <w:rsid w:val="003B4953"/>
    <w:rsid w:val="003B5188"/>
    <w:rsid w:val="003B5318"/>
    <w:rsid w:val="003B5385"/>
    <w:rsid w:val="003B6A87"/>
    <w:rsid w:val="003B6B66"/>
    <w:rsid w:val="003B6C71"/>
    <w:rsid w:val="003B6F99"/>
    <w:rsid w:val="003B7318"/>
    <w:rsid w:val="003B74E4"/>
    <w:rsid w:val="003B75E8"/>
    <w:rsid w:val="003B770F"/>
    <w:rsid w:val="003B7966"/>
    <w:rsid w:val="003B7ADD"/>
    <w:rsid w:val="003C0636"/>
    <w:rsid w:val="003C06B9"/>
    <w:rsid w:val="003C1253"/>
    <w:rsid w:val="003C17D6"/>
    <w:rsid w:val="003C1C4E"/>
    <w:rsid w:val="003C1EC8"/>
    <w:rsid w:val="003C230A"/>
    <w:rsid w:val="003C2577"/>
    <w:rsid w:val="003C28D0"/>
    <w:rsid w:val="003C2B1E"/>
    <w:rsid w:val="003C3142"/>
    <w:rsid w:val="003C399B"/>
    <w:rsid w:val="003C3CCD"/>
    <w:rsid w:val="003C4375"/>
    <w:rsid w:val="003C46F1"/>
    <w:rsid w:val="003C4F42"/>
    <w:rsid w:val="003C5053"/>
    <w:rsid w:val="003C521E"/>
    <w:rsid w:val="003C523B"/>
    <w:rsid w:val="003C5663"/>
    <w:rsid w:val="003C5716"/>
    <w:rsid w:val="003C5CA3"/>
    <w:rsid w:val="003C6445"/>
    <w:rsid w:val="003C6C93"/>
    <w:rsid w:val="003C73F2"/>
    <w:rsid w:val="003C7B25"/>
    <w:rsid w:val="003C7D6C"/>
    <w:rsid w:val="003C7F57"/>
    <w:rsid w:val="003D06B6"/>
    <w:rsid w:val="003D1713"/>
    <w:rsid w:val="003D1B57"/>
    <w:rsid w:val="003D1CF5"/>
    <w:rsid w:val="003D1D81"/>
    <w:rsid w:val="003D1E23"/>
    <w:rsid w:val="003D23A5"/>
    <w:rsid w:val="003D23D1"/>
    <w:rsid w:val="003D25F7"/>
    <w:rsid w:val="003D29E2"/>
    <w:rsid w:val="003D2B04"/>
    <w:rsid w:val="003D4160"/>
    <w:rsid w:val="003D4592"/>
    <w:rsid w:val="003D4AD1"/>
    <w:rsid w:val="003D4B16"/>
    <w:rsid w:val="003D4F7C"/>
    <w:rsid w:val="003D519D"/>
    <w:rsid w:val="003D5A60"/>
    <w:rsid w:val="003D5A9D"/>
    <w:rsid w:val="003D603A"/>
    <w:rsid w:val="003D626B"/>
    <w:rsid w:val="003D6843"/>
    <w:rsid w:val="003D6C92"/>
    <w:rsid w:val="003D7393"/>
    <w:rsid w:val="003D73B8"/>
    <w:rsid w:val="003D7A6E"/>
    <w:rsid w:val="003E00A8"/>
    <w:rsid w:val="003E0361"/>
    <w:rsid w:val="003E0392"/>
    <w:rsid w:val="003E0750"/>
    <w:rsid w:val="003E0ED3"/>
    <w:rsid w:val="003E0F19"/>
    <w:rsid w:val="003E105F"/>
    <w:rsid w:val="003E10B4"/>
    <w:rsid w:val="003E151C"/>
    <w:rsid w:val="003E17F9"/>
    <w:rsid w:val="003E212E"/>
    <w:rsid w:val="003E298E"/>
    <w:rsid w:val="003E2ED0"/>
    <w:rsid w:val="003E3695"/>
    <w:rsid w:val="003E3E83"/>
    <w:rsid w:val="003E3FBD"/>
    <w:rsid w:val="003E451E"/>
    <w:rsid w:val="003E47A6"/>
    <w:rsid w:val="003E557E"/>
    <w:rsid w:val="003E61BF"/>
    <w:rsid w:val="003E7EEC"/>
    <w:rsid w:val="003F00AA"/>
    <w:rsid w:val="003F0DF3"/>
    <w:rsid w:val="003F0EBF"/>
    <w:rsid w:val="003F1202"/>
    <w:rsid w:val="003F136F"/>
    <w:rsid w:val="003F13E1"/>
    <w:rsid w:val="003F1AEE"/>
    <w:rsid w:val="003F1B05"/>
    <w:rsid w:val="003F1F57"/>
    <w:rsid w:val="003F28BA"/>
    <w:rsid w:val="003F3488"/>
    <w:rsid w:val="003F3659"/>
    <w:rsid w:val="003F3BF4"/>
    <w:rsid w:val="003F4157"/>
    <w:rsid w:val="003F4175"/>
    <w:rsid w:val="003F4B72"/>
    <w:rsid w:val="003F4C17"/>
    <w:rsid w:val="003F6185"/>
    <w:rsid w:val="003F619B"/>
    <w:rsid w:val="003F663B"/>
    <w:rsid w:val="003F69FD"/>
    <w:rsid w:val="003F6D68"/>
    <w:rsid w:val="003F6E75"/>
    <w:rsid w:val="003F6EFD"/>
    <w:rsid w:val="003F78DF"/>
    <w:rsid w:val="003F7B66"/>
    <w:rsid w:val="003F7D76"/>
    <w:rsid w:val="00400187"/>
    <w:rsid w:val="0040058C"/>
    <w:rsid w:val="00400849"/>
    <w:rsid w:val="00401654"/>
    <w:rsid w:val="00401E50"/>
    <w:rsid w:val="0040248B"/>
    <w:rsid w:val="00402D50"/>
    <w:rsid w:val="00402E76"/>
    <w:rsid w:val="0040325E"/>
    <w:rsid w:val="00403949"/>
    <w:rsid w:val="00403C67"/>
    <w:rsid w:val="00404078"/>
    <w:rsid w:val="0040448E"/>
    <w:rsid w:val="00404DC2"/>
    <w:rsid w:val="0040541C"/>
    <w:rsid w:val="00405B69"/>
    <w:rsid w:val="00405DF1"/>
    <w:rsid w:val="00406B4F"/>
    <w:rsid w:val="004076D2"/>
    <w:rsid w:val="00407818"/>
    <w:rsid w:val="00407AD7"/>
    <w:rsid w:val="004100A4"/>
    <w:rsid w:val="00410D0E"/>
    <w:rsid w:val="00410F63"/>
    <w:rsid w:val="0041141B"/>
    <w:rsid w:val="00411CCE"/>
    <w:rsid w:val="00412416"/>
    <w:rsid w:val="0041250F"/>
    <w:rsid w:val="00413BA0"/>
    <w:rsid w:val="00413CF5"/>
    <w:rsid w:val="00414EDA"/>
    <w:rsid w:val="0041513A"/>
    <w:rsid w:val="00415BA0"/>
    <w:rsid w:val="004163C6"/>
    <w:rsid w:val="004163FC"/>
    <w:rsid w:val="00416846"/>
    <w:rsid w:val="00416988"/>
    <w:rsid w:val="00416C25"/>
    <w:rsid w:val="004174A9"/>
    <w:rsid w:val="00417C50"/>
    <w:rsid w:val="00417EC4"/>
    <w:rsid w:val="004206CD"/>
    <w:rsid w:val="00420BB4"/>
    <w:rsid w:val="00421001"/>
    <w:rsid w:val="00421DF7"/>
    <w:rsid w:val="00422126"/>
    <w:rsid w:val="0042219D"/>
    <w:rsid w:val="004225C1"/>
    <w:rsid w:val="00422D1C"/>
    <w:rsid w:val="004231E0"/>
    <w:rsid w:val="004232EA"/>
    <w:rsid w:val="004234B2"/>
    <w:rsid w:val="004238D3"/>
    <w:rsid w:val="004241FB"/>
    <w:rsid w:val="004246B1"/>
    <w:rsid w:val="00424851"/>
    <w:rsid w:val="00425134"/>
    <w:rsid w:val="004257EC"/>
    <w:rsid w:val="0042585E"/>
    <w:rsid w:val="00425DA4"/>
    <w:rsid w:val="00425DB5"/>
    <w:rsid w:val="0042619C"/>
    <w:rsid w:val="00426270"/>
    <w:rsid w:val="004268BC"/>
    <w:rsid w:val="00426CA4"/>
    <w:rsid w:val="00426ED6"/>
    <w:rsid w:val="0042743C"/>
    <w:rsid w:val="00427C43"/>
    <w:rsid w:val="0043077B"/>
    <w:rsid w:val="00431163"/>
    <w:rsid w:val="004318F6"/>
    <w:rsid w:val="0043196D"/>
    <w:rsid w:val="00431DE9"/>
    <w:rsid w:val="00431EBE"/>
    <w:rsid w:val="004320D8"/>
    <w:rsid w:val="00432292"/>
    <w:rsid w:val="0043235D"/>
    <w:rsid w:val="00432389"/>
    <w:rsid w:val="004325D4"/>
    <w:rsid w:val="00432839"/>
    <w:rsid w:val="00432913"/>
    <w:rsid w:val="004329B8"/>
    <w:rsid w:val="00432C62"/>
    <w:rsid w:val="004330C1"/>
    <w:rsid w:val="0043408B"/>
    <w:rsid w:val="004341B9"/>
    <w:rsid w:val="00434BCD"/>
    <w:rsid w:val="00435422"/>
    <w:rsid w:val="00435F69"/>
    <w:rsid w:val="004366C1"/>
    <w:rsid w:val="00436C2D"/>
    <w:rsid w:val="00436C39"/>
    <w:rsid w:val="00436C4D"/>
    <w:rsid w:val="00437560"/>
    <w:rsid w:val="004377BA"/>
    <w:rsid w:val="00437D0C"/>
    <w:rsid w:val="00437DFD"/>
    <w:rsid w:val="00440A64"/>
    <w:rsid w:val="00441586"/>
    <w:rsid w:val="00441638"/>
    <w:rsid w:val="00441BD7"/>
    <w:rsid w:val="00441FF6"/>
    <w:rsid w:val="0044263D"/>
    <w:rsid w:val="00442FED"/>
    <w:rsid w:val="00443783"/>
    <w:rsid w:val="004442A6"/>
    <w:rsid w:val="00444F39"/>
    <w:rsid w:val="00445081"/>
    <w:rsid w:val="00445288"/>
    <w:rsid w:val="004454ED"/>
    <w:rsid w:val="00445619"/>
    <w:rsid w:val="00446502"/>
    <w:rsid w:val="00446FC6"/>
    <w:rsid w:val="0044755E"/>
    <w:rsid w:val="0045015F"/>
    <w:rsid w:val="0045058B"/>
    <w:rsid w:val="00450A12"/>
    <w:rsid w:val="0045123A"/>
    <w:rsid w:val="00451907"/>
    <w:rsid w:val="00451A08"/>
    <w:rsid w:val="00451E59"/>
    <w:rsid w:val="00451E90"/>
    <w:rsid w:val="0045283C"/>
    <w:rsid w:val="00452B20"/>
    <w:rsid w:val="004530CE"/>
    <w:rsid w:val="0045330B"/>
    <w:rsid w:val="00453D3F"/>
    <w:rsid w:val="004541FF"/>
    <w:rsid w:val="00454783"/>
    <w:rsid w:val="00454835"/>
    <w:rsid w:val="00454850"/>
    <w:rsid w:val="00454C93"/>
    <w:rsid w:val="00454D9C"/>
    <w:rsid w:val="00454EB2"/>
    <w:rsid w:val="00455034"/>
    <w:rsid w:val="0045523B"/>
    <w:rsid w:val="00455383"/>
    <w:rsid w:val="00455699"/>
    <w:rsid w:val="004559DE"/>
    <w:rsid w:val="00455CE5"/>
    <w:rsid w:val="00456279"/>
    <w:rsid w:val="00456B37"/>
    <w:rsid w:val="00456B56"/>
    <w:rsid w:val="00457252"/>
    <w:rsid w:val="0045731C"/>
    <w:rsid w:val="004574D4"/>
    <w:rsid w:val="00457A4C"/>
    <w:rsid w:val="00457C3E"/>
    <w:rsid w:val="00457C85"/>
    <w:rsid w:val="00457FDC"/>
    <w:rsid w:val="004602BE"/>
    <w:rsid w:val="0046039B"/>
    <w:rsid w:val="0046055E"/>
    <w:rsid w:val="0046060B"/>
    <w:rsid w:val="00460899"/>
    <w:rsid w:val="00460F1A"/>
    <w:rsid w:val="00461BFB"/>
    <w:rsid w:val="00461D4B"/>
    <w:rsid w:val="00461E7F"/>
    <w:rsid w:val="004625C8"/>
    <w:rsid w:val="00462638"/>
    <w:rsid w:val="00462648"/>
    <w:rsid w:val="00462847"/>
    <w:rsid w:val="004637FC"/>
    <w:rsid w:val="00463D78"/>
    <w:rsid w:val="004641FA"/>
    <w:rsid w:val="004643F1"/>
    <w:rsid w:val="00464AC4"/>
    <w:rsid w:val="00465C3E"/>
    <w:rsid w:val="004660F5"/>
    <w:rsid w:val="00466916"/>
    <w:rsid w:val="00467205"/>
    <w:rsid w:val="00467A55"/>
    <w:rsid w:val="00467F47"/>
    <w:rsid w:val="004700CA"/>
    <w:rsid w:val="004705CA"/>
    <w:rsid w:val="0047130E"/>
    <w:rsid w:val="004716F5"/>
    <w:rsid w:val="00472117"/>
    <w:rsid w:val="004722D9"/>
    <w:rsid w:val="00472848"/>
    <w:rsid w:val="004733D9"/>
    <w:rsid w:val="00473823"/>
    <w:rsid w:val="00473AEA"/>
    <w:rsid w:val="0047406C"/>
    <w:rsid w:val="004744E2"/>
    <w:rsid w:val="00474E0F"/>
    <w:rsid w:val="00475326"/>
    <w:rsid w:val="0047543A"/>
    <w:rsid w:val="0047577A"/>
    <w:rsid w:val="004757AA"/>
    <w:rsid w:val="00475D72"/>
    <w:rsid w:val="00476189"/>
    <w:rsid w:val="004763C7"/>
    <w:rsid w:val="004765A6"/>
    <w:rsid w:val="004769CD"/>
    <w:rsid w:val="00476E39"/>
    <w:rsid w:val="00477907"/>
    <w:rsid w:val="00477F7F"/>
    <w:rsid w:val="00480341"/>
    <w:rsid w:val="00480769"/>
    <w:rsid w:val="004807C3"/>
    <w:rsid w:val="00480AE9"/>
    <w:rsid w:val="00480B0C"/>
    <w:rsid w:val="00480C38"/>
    <w:rsid w:val="00481000"/>
    <w:rsid w:val="00481088"/>
    <w:rsid w:val="00481185"/>
    <w:rsid w:val="004814DF"/>
    <w:rsid w:val="0048159A"/>
    <w:rsid w:val="004829B4"/>
    <w:rsid w:val="00482FBA"/>
    <w:rsid w:val="00483365"/>
    <w:rsid w:val="00483392"/>
    <w:rsid w:val="00483B71"/>
    <w:rsid w:val="00483BEF"/>
    <w:rsid w:val="00483DD6"/>
    <w:rsid w:val="00483E15"/>
    <w:rsid w:val="00483F90"/>
    <w:rsid w:val="004842AD"/>
    <w:rsid w:val="0048431A"/>
    <w:rsid w:val="004843AB"/>
    <w:rsid w:val="00484937"/>
    <w:rsid w:val="0048544B"/>
    <w:rsid w:val="00485579"/>
    <w:rsid w:val="0048597C"/>
    <w:rsid w:val="00485D99"/>
    <w:rsid w:val="00486148"/>
    <w:rsid w:val="004863E2"/>
    <w:rsid w:val="00486518"/>
    <w:rsid w:val="004874F9"/>
    <w:rsid w:val="004877C9"/>
    <w:rsid w:val="00487BC0"/>
    <w:rsid w:val="00487F19"/>
    <w:rsid w:val="004900C2"/>
    <w:rsid w:val="00490916"/>
    <w:rsid w:val="00490F72"/>
    <w:rsid w:val="004911D8"/>
    <w:rsid w:val="00491AE4"/>
    <w:rsid w:val="00491E01"/>
    <w:rsid w:val="00492718"/>
    <w:rsid w:val="00492AD6"/>
    <w:rsid w:val="00492DC1"/>
    <w:rsid w:val="0049389C"/>
    <w:rsid w:val="0049442A"/>
    <w:rsid w:val="004945B8"/>
    <w:rsid w:val="00494DC9"/>
    <w:rsid w:val="00495204"/>
    <w:rsid w:val="0049537E"/>
    <w:rsid w:val="00495FD8"/>
    <w:rsid w:val="004961BC"/>
    <w:rsid w:val="0049629A"/>
    <w:rsid w:val="00496C69"/>
    <w:rsid w:val="00496FDA"/>
    <w:rsid w:val="0049738A"/>
    <w:rsid w:val="004A00E5"/>
    <w:rsid w:val="004A0291"/>
    <w:rsid w:val="004A049D"/>
    <w:rsid w:val="004A11A9"/>
    <w:rsid w:val="004A15B2"/>
    <w:rsid w:val="004A1698"/>
    <w:rsid w:val="004A19CD"/>
    <w:rsid w:val="004A264B"/>
    <w:rsid w:val="004A27CE"/>
    <w:rsid w:val="004A2DEE"/>
    <w:rsid w:val="004A3E07"/>
    <w:rsid w:val="004A3F07"/>
    <w:rsid w:val="004A3F78"/>
    <w:rsid w:val="004A4037"/>
    <w:rsid w:val="004A42AD"/>
    <w:rsid w:val="004A43E0"/>
    <w:rsid w:val="004A472D"/>
    <w:rsid w:val="004A4E02"/>
    <w:rsid w:val="004A5508"/>
    <w:rsid w:val="004A5CD6"/>
    <w:rsid w:val="004A6537"/>
    <w:rsid w:val="004A655F"/>
    <w:rsid w:val="004A6954"/>
    <w:rsid w:val="004A6A0D"/>
    <w:rsid w:val="004A6D09"/>
    <w:rsid w:val="004A75A7"/>
    <w:rsid w:val="004A76E5"/>
    <w:rsid w:val="004A7915"/>
    <w:rsid w:val="004A7B6B"/>
    <w:rsid w:val="004B0B4C"/>
    <w:rsid w:val="004B1083"/>
    <w:rsid w:val="004B178B"/>
    <w:rsid w:val="004B18D6"/>
    <w:rsid w:val="004B190E"/>
    <w:rsid w:val="004B1961"/>
    <w:rsid w:val="004B1AA8"/>
    <w:rsid w:val="004B1B91"/>
    <w:rsid w:val="004B1F00"/>
    <w:rsid w:val="004B230A"/>
    <w:rsid w:val="004B23B2"/>
    <w:rsid w:val="004B25CE"/>
    <w:rsid w:val="004B2A88"/>
    <w:rsid w:val="004B30D3"/>
    <w:rsid w:val="004B3138"/>
    <w:rsid w:val="004B314B"/>
    <w:rsid w:val="004B315A"/>
    <w:rsid w:val="004B3169"/>
    <w:rsid w:val="004B345D"/>
    <w:rsid w:val="004B35CC"/>
    <w:rsid w:val="004B37D3"/>
    <w:rsid w:val="004B3C21"/>
    <w:rsid w:val="004B4DF8"/>
    <w:rsid w:val="004B4F31"/>
    <w:rsid w:val="004B5493"/>
    <w:rsid w:val="004B5B4F"/>
    <w:rsid w:val="004B5EAD"/>
    <w:rsid w:val="004B5FDD"/>
    <w:rsid w:val="004B63CD"/>
    <w:rsid w:val="004B63DA"/>
    <w:rsid w:val="004B6AAD"/>
    <w:rsid w:val="004B6B4D"/>
    <w:rsid w:val="004B6CE7"/>
    <w:rsid w:val="004B6D02"/>
    <w:rsid w:val="004B6EB6"/>
    <w:rsid w:val="004B78C2"/>
    <w:rsid w:val="004B7BAE"/>
    <w:rsid w:val="004C08D9"/>
    <w:rsid w:val="004C09CD"/>
    <w:rsid w:val="004C0BF4"/>
    <w:rsid w:val="004C1220"/>
    <w:rsid w:val="004C13DD"/>
    <w:rsid w:val="004C2553"/>
    <w:rsid w:val="004C349E"/>
    <w:rsid w:val="004C376D"/>
    <w:rsid w:val="004C3E8C"/>
    <w:rsid w:val="004C429B"/>
    <w:rsid w:val="004C4630"/>
    <w:rsid w:val="004C4B0D"/>
    <w:rsid w:val="004C50C4"/>
    <w:rsid w:val="004C5CFB"/>
    <w:rsid w:val="004C5DCC"/>
    <w:rsid w:val="004C6542"/>
    <w:rsid w:val="004C65B5"/>
    <w:rsid w:val="004C66A1"/>
    <w:rsid w:val="004C687F"/>
    <w:rsid w:val="004C6936"/>
    <w:rsid w:val="004C6CE8"/>
    <w:rsid w:val="004C770F"/>
    <w:rsid w:val="004C7F1F"/>
    <w:rsid w:val="004D0390"/>
    <w:rsid w:val="004D06C6"/>
    <w:rsid w:val="004D0DAE"/>
    <w:rsid w:val="004D258E"/>
    <w:rsid w:val="004D2914"/>
    <w:rsid w:val="004D2C28"/>
    <w:rsid w:val="004D40C2"/>
    <w:rsid w:val="004D4932"/>
    <w:rsid w:val="004D49B6"/>
    <w:rsid w:val="004D4F99"/>
    <w:rsid w:val="004D51D7"/>
    <w:rsid w:val="004D53A4"/>
    <w:rsid w:val="004D56B3"/>
    <w:rsid w:val="004D5966"/>
    <w:rsid w:val="004D5D44"/>
    <w:rsid w:val="004D6156"/>
    <w:rsid w:val="004D6C24"/>
    <w:rsid w:val="004D6F2A"/>
    <w:rsid w:val="004D725E"/>
    <w:rsid w:val="004D7796"/>
    <w:rsid w:val="004D7AE5"/>
    <w:rsid w:val="004E02D7"/>
    <w:rsid w:val="004E058F"/>
    <w:rsid w:val="004E0A3B"/>
    <w:rsid w:val="004E1ED7"/>
    <w:rsid w:val="004E25AF"/>
    <w:rsid w:val="004E28DC"/>
    <w:rsid w:val="004E2AEB"/>
    <w:rsid w:val="004E406E"/>
    <w:rsid w:val="004E4144"/>
    <w:rsid w:val="004E4A3C"/>
    <w:rsid w:val="004E51B4"/>
    <w:rsid w:val="004E5847"/>
    <w:rsid w:val="004E5C6C"/>
    <w:rsid w:val="004E5CCA"/>
    <w:rsid w:val="004E6580"/>
    <w:rsid w:val="004E6621"/>
    <w:rsid w:val="004E6CB5"/>
    <w:rsid w:val="004E6DEE"/>
    <w:rsid w:val="004E6FD1"/>
    <w:rsid w:val="004E7299"/>
    <w:rsid w:val="004E7C51"/>
    <w:rsid w:val="004E7E93"/>
    <w:rsid w:val="004E7EDD"/>
    <w:rsid w:val="004E7FED"/>
    <w:rsid w:val="004F03B0"/>
    <w:rsid w:val="004F083D"/>
    <w:rsid w:val="004F1194"/>
    <w:rsid w:val="004F1308"/>
    <w:rsid w:val="004F16A3"/>
    <w:rsid w:val="004F195E"/>
    <w:rsid w:val="004F1BFC"/>
    <w:rsid w:val="004F1E24"/>
    <w:rsid w:val="004F25E8"/>
    <w:rsid w:val="004F28B2"/>
    <w:rsid w:val="004F29FE"/>
    <w:rsid w:val="004F2C35"/>
    <w:rsid w:val="004F310F"/>
    <w:rsid w:val="004F3430"/>
    <w:rsid w:val="004F35A6"/>
    <w:rsid w:val="004F382F"/>
    <w:rsid w:val="004F3F11"/>
    <w:rsid w:val="004F40B8"/>
    <w:rsid w:val="004F48BF"/>
    <w:rsid w:val="004F4E14"/>
    <w:rsid w:val="004F5F03"/>
    <w:rsid w:val="004F67E5"/>
    <w:rsid w:val="004F683B"/>
    <w:rsid w:val="004F747B"/>
    <w:rsid w:val="004F7623"/>
    <w:rsid w:val="004F7C0E"/>
    <w:rsid w:val="004F7C49"/>
    <w:rsid w:val="0050003D"/>
    <w:rsid w:val="005000F0"/>
    <w:rsid w:val="005007B4"/>
    <w:rsid w:val="00500FE0"/>
    <w:rsid w:val="005015D3"/>
    <w:rsid w:val="005024B1"/>
    <w:rsid w:val="00502988"/>
    <w:rsid w:val="0050337F"/>
    <w:rsid w:val="00503407"/>
    <w:rsid w:val="00503751"/>
    <w:rsid w:val="00503ACA"/>
    <w:rsid w:val="00503B4E"/>
    <w:rsid w:val="00503B57"/>
    <w:rsid w:val="00503CBE"/>
    <w:rsid w:val="00503E3A"/>
    <w:rsid w:val="005040B2"/>
    <w:rsid w:val="005043EE"/>
    <w:rsid w:val="00504418"/>
    <w:rsid w:val="00504B82"/>
    <w:rsid w:val="00504CC8"/>
    <w:rsid w:val="00504E3B"/>
    <w:rsid w:val="00505BA4"/>
    <w:rsid w:val="00505FA8"/>
    <w:rsid w:val="00506142"/>
    <w:rsid w:val="0050629D"/>
    <w:rsid w:val="00506553"/>
    <w:rsid w:val="005074C1"/>
    <w:rsid w:val="00507978"/>
    <w:rsid w:val="0051039C"/>
    <w:rsid w:val="00510E04"/>
    <w:rsid w:val="0051138E"/>
    <w:rsid w:val="005116BE"/>
    <w:rsid w:val="00511932"/>
    <w:rsid w:val="005123C0"/>
    <w:rsid w:val="005126D5"/>
    <w:rsid w:val="00512C6A"/>
    <w:rsid w:val="00512D5A"/>
    <w:rsid w:val="005139B1"/>
    <w:rsid w:val="005139D1"/>
    <w:rsid w:val="00513F01"/>
    <w:rsid w:val="005140E7"/>
    <w:rsid w:val="005145DC"/>
    <w:rsid w:val="0051564F"/>
    <w:rsid w:val="005156BF"/>
    <w:rsid w:val="00515B10"/>
    <w:rsid w:val="00517051"/>
    <w:rsid w:val="00517274"/>
    <w:rsid w:val="0051796B"/>
    <w:rsid w:val="00517EEF"/>
    <w:rsid w:val="00520030"/>
    <w:rsid w:val="0052024E"/>
    <w:rsid w:val="00520A7A"/>
    <w:rsid w:val="00520A99"/>
    <w:rsid w:val="00520EAA"/>
    <w:rsid w:val="005215B8"/>
    <w:rsid w:val="005223F8"/>
    <w:rsid w:val="0052261C"/>
    <w:rsid w:val="00522A58"/>
    <w:rsid w:val="00523135"/>
    <w:rsid w:val="005233FA"/>
    <w:rsid w:val="0052348E"/>
    <w:rsid w:val="005239C2"/>
    <w:rsid w:val="00523C06"/>
    <w:rsid w:val="0052411E"/>
    <w:rsid w:val="005242B3"/>
    <w:rsid w:val="00524514"/>
    <w:rsid w:val="00524A3C"/>
    <w:rsid w:val="00525C1B"/>
    <w:rsid w:val="0052625D"/>
    <w:rsid w:val="00526333"/>
    <w:rsid w:val="00526451"/>
    <w:rsid w:val="0052664E"/>
    <w:rsid w:val="005269F4"/>
    <w:rsid w:val="00527171"/>
    <w:rsid w:val="00527642"/>
    <w:rsid w:val="005277B2"/>
    <w:rsid w:val="00527BF1"/>
    <w:rsid w:val="00527DB3"/>
    <w:rsid w:val="00527F25"/>
    <w:rsid w:val="005302EE"/>
    <w:rsid w:val="0053031D"/>
    <w:rsid w:val="0053041F"/>
    <w:rsid w:val="005304BB"/>
    <w:rsid w:val="005321FC"/>
    <w:rsid w:val="00532430"/>
    <w:rsid w:val="005324F4"/>
    <w:rsid w:val="00532AA5"/>
    <w:rsid w:val="0053327A"/>
    <w:rsid w:val="005333ED"/>
    <w:rsid w:val="0053395F"/>
    <w:rsid w:val="00534388"/>
    <w:rsid w:val="00534A18"/>
    <w:rsid w:val="00534E0F"/>
    <w:rsid w:val="0053508D"/>
    <w:rsid w:val="00535638"/>
    <w:rsid w:val="00535BF2"/>
    <w:rsid w:val="005368C4"/>
    <w:rsid w:val="0053719A"/>
    <w:rsid w:val="005373F7"/>
    <w:rsid w:val="00537582"/>
    <w:rsid w:val="0053774E"/>
    <w:rsid w:val="00537D5D"/>
    <w:rsid w:val="00540284"/>
    <w:rsid w:val="0054078E"/>
    <w:rsid w:val="00540FD8"/>
    <w:rsid w:val="005410C0"/>
    <w:rsid w:val="00542012"/>
    <w:rsid w:val="005421B8"/>
    <w:rsid w:val="0054275A"/>
    <w:rsid w:val="00542783"/>
    <w:rsid w:val="00542A38"/>
    <w:rsid w:val="00542D7B"/>
    <w:rsid w:val="0054323C"/>
    <w:rsid w:val="0054353C"/>
    <w:rsid w:val="005435B7"/>
    <w:rsid w:val="00544A9C"/>
    <w:rsid w:val="00544FB8"/>
    <w:rsid w:val="0054552A"/>
    <w:rsid w:val="005460FA"/>
    <w:rsid w:val="005468F6"/>
    <w:rsid w:val="00546B1A"/>
    <w:rsid w:val="00546BA2"/>
    <w:rsid w:val="00547120"/>
    <w:rsid w:val="00547529"/>
    <w:rsid w:val="0054763C"/>
    <w:rsid w:val="00547CCC"/>
    <w:rsid w:val="0055007D"/>
    <w:rsid w:val="005505A4"/>
    <w:rsid w:val="0055093F"/>
    <w:rsid w:val="00550C7A"/>
    <w:rsid w:val="005510C0"/>
    <w:rsid w:val="00551989"/>
    <w:rsid w:val="00551F5F"/>
    <w:rsid w:val="00552BF6"/>
    <w:rsid w:val="00552DDD"/>
    <w:rsid w:val="00552E79"/>
    <w:rsid w:val="00553117"/>
    <w:rsid w:val="0055399E"/>
    <w:rsid w:val="00553BC3"/>
    <w:rsid w:val="00553D89"/>
    <w:rsid w:val="00553DB2"/>
    <w:rsid w:val="00553EFE"/>
    <w:rsid w:val="00554014"/>
    <w:rsid w:val="00554260"/>
    <w:rsid w:val="0055426C"/>
    <w:rsid w:val="00554550"/>
    <w:rsid w:val="0055623C"/>
    <w:rsid w:val="00556417"/>
    <w:rsid w:val="005564EA"/>
    <w:rsid w:val="0055731A"/>
    <w:rsid w:val="00557B6B"/>
    <w:rsid w:val="00557FE1"/>
    <w:rsid w:val="00560949"/>
    <w:rsid w:val="00560BAD"/>
    <w:rsid w:val="00560F3A"/>
    <w:rsid w:val="00561187"/>
    <w:rsid w:val="0056151B"/>
    <w:rsid w:val="00561E01"/>
    <w:rsid w:val="005630B2"/>
    <w:rsid w:val="00563539"/>
    <w:rsid w:val="005638B1"/>
    <w:rsid w:val="00564995"/>
    <w:rsid w:val="00564BC4"/>
    <w:rsid w:val="00564CE2"/>
    <w:rsid w:val="00564FB6"/>
    <w:rsid w:val="0056590E"/>
    <w:rsid w:val="005659C5"/>
    <w:rsid w:val="00565B5B"/>
    <w:rsid w:val="00566886"/>
    <w:rsid w:val="005669C1"/>
    <w:rsid w:val="0056721B"/>
    <w:rsid w:val="005674D5"/>
    <w:rsid w:val="005677B0"/>
    <w:rsid w:val="00567AF7"/>
    <w:rsid w:val="0057006F"/>
    <w:rsid w:val="00570476"/>
    <w:rsid w:val="005707E4"/>
    <w:rsid w:val="0057088A"/>
    <w:rsid w:val="00570F7E"/>
    <w:rsid w:val="00571169"/>
    <w:rsid w:val="00571839"/>
    <w:rsid w:val="00571E6C"/>
    <w:rsid w:val="0057246F"/>
    <w:rsid w:val="00572EA6"/>
    <w:rsid w:val="005730CB"/>
    <w:rsid w:val="00573884"/>
    <w:rsid w:val="005740E8"/>
    <w:rsid w:val="00574292"/>
    <w:rsid w:val="0057550F"/>
    <w:rsid w:val="00575B32"/>
    <w:rsid w:val="005760C3"/>
    <w:rsid w:val="00576184"/>
    <w:rsid w:val="00576CC7"/>
    <w:rsid w:val="00576F36"/>
    <w:rsid w:val="005776C4"/>
    <w:rsid w:val="00577B0A"/>
    <w:rsid w:val="00580507"/>
    <w:rsid w:val="00581178"/>
    <w:rsid w:val="005811F4"/>
    <w:rsid w:val="00581295"/>
    <w:rsid w:val="00581466"/>
    <w:rsid w:val="00581538"/>
    <w:rsid w:val="005817FD"/>
    <w:rsid w:val="00581D13"/>
    <w:rsid w:val="00581FBE"/>
    <w:rsid w:val="005821B9"/>
    <w:rsid w:val="0058282B"/>
    <w:rsid w:val="00582E90"/>
    <w:rsid w:val="005837E9"/>
    <w:rsid w:val="00583E95"/>
    <w:rsid w:val="0058408A"/>
    <w:rsid w:val="0058438A"/>
    <w:rsid w:val="005845AE"/>
    <w:rsid w:val="0058513B"/>
    <w:rsid w:val="00585764"/>
    <w:rsid w:val="00586012"/>
    <w:rsid w:val="005864A6"/>
    <w:rsid w:val="005866D4"/>
    <w:rsid w:val="00586C03"/>
    <w:rsid w:val="005874EE"/>
    <w:rsid w:val="0058766C"/>
    <w:rsid w:val="00587C1B"/>
    <w:rsid w:val="0059069C"/>
    <w:rsid w:val="00590728"/>
    <w:rsid w:val="005916B3"/>
    <w:rsid w:val="00591C30"/>
    <w:rsid w:val="00591D55"/>
    <w:rsid w:val="005924B6"/>
    <w:rsid w:val="005937BD"/>
    <w:rsid w:val="00594238"/>
    <w:rsid w:val="00594314"/>
    <w:rsid w:val="00594897"/>
    <w:rsid w:val="00594D90"/>
    <w:rsid w:val="005951EB"/>
    <w:rsid w:val="005956BE"/>
    <w:rsid w:val="00595D95"/>
    <w:rsid w:val="00595DDC"/>
    <w:rsid w:val="0059684A"/>
    <w:rsid w:val="0059702F"/>
    <w:rsid w:val="0059710D"/>
    <w:rsid w:val="005978D9"/>
    <w:rsid w:val="005A01D4"/>
    <w:rsid w:val="005A1180"/>
    <w:rsid w:val="005A1615"/>
    <w:rsid w:val="005A1769"/>
    <w:rsid w:val="005A184C"/>
    <w:rsid w:val="005A19DD"/>
    <w:rsid w:val="005A1BAE"/>
    <w:rsid w:val="005A23D4"/>
    <w:rsid w:val="005A2575"/>
    <w:rsid w:val="005A2BD7"/>
    <w:rsid w:val="005A2C53"/>
    <w:rsid w:val="005A2D62"/>
    <w:rsid w:val="005A31A5"/>
    <w:rsid w:val="005A373F"/>
    <w:rsid w:val="005A3850"/>
    <w:rsid w:val="005A391F"/>
    <w:rsid w:val="005A3B97"/>
    <w:rsid w:val="005A4101"/>
    <w:rsid w:val="005A4508"/>
    <w:rsid w:val="005A4837"/>
    <w:rsid w:val="005A52AF"/>
    <w:rsid w:val="005A55BF"/>
    <w:rsid w:val="005A6636"/>
    <w:rsid w:val="005A6838"/>
    <w:rsid w:val="005A69C1"/>
    <w:rsid w:val="005A6A13"/>
    <w:rsid w:val="005A6DF5"/>
    <w:rsid w:val="005A6F26"/>
    <w:rsid w:val="005A70F6"/>
    <w:rsid w:val="005A7289"/>
    <w:rsid w:val="005A75C9"/>
    <w:rsid w:val="005A767A"/>
    <w:rsid w:val="005A7B66"/>
    <w:rsid w:val="005A7E68"/>
    <w:rsid w:val="005B0AED"/>
    <w:rsid w:val="005B0CB3"/>
    <w:rsid w:val="005B0D55"/>
    <w:rsid w:val="005B13F6"/>
    <w:rsid w:val="005B1768"/>
    <w:rsid w:val="005B1AEF"/>
    <w:rsid w:val="005B30C1"/>
    <w:rsid w:val="005B3229"/>
    <w:rsid w:val="005B3ECC"/>
    <w:rsid w:val="005B4462"/>
    <w:rsid w:val="005B463C"/>
    <w:rsid w:val="005B4AE6"/>
    <w:rsid w:val="005B5186"/>
    <w:rsid w:val="005B5454"/>
    <w:rsid w:val="005B5B52"/>
    <w:rsid w:val="005B5C84"/>
    <w:rsid w:val="005B5CAE"/>
    <w:rsid w:val="005B5CCE"/>
    <w:rsid w:val="005B5D1F"/>
    <w:rsid w:val="005B5EDB"/>
    <w:rsid w:val="005B6651"/>
    <w:rsid w:val="005B7564"/>
    <w:rsid w:val="005B7C68"/>
    <w:rsid w:val="005C02F9"/>
    <w:rsid w:val="005C142B"/>
    <w:rsid w:val="005C1519"/>
    <w:rsid w:val="005C23F5"/>
    <w:rsid w:val="005C2BC5"/>
    <w:rsid w:val="005C2E4D"/>
    <w:rsid w:val="005C3472"/>
    <w:rsid w:val="005C39E6"/>
    <w:rsid w:val="005C4941"/>
    <w:rsid w:val="005C4AEA"/>
    <w:rsid w:val="005C4E03"/>
    <w:rsid w:val="005C502B"/>
    <w:rsid w:val="005C59DA"/>
    <w:rsid w:val="005C5A24"/>
    <w:rsid w:val="005C5C31"/>
    <w:rsid w:val="005C620C"/>
    <w:rsid w:val="005C6686"/>
    <w:rsid w:val="005C6955"/>
    <w:rsid w:val="005C747B"/>
    <w:rsid w:val="005C7894"/>
    <w:rsid w:val="005C79DE"/>
    <w:rsid w:val="005C7EE3"/>
    <w:rsid w:val="005D0398"/>
    <w:rsid w:val="005D0B10"/>
    <w:rsid w:val="005D124A"/>
    <w:rsid w:val="005D1395"/>
    <w:rsid w:val="005D1452"/>
    <w:rsid w:val="005D1A39"/>
    <w:rsid w:val="005D1C87"/>
    <w:rsid w:val="005D1CE7"/>
    <w:rsid w:val="005D1E16"/>
    <w:rsid w:val="005D2B03"/>
    <w:rsid w:val="005D3DAC"/>
    <w:rsid w:val="005D40EE"/>
    <w:rsid w:val="005D4234"/>
    <w:rsid w:val="005D44AB"/>
    <w:rsid w:val="005D4687"/>
    <w:rsid w:val="005D4881"/>
    <w:rsid w:val="005D49E6"/>
    <w:rsid w:val="005D4BBC"/>
    <w:rsid w:val="005D4C2B"/>
    <w:rsid w:val="005D5204"/>
    <w:rsid w:val="005D5344"/>
    <w:rsid w:val="005D5581"/>
    <w:rsid w:val="005D5E68"/>
    <w:rsid w:val="005D5FAC"/>
    <w:rsid w:val="005D62EC"/>
    <w:rsid w:val="005D63D9"/>
    <w:rsid w:val="005D6549"/>
    <w:rsid w:val="005D66A3"/>
    <w:rsid w:val="005D6CCE"/>
    <w:rsid w:val="005D7008"/>
    <w:rsid w:val="005D7253"/>
    <w:rsid w:val="005D726C"/>
    <w:rsid w:val="005D7314"/>
    <w:rsid w:val="005D7434"/>
    <w:rsid w:val="005D76BF"/>
    <w:rsid w:val="005E0119"/>
    <w:rsid w:val="005E070F"/>
    <w:rsid w:val="005E07FE"/>
    <w:rsid w:val="005E0B91"/>
    <w:rsid w:val="005E1550"/>
    <w:rsid w:val="005E1572"/>
    <w:rsid w:val="005E1666"/>
    <w:rsid w:val="005E1F2E"/>
    <w:rsid w:val="005E22F8"/>
    <w:rsid w:val="005E2469"/>
    <w:rsid w:val="005E310E"/>
    <w:rsid w:val="005E33D3"/>
    <w:rsid w:val="005E34D7"/>
    <w:rsid w:val="005E44DD"/>
    <w:rsid w:val="005E4555"/>
    <w:rsid w:val="005E4675"/>
    <w:rsid w:val="005E48E7"/>
    <w:rsid w:val="005E4E8F"/>
    <w:rsid w:val="005E5917"/>
    <w:rsid w:val="005E5B34"/>
    <w:rsid w:val="005E5EDF"/>
    <w:rsid w:val="005E5EE2"/>
    <w:rsid w:val="005E5F34"/>
    <w:rsid w:val="005E6440"/>
    <w:rsid w:val="005E64E7"/>
    <w:rsid w:val="005E6593"/>
    <w:rsid w:val="005E68ED"/>
    <w:rsid w:val="005E693D"/>
    <w:rsid w:val="005E6C3C"/>
    <w:rsid w:val="005E6EB3"/>
    <w:rsid w:val="005E6F0C"/>
    <w:rsid w:val="005E742E"/>
    <w:rsid w:val="005F0493"/>
    <w:rsid w:val="005F0B2D"/>
    <w:rsid w:val="005F0E9B"/>
    <w:rsid w:val="005F133E"/>
    <w:rsid w:val="005F152A"/>
    <w:rsid w:val="005F1AE9"/>
    <w:rsid w:val="005F1D9A"/>
    <w:rsid w:val="005F24D3"/>
    <w:rsid w:val="005F3035"/>
    <w:rsid w:val="005F4091"/>
    <w:rsid w:val="005F4186"/>
    <w:rsid w:val="005F4317"/>
    <w:rsid w:val="005F4384"/>
    <w:rsid w:val="005F4761"/>
    <w:rsid w:val="005F47F8"/>
    <w:rsid w:val="005F4A68"/>
    <w:rsid w:val="005F5A72"/>
    <w:rsid w:val="005F5F6F"/>
    <w:rsid w:val="005F661F"/>
    <w:rsid w:val="005F6883"/>
    <w:rsid w:val="005F7073"/>
    <w:rsid w:val="005F72AA"/>
    <w:rsid w:val="005F7D81"/>
    <w:rsid w:val="005F7F23"/>
    <w:rsid w:val="005F7FC2"/>
    <w:rsid w:val="00600124"/>
    <w:rsid w:val="0060027F"/>
    <w:rsid w:val="00600B04"/>
    <w:rsid w:val="00600EB4"/>
    <w:rsid w:val="00600FB2"/>
    <w:rsid w:val="006018A5"/>
    <w:rsid w:val="00601AC5"/>
    <w:rsid w:val="0060226F"/>
    <w:rsid w:val="00602C81"/>
    <w:rsid w:val="00603510"/>
    <w:rsid w:val="00603C5F"/>
    <w:rsid w:val="00604924"/>
    <w:rsid w:val="00604ACD"/>
    <w:rsid w:val="0060543F"/>
    <w:rsid w:val="0060553B"/>
    <w:rsid w:val="00605841"/>
    <w:rsid w:val="00605B61"/>
    <w:rsid w:val="00605BB4"/>
    <w:rsid w:val="00606257"/>
    <w:rsid w:val="006064EA"/>
    <w:rsid w:val="006065A9"/>
    <w:rsid w:val="006067A4"/>
    <w:rsid w:val="0060682C"/>
    <w:rsid w:val="00606E92"/>
    <w:rsid w:val="006074D5"/>
    <w:rsid w:val="006078E9"/>
    <w:rsid w:val="00607C1C"/>
    <w:rsid w:val="00607CAE"/>
    <w:rsid w:val="00607EC3"/>
    <w:rsid w:val="00610280"/>
    <w:rsid w:val="00610542"/>
    <w:rsid w:val="006107FE"/>
    <w:rsid w:val="006111FC"/>
    <w:rsid w:val="00612365"/>
    <w:rsid w:val="006126F1"/>
    <w:rsid w:val="00612B4D"/>
    <w:rsid w:val="00612D4B"/>
    <w:rsid w:val="006132BF"/>
    <w:rsid w:val="00613758"/>
    <w:rsid w:val="00613F6F"/>
    <w:rsid w:val="006147A5"/>
    <w:rsid w:val="00614839"/>
    <w:rsid w:val="006149DF"/>
    <w:rsid w:val="00614F5E"/>
    <w:rsid w:val="0061566A"/>
    <w:rsid w:val="00615AA4"/>
    <w:rsid w:val="00615DD3"/>
    <w:rsid w:val="006162A7"/>
    <w:rsid w:val="006163E2"/>
    <w:rsid w:val="00616662"/>
    <w:rsid w:val="00616944"/>
    <w:rsid w:val="00616A56"/>
    <w:rsid w:val="0062070E"/>
    <w:rsid w:val="00620A5B"/>
    <w:rsid w:val="00621101"/>
    <w:rsid w:val="00621963"/>
    <w:rsid w:val="00621EDC"/>
    <w:rsid w:val="00622181"/>
    <w:rsid w:val="006227C1"/>
    <w:rsid w:val="0062286D"/>
    <w:rsid w:val="00622D4D"/>
    <w:rsid w:val="00622FD2"/>
    <w:rsid w:val="0062312F"/>
    <w:rsid w:val="00623318"/>
    <w:rsid w:val="00623369"/>
    <w:rsid w:val="0062387C"/>
    <w:rsid w:val="00623C17"/>
    <w:rsid w:val="00623CA5"/>
    <w:rsid w:val="006241FC"/>
    <w:rsid w:val="00624716"/>
    <w:rsid w:val="00624A5E"/>
    <w:rsid w:val="00624ABC"/>
    <w:rsid w:val="00624BF2"/>
    <w:rsid w:val="00624DA4"/>
    <w:rsid w:val="00625244"/>
    <w:rsid w:val="006255E5"/>
    <w:rsid w:val="006258CE"/>
    <w:rsid w:val="00625BAD"/>
    <w:rsid w:val="00626382"/>
    <w:rsid w:val="0062646C"/>
    <w:rsid w:val="006266CD"/>
    <w:rsid w:val="00626F9B"/>
    <w:rsid w:val="006272B1"/>
    <w:rsid w:val="006273AE"/>
    <w:rsid w:val="00627551"/>
    <w:rsid w:val="006279D4"/>
    <w:rsid w:val="00627A8A"/>
    <w:rsid w:val="00627FCA"/>
    <w:rsid w:val="0063024F"/>
    <w:rsid w:val="00630658"/>
    <w:rsid w:val="006308E0"/>
    <w:rsid w:val="0063127E"/>
    <w:rsid w:val="00631577"/>
    <w:rsid w:val="0063170E"/>
    <w:rsid w:val="00631BD6"/>
    <w:rsid w:val="006323DB"/>
    <w:rsid w:val="00632A94"/>
    <w:rsid w:val="006332EE"/>
    <w:rsid w:val="0063346A"/>
    <w:rsid w:val="00633958"/>
    <w:rsid w:val="00633C8B"/>
    <w:rsid w:val="00634913"/>
    <w:rsid w:val="006349AA"/>
    <w:rsid w:val="00634D10"/>
    <w:rsid w:val="00634D9E"/>
    <w:rsid w:val="00635903"/>
    <w:rsid w:val="00635B7E"/>
    <w:rsid w:val="00635D97"/>
    <w:rsid w:val="006361BE"/>
    <w:rsid w:val="00636795"/>
    <w:rsid w:val="00636AB3"/>
    <w:rsid w:val="00636D14"/>
    <w:rsid w:val="0063729C"/>
    <w:rsid w:val="006373C8"/>
    <w:rsid w:val="006376B5"/>
    <w:rsid w:val="00640312"/>
    <w:rsid w:val="0064092D"/>
    <w:rsid w:val="00640C3E"/>
    <w:rsid w:val="00640D96"/>
    <w:rsid w:val="00640F1E"/>
    <w:rsid w:val="006417C3"/>
    <w:rsid w:val="006418B4"/>
    <w:rsid w:val="00641D4F"/>
    <w:rsid w:val="00641E43"/>
    <w:rsid w:val="00642C3D"/>
    <w:rsid w:val="00642D13"/>
    <w:rsid w:val="00642D46"/>
    <w:rsid w:val="006432B7"/>
    <w:rsid w:val="006446D9"/>
    <w:rsid w:val="00644C47"/>
    <w:rsid w:val="00645D2B"/>
    <w:rsid w:val="00645E20"/>
    <w:rsid w:val="00646590"/>
    <w:rsid w:val="00646861"/>
    <w:rsid w:val="00646A96"/>
    <w:rsid w:val="006471DC"/>
    <w:rsid w:val="006478B8"/>
    <w:rsid w:val="00647D13"/>
    <w:rsid w:val="006501C6"/>
    <w:rsid w:val="0065053F"/>
    <w:rsid w:val="00650841"/>
    <w:rsid w:val="00650D04"/>
    <w:rsid w:val="006512CB"/>
    <w:rsid w:val="006514A7"/>
    <w:rsid w:val="006514D7"/>
    <w:rsid w:val="00651DA8"/>
    <w:rsid w:val="00651F0E"/>
    <w:rsid w:val="00651F46"/>
    <w:rsid w:val="00651F98"/>
    <w:rsid w:val="00653737"/>
    <w:rsid w:val="006541F6"/>
    <w:rsid w:val="00654553"/>
    <w:rsid w:val="00655472"/>
    <w:rsid w:val="006556F0"/>
    <w:rsid w:val="00655758"/>
    <w:rsid w:val="006558D7"/>
    <w:rsid w:val="00655A5F"/>
    <w:rsid w:val="00655C3C"/>
    <w:rsid w:val="00655D7C"/>
    <w:rsid w:val="0065669D"/>
    <w:rsid w:val="006566EA"/>
    <w:rsid w:val="00656890"/>
    <w:rsid w:val="00656D6B"/>
    <w:rsid w:val="00656DA6"/>
    <w:rsid w:val="00656E50"/>
    <w:rsid w:val="00656E83"/>
    <w:rsid w:val="006570DA"/>
    <w:rsid w:val="006579FF"/>
    <w:rsid w:val="006600C6"/>
    <w:rsid w:val="006601F8"/>
    <w:rsid w:val="006604BA"/>
    <w:rsid w:val="00660C0D"/>
    <w:rsid w:val="00660CC6"/>
    <w:rsid w:val="00660D6B"/>
    <w:rsid w:val="00660DC0"/>
    <w:rsid w:val="006610C6"/>
    <w:rsid w:val="006610FE"/>
    <w:rsid w:val="00661538"/>
    <w:rsid w:val="00661AC7"/>
    <w:rsid w:val="00661BEB"/>
    <w:rsid w:val="00661C7B"/>
    <w:rsid w:val="00661CE8"/>
    <w:rsid w:val="00661EEF"/>
    <w:rsid w:val="00661F87"/>
    <w:rsid w:val="00662206"/>
    <w:rsid w:val="006623C5"/>
    <w:rsid w:val="00663531"/>
    <w:rsid w:val="006635CD"/>
    <w:rsid w:val="00664218"/>
    <w:rsid w:val="0066421B"/>
    <w:rsid w:val="006642C3"/>
    <w:rsid w:val="00664456"/>
    <w:rsid w:val="0066456E"/>
    <w:rsid w:val="00664B1B"/>
    <w:rsid w:val="00664E66"/>
    <w:rsid w:val="00665302"/>
    <w:rsid w:val="0066535E"/>
    <w:rsid w:val="006655FE"/>
    <w:rsid w:val="00665699"/>
    <w:rsid w:val="006657B8"/>
    <w:rsid w:val="00665AF0"/>
    <w:rsid w:val="00665B12"/>
    <w:rsid w:val="006664E0"/>
    <w:rsid w:val="00666D9C"/>
    <w:rsid w:val="006679D4"/>
    <w:rsid w:val="00667BE8"/>
    <w:rsid w:val="006708EB"/>
    <w:rsid w:val="006714E4"/>
    <w:rsid w:val="00671CA5"/>
    <w:rsid w:val="006723A0"/>
    <w:rsid w:val="0067243F"/>
    <w:rsid w:val="006726DB"/>
    <w:rsid w:val="00672790"/>
    <w:rsid w:val="006729AF"/>
    <w:rsid w:val="006729B0"/>
    <w:rsid w:val="006729D6"/>
    <w:rsid w:val="00672EA0"/>
    <w:rsid w:val="006734BA"/>
    <w:rsid w:val="006737C7"/>
    <w:rsid w:val="006739C1"/>
    <w:rsid w:val="00673D65"/>
    <w:rsid w:val="006743C2"/>
    <w:rsid w:val="006745CF"/>
    <w:rsid w:val="00674B80"/>
    <w:rsid w:val="00675034"/>
    <w:rsid w:val="006750A9"/>
    <w:rsid w:val="006754D9"/>
    <w:rsid w:val="00675511"/>
    <w:rsid w:val="00675591"/>
    <w:rsid w:val="006764C9"/>
    <w:rsid w:val="0067666A"/>
    <w:rsid w:val="006769B6"/>
    <w:rsid w:val="00676D45"/>
    <w:rsid w:val="00676D97"/>
    <w:rsid w:val="00676DD6"/>
    <w:rsid w:val="00676E71"/>
    <w:rsid w:val="00676F69"/>
    <w:rsid w:val="0067749D"/>
    <w:rsid w:val="00677CD4"/>
    <w:rsid w:val="0068058C"/>
    <w:rsid w:val="00680B83"/>
    <w:rsid w:val="00680BF0"/>
    <w:rsid w:val="0068107C"/>
    <w:rsid w:val="006819DB"/>
    <w:rsid w:val="0068206A"/>
    <w:rsid w:val="00682080"/>
    <w:rsid w:val="00682259"/>
    <w:rsid w:val="006829A3"/>
    <w:rsid w:val="006829CE"/>
    <w:rsid w:val="0068344C"/>
    <w:rsid w:val="00683486"/>
    <w:rsid w:val="006834C7"/>
    <w:rsid w:val="006834DE"/>
    <w:rsid w:val="006835A2"/>
    <w:rsid w:val="006837C8"/>
    <w:rsid w:val="006840C4"/>
    <w:rsid w:val="00684396"/>
    <w:rsid w:val="00684724"/>
    <w:rsid w:val="00685141"/>
    <w:rsid w:val="006853F7"/>
    <w:rsid w:val="006855E5"/>
    <w:rsid w:val="0068571F"/>
    <w:rsid w:val="00685A73"/>
    <w:rsid w:val="00685D5E"/>
    <w:rsid w:val="00685F9E"/>
    <w:rsid w:val="00686639"/>
    <w:rsid w:val="006866D5"/>
    <w:rsid w:val="0068753E"/>
    <w:rsid w:val="006879E0"/>
    <w:rsid w:val="00687D7D"/>
    <w:rsid w:val="00687F90"/>
    <w:rsid w:val="00687FA5"/>
    <w:rsid w:val="00690257"/>
    <w:rsid w:val="006909D4"/>
    <w:rsid w:val="00690FD1"/>
    <w:rsid w:val="00691682"/>
    <w:rsid w:val="00691802"/>
    <w:rsid w:val="0069190E"/>
    <w:rsid w:val="006923A1"/>
    <w:rsid w:val="00692972"/>
    <w:rsid w:val="00692A70"/>
    <w:rsid w:val="00692F3F"/>
    <w:rsid w:val="00692F58"/>
    <w:rsid w:val="006930C3"/>
    <w:rsid w:val="006931E3"/>
    <w:rsid w:val="0069423D"/>
    <w:rsid w:val="00694844"/>
    <w:rsid w:val="00694848"/>
    <w:rsid w:val="00694B08"/>
    <w:rsid w:val="00694EDA"/>
    <w:rsid w:val="00695C4D"/>
    <w:rsid w:val="00695DB8"/>
    <w:rsid w:val="00696425"/>
    <w:rsid w:val="00696B47"/>
    <w:rsid w:val="00696E64"/>
    <w:rsid w:val="00696EF5"/>
    <w:rsid w:val="006970CE"/>
    <w:rsid w:val="00697195"/>
    <w:rsid w:val="006976D0"/>
    <w:rsid w:val="00697728"/>
    <w:rsid w:val="00697E69"/>
    <w:rsid w:val="006A0098"/>
    <w:rsid w:val="006A0646"/>
    <w:rsid w:val="006A0934"/>
    <w:rsid w:val="006A1630"/>
    <w:rsid w:val="006A1C46"/>
    <w:rsid w:val="006A2268"/>
    <w:rsid w:val="006A25FD"/>
    <w:rsid w:val="006A2A72"/>
    <w:rsid w:val="006A2C08"/>
    <w:rsid w:val="006A2C0A"/>
    <w:rsid w:val="006A2CC4"/>
    <w:rsid w:val="006A3260"/>
    <w:rsid w:val="006A36C4"/>
    <w:rsid w:val="006A3C5D"/>
    <w:rsid w:val="006A40C0"/>
    <w:rsid w:val="006A4102"/>
    <w:rsid w:val="006A450E"/>
    <w:rsid w:val="006A4AD6"/>
    <w:rsid w:val="006A4D12"/>
    <w:rsid w:val="006A51D7"/>
    <w:rsid w:val="006A52D8"/>
    <w:rsid w:val="006A53AA"/>
    <w:rsid w:val="006A55F1"/>
    <w:rsid w:val="006A5C20"/>
    <w:rsid w:val="006A5E36"/>
    <w:rsid w:val="006A6028"/>
    <w:rsid w:val="006A621B"/>
    <w:rsid w:val="006A6340"/>
    <w:rsid w:val="006A7122"/>
    <w:rsid w:val="006A7490"/>
    <w:rsid w:val="006A7FA3"/>
    <w:rsid w:val="006B012D"/>
    <w:rsid w:val="006B0D85"/>
    <w:rsid w:val="006B1201"/>
    <w:rsid w:val="006B1C08"/>
    <w:rsid w:val="006B20E6"/>
    <w:rsid w:val="006B2254"/>
    <w:rsid w:val="006B2788"/>
    <w:rsid w:val="006B285C"/>
    <w:rsid w:val="006B3123"/>
    <w:rsid w:val="006B384F"/>
    <w:rsid w:val="006B3912"/>
    <w:rsid w:val="006B3E52"/>
    <w:rsid w:val="006B5A77"/>
    <w:rsid w:val="006B5D8E"/>
    <w:rsid w:val="006B658E"/>
    <w:rsid w:val="006B6A22"/>
    <w:rsid w:val="006B6D7F"/>
    <w:rsid w:val="006C0871"/>
    <w:rsid w:val="006C08D1"/>
    <w:rsid w:val="006C118A"/>
    <w:rsid w:val="006C11E2"/>
    <w:rsid w:val="006C1C6F"/>
    <w:rsid w:val="006C1DB1"/>
    <w:rsid w:val="006C2D01"/>
    <w:rsid w:val="006C310D"/>
    <w:rsid w:val="006C3140"/>
    <w:rsid w:val="006C3CCA"/>
    <w:rsid w:val="006C3D6B"/>
    <w:rsid w:val="006C4489"/>
    <w:rsid w:val="006C4F7D"/>
    <w:rsid w:val="006C505B"/>
    <w:rsid w:val="006C5950"/>
    <w:rsid w:val="006C6376"/>
    <w:rsid w:val="006C6831"/>
    <w:rsid w:val="006C6A8E"/>
    <w:rsid w:val="006C6C6E"/>
    <w:rsid w:val="006C6D6C"/>
    <w:rsid w:val="006D053C"/>
    <w:rsid w:val="006D0E6E"/>
    <w:rsid w:val="006D0EEF"/>
    <w:rsid w:val="006D0F0B"/>
    <w:rsid w:val="006D1A65"/>
    <w:rsid w:val="006D1FA2"/>
    <w:rsid w:val="006D2B0F"/>
    <w:rsid w:val="006D2E78"/>
    <w:rsid w:val="006D30ED"/>
    <w:rsid w:val="006D31A0"/>
    <w:rsid w:val="006D3C3E"/>
    <w:rsid w:val="006D3C9F"/>
    <w:rsid w:val="006D3D3B"/>
    <w:rsid w:val="006D3F4F"/>
    <w:rsid w:val="006D43C9"/>
    <w:rsid w:val="006D4579"/>
    <w:rsid w:val="006D483D"/>
    <w:rsid w:val="006D49FD"/>
    <w:rsid w:val="006D4B2C"/>
    <w:rsid w:val="006D5122"/>
    <w:rsid w:val="006D5600"/>
    <w:rsid w:val="006D5D4D"/>
    <w:rsid w:val="006D5DF0"/>
    <w:rsid w:val="006D6104"/>
    <w:rsid w:val="006D610F"/>
    <w:rsid w:val="006D6C84"/>
    <w:rsid w:val="006D6D87"/>
    <w:rsid w:val="006D6D9D"/>
    <w:rsid w:val="006D7152"/>
    <w:rsid w:val="006D7AA6"/>
    <w:rsid w:val="006D7C82"/>
    <w:rsid w:val="006D7FF0"/>
    <w:rsid w:val="006E008F"/>
    <w:rsid w:val="006E03D2"/>
    <w:rsid w:val="006E0455"/>
    <w:rsid w:val="006E0745"/>
    <w:rsid w:val="006E192A"/>
    <w:rsid w:val="006E1CBA"/>
    <w:rsid w:val="006E1D00"/>
    <w:rsid w:val="006E1FE5"/>
    <w:rsid w:val="006E213D"/>
    <w:rsid w:val="006E31E2"/>
    <w:rsid w:val="006E394E"/>
    <w:rsid w:val="006E3ED5"/>
    <w:rsid w:val="006E40F1"/>
    <w:rsid w:val="006E46EA"/>
    <w:rsid w:val="006E4A31"/>
    <w:rsid w:val="006E4A73"/>
    <w:rsid w:val="006E4BEB"/>
    <w:rsid w:val="006E4FB6"/>
    <w:rsid w:val="006E5080"/>
    <w:rsid w:val="006E5225"/>
    <w:rsid w:val="006E52C1"/>
    <w:rsid w:val="006E52E4"/>
    <w:rsid w:val="006E53F2"/>
    <w:rsid w:val="006E59CB"/>
    <w:rsid w:val="006E59E3"/>
    <w:rsid w:val="006E5BD8"/>
    <w:rsid w:val="006E60E9"/>
    <w:rsid w:val="006E69AE"/>
    <w:rsid w:val="006E6A22"/>
    <w:rsid w:val="006E6F45"/>
    <w:rsid w:val="006E78BB"/>
    <w:rsid w:val="006E797A"/>
    <w:rsid w:val="006E7DE3"/>
    <w:rsid w:val="006E7F97"/>
    <w:rsid w:val="006F0E98"/>
    <w:rsid w:val="006F0FEF"/>
    <w:rsid w:val="006F126D"/>
    <w:rsid w:val="006F1F88"/>
    <w:rsid w:val="006F1FE6"/>
    <w:rsid w:val="006F2317"/>
    <w:rsid w:val="006F263F"/>
    <w:rsid w:val="006F27F4"/>
    <w:rsid w:val="006F2FA6"/>
    <w:rsid w:val="006F3049"/>
    <w:rsid w:val="006F347E"/>
    <w:rsid w:val="006F3584"/>
    <w:rsid w:val="006F36C9"/>
    <w:rsid w:val="006F3AD5"/>
    <w:rsid w:val="006F3C81"/>
    <w:rsid w:val="006F423F"/>
    <w:rsid w:val="006F43B1"/>
    <w:rsid w:val="006F44DF"/>
    <w:rsid w:val="006F59C2"/>
    <w:rsid w:val="006F5BAF"/>
    <w:rsid w:val="006F5EC2"/>
    <w:rsid w:val="006F61F6"/>
    <w:rsid w:val="006F6A6F"/>
    <w:rsid w:val="006F6F04"/>
    <w:rsid w:val="006F7721"/>
    <w:rsid w:val="006F782D"/>
    <w:rsid w:val="006F787D"/>
    <w:rsid w:val="006F7B16"/>
    <w:rsid w:val="006F7F06"/>
    <w:rsid w:val="00700312"/>
    <w:rsid w:val="00700C22"/>
    <w:rsid w:val="007011A4"/>
    <w:rsid w:val="007012D1"/>
    <w:rsid w:val="007012F7"/>
    <w:rsid w:val="00701EAE"/>
    <w:rsid w:val="00701FD9"/>
    <w:rsid w:val="007037EC"/>
    <w:rsid w:val="00703952"/>
    <w:rsid w:val="00703A7E"/>
    <w:rsid w:val="00704354"/>
    <w:rsid w:val="007043E2"/>
    <w:rsid w:val="00704872"/>
    <w:rsid w:val="0070504F"/>
    <w:rsid w:val="00705958"/>
    <w:rsid w:val="00705A18"/>
    <w:rsid w:val="00705AA6"/>
    <w:rsid w:val="00705E38"/>
    <w:rsid w:val="00705F08"/>
    <w:rsid w:val="00706377"/>
    <w:rsid w:val="00706867"/>
    <w:rsid w:val="007068A6"/>
    <w:rsid w:val="00706936"/>
    <w:rsid w:val="00706FAD"/>
    <w:rsid w:val="0070715A"/>
    <w:rsid w:val="007075B2"/>
    <w:rsid w:val="00707844"/>
    <w:rsid w:val="0070788D"/>
    <w:rsid w:val="00707A4F"/>
    <w:rsid w:val="0071042E"/>
    <w:rsid w:val="00710647"/>
    <w:rsid w:val="00710D09"/>
    <w:rsid w:val="00710F93"/>
    <w:rsid w:val="00711E28"/>
    <w:rsid w:val="00712098"/>
    <w:rsid w:val="00712198"/>
    <w:rsid w:val="007129FD"/>
    <w:rsid w:val="00712E99"/>
    <w:rsid w:val="00713743"/>
    <w:rsid w:val="00713748"/>
    <w:rsid w:val="00713B8B"/>
    <w:rsid w:val="00713DFD"/>
    <w:rsid w:val="00714251"/>
    <w:rsid w:val="007142F1"/>
    <w:rsid w:val="00714ED3"/>
    <w:rsid w:val="0071528B"/>
    <w:rsid w:val="00715C21"/>
    <w:rsid w:val="00715C2D"/>
    <w:rsid w:val="00715D4A"/>
    <w:rsid w:val="00716049"/>
    <w:rsid w:val="007160C1"/>
    <w:rsid w:val="0071620C"/>
    <w:rsid w:val="007162B6"/>
    <w:rsid w:val="00716574"/>
    <w:rsid w:val="007166E6"/>
    <w:rsid w:val="007177D8"/>
    <w:rsid w:val="00717C64"/>
    <w:rsid w:val="00721210"/>
    <w:rsid w:val="00721533"/>
    <w:rsid w:val="007219BF"/>
    <w:rsid w:val="00721BF1"/>
    <w:rsid w:val="00722076"/>
    <w:rsid w:val="0072263F"/>
    <w:rsid w:val="00722A7D"/>
    <w:rsid w:val="00722CB1"/>
    <w:rsid w:val="00722E2F"/>
    <w:rsid w:val="00722F04"/>
    <w:rsid w:val="00723027"/>
    <w:rsid w:val="00723080"/>
    <w:rsid w:val="007239C4"/>
    <w:rsid w:val="00723A4B"/>
    <w:rsid w:val="00723BDE"/>
    <w:rsid w:val="00723DE2"/>
    <w:rsid w:val="0072440C"/>
    <w:rsid w:val="00724A4F"/>
    <w:rsid w:val="00724A50"/>
    <w:rsid w:val="00724B86"/>
    <w:rsid w:val="00724DAB"/>
    <w:rsid w:val="007250E9"/>
    <w:rsid w:val="00725902"/>
    <w:rsid w:val="00725CCA"/>
    <w:rsid w:val="007260D4"/>
    <w:rsid w:val="00726147"/>
    <w:rsid w:val="00726DA4"/>
    <w:rsid w:val="00727A80"/>
    <w:rsid w:val="00727DA6"/>
    <w:rsid w:val="00727E0A"/>
    <w:rsid w:val="00730241"/>
    <w:rsid w:val="00730253"/>
    <w:rsid w:val="00730383"/>
    <w:rsid w:val="00730553"/>
    <w:rsid w:val="00730ED2"/>
    <w:rsid w:val="0073130D"/>
    <w:rsid w:val="00731490"/>
    <w:rsid w:val="007319BF"/>
    <w:rsid w:val="00731EF1"/>
    <w:rsid w:val="0073213F"/>
    <w:rsid w:val="0073238E"/>
    <w:rsid w:val="00732C5E"/>
    <w:rsid w:val="00732D63"/>
    <w:rsid w:val="00732E8D"/>
    <w:rsid w:val="007331AA"/>
    <w:rsid w:val="007331FB"/>
    <w:rsid w:val="007335AB"/>
    <w:rsid w:val="0073393B"/>
    <w:rsid w:val="007346A7"/>
    <w:rsid w:val="007347CA"/>
    <w:rsid w:val="00734A97"/>
    <w:rsid w:val="00735603"/>
    <w:rsid w:val="00735A63"/>
    <w:rsid w:val="00736DD2"/>
    <w:rsid w:val="00737BE0"/>
    <w:rsid w:val="00737C30"/>
    <w:rsid w:val="00737CC6"/>
    <w:rsid w:val="00737E6E"/>
    <w:rsid w:val="00740846"/>
    <w:rsid w:val="00740A13"/>
    <w:rsid w:val="007410D5"/>
    <w:rsid w:val="00741592"/>
    <w:rsid w:val="0074160A"/>
    <w:rsid w:val="007417CF"/>
    <w:rsid w:val="00741B47"/>
    <w:rsid w:val="00741D09"/>
    <w:rsid w:val="00742121"/>
    <w:rsid w:val="00742323"/>
    <w:rsid w:val="007431EC"/>
    <w:rsid w:val="00743670"/>
    <w:rsid w:val="00743B91"/>
    <w:rsid w:val="00743D10"/>
    <w:rsid w:val="00744105"/>
    <w:rsid w:val="007443BB"/>
    <w:rsid w:val="007445D0"/>
    <w:rsid w:val="00744949"/>
    <w:rsid w:val="00744D06"/>
    <w:rsid w:val="00744EE9"/>
    <w:rsid w:val="0074506B"/>
    <w:rsid w:val="007452B3"/>
    <w:rsid w:val="00745353"/>
    <w:rsid w:val="00745A2A"/>
    <w:rsid w:val="00745C3D"/>
    <w:rsid w:val="00746843"/>
    <w:rsid w:val="00746BB9"/>
    <w:rsid w:val="00746D56"/>
    <w:rsid w:val="00746E07"/>
    <w:rsid w:val="00746F3D"/>
    <w:rsid w:val="00746F89"/>
    <w:rsid w:val="00747122"/>
    <w:rsid w:val="0074717F"/>
    <w:rsid w:val="007474BF"/>
    <w:rsid w:val="00751245"/>
    <w:rsid w:val="0075126A"/>
    <w:rsid w:val="00751454"/>
    <w:rsid w:val="007516AC"/>
    <w:rsid w:val="007518D5"/>
    <w:rsid w:val="00752716"/>
    <w:rsid w:val="007529D3"/>
    <w:rsid w:val="00752D70"/>
    <w:rsid w:val="00753BEB"/>
    <w:rsid w:val="00754118"/>
    <w:rsid w:val="0075457E"/>
    <w:rsid w:val="00754605"/>
    <w:rsid w:val="007547E2"/>
    <w:rsid w:val="0075488B"/>
    <w:rsid w:val="00754A7F"/>
    <w:rsid w:val="00754B38"/>
    <w:rsid w:val="00754E4C"/>
    <w:rsid w:val="00754FDF"/>
    <w:rsid w:val="0075501F"/>
    <w:rsid w:val="00755024"/>
    <w:rsid w:val="00755180"/>
    <w:rsid w:val="007558F4"/>
    <w:rsid w:val="00755A68"/>
    <w:rsid w:val="00755F04"/>
    <w:rsid w:val="007565BB"/>
    <w:rsid w:val="00756C2D"/>
    <w:rsid w:val="00756D6A"/>
    <w:rsid w:val="00756EA7"/>
    <w:rsid w:val="00757438"/>
    <w:rsid w:val="00757862"/>
    <w:rsid w:val="00757BBF"/>
    <w:rsid w:val="0076021F"/>
    <w:rsid w:val="0076026F"/>
    <w:rsid w:val="00760439"/>
    <w:rsid w:val="0076084F"/>
    <w:rsid w:val="007609DD"/>
    <w:rsid w:val="00760B3A"/>
    <w:rsid w:val="00761943"/>
    <w:rsid w:val="00761EF2"/>
    <w:rsid w:val="00762167"/>
    <w:rsid w:val="0076254A"/>
    <w:rsid w:val="007625E6"/>
    <w:rsid w:val="0076266F"/>
    <w:rsid w:val="00762F7D"/>
    <w:rsid w:val="00763452"/>
    <w:rsid w:val="00763525"/>
    <w:rsid w:val="007635D6"/>
    <w:rsid w:val="00763AA6"/>
    <w:rsid w:val="00763E57"/>
    <w:rsid w:val="0076448D"/>
    <w:rsid w:val="007645E8"/>
    <w:rsid w:val="0076460D"/>
    <w:rsid w:val="00765ABE"/>
    <w:rsid w:val="00765D32"/>
    <w:rsid w:val="007660C0"/>
    <w:rsid w:val="00767734"/>
    <w:rsid w:val="00767D70"/>
    <w:rsid w:val="00767E0C"/>
    <w:rsid w:val="00770004"/>
    <w:rsid w:val="00770543"/>
    <w:rsid w:val="00770650"/>
    <w:rsid w:val="0077092C"/>
    <w:rsid w:val="00770CB4"/>
    <w:rsid w:val="0077128E"/>
    <w:rsid w:val="00772F5C"/>
    <w:rsid w:val="007733F0"/>
    <w:rsid w:val="007734D4"/>
    <w:rsid w:val="00773578"/>
    <w:rsid w:val="007737AA"/>
    <w:rsid w:val="0077382F"/>
    <w:rsid w:val="00773937"/>
    <w:rsid w:val="00773AFC"/>
    <w:rsid w:val="00773B0E"/>
    <w:rsid w:val="0077403F"/>
    <w:rsid w:val="00774238"/>
    <w:rsid w:val="0077436D"/>
    <w:rsid w:val="00774A00"/>
    <w:rsid w:val="00775847"/>
    <w:rsid w:val="00775DCB"/>
    <w:rsid w:val="0077631E"/>
    <w:rsid w:val="007765B9"/>
    <w:rsid w:val="00776840"/>
    <w:rsid w:val="00776D6A"/>
    <w:rsid w:val="007778AE"/>
    <w:rsid w:val="00777A2B"/>
    <w:rsid w:val="00777CFE"/>
    <w:rsid w:val="00777E08"/>
    <w:rsid w:val="00777EAC"/>
    <w:rsid w:val="007800D4"/>
    <w:rsid w:val="0078061D"/>
    <w:rsid w:val="0078125B"/>
    <w:rsid w:val="00781B3E"/>
    <w:rsid w:val="00782134"/>
    <w:rsid w:val="00782165"/>
    <w:rsid w:val="007822CA"/>
    <w:rsid w:val="00782456"/>
    <w:rsid w:val="00782F38"/>
    <w:rsid w:val="0078359D"/>
    <w:rsid w:val="007835D6"/>
    <w:rsid w:val="007836F5"/>
    <w:rsid w:val="007837C0"/>
    <w:rsid w:val="0078382C"/>
    <w:rsid w:val="007838DB"/>
    <w:rsid w:val="00783C97"/>
    <w:rsid w:val="00783CF8"/>
    <w:rsid w:val="00783DF6"/>
    <w:rsid w:val="00784129"/>
    <w:rsid w:val="0078466B"/>
    <w:rsid w:val="007848A8"/>
    <w:rsid w:val="00784917"/>
    <w:rsid w:val="00785014"/>
    <w:rsid w:val="00785853"/>
    <w:rsid w:val="00785DBC"/>
    <w:rsid w:val="00785E6E"/>
    <w:rsid w:val="00786379"/>
    <w:rsid w:val="00786620"/>
    <w:rsid w:val="007868B7"/>
    <w:rsid w:val="00786A18"/>
    <w:rsid w:val="007875B5"/>
    <w:rsid w:val="007900BB"/>
    <w:rsid w:val="007903DC"/>
    <w:rsid w:val="00790930"/>
    <w:rsid w:val="00790B1B"/>
    <w:rsid w:val="00790EA0"/>
    <w:rsid w:val="00791B42"/>
    <w:rsid w:val="00791B56"/>
    <w:rsid w:val="00791CAF"/>
    <w:rsid w:val="007920E0"/>
    <w:rsid w:val="007920F4"/>
    <w:rsid w:val="007923C6"/>
    <w:rsid w:val="00792410"/>
    <w:rsid w:val="00793194"/>
    <w:rsid w:val="007935AC"/>
    <w:rsid w:val="00794382"/>
    <w:rsid w:val="007943D1"/>
    <w:rsid w:val="00794726"/>
    <w:rsid w:val="0079618A"/>
    <w:rsid w:val="0079679E"/>
    <w:rsid w:val="007969FC"/>
    <w:rsid w:val="00796DA1"/>
    <w:rsid w:val="007970D8"/>
    <w:rsid w:val="00797326"/>
    <w:rsid w:val="00797A36"/>
    <w:rsid w:val="007A0482"/>
    <w:rsid w:val="007A081C"/>
    <w:rsid w:val="007A0B71"/>
    <w:rsid w:val="007A1313"/>
    <w:rsid w:val="007A17D9"/>
    <w:rsid w:val="007A220F"/>
    <w:rsid w:val="007A28AF"/>
    <w:rsid w:val="007A2A9E"/>
    <w:rsid w:val="007A2C4B"/>
    <w:rsid w:val="007A2DB0"/>
    <w:rsid w:val="007A2FF1"/>
    <w:rsid w:val="007A30DB"/>
    <w:rsid w:val="007A358C"/>
    <w:rsid w:val="007A3A5E"/>
    <w:rsid w:val="007A3B28"/>
    <w:rsid w:val="007A3F7E"/>
    <w:rsid w:val="007A404F"/>
    <w:rsid w:val="007A48A9"/>
    <w:rsid w:val="007A4D40"/>
    <w:rsid w:val="007A4D5F"/>
    <w:rsid w:val="007A5350"/>
    <w:rsid w:val="007A5462"/>
    <w:rsid w:val="007A54BF"/>
    <w:rsid w:val="007A60C6"/>
    <w:rsid w:val="007A6380"/>
    <w:rsid w:val="007A65A6"/>
    <w:rsid w:val="007A66CB"/>
    <w:rsid w:val="007A7BA0"/>
    <w:rsid w:val="007A7C55"/>
    <w:rsid w:val="007B017D"/>
    <w:rsid w:val="007B1AEE"/>
    <w:rsid w:val="007B2A99"/>
    <w:rsid w:val="007B2C91"/>
    <w:rsid w:val="007B2ECF"/>
    <w:rsid w:val="007B32B7"/>
    <w:rsid w:val="007B3355"/>
    <w:rsid w:val="007B3DEE"/>
    <w:rsid w:val="007B3F23"/>
    <w:rsid w:val="007B3F6A"/>
    <w:rsid w:val="007B402C"/>
    <w:rsid w:val="007B4DAF"/>
    <w:rsid w:val="007B4E98"/>
    <w:rsid w:val="007B5333"/>
    <w:rsid w:val="007B54D4"/>
    <w:rsid w:val="007B5732"/>
    <w:rsid w:val="007B5DA8"/>
    <w:rsid w:val="007B5F52"/>
    <w:rsid w:val="007B6183"/>
    <w:rsid w:val="007B6F29"/>
    <w:rsid w:val="007B75C0"/>
    <w:rsid w:val="007B7DDD"/>
    <w:rsid w:val="007C002C"/>
    <w:rsid w:val="007C020D"/>
    <w:rsid w:val="007C0520"/>
    <w:rsid w:val="007C0689"/>
    <w:rsid w:val="007C069C"/>
    <w:rsid w:val="007C0A5F"/>
    <w:rsid w:val="007C2A35"/>
    <w:rsid w:val="007C2F72"/>
    <w:rsid w:val="007C366B"/>
    <w:rsid w:val="007C3A58"/>
    <w:rsid w:val="007C3B54"/>
    <w:rsid w:val="007C3D9D"/>
    <w:rsid w:val="007C3FDB"/>
    <w:rsid w:val="007C4D74"/>
    <w:rsid w:val="007C4E91"/>
    <w:rsid w:val="007C52CF"/>
    <w:rsid w:val="007C6465"/>
    <w:rsid w:val="007C6AA8"/>
    <w:rsid w:val="007C6F86"/>
    <w:rsid w:val="007C77BA"/>
    <w:rsid w:val="007D0635"/>
    <w:rsid w:val="007D0B0E"/>
    <w:rsid w:val="007D1061"/>
    <w:rsid w:val="007D1656"/>
    <w:rsid w:val="007D17BB"/>
    <w:rsid w:val="007D17F0"/>
    <w:rsid w:val="007D1D1A"/>
    <w:rsid w:val="007D1DA5"/>
    <w:rsid w:val="007D22C4"/>
    <w:rsid w:val="007D25AE"/>
    <w:rsid w:val="007D2B0C"/>
    <w:rsid w:val="007D3078"/>
    <w:rsid w:val="007D39F3"/>
    <w:rsid w:val="007D3BF1"/>
    <w:rsid w:val="007D3F32"/>
    <w:rsid w:val="007D410B"/>
    <w:rsid w:val="007D433A"/>
    <w:rsid w:val="007D4729"/>
    <w:rsid w:val="007D508C"/>
    <w:rsid w:val="007D52F0"/>
    <w:rsid w:val="007D548E"/>
    <w:rsid w:val="007D5715"/>
    <w:rsid w:val="007D5877"/>
    <w:rsid w:val="007D6315"/>
    <w:rsid w:val="007D633A"/>
    <w:rsid w:val="007D7403"/>
    <w:rsid w:val="007D7599"/>
    <w:rsid w:val="007D7BE4"/>
    <w:rsid w:val="007E05E5"/>
    <w:rsid w:val="007E08CA"/>
    <w:rsid w:val="007E1110"/>
    <w:rsid w:val="007E1557"/>
    <w:rsid w:val="007E1A40"/>
    <w:rsid w:val="007E1B64"/>
    <w:rsid w:val="007E2694"/>
    <w:rsid w:val="007E289A"/>
    <w:rsid w:val="007E2FB1"/>
    <w:rsid w:val="007E33D4"/>
    <w:rsid w:val="007E377E"/>
    <w:rsid w:val="007E3C84"/>
    <w:rsid w:val="007E3EDD"/>
    <w:rsid w:val="007E4215"/>
    <w:rsid w:val="007E461B"/>
    <w:rsid w:val="007E46B7"/>
    <w:rsid w:val="007E4CFD"/>
    <w:rsid w:val="007E50FE"/>
    <w:rsid w:val="007E51D5"/>
    <w:rsid w:val="007E57C8"/>
    <w:rsid w:val="007E58B5"/>
    <w:rsid w:val="007E69C1"/>
    <w:rsid w:val="007E757C"/>
    <w:rsid w:val="007F041C"/>
    <w:rsid w:val="007F043E"/>
    <w:rsid w:val="007F044B"/>
    <w:rsid w:val="007F050F"/>
    <w:rsid w:val="007F0B60"/>
    <w:rsid w:val="007F13A4"/>
    <w:rsid w:val="007F1B48"/>
    <w:rsid w:val="007F2755"/>
    <w:rsid w:val="007F2DBE"/>
    <w:rsid w:val="007F3178"/>
    <w:rsid w:val="007F36B9"/>
    <w:rsid w:val="007F3B44"/>
    <w:rsid w:val="007F3B66"/>
    <w:rsid w:val="007F3CF4"/>
    <w:rsid w:val="007F48E8"/>
    <w:rsid w:val="007F4B53"/>
    <w:rsid w:val="007F4D5A"/>
    <w:rsid w:val="007F4F0B"/>
    <w:rsid w:val="007F4F1A"/>
    <w:rsid w:val="007F548D"/>
    <w:rsid w:val="007F54C6"/>
    <w:rsid w:val="007F65BB"/>
    <w:rsid w:val="007F6613"/>
    <w:rsid w:val="007F69F6"/>
    <w:rsid w:val="007F76B8"/>
    <w:rsid w:val="007F7922"/>
    <w:rsid w:val="007F79A4"/>
    <w:rsid w:val="007F7D6E"/>
    <w:rsid w:val="00800A66"/>
    <w:rsid w:val="0080125F"/>
    <w:rsid w:val="00801413"/>
    <w:rsid w:val="00801E29"/>
    <w:rsid w:val="0080207D"/>
    <w:rsid w:val="008025E4"/>
    <w:rsid w:val="0080345F"/>
    <w:rsid w:val="00803583"/>
    <w:rsid w:val="00803EBB"/>
    <w:rsid w:val="00804861"/>
    <w:rsid w:val="00804D17"/>
    <w:rsid w:val="00805F94"/>
    <w:rsid w:val="008060D7"/>
    <w:rsid w:val="00806C86"/>
    <w:rsid w:val="0080740F"/>
    <w:rsid w:val="008077B3"/>
    <w:rsid w:val="00807C37"/>
    <w:rsid w:val="00807CBB"/>
    <w:rsid w:val="008101E0"/>
    <w:rsid w:val="0081021C"/>
    <w:rsid w:val="008103FA"/>
    <w:rsid w:val="00810B87"/>
    <w:rsid w:val="00810DFF"/>
    <w:rsid w:val="00811582"/>
    <w:rsid w:val="008119C3"/>
    <w:rsid w:val="00812582"/>
    <w:rsid w:val="00812F56"/>
    <w:rsid w:val="00813218"/>
    <w:rsid w:val="0081359C"/>
    <w:rsid w:val="00813C1B"/>
    <w:rsid w:val="00813E34"/>
    <w:rsid w:val="008144E0"/>
    <w:rsid w:val="008149DA"/>
    <w:rsid w:val="00814D58"/>
    <w:rsid w:val="008150E9"/>
    <w:rsid w:val="008153F0"/>
    <w:rsid w:val="008155E3"/>
    <w:rsid w:val="00815997"/>
    <w:rsid w:val="00815DA2"/>
    <w:rsid w:val="008160BD"/>
    <w:rsid w:val="008168D9"/>
    <w:rsid w:val="00816ED6"/>
    <w:rsid w:val="008177DE"/>
    <w:rsid w:val="0081791E"/>
    <w:rsid w:val="00817ACD"/>
    <w:rsid w:val="0082196F"/>
    <w:rsid w:val="00821AB7"/>
    <w:rsid w:val="00821C6F"/>
    <w:rsid w:val="008224FD"/>
    <w:rsid w:val="00823023"/>
    <w:rsid w:val="00823628"/>
    <w:rsid w:val="00823CD4"/>
    <w:rsid w:val="00823DC5"/>
    <w:rsid w:val="00824039"/>
    <w:rsid w:val="0082403E"/>
    <w:rsid w:val="00824427"/>
    <w:rsid w:val="008245C5"/>
    <w:rsid w:val="00824734"/>
    <w:rsid w:val="008247D3"/>
    <w:rsid w:val="008248E4"/>
    <w:rsid w:val="00824CD3"/>
    <w:rsid w:val="00824E73"/>
    <w:rsid w:val="00824EAD"/>
    <w:rsid w:val="00825790"/>
    <w:rsid w:val="008257C3"/>
    <w:rsid w:val="008257EC"/>
    <w:rsid w:val="008257FD"/>
    <w:rsid w:val="008258DE"/>
    <w:rsid w:val="008260D6"/>
    <w:rsid w:val="008265E3"/>
    <w:rsid w:val="00827766"/>
    <w:rsid w:val="00827CA6"/>
    <w:rsid w:val="00827D60"/>
    <w:rsid w:val="00827D79"/>
    <w:rsid w:val="00827EF3"/>
    <w:rsid w:val="0083011C"/>
    <w:rsid w:val="008306A6"/>
    <w:rsid w:val="008306F2"/>
    <w:rsid w:val="00831800"/>
    <w:rsid w:val="00831CCB"/>
    <w:rsid w:val="00831E66"/>
    <w:rsid w:val="008327AE"/>
    <w:rsid w:val="00832857"/>
    <w:rsid w:val="008332EA"/>
    <w:rsid w:val="00833348"/>
    <w:rsid w:val="0083368B"/>
    <w:rsid w:val="00833781"/>
    <w:rsid w:val="00834377"/>
    <w:rsid w:val="00834772"/>
    <w:rsid w:val="00834F0F"/>
    <w:rsid w:val="0083527B"/>
    <w:rsid w:val="00835435"/>
    <w:rsid w:val="00835857"/>
    <w:rsid w:val="00835D9A"/>
    <w:rsid w:val="00836D02"/>
    <w:rsid w:val="00837D0A"/>
    <w:rsid w:val="00840355"/>
    <w:rsid w:val="00840466"/>
    <w:rsid w:val="0084052F"/>
    <w:rsid w:val="008407E1"/>
    <w:rsid w:val="00840CF0"/>
    <w:rsid w:val="00841221"/>
    <w:rsid w:val="00841406"/>
    <w:rsid w:val="008418AF"/>
    <w:rsid w:val="00841DC7"/>
    <w:rsid w:val="00842C4E"/>
    <w:rsid w:val="00842F0F"/>
    <w:rsid w:val="00843234"/>
    <w:rsid w:val="008432C1"/>
    <w:rsid w:val="00843323"/>
    <w:rsid w:val="008434CD"/>
    <w:rsid w:val="00843586"/>
    <w:rsid w:val="0084395E"/>
    <w:rsid w:val="00843973"/>
    <w:rsid w:val="00843E25"/>
    <w:rsid w:val="00844008"/>
    <w:rsid w:val="0084418E"/>
    <w:rsid w:val="008441F1"/>
    <w:rsid w:val="00844BA9"/>
    <w:rsid w:val="0084567D"/>
    <w:rsid w:val="00847309"/>
    <w:rsid w:val="00847F2F"/>
    <w:rsid w:val="00850132"/>
    <w:rsid w:val="0085038B"/>
    <w:rsid w:val="0085085F"/>
    <w:rsid w:val="00850AF2"/>
    <w:rsid w:val="00850F86"/>
    <w:rsid w:val="0085117A"/>
    <w:rsid w:val="008516C9"/>
    <w:rsid w:val="0085250D"/>
    <w:rsid w:val="008532ED"/>
    <w:rsid w:val="00853B9C"/>
    <w:rsid w:val="00854518"/>
    <w:rsid w:val="00854B5F"/>
    <w:rsid w:val="00854B67"/>
    <w:rsid w:val="00854D24"/>
    <w:rsid w:val="00854F11"/>
    <w:rsid w:val="00855BE8"/>
    <w:rsid w:val="00855CFC"/>
    <w:rsid w:val="00855F23"/>
    <w:rsid w:val="008561C1"/>
    <w:rsid w:val="00856668"/>
    <w:rsid w:val="00856929"/>
    <w:rsid w:val="008569B4"/>
    <w:rsid w:val="00856A11"/>
    <w:rsid w:val="00856B05"/>
    <w:rsid w:val="00856C81"/>
    <w:rsid w:val="008572F7"/>
    <w:rsid w:val="008572FB"/>
    <w:rsid w:val="00857552"/>
    <w:rsid w:val="0085792F"/>
    <w:rsid w:val="00857ABB"/>
    <w:rsid w:val="00857AC0"/>
    <w:rsid w:val="00857EBD"/>
    <w:rsid w:val="00860813"/>
    <w:rsid w:val="00861356"/>
    <w:rsid w:val="008617D2"/>
    <w:rsid w:val="00862006"/>
    <w:rsid w:val="0086243B"/>
    <w:rsid w:val="00862767"/>
    <w:rsid w:val="00862C29"/>
    <w:rsid w:val="00863BF0"/>
    <w:rsid w:val="00864908"/>
    <w:rsid w:val="00864E96"/>
    <w:rsid w:val="00865357"/>
    <w:rsid w:val="008656B1"/>
    <w:rsid w:val="008658B2"/>
    <w:rsid w:val="00865B46"/>
    <w:rsid w:val="008664F3"/>
    <w:rsid w:val="008665FB"/>
    <w:rsid w:val="00866854"/>
    <w:rsid w:val="00867589"/>
    <w:rsid w:val="00867D41"/>
    <w:rsid w:val="00867D99"/>
    <w:rsid w:val="0087008B"/>
    <w:rsid w:val="00870376"/>
    <w:rsid w:val="00870560"/>
    <w:rsid w:val="008709A3"/>
    <w:rsid w:val="00870B0D"/>
    <w:rsid w:val="00870CDD"/>
    <w:rsid w:val="00871147"/>
    <w:rsid w:val="0087116E"/>
    <w:rsid w:val="00872041"/>
    <w:rsid w:val="00872530"/>
    <w:rsid w:val="0087297A"/>
    <w:rsid w:val="00872BF6"/>
    <w:rsid w:val="00872C21"/>
    <w:rsid w:val="00873ADA"/>
    <w:rsid w:val="00873C3F"/>
    <w:rsid w:val="00873D88"/>
    <w:rsid w:val="00873DB6"/>
    <w:rsid w:val="00873F69"/>
    <w:rsid w:val="00874199"/>
    <w:rsid w:val="00874479"/>
    <w:rsid w:val="008748D2"/>
    <w:rsid w:val="00874C85"/>
    <w:rsid w:val="00874D30"/>
    <w:rsid w:val="00875F05"/>
    <w:rsid w:val="00875F82"/>
    <w:rsid w:val="00875FF8"/>
    <w:rsid w:val="00876605"/>
    <w:rsid w:val="00876A28"/>
    <w:rsid w:val="0087729C"/>
    <w:rsid w:val="008777B1"/>
    <w:rsid w:val="008805EA"/>
    <w:rsid w:val="008805F7"/>
    <w:rsid w:val="00880930"/>
    <w:rsid w:val="00880A16"/>
    <w:rsid w:val="00880A5C"/>
    <w:rsid w:val="00880A99"/>
    <w:rsid w:val="00880CDA"/>
    <w:rsid w:val="00881C51"/>
    <w:rsid w:val="00882595"/>
    <w:rsid w:val="00882F1D"/>
    <w:rsid w:val="00883551"/>
    <w:rsid w:val="00883561"/>
    <w:rsid w:val="00883C4E"/>
    <w:rsid w:val="00883D6B"/>
    <w:rsid w:val="00883E3F"/>
    <w:rsid w:val="00883E73"/>
    <w:rsid w:val="008840D3"/>
    <w:rsid w:val="00884152"/>
    <w:rsid w:val="0088428B"/>
    <w:rsid w:val="008847BB"/>
    <w:rsid w:val="00884D3D"/>
    <w:rsid w:val="00884FD0"/>
    <w:rsid w:val="008857DB"/>
    <w:rsid w:val="00886088"/>
    <w:rsid w:val="00886353"/>
    <w:rsid w:val="00886617"/>
    <w:rsid w:val="0088668E"/>
    <w:rsid w:val="0088688C"/>
    <w:rsid w:val="00886EAC"/>
    <w:rsid w:val="00887372"/>
    <w:rsid w:val="00887FB3"/>
    <w:rsid w:val="00890312"/>
    <w:rsid w:val="00890B23"/>
    <w:rsid w:val="00891596"/>
    <w:rsid w:val="0089247C"/>
    <w:rsid w:val="00893279"/>
    <w:rsid w:val="0089344F"/>
    <w:rsid w:val="008938C9"/>
    <w:rsid w:val="00893ADD"/>
    <w:rsid w:val="00893CA7"/>
    <w:rsid w:val="0089421B"/>
    <w:rsid w:val="00894C4C"/>
    <w:rsid w:val="008958D4"/>
    <w:rsid w:val="00895A84"/>
    <w:rsid w:val="00895EFD"/>
    <w:rsid w:val="00896502"/>
    <w:rsid w:val="00896833"/>
    <w:rsid w:val="00896C59"/>
    <w:rsid w:val="00897628"/>
    <w:rsid w:val="008976D5"/>
    <w:rsid w:val="0089794D"/>
    <w:rsid w:val="00897C6E"/>
    <w:rsid w:val="008A02C2"/>
    <w:rsid w:val="008A0513"/>
    <w:rsid w:val="008A0A51"/>
    <w:rsid w:val="008A0C93"/>
    <w:rsid w:val="008A1721"/>
    <w:rsid w:val="008A1997"/>
    <w:rsid w:val="008A1E82"/>
    <w:rsid w:val="008A1F76"/>
    <w:rsid w:val="008A2314"/>
    <w:rsid w:val="008A257D"/>
    <w:rsid w:val="008A2A8D"/>
    <w:rsid w:val="008A2D7F"/>
    <w:rsid w:val="008A32C7"/>
    <w:rsid w:val="008A3773"/>
    <w:rsid w:val="008A38F8"/>
    <w:rsid w:val="008A3A1C"/>
    <w:rsid w:val="008A4028"/>
    <w:rsid w:val="008A5317"/>
    <w:rsid w:val="008A564C"/>
    <w:rsid w:val="008A5B1D"/>
    <w:rsid w:val="008A5E10"/>
    <w:rsid w:val="008A74A5"/>
    <w:rsid w:val="008A7836"/>
    <w:rsid w:val="008A7EB4"/>
    <w:rsid w:val="008B0304"/>
    <w:rsid w:val="008B040E"/>
    <w:rsid w:val="008B0A4E"/>
    <w:rsid w:val="008B14E9"/>
    <w:rsid w:val="008B165D"/>
    <w:rsid w:val="008B1BFF"/>
    <w:rsid w:val="008B2196"/>
    <w:rsid w:val="008B22BC"/>
    <w:rsid w:val="008B2661"/>
    <w:rsid w:val="008B2F04"/>
    <w:rsid w:val="008B3055"/>
    <w:rsid w:val="008B3A03"/>
    <w:rsid w:val="008B3EDD"/>
    <w:rsid w:val="008B43D1"/>
    <w:rsid w:val="008B447E"/>
    <w:rsid w:val="008B5427"/>
    <w:rsid w:val="008B63CB"/>
    <w:rsid w:val="008B63F3"/>
    <w:rsid w:val="008B6B35"/>
    <w:rsid w:val="008B7AB4"/>
    <w:rsid w:val="008B7E04"/>
    <w:rsid w:val="008C0093"/>
    <w:rsid w:val="008C00CD"/>
    <w:rsid w:val="008C0468"/>
    <w:rsid w:val="008C046A"/>
    <w:rsid w:val="008C091D"/>
    <w:rsid w:val="008C0DC4"/>
    <w:rsid w:val="008C102A"/>
    <w:rsid w:val="008C10BE"/>
    <w:rsid w:val="008C1202"/>
    <w:rsid w:val="008C1A91"/>
    <w:rsid w:val="008C1F8B"/>
    <w:rsid w:val="008C20C7"/>
    <w:rsid w:val="008C2132"/>
    <w:rsid w:val="008C2389"/>
    <w:rsid w:val="008C2B0E"/>
    <w:rsid w:val="008C2B90"/>
    <w:rsid w:val="008C2C34"/>
    <w:rsid w:val="008C2D12"/>
    <w:rsid w:val="008C2F5C"/>
    <w:rsid w:val="008C37A9"/>
    <w:rsid w:val="008C3F2C"/>
    <w:rsid w:val="008C400D"/>
    <w:rsid w:val="008C415F"/>
    <w:rsid w:val="008C484C"/>
    <w:rsid w:val="008C55C8"/>
    <w:rsid w:val="008C597E"/>
    <w:rsid w:val="008C5B4B"/>
    <w:rsid w:val="008C5E0C"/>
    <w:rsid w:val="008C5E29"/>
    <w:rsid w:val="008C5E55"/>
    <w:rsid w:val="008C60C6"/>
    <w:rsid w:val="008C6433"/>
    <w:rsid w:val="008C64FC"/>
    <w:rsid w:val="008C6570"/>
    <w:rsid w:val="008C678A"/>
    <w:rsid w:val="008C694E"/>
    <w:rsid w:val="008C69C2"/>
    <w:rsid w:val="008C69D1"/>
    <w:rsid w:val="008C6AA4"/>
    <w:rsid w:val="008C6FA9"/>
    <w:rsid w:val="008C716B"/>
    <w:rsid w:val="008C73CC"/>
    <w:rsid w:val="008D02B0"/>
    <w:rsid w:val="008D08CA"/>
    <w:rsid w:val="008D0959"/>
    <w:rsid w:val="008D0A6B"/>
    <w:rsid w:val="008D0C9C"/>
    <w:rsid w:val="008D16F8"/>
    <w:rsid w:val="008D1DF4"/>
    <w:rsid w:val="008D2215"/>
    <w:rsid w:val="008D26DF"/>
    <w:rsid w:val="008D3476"/>
    <w:rsid w:val="008D3A91"/>
    <w:rsid w:val="008D4099"/>
    <w:rsid w:val="008D42CA"/>
    <w:rsid w:val="008D464D"/>
    <w:rsid w:val="008D4734"/>
    <w:rsid w:val="008D4976"/>
    <w:rsid w:val="008D4C6D"/>
    <w:rsid w:val="008D4D3D"/>
    <w:rsid w:val="008D4F65"/>
    <w:rsid w:val="008D56FF"/>
    <w:rsid w:val="008D5883"/>
    <w:rsid w:val="008D594C"/>
    <w:rsid w:val="008D5BF9"/>
    <w:rsid w:val="008D6467"/>
    <w:rsid w:val="008D66F4"/>
    <w:rsid w:val="008D67E4"/>
    <w:rsid w:val="008D6AB3"/>
    <w:rsid w:val="008D6D8E"/>
    <w:rsid w:val="008D6F46"/>
    <w:rsid w:val="008D7CCF"/>
    <w:rsid w:val="008D7DF9"/>
    <w:rsid w:val="008E0099"/>
    <w:rsid w:val="008E0D6D"/>
    <w:rsid w:val="008E0DA3"/>
    <w:rsid w:val="008E0EE4"/>
    <w:rsid w:val="008E1085"/>
    <w:rsid w:val="008E1202"/>
    <w:rsid w:val="008E1416"/>
    <w:rsid w:val="008E1741"/>
    <w:rsid w:val="008E1DDA"/>
    <w:rsid w:val="008E28F6"/>
    <w:rsid w:val="008E3107"/>
    <w:rsid w:val="008E3294"/>
    <w:rsid w:val="008E3495"/>
    <w:rsid w:val="008E3579"/>
    <w:rsid w:val="008E3779"/>
    <w:rsid w:val="008E4020"/>
    <w:rsid w:val="008E40EE"/>
    <w:rsid w:val="008E52A6"/>
    <w:rsid w:val="008E5840"/>
    <w:rsid w:val="008E5F81"/>
    <w:rsid w:val="008E62C5"/>
    <w:rsid w:val="008E6382"/>
    <w:rsid w:val="008E6588"/>
    <w:rsid w:val="008E677A"/>
    <w:rsid w:val="008E6AC2"/>
    <w:rsid w:val="008E7FED"/>
    <w:rsid w:val="008F03ED"/>
    <w:rsid w:val="008F0456"/>
    <w:rsid w:val="008F0693"/>
    <w:rsid w:val="008F0AE3"/>
    <w:rsid w:val="008F0B8D"/>
    <w:rsid w:val="008F0D00"/>
    <w:rsid w:val="008F1227"/>
    <w:rsid w:val="008F2129"/>
    <w:rsid w:val="008F252E"/>
    <w:rsid w:val="008F25CD"/>
    <w:rsid w:val="008F2B6E"/>
    <w:rsid w:val="008F2F8B"/>
    <w:rsid w:val="008F3911"/>
    <w:rsid w:val="008F3BC6"/>
    <w:rsid w:val="008F3D9E"/>
    <w:rsid w:val="008F3EE9"/>
    <w:rsid w:val="008F40DB"/>
    <w:rsid w:val="008F4611"/>
    <w:rsid w:val="008F53BD"/>
    <w:rsid w:val="008F544B"/>
    <w:rsid w:val="008F5A7B"/>
    <w:rsid w:val="008F5C63"/>
    <w:rsid w:val="008F5E17"/>
    <w:rsid w:val="008F604A"/>
    <w:rsid w:val="008F6293"/>
    <w:rsid w:val="008F64E1"/>
    <w:rsid w:val="008F6860"/>
    <w:rsid w:val="008F6FDA"/>
    <w:rsid w:val="008F7437"/>
    <w:rsid w:val="008F7911"/>
    <w:rsid w:val="008F79BC"/>
    <w:rsid w:val="009004BE"/>
    <w:rsid w:val="00900582"/>
    <w:rsid w:val="009009A7"/>
    <w:rsid w:val="00900A93"/>
    <w:rsid w:val="00900DD4"/>
    <w:rsid w:val="00900EA8"/>
    <w:rsid w:val="00900F9E"/>
    <w:rsid w:val="00901927"/>
    <w:rsid w:val="00901C83"/>
    <w:rsid w:val="009022E7"/>
    <w:rsid w:val="009026A4"/>
    <w:rsid w:val="009027F9"/>
    <w:rsid w:val="00902823"/>
    <w:rsid w:val="009029FC"/>
    <w:rsid w:val="00902C50"/>
    <w:rsid w:val="0090330C"/>
    <w:rsid w:val="00903FD6"/>
    <w:rsid w:val="009040EB"/>
    <w:rsid w:val="0090488F"/>
    <w:rsid w:val="009048BA"/>
    <w:rsid w:val="00904CCE"/>
    <w:rsid w:val="00904DD4"/>
    <w:rsid w:val="00905A8A"/>
    <w:rsid w:val="00905B71"/>
    <w:rsid w:val="00905D92"/>
    <w:rsid w:val="009065F0"/>
    <w:rsid w:val="009070D0"/>
    <w:rsid w:val="00907A0F"/>
    <w:rsid w:val="00907B73"/>
    <w:rsid w:val="00907EA7"/>
    <w:rsid w:val="009103C4"/>
    <w:rsid w:val="009105DC"/>
    <w:rsid w:val="00910624"/>
    <w:rsid w:val="00910A44"/>
    <w:rsid w:val="00910D8D"/>
    <w:rsid w:val="00910E7A"/>
    <w:rsid w:val="00911194"/>
    <w:rsid w:val="009114CA"/>
    <w:rsid w:val="009114F5"/>
    <w:rsid w:val="0091239E"/>
    <w:rsid w:val="0091243C"/>
    <w:rsid w:val="009125C4"/>
    <w:rsid w:val="009129D3"/>
    <w:rsid w:val="00912B25"/>
    <w:rsid w:val="00912DF5"/>
    <w:rsid w:val="009133E1"/>
    <w:rsid w:val="00913796"/>
    <w:rsid w:val="009149C8"/>
    <w:rsid w:val="00914F45"/>
    <w:rsid w:val="00915006"/>
    <w:rsid w:val="009156D8"/>
    <w:rsid w:val="00915730"/>
    <w:rsid w:val="00915904"/>
    <w:rsid w:val="00915C81"/>
    <w:rsid w:val="009164ED"/>
    <w:rsid w:val="00916709"/>
    <w:rsid w:val="009167A5"/>
    <w:rsid w:val="00916FAA"/>
    <w:rsid w:val="0091705A"/>
    <w:rsid w:val="009172A8"/>
    <w:rsid w:val="00917BB4"/>
    <w:rsid w:val="00917BC1"/>
    <w:rsid w:val="00917D52"/>
    <w:rsid w:val="00917E37"/>
    <w:rsid w:val="0092012C"/>
    <w:rsid w:val="00920475"/>
    <w:rsid w:val="009207D6"/>
    <w:rsid w:val="00920803"/>
    <w:rsid w:val="00920AEE"/>
    <w:rsid w:val="009210E7"/>
    <w:rsid w:val="0092132B"/>
    <w:rsid w:val="00921443"/>
    <w:rsid w:val="009217FE"/>
    <w:rsid w:val="00921CC3"/>
    <w:rsid w:val="00921DA5"/>
    <w:rsid w:val="0092210E"/>
    <w:rsid w:val="00922912"/>
    <w:rsid w:val="00922924"/>
    <w:rsid w:val="00922C01"/>
    <w:rsid w:val="00923595"/>
    <w:rsid w:val="009238FF"/>
    <w:rsid w:val="00924348"/>
    <w:rsid w:val="0092436F"/>
    <w:rsid w:val="00924A11"/>
    <w:rsid w:val="00924A12"/>
    <w:rsid w:val="00924A39"/>
    <w:rsid w:val="00924DE4"/>
    <w:rsid w:val="00924E9E"/>
    <w:rsid w:val="00925543"/>
    <w:rsid w:val="0092558D"/>
    <w:rsid w:val="00925BB8"/>
    <w:rsid w:val="00925D61"/>
    <w:rsid w:val="00925D88"/>
    <w:rsid w:val="00925F8E"/>
    <w:rsid w:val="00926854"/>
    <w:rsid w:val="00926A72"/>
    <w:rsid w:val="00926B5E"/>
    <w:rsid w:val="00926BA3"/>
    <w:rsid w:val="0092732C"/>
    <w:rsid w:val="00927BD3"/>
    <w:rsid w:val="00927C63"/>
    <w:rsid w:val="00930A63"/>
    <w:rsid w:val="00930CA9"/>
    <w:rsid w:val="009314BB"/>
    <w:rsid w:val="00931570"/>
    <w:rsid w:val="00932270"/>
    <w:rsid w:val="00932418"/>
    <w:rsid w:val="0093266B"/>
    <w:rsid w:val="00932E9A"/>
    <w:rsid w:val="00932F44"/>
    <w:rsid w:val="0093324E"/>
    <w:rsid w:val="00933516"/>
    <w:rsid w:val="00933F46"/>
    <w:rsid w:val="00934154"/>
    <w:rsid w:val="00934169"/>
    <w:rsid w:val="0093445D"/>
    <w:rsid w:val="00934D4E"/>
    <w:rsid w:val="009352CF"/>
    <w:rsid w:val="0093588E"/>
    <w:rsid w:val="009358C6"/>
    <w:rsid w:val="009358E4"/>
    <w:rsid w:val="00935CF7"/>
    <w:rsid w:val="00935EFC"/>
    <w:rsid w:val="0093770F"/>
    <w:rsid w:val="009377BA"/>
    <w:rsid w:val="009379B0"/>
    <w:rsid w:val="009404CE"/>
    <w:rsid w:val="009407CE"/>
    <w:rsid w:val="00940831"/>
    <w:rsid w:val="00940D43"/>
    <w:rsid w:val="00940EA7"/>
    <w:rsid w:val="0094107F"/>
    <w:rsid w:val="00941136"/>
    <w:rsid w:val="00941627"/>
    <w:rsid w:val="00941C4F"/>
    <w:rsid w:val="00941E68"/>
    <w:rsid w:val="0094247C"/>
    <w:rsid w:val="00942859"/>
    <w:rsid w:val="00942974"/>
    <w:rsid w:val="00942C93"/>
    <w:rsid w:val="00942FCF"/>
    <w:rsid w:val="0094310E"/>
    <w:rsid w:val="00943216"/>
    <w:rsid w:val="00943408"/>
    <w:rsid w:val="009440B1"/>
    <w:rsid w:val="009441C2"/>
    <w:rsid w:val="00944274"/>
    <w:rsid w:val="009443A5"/>
    <w:rsid w:val="00944748"/>
    <w:rsid w:val="00944DD1"/>
    <w:rsid w:val="009455F1"/>
    <w:rsid w:val="00945769"/>
    <w:rsid w:val="0094584E"/>
    <w:rsid w:val="00945B78"/>
    <w:rsid w:val="00945F3D"/>
    <w:rsid w:val="0094662C"/>
    <w:rsid w:val="0094676A"/>
    <w:rsid w:val="009467C3"/>
    <w:rsid w:val="00946959"/>
    <w:rsid w:val="00946E2D"/>
    <w:rsid w:val="00946F6D"/>
    <w:rsid w:val="0094724B"/>
    <w:rsid w:val="00947FE1"/>
    <w:rsid w:val="00950291"/>
    <w:rsid w:val="00951015"/>
    <w:rsid w:val="0095139C"/>
    <w:rsid w:val="009520E8"/>
    <w:rsid w:val="009521D1"/>
    <w:rsid w:val="0095273D"/>
    <w:rsid w:val="0095317E"/>
    <w:rsid w:val="009539EE"/>
    <w:rsid w:val="00954B8E"/>
    <w:rsid w:val="00954E69"/>
    <w:rsid w:val="009551C5"/>
    <w:rsid w:val="00955364"/>
    <w:rsid w:val="00955ACD"/>
    <w:rsid w:val="00955F27"/>
    <w:rsid w:val="0095670F"/>
    <w:rsid w:val="00956C78"/>
    <w:rsid w:val="00957650"/>
    <w:rsid w:val="00957B84"/>
    <w:rsid w:val="00957DE5"/>
    <w:rsid w:val="00957E48"/>
    <w:rsid w:val="00957F64"/>
    <w:rsid w:val="009609D4"/>
    <w:rsid w:val="00960DB0"/>
    <w:rsid w:val="00960EDC"/>
    <w:rsid w:val="009610C2"/>
    <w:rsid w:val="0096159F"/>
    <w:rsid w:val="00961676"/>
    <w:rsid w:val="00961717"/>
    <w:rsid w:val="009617D1"/>
    <w:rsid w:val="00961969"/>
    <w:rsid w:val="00961AA8"/>
    <w:rsid w:val="00962851"/>
    <w:rsid w:val="00962859"/>
    <w:rsid w:val="00962870"/>
    <w:rsid w:val="0096289D"/>
    <w:rsid w:val="00962D1A"/>
    <w:rsid w:val="00962F47"/>
    <w:rsid w:val="00963193"/>
    <w:rsid w:val="00963733"/>
    <w:rsid w:val="00963894"/>
    <w:rsid w:val="00963B64"/>
    <w:rsid w:val="00964166"/>
    <w:rsid w:val="00964465"/>
    <w:rsid w:val="0096476C"/>
    <w:rsid w:val="0096494E"/>
    <w:rsid w:val="00964F41"/>
    <w:rsid w:val="00965181"/>
    <w:rsid w:val="00965253"/>
    <w:rsid w:val="0096575D"/>
    <w:rsid w:val="00965D6B"/>
    <w:rsid w:val="00965F29"/>
    <w:rsid w:val="00966130"/>
    <w:rsid w:val="00966804"/>
    <w:rsid w:val="009668CC"/>
    <w:rsid w:val="00966BA3"/>
    <w:rsid w:val="00966CB9"/>
    <w:rsid w:val="009672B5"/>
    <w:rsid w:val="00967743"/>
    <w:rsid w:val="00967837"/>
    <w:rsid w:val="00967B8E"/>
    <w:rsid w:val="00967FA9"/>
    <w:rsid w:val="00970BCB"/>
    <w:rsid w:val="00971005"/>
    <w:rsid w:val="0097168E"/>
    <w:rsid w:val="009718ED"/>
    <w:rsid w:val="00971D95"/>
    <w:rsid w:val="00972207"/>
    <w:rsid w:val="009723CF"/>
    <w:rsid w:val="009724C9"/>
    <w:rsid w:val="0097305D"/>
    <w:rsid w:val="0097311E"/>
    <w:rsid w:val="00973863"/>
    <w:rsid w:val="0097387B"/>
    <w:rsid w:val="00973B18"/>
    <w:rsid w:val="00973BDD"/>
    <w:rsid w:val="009751B9"/>
    <w:rsid w:val="00975232"/>
    <w:rsid w:val="0097563B"/>
    <w:rsid w:val="00975BB7"/>
    <w:rsid w:val="00976664"/>
    <w:rsid w:val="00976E4E"/>
    <w:rsid w:val="009778CE"/>
    <w:rsid w:val="009779B7"/>
    <w:rsid w:val="009800AF"/>
    <w:rsid w:val="009803B2"/>
    <w:rsid w:val="00980A9D"/>
    <w:rsid w:val="00980C6B"/>
    <w:rsid w:val="00980FD9"/>
    <w:rsid w:val="009811A0"/>
    <w:rsid w:val="0098184B"/>
    <w:rsid w:val="00981D9D"/>
    <w:rsid w:val="009829EA"/>
    <w:rsid w:val="00983467"/>
    <w:rsid w:val="009838F9"/>
    <w:rsid w:val="0098392A"/>
    <w:rsid w:val="00983C39"/>
    <w:rsid w:val="00983C91"/>
    <w:rsid w:val="009849EF"/>
    <w:rsid w:val="00984FF9"/>
    <w:rsid w:val="0098509B"/>
    <w:rsid w:val="009851E0"/>
    <w:rsid w:val="00985398"/>
    <w:rsid w:val="009853F5"/>
    <w:rsid w:val="00985679"/>
    <w:rsid w:val="00986592"/>
    <w:rsid w:val="00986617"/>
    <w:rsid w:val="0098695F"/>
    <w:rsid w:val="00986DF1"/>
    <w:rsid w:val="00986E0A"/>
    <w:rsid w:val="00987009"/>
    <w:rsid w:val="009870FF"/>
    <w:rsid w:val="00987375"/>
    <w:rsid w:val="00987460"/>
    <w:rsid w:val="009877C0"/>
    <w:rsid w:val="00987BBF"/>
    <w:rsid w:val="00987F8C"/>
    <w:rsid w:val="0099011E"/>
    <w:rsid w:val="0099039B"/>
    <w:rsid w:val="009905F4"/>
    <w:rsid w:val="00990E1D"/>
    <w:rsid w:val="00990E61"/>
    <w:rsid w:val="00990E6D"/>
    <w:rsid w:val="00990EE2"/>
    <w:rsid w:val="009918A6"/>
    <w:rsid w:val="00991BD9"/>
    <w:rsid w:val="00991E1D"/>
    <w:rsid w:val="0099212F"/>
    <w:rsid w:val="00992B41"/>
    <w:rsid w:val="00993A26"/>
    <w:rsid w:val="0099422B"/>
    <w:rsid w:val="0099456E"/>
    <w:rsid w:val="00994BAF"/>
    <w:rsid w:val="009954D1"/>
    <w:rsid w:val="00995FB3"/>
    <w:rsid w:val="00995FF6"/>
    <w:rsid w:val="0099749F"/>
    <w:rsid w:val="00997A86"/>
    <w:rsid w:val="009A00BF"/>
    <w:rsid w:val="009A031D"/>
    <w:rsid w:val="009A06D4"/>
    <w:rsid w:val="009A07D1"/>
    <w:rsid w:val="009A0D8F"/>
    <w:rsid w:val="009A0F0D"/>
    <w:rsid w:val="009A1099"/>
    <w:rsid w:val="009A11B6"/>
    <w:rsid w:val="009A1375"/>
    <w:rsid w:val="009A1477"/>
    <w:rsid w:val="009A1E6C"/>
    <w:rsid w:val="009A1EA8"/>
    <w:rsid w:val="009A253E"/>
    <w:rsid w:val="009A29CB"/>
    <w:rsid w:val="009A2A80"/>
    <w:rsid w:val="009A3812"/>
    <w:rsid w:val="009A396D"/>
    <w:rsid w:val="009A4197"/>
    <w:rsid w:val="009A43D3"/>
    <w:rsid w:val="009A4ECC"/>
    <w:rsid w:val="009A6060"/>
    <w:rsid w:val="009A68B3"/>
    <w:rsid w:val="009A6A52"/>
    <w:rsid w:val="009A6B1F"/>
    <w:rsid w:val="009A7754"/>
    <w:rsid w:val="009B004D"/>
    <w:rsid w:val="009B02B0"/>
    <w:rsid w:val="009B05B6"/>
    <w:rsid w:val="009B0FEB"/>
    <w:rsid w:val="009B1B8D"/>
    <w:rsid w:val="009B1C4B"/>
    <w:rsid w:val="009B1CD0"/>
    <w:rsid w:val="009B2259"/>
    <w:rsid w:val="009B23BD"/>
    <w:rsid w:val="009B255C"/>
    <w:rsid w:val="009B28FB"/>
    <w:rsid w:val="009B2913"/>
    <w:rsid w:val="009B2C52"/>
    <w:rsid w:val="009B34A9"/>
    <w:rsid w:val="009B41D1"/>
    <w:rsid w:val="009B4303"/>
    <w:rsid w:val="009B458F"/>
    <w:rsid w:val="009B5152"/>
    <w:rsid w:val="009B52C1"/>
    <w:rsid w:val="009B5347"/>
    <w:rsid w:val="009B61B0"/>
    <w:rsid w:val="009B63F0"/>
    <w:rsid w:val="009B6C1E"/>
    <w:rsid w:val="009B74FE"/>
    <w:rsid w:val="009B770D"/>
    <w:rsid w:val="009B7761"/>
    <w:rsid w:val="009B7D5D"/>
    <w:rsid w:val="009C0802"/>
    <w:rsid w:val="009C0D11"/>
    <w:rsid w:val="009C0E35"/>
    <w:rsid w:val="009C191C"/>
    <w:rsid w:val="009C2630"/>
    <w:rsid w:val="009C2C35"/>
    <w:rsid w:val="009C2CC8"/>
    <w:rsid w:val="009C3B54"/>
    <w:rsid w:val="009C3CA9"/>
    <w:rsid w:val="009C3FC3"/>
    <w:rsid w:val="009C4037"/>
    <w:rsid w:val="009C41E4"/>
    <w:rsid w:val="009C42E4"/>
    <w:rsid w:val="009C43A1"/>
    <w:rsid w:val="009C49E3"/>
    <w:rsid w:val="009C576A"/>
    <w:rsid w:val="009C578A"/>
    <w:rsid w:val="009C5D90"/>
    <w:rsid w:val="009C5DDD"/>
    <w:rsid w:val="009D0A33"/>
    <w:rsid w:val="009D0B3A"/>
    <w:rsid w:val="009D0DCB"/>
    <w:rsid w:val="009D1BB3"/>
    <w:rsid w:val="009D1C03"/>
    <w:rsid w:val="009D1CDF"/>
    <w:rsid w:val="009D2DA6"/>
    <w:rsid w:val="009D307F"/>
    <w:rsid w:val="009D317D"/>
    <w:rsid w:val="009D326A"/>
    <w:rsid w:val="009D32E8"/>
    <w:rsid w:val="009D3353"/>
    <w:rsid w:val="009D34B0"/>
    <w:rsid w:val="009D422A"/>
    <w:rsid w:val="009D43DE"/>
    <w:rsid w:val="009D4896"/>
    <w:rsid w:val="009D4E29"/>
    <w:rsid w:val="009D5809"/>
    <w:rsid w:val="009D5E69"/>
    <w:rsid w:val="009D6264"/>
    <w:rsid w:val="009D6361"/>
    <w:rsid w:val="009D668D"/>
    <w:rsid w:val="009D6A15"/>
    <w:rsid w:val="009D6C44"/>
    <w:rsid w:val="009D7024"/>
    <w:rsid w:val="009D71D0"/>
    <w:rsid w:val="009D7574"/>
    <w:rsid w:val="009D76C6"/>
    <w:rsid w:val="009D7851"/>
    <w:rsid w:val="009E007F"/>
    <w:rsid w:val="009E025A"/>
    <w:rsid w:val="009E048A"/>
    <w:rsid w:val="009E0576"/>
    <w:rsid w:val="009E113D"/>
    <w:rsid w:val="009E1527"/>
    <w:rsid w:val="009E1774"/>
    <w:rsid w:val="009E1AEC"/>
    <w:rsid w:val="009E1F9D"/>
    <w:rsid w:val="009E2F5D"/>
    <w:rsid w:val="009E3D0E"/>
    <w:rsid w:val="009E403E"/>
    <w:rsid w:val="009E4049"/>
    <w:rsid w:val="009E434A"/>
    <w:rsid w:val="009E4490"/>
    <w:rsid w:val="009E450B"/>
    <w:rsid w:val="009E47D7"/>
    <w:rsid w:val="009E533A"/>
    <w:rsid w:val="009E5B5E"/>
    <w:rsid w:val="009E60D6"/>
    <w:rsid w:val="009E63A2"/>
    <w:rsid w:val="009E6474"/>
    <w:rsid w:val="009E66A2"/>
    <w:rsid w:val="009E683F"/>
    <w:rsid w:val="009E6840"/>
    <w:rsid w:val="009E6A6C"/>
    <w:rsid w:val="009E6C25"/>
    <w:rsid w:val="009E7AB9"/>
    <w:rsid w:val="009E7C67"/>
    <w:rsid w:val="009F0150"/>
    <w:rsid w:val="009F0791"/>
    <w:rsid w:val="009F0ACE"/>
    <w:rsid w:val="009F1516"/>
    <w:rsid w:val="009F1706"/>
    <w:rsid w:val="009F194A"/>
    <w:rsid w:val="009F1B8B"/>
    <w:rsid w:val="009F259F"/>
    <w:rsid w:val="009F2F6A"/>
    <w:rsid w:val="009F3776"/>
    <w:rsid w:val="009F3997"/>
    <w:rsid w:val="009F3F3F"/>
    <w:rsid w:val="009F3FF0"/>
    <w:rsid w:val="009F40D8"/>
    <w:rsid w:val="009F46E5"/>
    <w:rsid w:val="009F4CDC"/>
    <w:rsid w:val="009F4D57"/>
    <w:rsid w:val="009F55E6"/>
    <w:rsid w:val="009F60A9"/>
    <w:rsid w:val="009F611C"/>
    <w:rsid w:val="009F631C"/>
    <w:rsid w:val="009F650C"/>
    <w:rsid w:val="009F6850"/>
    <w:rsid w:val="009F6AAB"/>
    <w:rsid w:val="009F6B9B"/>
    <w:rsid w:val="009F6D8B"/>
    <w:rsid w:val="009F7342"/>
    <w:rsid w:val="009F7364"/>
    <w:rsid w:val="009F73D0"/>
    <w:rsid w:val="009F7617"/>
    <w:rsid w:val="009F76E7"/>
    <w:rsid w:val="009F76FD"/>
    <w:rsid w:val="009F7B8E"/>
    <w:rsid w:val="009F7F88"/>
    <w:rsid w:val="00A00306"/>
    <w:rsid w:val="00A0057E"/>
    <w:rsid w:val="00A00736"/>
    <w:rsid w:val="00A00B07"/>
    <w:rsid w:val="00A01121"/>
    <w:rsid w:val="00A011E8"/>
    <w:rsid w:val="00A01652"/>
    <w:rsid w:val="00A0177A"/>
    <w:rsid w:val="00A01AA9"/>
    <w:rsid w:val="00A01B10"/>
    <w:rsid w:val="00A02015"/>
    <w:rsid w:val="00A020D3"/>
    <w:rsid w:val="00A0280E"/>
    <w:rsid w:val="00A02847"/>
    <w:rsid w:val="00A02C59"/>
    <w:rsid w:val="00A0305D"/>
    <w:rsid w:val="00A03497"/>
    <w:rsid w:val="00A041D7"/>
    <w:rsid w:val="00A04314"/>
    <w:rsid w:val="00A04396"/>
    <w:rsid w:val="00A0461F"/>
    <w:rsid w:val="00A04994"/>
    <w:rsid w:val="00A0584F"/>
    <w:rsid w:val="00A05A0E"/>
    <w:rsid w:val="00A05B97"/>
    <w:rsid w:val="00A05BD3"/>
    <w:rsid w:val="00A06B40"/>
    <w:rsid w:val="00A06C1B"/>
    <w:rsid w:val="00A06D2F"/>
    <w:rsid w:val="00A07032"/>
    <w:rsid w:val="00A070A4"/>
    <w:rsid w:val="00A072C7"/>
    <w:rsid w:val="00A074DD"/>
    <w:rsid w:val="00A07B0A"/>
    <w:rsid w:val="00A07EA4"/>
    <w:rsid w:val="00A10A04"/>
    <w:rsid w:val="00A10F71"/>
    <w:rsid w:val="00A117BB"/>
    <w:rsid w:val="00A11B31"/>
    <w:rsid w:val="00A12029"/>
    <w:rsid w:val="00A129BF"/>
    <w:rsid w:val="00A13147"/>
    <w:rsid w:val="00A132A2"/>
    <w:rsid w:val="00A132D5"/>
    <w:rsid w:val="00A13683"/>
    <w:rsid w:val="00A1460F"/>
    <w:rsid w:val="00A14806"/>
    <w:rsid w:val="00A14B31"/>
    <w:rsid w:val="00A14DB9"/>
    <w:rsid w:val="00A15177"/>
    <w:rsid w:val="00A154D0"/>
    <w:rsid w:val="00A15616"/>
    <w:rsid w:val="00A15B41"/>
    <w:rsid w:val="00A16097"/>
    <w:rsid w:val="00A16BEB"/>
    <w:rsid w:val="00A16D2C"/>
    <w:rsid w:val="00A16F78"/>
    <w:rsid w:val="00A17202"/>
    <w:rsid w:val="00A1722D"/>
    <w:rsid w:val="00A178C1"/>
    <w:rsid w:val="00A17AEF"/>
    <w:rsid w:val="00A17DAD"/>
    <w:rsid w:val="00A20688"/>
    <w:rsid w:val="00A20A6D"/>
    <w:rsid w:val="00A20B1E"/>
    <w:rsid w:val="00A2119A"/>
    <w:rsid w:val="00A21403"/>
    <w:rsid w:val="00A21D98"/>
    <w:rsid w:val="00A22591"/>
    <w:rsid w:val="00A22880"/>
    <w:rsid w:val="00A22D9C"/>
    <w:rsid w:val="00A22E75"/>
    <w:rsid w:val="00A22F28"/>
    <w:rsid w:val="00A23D9E"/>
    <w:rsid w:val="00A24098"/>
    <w:rsid w:val="00A24205"/>
    <w:rsid w:val="00A243E3"/>
    <w:rsid w:val="00A2465D"/>
    <w:rsid w:val="00A24750"/>
    <w:rsid w:val="00A2486A"/>
    <w:rsid w:val="00A2489D"/>
    <w:rsid w:val="00A248FB"/>
    <w:rsid w:val="00A24970"/>
    <w:rsid w:val="00A25321"/>
    <w:rsid w:val="00A254F7"/>
    <w:rsid w:val="00A25D70"/>
    <w:rsid w:val="00A27118"/>
    <w:rsid w:val="00A27B34"/>
    <w:rsid w:val="00A27F4E"/>
    <w:rsid w:val="00A30016"/>
    <w:rsid w:val="00A30827"/>
    <w:rsid w:val="00A30D89"/>
    <w:rsid w:val="00A30E06"/>
    <w:rsid w:val="00A31036"/>
    <w:rsid w:val="00A3117A"/>
    <w:rsid w:val="00A31209"/>
    <w:rsid w:val="00A31A9D"/>
    <w:rsid w:val="00A324D9"/>
    <w:rsid w:val="00A32F17"/>
    <w:rsid w:val="00A333E0"/>
    <w:rsid w:val="00A335A3"/>
    <w:rsid w:val="00A33624"/>
    <w:rsid w:val="00A33B1B"/>
    <w:rsid w:val="00A33D51"/>
    <w:rsid w:val="00A33FBC"/>
    <w:rsid w:val="00A3401F"/>
    <w:rsid w:val="00A34B3B"/>
    <w:rsid w:val="00A34BCD"/>
    <w:rsid w:val="00A34F3E"/>
    <w:rsid w:val="00A34F4B"/>
    <w:rsid w:val="00A34FCC"/>
    <w:rsid w:val="00A3533A"/>
    <w:rsid w:val="00A35D9D"/>
    <w:rsid w:val="00A36121"/>
    <w:rsid w:val="00A3621C"/>
    <w:rsid w:val="00A36A8F"/>
    <w:rsid w:val="00A36C99"/>
    <w:rsid w:val="00A37138"/>
    <w:rsid w:val="00A401E0"/>
    <w:rsid w:val="00A4026F"/>
    <w:rsid w:val="00A4090F"/>
    <w:rsid w:val="00A40B5C"/>
    <w:rsid w:val="00A40E98"/>
    <w:rsid w:val="00A41393"/>
    <w:rsid w:val="00A415F3"/>
    <w:rsid w:val="00A417B6"/>
    <w:rsid w:val="00A41925"/>
    <w:rsid w:val="00A41A77"/>
    <w:rsid w:val="00A41A92"/>
    <w:rsid w:val="00A41D02"/>
    <w:rsid w:val="00A41D2E"/>
    <w:rsid w:val="00A42605"/>
    <w:rsid w:val="00A42C8E"/>
    <w:rsid w:val="00A42E22"/>
    <w:rsid w:val="00A4371F"/>
    <w:rsid w:val="00A43860"/>
    <w:rsid w:val="00A441F7"/>
    <w:rsid w:val="00A442F4"/>
    <w:rsid w:val="00A4433A"/>
    <w:rsid w:val="00A44C92"/>
    <w:rsid w:val="00A44DB5"/>
    <w:rsid w:val="00A453A0"/>
    <w:rsid w:val="00A453E3"/>
    <w:rsid w:val="00A4563E"/>
    <w:rsid w:val="00A464CF"/>
    <w:rsid w:val="00A46807"/>
    <w:rsid w:val="00A46D28"/>
    <w:rsid w:val="00A46EFB"/>
    <w:rsid w:val="00A47127"/>
    <w:rsid w:val="00A47468"/>
    <w:rsid w:val="00A47741"/>
    <w:rsid w:val="00A47A28"/>
    <w:rsid w:val="00A47CB6"/>
    <w:rsid w:val="00A50D02"/>
    <w:rsid w:val="00A50DC5"/>
    <w:rsid w:val="00A50E1C"/>
    <w:rsid w:val="00A513FC"/>
    <w:rsid w:val="00A51456"/>
    <w:rsid w:val="00A51558"/>
    <w:rsid w:val="00A516C9"/>
    <w:rsid w:val="00A51E1C"/>
    <w:rsid w:val="00A52A47"/>
    <w:rsid w:val="00A52C80"/>
    <w:rsid w:val="00A530AA"/>
    <w:rsid w:val="00A53125"/>
    <w:rsid w:val="00A5315E"/>
    <w:rsid w:val="00A5316A"/>
    <w:rsid w:val="00A53565"/>
    <w:rsid w:val="00A538C4"/>
    <w:rsid w:val="00A55D5F"/>
    <w:rsid w:val="00A567B3"/>
    <w:rsid w:val="00A56A07"/>
    <w:rsid w:val="00A56B03"/>
    <w:rsid w:val="00A578B9"/>
    <w:rsid w:val="00A57B41"/>
    <w:rsid w:val="00A57C77"/>
    <w:rsid w:val="00A60212"/>
    <w:rsid w:val="00A604F0"/>
    <w:rsid w:val="00A60543"/>
    <w:rsid w:val="00A60C1A"/>
    <w:rsid w:val="00A60D6B"/>
    <w:rsid w:val="00A60ECE"/>
    <w:rsid w:val="00A60F57"/>
    <w:rsid w:val="00A61041"/>
    <w:rsid w:val="00A6153C"/>
    <w:rsid w:val="00A61E1B"/>
    <w:rsid w:val="00A61F70"/>
    <w:rsid w:val="00A6200D"/>
    <w:rsid w:val="00A628A4"/>
    <w:rsid w:val="00A62948"/>
    <w:rsid w:val="00A62D5A"/>
    <w:rsid w:val="00A62D97"/>
    <w:rsid w:val="00A6316B"/>
    <w:rsid w:val="00A63D69"/>
    <w:rsid w:val="00A6476F"/>
    <w:rsid w:val="00A64AAC"/>
    <w:rsid w:val="00A65162"/>
    <w:rsid w:val="00A65567"/>
    <w:rsid w:val="00A655DF"/>
    <w:rsid w:val="00A65698"/>
    <w:rsid w:val="00A65B7B"/>
    <w:rsid w:val="00A65DD0"/>
    <w:rsid w:val="00A66452"/>
    <w:rsid w:val="00A665C8"/>
    <w:rsid w:val="00A66823"/>
    <w:rsid w:val="00A6682B"/>
    <w:rsid w:val="00A66B90"/>
    <w:rsid w:val="00A66DC9"/>
    <w:rsid w:val="00A66E52"/>
    <w:rsid w:val="00A67638"/>
    <w:rsid w:val="00A677D6"/>
    <w:rsid w:val="00A67C87"/>
    <w:rsid w:val="00A67E9B"/>
    <w:rsid w:val="00A7015E"/>
    <w:rsid w:val="00A70189"/>
    <w:rsid w:val="00A70460"/>
    <w:rsid w:val="00A706E6"/>
    <w:rsid w:val="00A7077A"/>
    <w:rsid w:val="00A71060"/>
    <w:rsid w:val="00A71B08"/>
    <w:rsid w:val="00A71C8E"/>
    <w:rsid w:val="00A7202C"/>
    <w:rsid w:val="00A72F50"/>
    <w:rsid w:val="00A73614"/>
    <w:rsid w:val="00A73877"/>
    <w:rsid w:val="00A74195"/>
    <w:rsid w:val="00A7426C"/>
    <w:rsid w:val="00A74455"/>
    <w:rsid w:val="00A744D9"/>
    <w:rsid w:val="00A74945"/>
    <w:rsid w:val="00A75976"/>
    <w:rsid w:val="00A759F1"/>
    <w:rsid w:val="00A75D88"/>
    <w:rsid w:val="00A76037"/>
    <w:rsid w:val="00A7658C"/>
    <w:rsid w:val="00A7666C"/>
    <w:rsid w:val="00A76C7F"/>
    <w:rsid w:val="00A76DA8"/>
    <w:rsid w:val="00A76ECD"/>
    <w:rsid w:val="00A7714C"/>
    <w:rsid w:val="00A8065A"/>
    <w:rsid w:val="00A807E3"/>
    <w:rsid w:val="00A80928"/>
    <w:rsid w:val="00A809D2"/>
    <w:rsid w:val="00A80B81"/>
    <w:rsid w:val="00A80F84"/>
    <w:rsid w:val="00A81540"/>
    <w:rsid w:val="00A81ADF"/>
    <w:rsid w:val="00A82137"/>
    <w:rsid w:val="00A82621"/>
    <w:rsid w:val="00A83008"/>
    <w:rsid w:val="00A830BD"/>
    <w:rsid w:val="00A831BC"/>
    <w:rsid w:val="00A83347"/>
    <w:rsid w:val="00A8339B"/>
    <w:rsid w:val="00A838DD"/>
    <w:rsid w:val="00A83D28"/>
    <w:rsid w:val="00A8464A"/>
    <w:rsid w:val="00A84B53"/>
    <w:rsid w:val="00A84BE3"/>
    <w:rsid w:val="00A84FDD"/>
    <w:rsid w:val="00A85084"/>
    <w:rsid w:val="00A856DF"/>
    <w:rsid w:val="00A85D8B"/>
    <w:rsid w:val="00A862C4"/>
    <w:rsid w:val="00A864DC"/>
    <w:rsid w:val="00A867F1"/>
    <w:rsid w:val="00A86AE0"/>
    <w:rsid w:val="00A86F0E"/>
    <w:rsid w:val="00A86FB6"/>
    <w:rsid w:val="00A87C2B"/>
    <w:rsid w:val="00A90094"/>
    <w:rsid w:val="00A90CAC"/>
    <w:rsid w:val="00A911CB"/>
    <w:rsid w:val="00A916E2"/>
    <w:rsid w:val="00A91744"/>
    <w:rsid w:val="00A91CA7"/>
    <w:rsid w:val="00A920D0"/>
    <w:rsid w:val="00A92684"/>
    <w:rsid w:val="00A92B30"/>
    <w:rsid w:val="00A92BD4"/>
    <w:rsid w:val="00A948B1"/>
    <w:rsid w:val="00A948EA"/>
    <w:rsid w:val="00A9518B"/>
    <w:rsid w:val="00A9523E"/>
    <w:rsid w:val="00A95496"/>
    <w:rsid w:val="00A9621E"/>
    <w:rsid w:val="00A965AA"/>
    <w:rsid w:val="00A96982"/>
    <w:rsid w:val="00A97498"/>
    <w:rsid w:val="00A97782"/>
    <w:rsid w:val="00A978A9"/>
    <w:rsid w:val="00A97D11"/>
    <w:rsid w:val="00AA0EED"/>
    <w:rsid w:val="00AA0F10"/>
    <w:rsid w:val="00AA1FA9"/>
    <w:rsid w:val="00AA247F"/>
    <w:rsid w:val="00AA365E"/>
    <w:rsid w:val="00AA4005"/>
    <w:rsid w:val="00AA43A4"/>
    <w:rsid w:val="00AA445A"/>
    <w:rsid w:val="00AA501A"/>
    <w:rsid w:val="00AA5138"/>
    <w:rsid w:val="00AA5161"/>
    <w:rsid w:val="00AA5282"/>
    <w:rsid w:val="00AA5384"/>
    <w:rsid w:val="00AA53E9"/>
    <w:rsid w:val="00AA5ED4"/>
    <w:rsid w:val="00AA625D"/>
    <w:rsid w:val="00AA630B"/>
    <w:rsid w:val="00AA63A1"/>
    <w:rsid w:val="00AA7750"/>
    <w:rsid w:val="00AA776B"/>
    <w:rsid w:val="00AA7F3F"/>
    <w:rsid w:val="00AB0031"/>
    <w:rsid w:val="00AB0275"/>
    <w:rsid w:val="00AB056F"/>
    <w:rsid w:val="00AB070C"/>
    <w:rsid w:val="00AB0993"/>
    <w:rsid w:val="00AB0A4D"/>
    <w:rsid w:val="00AB0FC7"/>
    <w:rsid w:val="00AB120F"/>
    <w:rsid w:val="00AB1B5A"/>
    <w:rsid w:val="00AB3059"/>
    <w:rsid w:val="00AB352F"/>
    <w:rsid w:val="00AB4111"/>
    <w:rsid w:val="00AB4132"/>
    <w:rsid w:val="00AB41CE"/>
    <w:rsid w:val="00AB482B"/>
    <w:rsid w:val="00AB621A"/>
    <w:rsid w:val="00AB6465"/>
    <w:rsid w:val="00AB69F6"/>
    <w:rsid w:val="00AB6D47"/>
    <w:rsid w:val="00AB6D5B"/>
    <w:rsid w:val="00AB7498"/>
    <w:rsid w:val="00AB7A0A"/>
    <w:rsid w:val="00AB7AAE"/>
    <w:rsid w:val="00AB7E10"/>
    <w:rsid w:val="00AB7EA8"/>
    <w:rsid w:val="00AC069F"/>
    <w:rsid w:val="00AC09A3"/>
    <w:rsid w:val="00AC146F"/>
    <w:rsid w:val="00AC1500"/>
    <w:rsid w:val="00AC1BB0"/>
    <w:rsid w:val="00AC1D46"/>
    <w:rsid w:val="00AC1E9F"/>
    <w:rsid w:val="00AC1FEA"/>
    <w:rsid w:val="00AC252D"/>
    <w:rsid w:val="00AC34E5"/>
    <w:rsid w:val="00AC35CC"/>
    <w:rsid w:val="00AC3724"/>
    <w:rsid w:val="00AC37F0"/>
    <w:rsid w:val="00AC3BC3"/>
    <w:rsid w:val="00AC40C9"/>
    <w:rsid w:val="00AC4280"/>
    <w:rsid w:val="00AC43C9"/>
    <w:rsid w:val="00AC4B5A"/>
    <w:rsid w:val="00AC50E1"/>
    <w:rsid w:val="00AC52EE"/>
    <w:rsid w:val="00AC5EC5"/>
    <w:rsid w:val="00AC5FED"/>
    <w:rsid w:val="00AC6219"/>
    <w:rsid w:val="00AC6564"/>
    <w:rsid w:val="00AC6812"/>
    <w:rsid w:val="00AC6863"/>
    <w:rsid w:val="00AC6937"/>
    <w:rsid w:val="00AC6EB1"/>
    <w:rsid w:val="00AC6F93"/>
    <w:rsid w:val="00AC7064"/>
    <w:rsid w:val="00AC7130"/>
    <w:rsid w:val="00AD11AA"/>
    <w:rsid w:val="00AD11BE"/>
    <w:rsid w:val="00AD1313"/>
    <w:rsid w:val="00AD14DF"/>
    <w:rsid w:val="00AD170D"/>
    <w:rsid w:val="00AD1747"/>
    <w:rsid w:val="00AD1A8D"/>
    <w:rsid w:val="00AD1BAA"/>
    <w:rsid w:val="00AD2DF0"/>
    <w:rsid w:val="00AD301E"/>
    <w:rsid w:val="00AD3237"/>
    <w:rsid w:val="00AD34D7"/>
    <w:rsid w:val="00AD428C"/>
    <w:rsid w:val="00AD4D4A"/>
    <w:rsid w:val="00AD4DED"/>
    <w:rsid w:val="00AD546F"/>
    <w:rsid w:val="00AD547E"/>
    <w:rsid w:val="00AD5794"/>
    <w:rsid w:val="00AD5C53"/>
    <w:rsid w:val="00AD5F20"/>
    <w:rsid w:val="00AD607A"/>
    <w:rsid w:val="00AD6309"/>
    <w:rsid w:val="00AD67FF"/>
    <w:rsid w:val="00AD6855"/>
    <w:rsid w:val="00AD6A8E"/>
    <w:rsid w:val="00AD6C59"/>
    <w:rsid w:val="00AD7922"/>
    <w:rsid w:val="00AD7E62"/>
    <w:rsid w:val="00AE00DE"/>
    <w:rsid w:val="00AE0A4A"/>
    <w:rsid w:val="00AE0F52"/>
    <w:rsid w:val="00AE1205"/>
    <w:rsid w:val="00AE1288"/>
    <w:rsid w:val="00AE129E"/>
    <w:rsid w:val="00AE18DA"/>
    <w:rsid w:val="00AE1A91"/>
    <w:rsid w:val="00AE1E64"/>
    <w:rsid w:val="00AE21B3"/>
    <w:rsid w:val="00AE2BDE"/>
    <w:rsid w:val="00AE2C06"/>
    <w:rsid w:val="00AE2DFE"/>
    <w:rsid w:val="00AE31F3"/>
    <w:rsid w:val="00AE3EC8"/>
    <w:rsid w:val="00AE41A0"/>
    <w:rsid w:val="00AE4844"/>
    <w:rsid w:val="00AE4FB0"/>
    <w:rsid w:val="00AE543C"/>
    <w:rsid w:val="00AE5984"/>
    <w:rsid w:val="00AE60E8"/>
    <w:rsid w:val="00AE68D2"/>
    <w:rsid w:val="00AE74D6"/>
    <w:rsid w:val="00AE7670"/>
    <w:rsid w:val="00AF0064"/>
    <w:rsid w:val="00AF0274"/>
    <w:rsid w:val="00AF042C"/>
    <w:rsid w:val="00AF0A05"/>
    <w:rsid w:val="00AF18B3"/>
    <w:rsid w:val="00AF19EF"/>
    <w:rsid w:val="00AF2F6F"/>
    <w:rsid w:val="00AF2FC5"/>
    <w:rsid w:val="00AF3033"/>
    <w:rsid w:val="00AF30AE"/>
    <w:rsid w:val="00AF4008"/>
    <w:rsid w:val="00AF4247"/>
    <w:rsid w:val="00AF4298"/>
    <w:rsid w:val="00AF4438"/>
    <w:rsid w:val="00AF4C52"/>
    <w:rsid w:val="00AF519D"/>
    <w:rsid w:val="00AF51C9"/>
    <w:rsid w:val="00AF5253"/>
    <w:rsid w:val="00AF5D5E"/>
    <w:rsid w:val="00AF60A3"/>
    <w:rsid w:val="00AF62C0"/>
    <w:rsid w:val="00AF6402"/>
    <w:rsid w:val="00AF6595"/>
    <w:rsid w:val="00AF688E"/>
    <w:rsid w:val="00AF6EAA"/>
    <w:rsid w:val="00B0000E"/>
    <w:rsid w:val="00B002A7"/>
    <w:rsid w:val="00B00416"/>
    <w:rsid w:val="00B00B81"/>
    <w:rsid w:val="00B010D4"/>
    <w:rsid w:val="00B01658"/>
    <w:rsid w:val="00B01BC7"/>
    <w:rsid w:val="00B02248"/>
    <w:rsid w:val="00B022C7"/>
    <w:rsid w:val="00B026ED"/>
    <w:rsid w:val="00B02821"/>
    <w:rsid w:val="00B02C9F"/>
    <w:rsid w:val="00B02E19"/>
    <w:rsid w:val="00B03733"/>
    <w:rsid w:val="00B0376F"/>
    <w:rsid w:val="00B039A3"/>
    <w:rsid w:val="00B04187"/>
    <w:rsid w:val="00B04748"/>
    <w:rsid w:val="00B05212"/>
    <w:rsid w:val="00B056AB"/>
    <w:rsid w:val="00B058AE"/>
    <w:rsid w:val="00B05D0B"/>
    <w:rsid w:val="00B05FEC"/>
    <w:rsid w:val="00B065CA"/>
    <w:rsid w:val="00B06A06"/>
    <w:rsid w:val="00B06EF0"/>
    <w:rsid w:val="00B06FC7"/>
    <w:rsid w:val="00B074A2"/>
    <w:rsid w:val="00B077D6"/>
    <w:rsid w:val="00B07AB2"/>
    <w:rsid w:val="00B07DB4"/>
    <w:rsid w:val="00B10DED"/>
    <w:rsid w:val="00B10DF9"/>
    <w:rsid w:val="00B10EDB"/>
    <w:rsid w:val="00B119B2"/>
    <w:rsid w:val="00B12435"/>
    <w:rsid w:val="00B12511"/>
    <w:rsid w:val="00B12670"/>
    <w:rsid w:val="00B12A32"/>
    <w:rsid w:val="00B131E1"/>
    <w:rsid w:val="00B13649"/>
    <w:rsid w:val="00B1365E"/>
    <w:rsid w:val="00B137D1"/>
    <w:rsid w:val="00B13CB0"/>
    <w:rsid w:val="00B13D82"/>
    <w:rsid w:val="00B140D3"/>
    <w:rsid w:val="00B148A8"/>
    <w:rsid w:val="00B1580C"/>
    <w:rsid w:val="00B15906"/>
    <w:rsid w:val="00B15D43"/>
    <w:rsid w:val="00B160B3"/>
    <w:rsid w:val="00B160C5"/>
    <w:rsid w:val="00B1620A"/>
    <w:rsid w:val="00B16719"/>
    <w:rsid w:val="00B17009"/>
    <w:rsid w:val="00B17560"/>
    <w:rsid w:val="00B17748"/>
    <w:rsid w:val="00B17C82"/>
    <w:rsid w:val="00B17EAA"/>
    <w:rsid w:val="00B20882"/>
    <w:rsid w:val="00B215D2"/>
    <w:rsid w:val="00B21B93"/>
    <w:rsid w:val="00B21BEF"/>
    <w:rsid w:val="00B21D5B"/>
    <w:rsid w:val="00B223B3"/>
    <w:rsid w:val="00B2267C"/>
    <w:rsid w:val="00B2294C"/>
    <w:rsid w:val="00B229E5"/>
    <w:rsid w:val="00B22B92"/>
    <w:rsid w:val="00B22E33"/>
    <w:rsid w:val="00B2312D"/>
    <w:rsid w:val="00B23373"/>
    <w:rsid w:val="00B2368C"/>
    <w:rsid w:val="00B24066"/>
    <w:rsid w:val="00B254C7"/>
    <w:rsid w:val="00B254CD"/>
    <w:rsid w:val="00B267FA"/>
    <w:rsid w:val="00B26E6C"/>
    <w:rsid w:val="00B26F74"/>
    <w:rsid w:val="00B27D0F"/>
    <w:rsid w:val="00B27D6F"/>
    <w:rsid w:val="00B27E64"/>
    <w:rsid w:val="00B27FC2"/>
    <w:rsid w:val="00B300AA"/>
    <w:rsid w:val="00B309A0"/>
    <w:rsid w:val="00B30ACC"/>
    <w:rsid w:val="00B30FBB"/>
    <w:rsid w:val="00B3144F"/>
    <w:rsid w:val="00B31B9E"/>
    <w:rsid w:val="00B32528"/>
    <w:rsid w:val="00B32866"/>
    <w:rsid w:val="00B32D07"/>
    <w:rsid w:val="00B32F32"/>
    <w:rsid w:val="00B3374A"/>
    <w:rsid w:val="00B33835"/>
    <w:rsid w:val="00B34888"/>
    <w:rsid w:val="00B34D8C"/>
    <w:rsid w:val="00B35284"/>
    <w:rsid w:val="00B3566E"/>
    <w:rsid w:val="00B36014"/>
    <w:rsid w:val="00B364C0"/>
    <w:rsid w:val="00B369AC"/>
    <w:rsid w:val="00B36AD0"/>
    <w:rsid w:val="00B36AF1"/>
    <w:rsid w:val="00B37211"/>
    <w:rsid w:val="00B378B1"/>
    <w:rsid w:val="00B37B90"/>
    <w:rsid w:val="00B37D46"/>
    <w:rsid w:val="00B37F2E"/>
    <w:rsid w:val="00B40A29"/>
    <w:rsid w:val="00B40AF1"/>
    <w:rsid w:val="00B40BD0"/>
    <w:rsid w:val="00B40BE8"/>
    <w:rsid w:val="00B4118F"/>
    <w:rsid w:val="00B4126D"/>
    <w:rsid w:val="00B4143C"/>
    <w:rsid w:val="00B4182F"/>
    <w:rsid w:val="00B41F09"/>
    <w:rsid w:val="00B428EE"/>
    <w:rsid w:val="00B43A21"/>
    <w:rsid w:val="00B43B99"/>
    <w:rsid w:val="00B44168"/>
    <w:rsid w:val="00B4440B"/>
    <w:rsid w:val="00B446C6"/>
    <w:rsid w:val="00B44BCA"/>
    <w:rsid w:val="00B44EE7"/>
    <w:rsid w:val="00B456C5"/>
    <w:rsid w:val="00B456FC"/>
    <w:rsid w:val="00B45C56"/>
    <w:rsid w:val="00B45D32"/>
    <w:rsid w:val="00B46158"/>
    <w:rsid w:val="00B46162"/>
    <w:rsid w:val="00B46DF4"/>
    <w:rsid w:val="00B46E69"/>
    <w:rsid w:val="00B479FD"/>
    <w:rsid w:val="00B47E3A"/>
    <w:rsid w:val="00B47EB3"/>
    <w:rsid w:val="00B508CC"/>
    <w:rsid w:val="00B50AB4"/>
    <w:rsid w:val="00B50EE3"/>
    <w:rsid w:val="00B52248"/>
    <w:rsid w:val="00B52605"/>
    <w:rsid w:val="00B529DD"/>
    <w:rsid w:val="00B52F47"/>
    <w:rsid w:val="00B53762"/>
    <w:rsid w:val="00B537CB"/>
    <w:rsid w:val="00B53810"/>
    <w:rsid w:val="00B53BE3"/>
    <w:rsid w:val="00B53D0E"/>
    <w:rsid w:val="00B53D72"/>
    <w:rsid w:val="00B540A1"/>
    <w:rsid w:val="00B5462A"/>
    <w:rsid w:val="00B54E83"/>
    <w:rsid w:val="00B5548D"/>
    <w:rsid w:val="00B554F9"/>
    <w:rsid w:val="00B55BA9"/>
    <w:rsid w:val="00B560FA"/>
    <w:rsid w:val="00B567C2"/>
    <w:rsid w:val="00B56C18"/>
    <w:rsid w:val="00B56D48"/>
    <w:rsid w:val="00B56FDB"/>
    <w:rsid w:val="00B57564"/>
    <w:rsid w:val="00B578FB"/>
    <w:rsid w:val="00B57C74"/>
    <w:rsid w:val="00B57DB8"/>
    <w:rsid w:val="00B57F70"/>
    <w:rsid w:val="00B6026D"/>
    <w:rsid w:val="00B60A1A"/>
    <w:rsid w:val="00B60C42"/>
    <w:rsid w:val="00B61C6B"/>
    <w:rsid w:val="00B62194"/>
    <w:rsid w:val="00B623AF"/>
    <w:rsid w:val="00B625A1"/>
    <w:rsid w:val="00B62A5D"/>
    <w:rsid w:val="00B63831"/>
    <w:rsid w:val="00B63A25"/>
    <w:rsid w:val="00B648B8"/>
    <w:rsid w:val="00B64C78"/>
    <w:rsid w:val="00B64F5C"/>
    <w:rsid w:val="00B6527C"/>
    <w:rsid w:val="00B65D32"/>
    <w:rsid w:val="00B6616B"/>
    <w:rsid w:val="00B66267"/>
    <w:rsid w:val="00B6639F"/>
    <w:rsid w:val="00B665A0"/>
    <w:rsid w:val="00B6675A"/>
    <w:rsid w:val="00B66910"/>
    <w:rsid w:val="00B669EF"/>
    <w:rsid w:val="00B67A04"/>
    <w:rsid w:val="00B67EBC"/>
    <w:rsid w:val="00B70200"/>
    <w:rsid w:val="00B7063A"/>
    <w:rsid w:val="00B70879"/>
    <w:rsid w:val="00B714C1"/>
    <w:rsid w:val="00B72068"/>
    <w:rsid w:val="00B72825"/>
    <w:rsid w:val="00B72F4B"/>
    <w:rsid w:val="00B73A79"/>
    <w:rsid w:val="00B7427D"/>
    <w:rsid w:val="00B748F1"/>
    <w:rsid w:val="00B74D7A"/>
    <w:rsid w:val="00B74E7A"/>
    <w:rsid w:val="00B74FBD"/>
    <w:rsid w:val="00B75A0C"/>
    <w:rsid w:val="00B75CE2"/>
    <w:rsid w:val="00B76417"/>
    <w:rsid w:val="00B766D4"/>
    <w:rsid w:val="00B767A6"/>
    <w:rsid w:val="00B76EC5"/>
    <w:rsid w:val="00B7741B"/>
    <w:rsid w:val="00B77AFB"/>
    <w:rsid w:val="00B77B68"/>
    <w:rsid w:val="00B77C10"/>
    <w:rsid w:val="00B77F58"/>
    <w:rsid w:val="00B8027E"/>
    <w:rsid w:val="00B80978"/>
    <w:rsid w:val="00B809AD"/>
    <w:rsid w:val="00B80BB5"/>
    <w:rsid w:val="00B80CD4"/>
    <w:rsid w:val="00B81428"/>
    <w:rsid w:val="00B814A4"/>
    <w:rsid w:val="00B8160C"/>
    <w:rsid w:val="00B81D5D"/>
    <w:rsid w:val="00B81FA6"/>
    <w:rsid w:val="00B8207F"/>
    <w:rsid w:val="00B82AEC"/>
    <w:rsid w:val="00B82CFB"/>
    <w:rsid w:val="00B8309A"/>
    <w:rsid w:val="00B840C6"/>
    <w:rsid w:val="00B84296"/>
    <w:rsid w:val="00B8483A"/>
    <w:rsid w:val="00B85DCA"/>
    <w:rsid w:val="00B86F2D"/>
    <w:rsid w:val="00B86F4A"/>
    <w:rsid w:val="00B87191"/>
    <w:rsid w:val="00B879AD"/>
    <w:rsid w:val="00B87EF1"/>
    <w:rsid w:val="00B90303"/>
    <w:rsid w:val="00B90433"/>
    <w:rsid w:val="00B907B1"/>
    <w:rsid w:val="00B90A08"/>
    <w:rsid w:val="00B91008"/>
    <w:rsid w:val="00B910EF"/>
    <w:rsid w:val="00B913E0"/>
    <w:rsid w:val="00B91673"/>
    <w:rsid w:val="00B9169D"/>
    <w:rsid w:val="00B91EF3"/>
    <w:rsid w:val="00B9235B"/>
    <w:rsid w:val="00B93009"/>
    <w:rsid w:val="00B9349F"/>
    <w:rsid w:val="00B935E3"/>
    <w:rsid w:val="00B93D27"/>
    <w:rsid w:val="00B93E65"/>
    <w:rsid w:val="00B93F87"/>
    <w:rsid w:val="00B93FC3"/>
    <w:rsid w:val="00B946EF"/>
    <w:rsid w:val="00B94706"/>
    <w:rsid w:val="00B95839"/>
    <w:rsid w:val="00B95925"/>
    <w:rsid w:val="00B95A09"/>
    <w:rsid w:val="00B95DD0"/>
    <w:rsid w:val="00B9628D"/>
    <w:rsid w:val="00B964D1"/>
    <w:rsid w:val="00B96FE4"/>
    <w:rsid w:val="00B9726F"/>
    <w:rsid w:val="00B976E5"/>
    <w:rsid w:val="00B9778F"/>
    <w:rsid w:val="00B97815"/>
    <w:rsid w:val="00B97862"/>
    <w:rsid w:val="00B97868"/>
    <w:rsid w:val="00B97A3A"/>
    <w:rsid w:val="00B97AC7"/>
    <w:rsid w:val="00B97B14"/>
    <w:rsid w:val="00BA0BB3"/>
    <w:rsid w:val="00BA1183"/>
    <w:rsid w:val="00BA178D"/>
    <w:rsid w:val="00BA23C9"/>
    <w:rsid w:val="00BA2E72"/>
    <w:rsid w:val="00BA391E"/>
    <w:rsid w:val="00BA3B19"/>
    <w:rsid w:val="00BA49F7"/>
    <w:rsid w:val="00BA50AA"/>
    <w:rsid w:val="00BA5CA9"/>
    <w:rsid w:val="00BA5DA8"/>
    <w:rsid w:val="00BA5EEF"/>
    <w:rsid w:val="00BA62A8"/>
    <w:rsid w:val="00BA62D7"/>
    <w:rsid w:val="00BA70CD"/>
    <w:rsid w:val="00BA7174"/>
    <w:rsid w:val="00BA75EB"/>
    <w:rsid w:val="00BB0041"/>
    <w:rsid w:val="00BB0305"/>
    <w:rsid w:val="00BB0370"/>
    <w:rsid w:val="00BB08A5"/>
    <w:rsid w:val="00BB0DE7"/>
    <w:rsid w:val="00BB0F0E"/>
    <w:rsid w:val="00BB1684"/>
    <w:rsid w:val="00BB1C9A"/>
    <w:rsid w:val="00BB1EA3"/>
    <w:rsid w:val="00BB2081"/>
    <w:rsid w:val="00BB21C9"/>
    <w:rsid w:val="00BB2342"/>
    <w:rsid w:val="00BB262E"/>
    <w:rsid w:val="00BB29DF"/>
    <w:rsid w:val="00BB2DFC"/>
    <w:rsid w:val="00BB332F"/>
    <w:rsid w:val="00BB3FF0"/>
    <w:rsid w:val="00BB57DD"/>
    <w:rsid w:val="00BB58E4"/>
    <w:rsid w:val="00BB5ACC"/>
    <w:rsid w:val="00BB6F8A"/>
    <w:rsid w:val="00BB742A"/>
    <w:rsid w:val="00BB786C"/>
    <w:rsid w:val="00BB7974"/>
    <w:rsid w:val="00BB7DC4"/>
    <w:rsid w:val="00BB7F71"/>
    <w:rsid w:val="00BB7FCB"/>
    <w:rsid w:val="00BC04CD"/>
    <w:rsid w:val="00BC04FE"/>
    <w:rsid w:val="00BC0797"/>
    <w:rsid w:val="00BC0E71"/>
    <w:rsid w:val="00BC0FB1"/>
    <w:rsid w:val="00BC113E"/>
    <w:rsid w:val="00BC12B2"/>
    <w:rsid w:val="00BC134B"/>
    <w:rsid w:val="00BC1ABD"/>
    <w:rsid w:val="00BC23AC"/>
    <w:rsid w:val="00BC245A"/>
    <w:rsid w:val="00BC2AAD"/>
    <w:rsid w:val="00BC2D50"/>
    <w:rsid w:val="00BC3797"/>
    <w:rsid w:val="00BC39E0"/>
    <w:rsid w:val="00BC3A80"/>
    <w:rsid w:val="00BC3CA9"/>
    <w:rsid w:val="00BC3DA5"/>
    <w:rsid w:val="00BC4BFF"/>
    <w:rsid w:val="00BC4C69"/>
    <w:rsid w:val="00BC4C75"/>
    <w:rsid w:val="00BC4D42"/>
    <w:rsid w:val="00BC4EFC"/>
    <w:rsid w:val="00BC511A"/>
    <w:rsid w:val="00BC5190"/>
    <w:rsid w:val="00BC56E9"/>
    <w:rsid w:val="00BC6688"/>
    <w:rsid w:val="00BC67DC"/>
    <w:rsid w:val="00BC6BD8"/>
    <w:rsid w:val="00BC6C54"/>
    <w:rsid w:val="00BC75AB"/>
    <w:rsid w:val="00BC7626"/>
    <w:rsid w:val="00BC7B4D"/>
    <w:rsid w:val="00BD0678"/>
    <w:rsid w:val="00BD116D"/>
    <w:rsid w:val="00BD14F8"/>
    <w:rsid w:val="00BD163F"/>
    <w:rsid w:val="00BD1A48"/>
    <w:rsid w:val="00BD2D1F"/>
    <w:rsid w:val="00BD2F1F"/>
    <w:rsid w:val="00BD37B1"/>
    <w:rsid w:val="00BD39EE"/>
    <w:rsid w:val="00BD3F4F"/>
    <w:rsid w:val="00BD4045"/>
    <w:rsid w:val="00BD41BD"/>
    <w:rsid w:val="00BD46D5"/>
    <w:rsid w:val="00BD4DCF"/>
    <w:rsid w:val="00BD5037"/>
    <w:rsid w:val="00BD54FC"/>
    <w:rsid w:val="00BD62EF"/>
    <w:rsid w:val="00BD6D21"/>
    <w:rsid w:val="00BD7B68"/>
    <w:rsid w:val="00BD7E24"/>
    <w:rsid w:val="00BE02AA"/>
    <w:rsid w:val="00BE05B8"/>
    <w:rsid w:val="00BE0BD3"/>
    <w:rsid w:val="00BE1105"/>
    <w:rsid w:val="00BE158F"/>
    <w:rsid w:val="00BE1EA9"/>
    <w:rsid w:val="00BE2006"/>
    <w:rsid w:val="00BE24CF"/>
    <w:rsid w:val="00BE25D7"/>
    <w:rsid w:val="00BE27F1"/>
    <w:rsid w:val="00BE285F"/>
    <w:rsid w:val="00BE28CC"/>
    <w:rsid w:val="00BE30C5"/>
    <w:rsid w:val="00BE39F9"/>
    <w:rsid w:val="00BE41B0"/>
    <w:rsid w:val="00BE41EA"/>
    <w:rsid w:val="00BE52B9"/>
    <w:rsid w:val="00BE53DF"/>
    <w:rsid w:val="00BE564C"/>
    <w:rsid w:val="00BE5FF6"/>
    <w:rsid w:val="00BE63E2"/>
    <w:rsid w:val="00BE684F"/>
    <w:rsid w:val="00BE69F8"/>
    <w:rsid w:val="00BE6A82"/>
    <w:rsid w:val="00BE6FD5"/>
    <w:rsid w:val="00BE7369"/>
    <w:rsid w:val="00BE7F1C"/>
    <w:rsid w:val="00BF0144"/>
    <w:rsid w:val="00BF0227"/>
    <w:rsid w:val="00BF13D7"/>
    <w:rsid w:val="00BF2468"/>
    <w:rsid w:val="00BF2562"/>
    <w:rsid w:val="00BF2724"/>
    <w:rsid w:val="00BF2A4F"/>
    <w:rsid w:val="00BF3101"/>
    <w:rsid w:val="00BF3502"/>
    <w:rsid w:val="00BF40CD"/>
    <w:rsid w:val="00BF431E"/>
    <w:rsid w:val="00BF43F3"/>
    <w:rsid w:val="00BF4780"/>
    <w:rsid w:val="00BF4AC3"/>
    <w:rsid w:val="00BF4DA5"/>
    <w:rsid w:val="00BF5AD0"/>
    <w:rsid w:val="00BF5CC0"/>
    <w:rsid w:val="00BF5EAD"/>
    <w:rsid w:val="00BF69AB"/>
    <w:rsid w:val="00BF69E2"/>
    <w:rsid w:val="00BF6AB4"/>
    <w:rsid w:val="00BF6AB5"/>
    <w:rsid w:val="00BF7571"/>
    <w:rsid w:val="00BF7586"/>
    <w:rsid w:val="00BF7E1F"/>
    <w:rsid w:val="00C00D60"/>
    <w:rsid w:val="00C01627"/>
    <w:rsid w:val="00C01663"/>
    <w:rsid w:val="00C01A6D"/>
    <w:rsid w:val="00C022CC"/>
    <w:rsid w:val="00C028C1"/>
    <w:rsid w:val="00C03207"/>
    <w:rsid w:val="00C0334F"/>
    <w:rsid w:val="00C034CE"/>
    <w:rsid w:val="00C03691"/>
    <w:rsid w:val="00C03781"/>
    <w:rsid w:val="00C03935"/>
    <w:rsid w:val="00C03985"/>
    <w:rsid w:val="00C03FA6"/>
    <w:rsid w:val="00C04275"/>
    <w:rsid w:val="00C04691"/>
    <w:rsid w:val="00C04864"/>
    <w:rsid w:val="00C04B39"/>
    <w:rsid w:val="00C0557A"/>
    <w:rsid w:val="00C0596B"/>
    <w:rsid w:val="00C06BE8"/>
    <w:rsid w:val="00C06E27"/>
    <w:rsid w:val="00C074D1"/>
    <w:rsid w:val="00C078C7"/>
    <w:rsid w:val="00C07CBE"/>
    <w:rsid w:val="00C102E4"/>
    <w:rsid w:val="00C114DB"/>
    <w:rsid w:val="00C11A67"/>
    <w:rsid w:val="00C11EB1"/>
    <w:rsid w:val="00C120DA"/>
    <w:rsid w:val="00C120F1"/>
    <w:rsid w:val="00C125EE"/>
    <w:rsid w:val="00C12648"/>
    <w:rsid w:val="00C1266F"/>
    <w:rsid w:val="00C126B7"/>
    <w:rsid w:val="00C1333C"/>
    <w:rsid w:val="00C134AC"/>
    <w:rsid w:val="00C13725"/>
    <w:rsid w:val="00C13EC0"/>
    <w:rsid w:val="00C14D7D"/>
    <w:rsid w:val="00C14E86"/>
    <w:rsid w:val="00C14FD0"/>
    <w:rsid w:val="00C151A7"/>
    <w:rsid w:val="00C15CF8"/>
    <w:rsid w:val="00C15D8B"/>
    <w:rsid w:val="00C165FD"/>
    <w:rsid w:val="00C16839"/>
    <w:rsid w:val="00C16F44"/>
    <w:rsid w:val="00C17968"/>
    <w:rsid w:val="00C17BD2"/>
    <w:rsid w:val="00C17F6F"/>
    <w:rsid w:val="00C17F7A"/>
    <w:rsid w:val="00C17FF5"/>
    <w:rsid w:val="00C2034B"/>
    <w:rsid w:val="00C20503"/>
    <w:rsid w:val="00C206E1"/>
    <w:rsid w:val="00C20953"/>
    <w:rsid w:val="00C20BB4"/>
    <w:rsid w:val="00C211E9"/>
    <w:rsid w:val="00C21759"/>
    <w:rsid w:val="00C21EE7"/>
    <w:rsid w:val="00C21F37"/>
    <w:rsid w:val="00C2237E"/>
    <w:rsid w:val="00C225D8"/>
    <w:rsid w:val="00C22770"/>
    <w:rsid w:val="00C23167"/>
    <w:rsid w:val="00C23541"/>
    <w:rsid w:val="00C23937"/>
    <w:rsid w:val="00C23C55"/>
    <w:rsid w:val="00C23E50"/>
    <w:rsid w:val="00C2485B"/>
    <w:rsid w:val="00C24B56"/>
    <w:rsid w:val="00C24DB6"/>
    <w:rsid w:val="00C24FD4"/>
    <w:rsid w:val="00C2552C"/>
    <w:rsid w:val="00C2571F"/>
    <w:rsid w:val="00C259A8"/>
    <w:rsid w:val="00C25A35"/>
    <w:rsid w:val="00C267CE"/>
    <w:rsid w:val="00C26A39"/>
    <w:rsid w:val="00C270EE"/>
    <w:rsid w:val="00C2745F"/>
    <w:rsid w:val="00C279B2"/>
    <w:rsid w:val="00C27A14"/>
    <w:rsid w:val="00C27BCE"/>
    <w:rsid w:val="00C27C10"/>
    <w:rsid w:val="00C302EE"/>
    <w:rsid w:val="00C3043C"/>
    <w:rsid w:val="00C304A4"/>
    <w:rsid w:val="00C309C8"/>
    <w:rsid w:val="00C30B07"/>
    <w:rsid w:val="00C3113D"/>
    <w:rsid w:val="00C31650"/>
    <w:rsid w:val="00C31680"/>
    <w:rsid w:val="00C317E2"/>
    <w:rsid w:val="00C31F3C"/>
    <w:rsid w:val="00C321B2"/>
    <w:rsid w:val="00C326C0"/>
    <w:rsid w:val="00C32A4B"/>
    <w:rsid w:val="00C32BB4"/>
    <w:rsid w:val="00C3322B"/>
    <w:rsid w:val="00C33577"/>
    <w:rsid w:val="00C33C01"/>
    <w:rsid w:val="00C33EDF"/>
    <w:rsid w:val="00C34684"/>
    <w:rsid w:val="00C34A28"/>
    <w:rsid w:val="00C34D53"/>
    <w:rsid w:val="00C34EA8"/>
    <w:rsid w:val="00C351F2"/>
    <w:rsid w:val="00C352EE"/>
    <w:rsid w:val="00C357BD"/>
    <w:rsid w:val="00C358D4"/>
    <w:rsid w:val="00C35D32"/>
    <w:rsid w:val="00C361BC"/>
    <w:rsid w:val="00C3636B"/>
    <w:rsid w:val="00C3654C"/>
    <w:rsid w:val="00C36C96"/>
    <w:rsid w:val="00C36DB8"/>
    <w:rsid w:val="00C3744F"/>
    <w:rsid w:val="00C37E67"/>
    <w:rsid w:val="00C403E7"/>
    <w:rsid w:val="00C40430"/>
    <w:rsid w:val="00C4064A"/>
    <w:rsid w:val="00C4065E"/>
    <w:rsid w:val="00C4141C"/>
    <w:rsid w:val="00C41509"/>
    <w:rsid w:val="00C41896"/>
    <w:rsid w:val="00C42069"/>
    <w:rsid w:val="00C4260F"/>
    <w:rsid w:val="00C42DA0"/>
    <w:rsid w:val="00C434F4"/>
    <w:rsid w:val="00C439D4"/>
    <w:rsid w:val="00C43B89"/>
    <w:rsid w:val="00C44089"/>
    <w:rsid w:val="00C45382"/>
    <w:rsid w:val="00C453C4"/>
    <w:rsid w:val="00C45E44"/>
    <w:rsid w:val="00C471EA"/>
    <w:rsid w:val="00C47C66"/>
    <w:rsid w:val="00C47E1F"/>
    <w:rsid w:val="00C50BFC"/>
    <w:rsid w:val="00C50C28"/>
    <w:rsid w:val="00C50E86"/>
    <w:rsid w:val="00C50E95"/>
    <w:rsid w:val="00C51047"/>
    <w:rsid w:val="00C515EA"/>
    <w:rsid w:val="00C518DB"/>
    <w:rsid w:val="00C51D07"/>
    <w:rsid w:val="00C527E3"/>
    <w:rsid w:val="00C5302D"/>
    <w:rsid w:val="00C53561"/>
    <w:rsid w:val="00C53EBF"/>
    <w:rsid w:val="00C54700"/>
    <w:rsid w:val="00C5523D"/>
    <w:rsid w:val="00C55869"/>
    <w:rsid w:val="00C56F7C"/>
    <w:rsid w:val="00C57982"/>
    <w:rsid w:val="00C600CE"/>
    <w:rsid w:val="00C608B3"/>
    <w:rsid w:val="00C60912"/>
    <w:rsid w:val="00C60A13"/>
    <w:rsid w:val="00C60A50"/>
    <w:rsid w:val="00C60EE4"/>
    <w:rsid w:val="00C60F67"/>
    <w:rsid w:val="00C61ACF"/>
    <w:rsid w:val="00C61CEC"/>
    <w:rsid w:val="00C62024"/>
    <w:rsid w:val="00C62498"/>
    <w:rsid w:val="00C6269E"/>
    <w:rsid w:val="00C627BE"/>
    <w:rsid w:val="00C62845"/>
    <w:rsid w:val="00C62958"/>
    <w:rsid w:val="00C62E65"/>
    <w:rsid w:val="00C63E31"/>
    <w:rsid w:val="00C642FF"/>
    <w:rsid w:val="00C64519"/>
    <w:rsid w:val="00C6459A"/>
    <w:rsid w:val="00C64621"/>
    <w:rsid w:val="00C646CD"/>
    <w:rsid w:val="00C64740"/>
    <w:rsid w:val="00C64874"/>
    <w:rsid w:val="00C64923"/>
    <w:rsid w:val="00C64B35"/>
    <w:rsid w:val="00C6521A"/>
    <w:rsid w:val="00C657DE"/>
    <w:rsid w:val="00C65EDF"/>
    <w:rsid w:val="00C65EE0"/>
    <w:rsid w:val="00C65F32"/>
    <w:rsid w:val="00C65FE3"/>
    <w:rsid w:val="00C66879"/>
    <w:rsid w:val="00C66CEE"/>
    <w:rsid w:val="00C67122"/>
    <w:rsid w:val="00C708BE"/>
    <w:rsid w:val="00C70D97"/>
    <w:rsid w:val="00C71281"/>
    <w:rsid w:val="00C71393"/>
    <w:rsid w:val="00C71FDD"/>
    <w:rsid w:val="00C720A6"/>
    <w:rsid w:val="00C724CB"/>
    <w:rsid w:val="00C7272C"/>
    <w:rsid w:val="00C7289F"/>
    <w:rsid w:val="00C72BD8"/>
    <w:rsid w:val="00C72CD6"/>
    <w:rsid w:val="00C732F7"/>
    <w:rsid w:val="00C735C1"/>
    <w:rsid w:val="00C73D80"/>
    <w:rsid w:val="00C73F4E"/>
    <w:rsid w:val="00C74B89"/>
    <w:rsid w:val="00C75139"/>
    <w:rsid w:val="00C75D0B"/>
    <w:rsid w:val="00C760DA"/>
    <w:rsid w:val="00C76193"/>
    <w:rsid w:val="00C765F1"/>
    <w:rsid w:val="00C76B3B"/>
    <w:rsid w:val="00C76ECC"/>
    <w:rsid w:val="00C77311"/>
    <w:rsid w:val="00C77763"/>
    <w:rsid w:val="00C778BF"/>
    <w:rsid w:val="00C77ADD"/>
    <w:rsid w:val="00C77EAE"/>
    <w:rsid w:val="00C80056"/>
    <w:rsid w:val="00C80615"/>
    <w:rsid w:val="00C80B0B"/>
    <w:rsid w:val="00C80C73"/>
    <w:rsid w:val="00C810E0"/>
    <w:rsid w:val="00C8125D"/>
    <w:rsid w:val="00C818DA"/>
    <w:rsid w:val="00C8207B"/>
    <w:rsid w:val="00C8242C"/>
    <w:rsid w:val="00C8272E"/>
    <w:rsid w:val="00C82938"/>
    <w:rsid w:val="00C8311D"/>
    <w:rsid w:val="00C835AE"/>
    <w:rsid w:val="00C839B0"/>
    <w:rsid w:val="00C839C5"/>
    <w:rsid w:val="00C8451A"/>
    <w:rsid w:val="00C84679"/>
    <w:rsid w:val="00C848A9"/>
    <w:rsid w:val="00C849B0"/>
    <w:rsid w:val="00C84E19"/>
    <w:rsid w:val="00C85B6C"/>
    <w:rsid w:val="00C85E97"/>
    <w:rsid w:val="00C8635E"/>
    <w:rsid w:val="00C86576"/>
    <w:rsid w:val="00C8677F"/>
    <w:rsid w:val="00C875D2"/>
    <w:rsid w:val="00C87FC3"/>
    <w:rsid w:val="00C905D1"/>
    <w:rsid w:val="00C9068A"/>
    <w:rsid w:val="00C9068B"/>
    <w:rsid w:val="00C90CE3"/>
    <w:rsid w:val="00C91250"/>
    <w:rsid w:val="00C91B4A"/>
    <w:rsid w:val="00C91C65"/>
    <w:rsid w:val="00C92039"/>
    <w:rsid w:val="00C929C8"/>
    <w:rsid w:val="00C92CF6"/>
    <w:rsid w:val="00C92FC4"/>
    <w:rsid w:val="00C931CC"/>
    <w:rsid w:val="00C937BF"/>
    <w:rsid w:val="00C94283"/>
    <w:rsid w:val="00C947CC"/>
    <w:rsid w:val="00C94A14"/>
    <w:rsid w:val="00C95512"/>
    <w:rsid w:val="00C956AB"/>
    <w:rsid w:val="00C95E40"/>
    <w:rsid w:val="00C9602D"/>
    <w:rsid w:val="00C96184"/>
    <w:rsid w:val="00C96D6D"/>
    <w:rsid w:val="00C9725F"/>
    <w:rsid w:val="00C97B9C"/>
    <w:rsid w:val="00CA0E7F"/>
    <w:rsid w:val="00CA1144"/>
    <w:rsid w:val="00CA1AFA"/>
    <w:rsid w:val="00CA22B6"/>
    <w:rsid w:val="00CA2A23"/>
    <w:rsid w:val="00CA2DAA"/>
    <w:rsid w:val="00CA3C20"/>
    <w:rsid w:val="00CA4388"/>
    <w:rsid w:val="00CA477A"/>
    <w:rsid w:val="00CA4954"/>
    <w:rsid w:val="00CA4A2F"/>
    <w:rsid w:val="00CA4B1F"/>
    <w:rsid w:val="00CA4FE8"/>
    <w:rsid w:val="00CA524B"/>
    <w:rsid w:val="00CA565A"/>
    <w:rsid w:val="00CA5815"/>
    <w:rsid w:val="00CA5B47"/>
    <w:rsid w:val="00CA5E1D"/>
    <w:rsid w:val="00CA5F9F"/>
    <w:rsid w:val="00CA60CB"/>
    <w:rsid w:val="00CA6766"/>
    <w:rsid w:val="00CA708B"/>
    <w:rsid w:val="00CA72B5"/>
    <w:rsid w:val="00CA7491"/>
    <w:rsid w:val="00CA7F90"/>
    <w:rsid w:val="00CB02CD"/>
    <w:rsid w:val="00CB0580"/>
    <w:rsid w:val="00CB10B8"/>
    <w:rsid w:val="00CB110F"/>
    <w:rsid w:val="00CB125F"/>
    <w:rsid w:val="00CB1507"/>
    <w:rsid w:val="00CB15AE"/>
    <w:rsid w:val="00CB19F2"/>
    <w:rsid w:val="00CB1FAF"/>
    <w:rsid w:val="00CB2333"/>
    <w:rsid w:val="00CB2BD0"/>
    <w:rsid w:val="00CB2C55"/>
    <w:rsid w:val="00CB2CB5"/>
    <w:rsid w:val="00CB2F28"/>
    <w:rsid w:val="00CB3636"/>
    <w:rsid w:val="00CB4007"/>
    <w:rsid w:val="00CB4CD0"/>
    <w:rsid w:val="00CB4F24"/>
    <w:rsid w:val="00CB52D7"/>
    <w:rsid w:val="00CB5AB0"/>
    <w:rsid w:val="00CB6131"/>
    <w:rsid w:val="00CB695A"/>
    <w:rsid w:val="00CB6C24"/>
    <w:rsid w:val="00CB7106"/>
    <w:rsid w:val="00CB715D"/>
    <w:rsid w:val="00CB7276"/>
    <w:rsid w:val="00CB7551"/>
    <w:rsid w:val="00CB756E"/>
    <w:rsid w:val="00CB7C93"/>
    <w:rsid w:val="00CB7DFE"/>
    <w:rsid w:val="00CC0051"/>
    <w:rsid w:val="00CC00E6"/>
    <w:rsid w:val="00CC07A3"/>
    <w:rsid w:val="00CC140D"/>
    <w:rsid w:val="00CC143A"/>
    <w:rsid w:val="00CC1FC0"/>
    <w:rsid w:val="00CC2A16"/>
    <w:rsid w:val="00CC2B7E"/>
    <w:rsid w:val="00CC2BE0"/>
    <w:rsid w:val="00CC3BCC"/>
    <w:rsid w:val="00CC3E70"/>
    <w:rsid w:val="00CC47F6"/>
    <w:rsid w:val="00CC4809"/>
    <w:rsid w:val="00CC4B96"/>
    <w:rsid w:val="00CC4EFA"/>
    <w:rsid w:val="00CC5087"/>
    <w:rsid w:val="00CC5294"/>
    <w:rsid w:val="00CC622F"/>
    <w:rsid w:val="00CC63DA"/>
    <w:rsid w:val="00CC65D3"/>
    <w:rsid w:val="00CC72CA"/>
    <w:rsid w:val="00CC7F5F"/>
    <w:rsid w:val="00CD014C"/>
    <w:rsid w:val="00CD095D"/>
    <w:rsid w:val="00CD1087"/>
    <w:rsid w:val="00CD1323"/>
    <w:rsid w:val="00CD13A6"/>
    <w:rsid w:val="00CD1467"/>
    <w:rsid w:val="00CD1799"/>
    <w:rsid w:val="00CD1947"/>
    <w:rsid w:val="00CD1EE9"/>
    <w:rsid w:val="00CD1F2C"/>
    <w:rsid w:val="00CD1F69"/>
    <w:rsid w:val="00CD2883"/>
    <w:rsid w:val="00CD3141"/>
    <w:rsid w:val="00CD36A1"/>
    <w:rsid w:val="00CD3714"/>
    <w:rsid w:val="00CD39E1"/>
    <w:rsid w:val="00CD3EA7"/>
    <w:rsid w:val="00CD43B5"/>
    <w:rsid w:val="00CD44C3"/>
    <w:rsid w:val="00CD45CA"/>
    <w:rsid w:val="00CD4935"/>
    <w:rsid w:val="00CD4C56"/>
    <w:rsid w:val="00CD5432"/>
    <w:rsid w:val="00CD553F"/>
    <w:rsid w:val="00CD5A72"/>
    <w:rsid w:val="00CD5ACB"/>
    <w:rsid w:val="00CD5DAB"/>
    <w:rsid w:val="00CD69C0"/>
    <w:rsid w:val="00CD6AC3"/>
    <w:rsid w:val="00CD6B82"/>
    <w:rsid w:val="00CD6FF8"/>
    <w:rsid w:val="00CD7199"/>
    <w:rsid w:val="00CD77CE"/>
    <w:rsid w:val="00CE04D2"/>
    <w:rsid w:val="00CE0B2A"/>
    <w:rsid w:val="00CE0F31"/>
    <w:rsid w:val="00CE0F33"/>
    <w:rsid w:val="00CE1532"/>
    <w:rsid w:val="00CE16F0"/>
    <w:rsid w:val="00CE2AD8"/>
    <w:rsid w:val="00CE2C2D"/>
    <w:rsid w:val="00CE3407"/>
    <w:rsid w:val="00CE35BF"/>
    <w:rsid w:val="00CE3702"/>
    <w:rsid w:val="00CE42A8"/>
    <w:rsid w:val="00CE46F9"/>
    <w:rsid w:val="00CE5079"/>
    <w:rsid w:val="00CE516D"/>
    <w:rsid w:val="00CE51D3"/>
    <w:rsid w:val="00CE5224"/>
    <w:rsid w:val="00CE57A2"/>
    <w:rsid w:val="00CE580A"/>
    <w:rsid w:val="00CE5D2A"/>
    <w:rsid w:val="00CE60A8"/>
    <w:rsid w:val="00CE63FD"/>
    <w:rsid w:val="00CE6835"/>
    <w:rsid w:val="00CE6841"/>
    <w:rsid w:val="00CE6931"/>
    <w:rsid w:val="00CE6E98"/>
    <w:rsid w:val="00CE6FB9"/>
    <w:rsid w:val="00CE7F9C"/>
    <w:rsid w:val="00CF0AA3"/>
    <w:rsid w:val="00CF0EA4"/>
    <w:rsid w:val="00CF0FAE"/>
    <w:rsid w:val="00CF10C0"/>
    <w:rsid w:val="00CF16CA"/>
    <w:rsid w:val="00CF1794"/>
    <w:rsid w:val="00CF2484"/>
    <w:rsid w:val="00CF253C"/>
    <w:rsid w:val="00CF27C1"/>
    <w:rsid w:val="00CF28FD"/>
    <w:rsid w:val="00CF314A"/>
    <w:rsid w:val="00CF3697"/>
    <w:rsid w:val="00CF3AEB"/>
    <w:rsid w:val="00CF43CD"/>
    <w:rsid w:val="00CF5343"/>
    <w:rsid w:val="00CF579D"/>
    <w:rsid w:val="00CF5E5B"/>
    <w:rsid w:val="00CF6169"/>
    <w:rsid w:val="00CF6870"/>
    <w:rsid w:val="00CF6B9E"/>
    <w:rsid w:val="00CF71A8"/>
    <w:rsid w:val="00CF72DF"/>
    <w:rsid w:val="00CF7441"/>
    <w:rsid w:val="00CF749F"/>
    <w:rsid w:val="00CF78D3"/>
    <w:rsid w:val="00CF7B49"/>
    <w:rsid w:val="00CF7F21"/>
    <w:rsid w:val="00D0041C"/>
    <w:rsid w:val="00D005A2"/>
    <w:rsid w:val="00D0061F"/>
    <w:rsid w:val="00D00CD3"/>
    <w:rsid w:val="00D00D3B"/>
    <w:rsid w:val="00D00F94"/>
    <w:rsid w:val="00D01B8B"/>
    <w:rsid w:val="00D01D4E"/>
    <w:rsid w:val="00D02034"/>
    <w:rsid w:val="00D02741"/>
    <w:rsid w:val="00D02EC4"/>
    <w:rsid w:val="00D031E3"/>
    <w:rsid w:val="00D0343D"/>
    <w:rsid w:val="00D03AE5"/>
    <w:rsid w:val="00D03B77"/>
    <w:rsid w:val="00D03B8A"/>
    <w:rsid w:val="00D045E3"/>
    <w:rsid w:val="00D04C09"/>
    <w:rsid w:val="00D060DF"/>
    <w:rsid w:val="00D0655F"/>
    <w:rsid w:val="00D065D5"/>
    <w:rsid w:val="00D066D6"/>
    <w:rsid w:val="00D06E49"/>
    <w:rsid w:val="00D070EF"/>
    <w:rsid w:val="00D072FD"/>
    <w:rsid w:val="00D0749C"/>
    <w:rsid w:val="00D07590"/>
    <w:rsid w:val="00D07940"/>
    <w:rsid w:val="00D10411"/>
    <w:rsid w:val="00D10840"/>
    <w:rsid w:val="00D10F4E"/>
    <w:rsid w:val="00D10FF3"/>
    <w:rsid w:val="00D11216"/>
    <w:rsid w:val="00D112CA"/>
    <w:rsid w:val="00D114AF"/>
    <w:rsid w:val="00D11AC3"/>
    <w:rsid w:val="00D11BB0"/>
    <w:rsid w:val="00D12BBF"/>
    <w:rsid w:val="00D12EA4"/>
    <w:rsid w:val="00D12EF2"/>
    <w:rsid w:val="00D130E2"/>
    <w:rsid w:val="00D1315E"/>
    <w:rsid w:val="00D13335"/>
    <w:rsid w:val="00D13674"/>
    <w:rsid w:val="00D1474A"/>
    <w:rsid w:val="00D14A22"/>
    <w:rsid w:val="00D15B44"/>
    <w:rsid w:val="00D15BD9"/>
    <w:rsid w:val="00D15C2B"/>
    <w:rsid w:val="00D15EA4"/>
    <w:rsid w:val="00D164DE"/>
    <w:rsid w:val="00D166E5"/>
    <w:rsid w:val="00D17681"/>
    <w:rsid w:val="00D17CC7"/>
    <w:rsid w:val="00D17D04"/>
    <w:rsid w:val="00D201D8"/>
    <w:rsid w:val="00D20204"/>
    <w:rsid w:val="00D210E3"/>
    <w:rsid w:val="00D21A17"/>
    <w:rsid w:val="00D21D04"/>
    <w:rsid w:val="00D21E3D"/>
    <w:rsid w:val="00D21EB7"/>
    <w:rsid w:val="00D21F1E"/>
    <w:rsid w:val="00D2208D"/>
    <w:rsid w:val="00D22377"/>
    <w:rsid w:val="00D2342A"/>
    <w:rsid w:val="00D236A5"/>
    <w:rsid w:val="00D23973"/>
    <w:rsid w:val="00D23ACB"/>
    <w:rsid w:val="00D23DB4"/>
    <w:rsid w:val="00D243E6"/>
    <w:rsid w:val="00D2450F"/>
    <w:rsid w:val="00D2478E"/>
    <w:rsid w:val="00D24813"/>
    <w:rsid w:val="00D248D7"/>
    <w:rsid w:val="00D250C1"/>
    <w:rsid w:val="00D25558"/>
    <w:rsid w:val="00D25936"/>
    <w:rsid w:val="00D25A71"/>
    <w:rsid w:val="00D26178"/>
    <w:rsid w:val="00D261F7"/>
    <w:rsid w:val="00D26353"/>
    <w:rsid w:val="00D2693F"/>
    <w:rsid w:val="00D2762E"/>
    <w:rsid w:val="00D27723"/>
    <w:rsid w:val="00D2783C"/>
    <w:rsid w:val="00D279AC"/>
    <w:rsid w:val="00D27BC4"/>
    <w:rsid w:val="00D30066"/>
    <w:rsid w:val="00D301D8"/>
    <w:rsid w:val="00D30E9B"/>
    <w:rsid w:val="00D3127C"/>
    <w:rsid w:val="00D31B92"/>
    <w:rsid w:val="00D31C18"/>
    <w:rsid w:val="00D31E3E"/>
    <w:rsid w:val="00D3222E"/>
    <w:rsid w:val="00D32994"/>
    <w:rsid w:val="00D329C8"/>
    <w:rsid w:val="00D32C5D"/>
    <w:rsid w:val="00D334FD"/>
    <w:rsid w:val="00D3386D"/>
    <w:rsid w:val="00D33CEE"/>
    <w:rsid w:val="00D33F37"/>
    <w:rsid w:val="00D34670"/>
    <w:rsid w:val="00D34709"/>
    <w:rsid w:val="00D34CD5"/>
    <w:rsid w:val="00D35028"/>
    <w:rsid w:val="00D35370"/>
    <w:rsid w:val="00D35648"/>
    <w:rsid w:val="00D35842"/>
    <w:rsid w:val="00D35A84"/>
    <w:rsid w:val="00D36014"/>
    <w:rsid w:val="00D3696A"/>
    <w:rsid w:val="00D369E3"/>
    <w:rsid w:val="00D370CF"/>
    <w:rsid w:val="00D3735C"/>
    <w:rsid w:val="00D37808"/>
    <w:rsid w:val="00D406BD"/>
    <w:rsid w:val="00D40930"/>
    <w:rsid w:val="00D409CF"/>
    <w:rsid w:val="00D41BC9"/>
    <w:rsid w:val="00D42308"/>
    <w:rsid w:val="00D42412"/>
    <w:rsid w:val="00D42D9D"/>
    <w:rsid w:val="00D431F9"/>
    <w:rsid w:val="00D4389D"/>
    <w:rsid w:val="00D43A98"/>
    <w:rsid w:val="00D43C80"/>
    <w:rsid w:val="00D43CAC"/>
    <w:rsid w:val="00D4435E"/>
    <w:rsid w:val="00D4461C"/>
    <w:rsid w:val="00D45EBD"/>
    <w:rsid w:val="00D462BB"/>
    <w:rsid w:val="00D46400"/>
    <w:rsid w:val="00D46607"/>
    <w:rsid w:val="00D46D1F"/>
    <w:rsid w:val="00D4737A"/>
    <w:rsid w:val="00D47413"/>
    <w:rsid w:val="00D4779C"/>
    <w:rsid w:val="00D477F6"/>
    <w:rsid w:val="00D50543"/>
    <w:rsid w:val="00D505E4"/>
    <w:rsid w:val="00D50A94"/>
    <w:rsid w:val="00D50C8F"/>
    <w:rsid w:val="00D50F39"/>
    <w:rsid w:val="00D51072"/>
    <w:rsid w:val="00D51F9A"/>
    <w:rsid w:val="00D520D3"/>
    <w:rsid w:val="00D5213D"/>
    <w:rsid w:val="00D5235F"/>
    <w:rsid w:val="00D52E14"/>
    <w:rsid w:val="00D53400"/>
    <w:rsid w:val="00D535B9"/>
    <w:rsid w:val="00D5370B"/>
    <w:rsid w:val="00D53C1D"/>
    <w:rsid w:val="00D53D27"/>
    <w:rsid w:val="00D54006"/>
    <w:rsid w:val="00D54F0E"/>
    <w:rsid w:val="00D551CD"/>
    <w:rsid w:val="00D556BB"/>
    <w:rsid w:val="00D55D6B"/>
    <w:rsid w:val="00D55E32"/>
    <w:rsid w:val="00D56312"/>
    <w:rsid w:val="00D565A4"/>
    <w:rsid w:val="00D56C17"/>
    <w:rsid w:val="00D5779C"/>
    <w:rsid w:val="00D57DA0"/>
    <w:rsid w:val="00D57DD4"/>
    <w:rsid w:val="00D60420"/>
    <w:rsid w:val="00D60AF8"/>
    <w:rsid w:val="00D60FF0"/>
    <w:rsid w:val="00D6106F"/>
    <w:rsid w:val="00D618BD"/>
    <w:rsid w:val="00D61F96"/>
    <w:rsid w:val="00D62231"/>
    <w:rsid w:val="00D62BC4"/>
    <w:rsid w:val="00D62CBE"/>
    <w:rsid w:val="00D6396B"/>
    <w:rsid w:val="00D63DAC"/>
    <w:rsid w:val="00D64558"/>
    <w:rsid w:val="00D64753"/>
    <w:rsid w:val="00D647B2"/>
    <w:rsid w:val="00D64957"/>
    <w:rsid w:val="00D64C57"/>
    <w:rsid w:val="00D64CD3"/>
    <w:rsid w:val="00D64E89"/>
    <w:rsid w:val="00D651A8"/>
    <w:rsid w:val="00D654B6"/>
    <w:rsid w:val="00D65F01"/>
    <w:rsid w:val="00D65F2E"/>
    <w:rsid w:val="00D6609A"/>
    <w:rsid w:val="00D6616F"/>
    <w:rsid w:val="00D66998"/>
    <w:rsid w:val="00D671F5"/>
    <w:rsid w:val="00D675C1"/>
    <w:rsid w:val="00D67C0F"/>
    <w:rsid w:val="00D67C7A"/>
    <w:rsid w:val="00D67EB2"/>
    <w:rsid w:val="00D67F5B"/>
    <w:rsid w:val="00D70058"/>
    <w:rsid w:val="00D703A7"/>
    <w:rsid w:val="00D71E5F"/>
    <w:rsid w:val="00D71FA4"/>
    <w:rsid w:val="00D72306"/>
    <w:rsid w:val="00D725AA"/>
    <w:rsid w:val="00D7290D"/>
    <w:rsid w:val="00D73720"/>
    <w:rsid w:val="00D7400B"/>
    <w:rsid w:val="00D7409E"/>
    <w:rsid w:val="00D7451B"/>
    <w:rsid w:val="00D74726"/>
    <w:rsid w:val="00D7478D"/>
    <w:rsid w:val="00D74AF3"/>
    <w:rsid w:val="00D74CF0"/>
    <w:rsid w:val="00D74E3B"/>
    <w:rsid w:val="00D7560B"/>
    <w:rsid w:val="00D769CC"/>
    <w:rsid w:val="00D7708A"/>
    <w:rsid w:val="00D7737F"/>
    <w:rsid w:val="00D77B0D"/>
    <w:rsid w:val="00D805A1"/>
    <w:rsid w:val="00D80EE9"/>
    <w:rsid w:val="00D811E1"/>
    <w:rsid w:val="00D817D2"/>
    <w:rsid w:val="00D81919"/>
    <w:rsid w:val="00D8254D"/>
    <w:rsid w:val="00D83E5B"/>
    <w:rsid w:val="00D83EBF"/>
    <w:rsid w:val="00D84359"/>
    <w:rsid w:val="00D849D7"/>
    <w:rsid w:val="00D849FC"/>
    <w:rsid w:val="00D8509C"/>
    <w:rsid w:val="00D850DA"/>
    <w:rsid w:val="00D85285"/>
    <w:rsid w:val="00D854DA"/>
    <w:rsid w:val="00D856AC"/>
    <w:rsid w:val="00D8571A"/>
    <w:rsid w:val="00D85C65"/>
    <w:rsid w:val="00D86705"/>
    <w:rsid w:val="00D86741"/>
    <w:rsid w:val="00D87173"/>
    <w:rsid w:val="00D87609"/>
    <w:rsid w:val="00D87E3F"/>
    <w:rsid w:val="00D904B3"/>
    <w:rsid w:val="00D906AA"/>
    <w:rsid w:val="00D9091F"/>
    <w:rsid w:val="00D90937"/>
    <w:rsid w:val="00D90968"/>
    <w:rsid w:val="00D90E89"/>
    <w:rsid w:val="00D9154B"/>
    <w:rsid w:val="00D91777"/>
    <w:rsid w:val="00D917C8"/>
    <w:rsid w:val="00D9189D"/>
    <w:rsid w:val="00D91C5F"/>
    <w:rsid w:val="00D91D0A"/>
    <w:rsid w:val="00D91EA0"/>
    <w:rsid w:val="00D9278D"/>
    <w:rsid w:val="00D92A71"/>
    <w:rsid w:val="00D92BAD"/>
    <w:rsid w:val="00D92C52"/>
    <w:rsid w:val="00D93E78"/>
    <w:rsid w:val="00D93FF6"/>
    <w:rsid w:val="00D94053"/>
    <w:rsid w:val="00D94243"/>
    <w:rsid w:val="00D95B19"/>
    <w:rsid w:val="00D963E3"/>
    <w:rsid w:val="00D96A73"/>
    <w:rsid w:val="00D96AF4"/>
    <w:rsid w:val="00D96FCC"/>
    <w:rsid w:val="00D972EE"/>
    <w:rsid w:val="00D97352"/>
    <w:rsid w:val="00D977C5"/>
    <w:rsid w:val="00D977D8"/>
    <w:rsid w:val="00D978A2"/>
    <w:rsid w:val="00D97EC1"/>
    <w:rsid w:val="00DA0081"/>
    <w:rsid w:val="00DA0154"/>
    <w:rsid w:val="00DA0CB0"/>
    <w:rsid w:val="00DA14E1"/>
    <w:rsid w:val="00DA1B1A"/>
    <w:rsid w:val="00DA1F9C"/>
    <w:rsid w:val="00DA2212"/>
    <w:rsid w:val="00DA23C4"/>
    <w:rsid w:val="00DA2941"/>
    <w:rsid w:val="00DA2D43"/>
    <w:rsid w:val="00DA2EFB"/>
    <w:rsid w:val="00DA3B34"/>
    <w:rsid w:val="00DA3ED4"/>
    <w:rsid w:val="00DA4201"/>
    <w:rsid w:val="00DA4F45"/>
    <w:rsid w:val="00DA5091"/>
    <w:rsid w:val="00DA51C0"/>
    <w:rsid w:val="00DA529A"/>
    <w:rsid w:val="00DA561C"/>
    <w:rsid w:val="00DA590B"/>
    <w:rsid w:val="00DA5C37"/>
    <w:rsid w:val="00DA5D67"/>
    <w:rsid w:val="00DA5D93"/>
    <w:rsid w:val="00DA6427"/>
    <w:rsid w:val="00DA664A"/>
    <w:rsid w:val="00DA6805"/>
    <w:rsid w:val="00DA6D95"/>
    <w:rsid w:val="00DA6F6E"/>
    <w:rsid w:val="00DB0BF9"/>
    <w:rsid w:val="00DB0D26"/>
    <w:rsid w:val="00DB14E4"/>
    <w:rsid w:val="00DB14EF"/>
    <w:rsid w:val="00DB29E0"/>
    <w:rsid w:val="00DB328D"/>
    <w:rsid w:val="00DB3485"/>
    <w:rsid w:val="00DB3876"/>
    <w:rsid w:val="00DB3B4A"/>
    <w:rsid w:val="00DB3D28"/>
    <w:rsid w:val="00DB3E4B"/>
    <w:rsid w:val="00DB432A"/>
    <w:rsid w:val="00DB4665"/>
    <w:rsid w:val="00DB494E"/>
    <w:rsid w:val="00DB4F1C"/>
    <w:rsid w:val="00DB5DAD"/>
    <w:rsid w:val="00DB5F15"/>
    <w:rsid w:val="00DB6F83"/>
    <w:rsid w:val="00DB760F"/>
    <w:rsid w:val="00DB7ED5"/>
    <w:rsid w:val="00DB7F63"/>
    <w:rsid w:val="00DC035E"/>
    <w:rsid w:val="00DC0553"/>
    <w:rsid w:val="00DC0F69"/>
    <w:rsid w:val="00DC1190"/>
    <w:rsid w:val="00DC1348"/>
    <w:rsid w:val="00DC1C3E"/>
    <w:rsid w:val="00DC2FEE"/>
    <w:rsid w:val="00DC328C"/>
    <w:rsid w:val="00DC36AC"/>
    <w:rsid w:val="00DC3827"/>
    <w:rsid w:val="00DC38F8"/>
    <w:rsid w:val="00DC3A73"/>
    <w:rsid w:val="00DC3AEF"/>
    <w:rsid w:val="00DC3B14"/>
    <w:rsid w:val="00DC3F3A"/>
    <w:rsid w:val="00DC4F34"/>
    <w:rsid w:val="00DC5561"/>
    <w:rsid w:val="00DC55C7"/>
    <w:rsid w:val="00DC56AC"/>
    <w:rsid w:val="00DC5C27"/>
    <w:rsid w:val="00DC6212"/>
    <w:rsid w:val="00DC71FD"/>
    <w:rsid w:val="00DC73B2"/>
    <w:rsid w:val="00DC74A1"/>
    <w:rsid w:val="00DC75CC"/>
    <w:rsid w:val="00DC7DF5"/>
    <w:rsid w:val="00DC7E84"/>
    <w:rsid w:val="00DC7F4B"/>
    <w:rsid w:val="00DC7F5B"/>
    <w:rsid w:val="00DD0ACC"/>
    <w:rsid w:val="00DD0DB7"/>
    <w:rsid w:val="00DD0EAE"/>
    <w:rsid w:val="00DD1026"/>
    <w:rsid w:val="00DD1523"/>
    <w:rsid w:val="00DD2322"/>
    <w:rsid w:val="00DD2C6C"/>
    <w:rsid w:val="00DD310A"/>
    <w:rsid w:val="00DD33F0"/>
    <w:rsid w:val="00DD39BC"/>
    <w:rsid w:val="00DD4495"/>
    <w:rsid w:val="00DD4518"/>
    <w:rsid w:val="00DD511F"/>
    <w:rsid w:val="00DD53D9"/>
    <w:rsid w:val="00DD5652"/>
    <w:rsid w:val="00DD5680"/>
    <w:rsid w:val="00DD5777"/>
    <w:rsid w:val="00DD5A4E"/>
    <w:rsid w:val="00DD5E36"/>
    <w:rsid w:val="00DD64F5"/>
    <w:rsid w:val="00DD6F3B"/>
    <w:rsid w:val="00DD71EA"/>
    <w:rsid w:val="00DD72D6"/>
    <w:rsid w:val="00DD7580"/>
    <w:rsid w:val="00DD75FC"/>
    <w:rsid w:val="00DE003D"/>
    <w:rsid w:val="00DE0256"/>
    <w:rsid w:val="00DE0929"/>
    <w:rsid w:val="00DE15D8"/>
    <w:rsid w:val="00DE20E8"/>
    <w:rsid w:val="00DE259B"/>
    <w:rsid w:val="00DE300E"/>
    <w:rsid w:val="00DE313A"/>
    <w:rsid w:val="00DE3C4A"/>
    <w:rsid w:val="00DE3C8E"/>
    <w:rsid w:val="00DE3F99"/>
    <w:rsid w:val="00DE40E5"/>
    <w:rsid w:val="00DE4418"/>
    <w:rsid w:val="00DE4480"/>
    <w:rsid w:val="00DE44C4"/>
    <w:rsid w:val="00DE4753"/>
    <w:rsid w:val="00DE4BEA"/>
    <w:rsid w:val="00DE5950"/>
    <w:rsid w:val="00DE5BC8"/>
    <w:rsid w:val="00DE5C73"/>
    <w:rsid w:val="00DE6145"/>
    <w:rsid w:val="00DE6385"/>
    <w:rsid w:val="00DE63BE"/>
    <w:rsid w:val="00DE6F0E"/>
    <w:rsid w:val="00DE6F5D"/>
    <w:rsid w:val="00DE6FB1"/>
    <w:rsid w:val="00DE7339"/>
    <w:rsid w:val="00DE7E40"/>
    <w:rsid w:val="00DF0388"/>
    <w:rsid w:val="00DF0632"/>
    <w:rsid w:val="00DF091F"/>
    <w:rsid w:val="00DF0B68"/>
    <w:rsid w:val="00DF0D09"/>
    <w:rsid w:val="00DF0FAE"/>
    <w:rsid w:val="00DF1148"/>
    <w:rsid w:val="00DF1236"/>
    <w:rsid w:val="00DF197A"/>
    <w:rsid w:val="00DF1B4E"/>
    <w:rsid w:val="00DF2865"/>
    <w:rsid w:val="00DF28CA"/>
    <w:rsid w:val="00DF2EE0"/>
    <w:rsid w:val="00DF31F4"/>
    <w:rsid w:val="00DF3AFD"/>
    <w:rsid w:val="00DF3BB4"/>
    <w:rsid w:val="00DF3BDA"/>
    <w:rsid w:val="00DF4147"/>
    <w:rsid w:val="00DF4160"/>
    <w:rsid w:val="00DF5017"/>
    <w:rsid w:val="00DF545B"/>
    <w:rsid w:val="00DF5BE5"/>
    <w:rsid w:val="00DF5F16"/>
    <w:rsid w:val="00DF665E"/>
    <w:rsid w:val="00DF66DF"/>
    <w:rsid w:val="00DF67AA"/>
    <w:rsid w:val="00DF6EF5"/>
    <w:rsid w:val="00DF763D"/>
    <w:rsid w:val="00E00094"/>
    <w:rsid w:val="00E00290"/>
    <w:rsid w:val="00E00603"/>
    <w:rsid w:val="00E00604"/>
    <w:rsid w:val="00E007DD"/>
    <w:rsid w:val="00E00C77"/>
    <w:rsid w:val="00E00DC9"/>
    <w:rsid w:val="00E00F60"/>
    <w:rsid w:val="00E0161F"/>
    <w:rsid w:val="00E01924"/>
    <w:rsid w:val="00E0199F"/>
    <w:rsid w:val="00E01C16"/>
    <w:rsid w:val="00E01E56"/>
    <w:rsid w:val="00E0211F"/>
    <w:rsid w:val="00E024D6"/>
    <w:rsid w:val="00E02863"/>
    <w:rsid w:val="00E03095"/>
    <w:rsid w:val="00E033A6"/>
    <w:rsid w:val="00E03509"/>
    <w:rsid w:val="00E038AD"/>
    <w:rsid w:val="00E038C5"/>
    <w:rsid w:val="00E03C4E"/>
    <w:rsid w:val="00E03E07"/>
    <w:rsid w:val="00E0433D"/>
    <w:rsid w:val="00E04D44"/>
    <w:rsid w:val="00E05146"/>
    <w:rsid w:val="00E055DE"/>
    <w:rsid w:val="00E06346"/>
    <w:rsid w:val="00E063A5"/>
    <w:rsid w:val="00E064B8"/>
    <w:rsid w:val="00E064BC"/>
    <w:rsid w:val="00E06692"/>
    <w:rsid w:val="00E06989"/>
    <w:rsid w:val="00E07F84"/>
    <w:rsid w:val="00E07F9D"/>
    <w:rsid w:val="00E07FCF"/>
    <w:rsid w:val="00E1017B"/>
    <w:rsid w:val="00E10254"/>
    <w:rsid w:val="00E105BB"/>
    <w:rsid w:val="00E1064A"/>
    <w:rsid w:val="00E11B19"/>
    <w:rsid w:val="00E11D36"/>
    <w:rsid w:val="00E13239"/>
    <w:rsid w:val="00E133FA"/>
    <w:rsid w:val="00E1364F"/>
    <w:rsid w:val="00E137ED"/>
    <w:rsid w:val="00E13B38"/>
    <w:rsid w:val="00E13D7D"/>
    <w:rsid w:val="00E14556"/>
    <w:rsid w:val="00E15469"/>
    <w:rsid w:val="00E1580D"/>
    <w:rsid w:val="00E15845"/>
    <w:rsid w:val="00E15858"/>
    <w:rsid w:val="00E162B1"/>
    <w:rsid w:val="00E16637"/>
    <w:rsid w:val="00E168D4"/>
    <w:rsid w:val="00E1699F"/>
    <w:rsid w:val="00E16A18"/>
    <w:rsid w:val="00E16BD7"/>
    <w:rsid w:val="00E16C9C"/>
    <w:rsid w:val="00E17552"/>
    <w:rsid w:val="00E17581"/>
    <w:rsid w:val="00E17C64"/>
    <w:rsid w:val="00E17DE2"/>
    <w:rsid w:val="00E20566"/>
    <w:rsid w:val="00E20F9A"/>
    <w:rsid w:val="00E21881"/>
    <w:rsid w:val="00E21949"/>
    <w:rsid w:val="00E22C76"/>
    <w:rsid w:val="00E22F10"/>
    <w:rsid w:val="00E22FB8"/>
    <w:rsid w:val="00E2386E"/>
    <w:rsid w:val="00E23884"/>
    <w:rsid w:val="00E23A2A"/>
    <w:rsid w:val="00E23AB4"/>
    <w:rsid w:val="00E247C7"/>
    <w:rsid w:val="00E2484C"/>
    <w:rsid w:val="00E24D21"/>
    <w:rsid w:val="00E2591D"/>
    <w:rsid w:val="00E259FD"/>
    <w:rsid w:val="00E25AD8"/>
    <w:rsid w:val="00E25EE7"/>
    <w:rsid w:val="00E2657B"/>
    <w:rsid w:val="00E276F6"/>
    <w:rsid w:val="00E3014C"/>
    <w:rsid w:val="00E3055B"/>
    <w:rsid w:val="00E30642"/>
    <w:rsid w:val="00E30A74"/>
    <w:rsid w:val="00E312C4"/>
    <w:rsid w:val="00E3146B"/>
    <w:rsid w:val="00E31714"/>
    <w:rsid w:val="00E3183E"/>
    <w:rsid w:val="00E318C0"/>
    <w:rsid w:val="00E31D81"/>
    <w:rsid w:val="00E32BFC"/>
    <w:rsid w:val="00E3317E"/>
    <w:rsid w:val="00E33235"/>
    <w:rsid w:val="00E33DAC"/>
    <w:rsid w:val="00E33DD7"/>
    <w:rsid w:val="00E34105"/>
    <w:rsid w:val="00E343B0"/>
    <w:rsid w:val="00E34544"/>
    <w:rsid w:val="00E3582D"/>
    <w:rsid w:val="00E36B78"/>
    <w:rsid w:val="00E36BBD"/>
    <w:rsid w:val="00E376FD"/>
    <w:rsid w:val="00E37B5F"/>
    <w:rsid w:val="00E37BFE"/>
    <w:rsid w:val="00E37E55"/>
    <w:rsid w:val="00E403E2"/>
    <w:rsid w:val="00E40B4C"/>
    <w:rsid w:val="00E40C22"/>
    <w:rsid w:val="00E40D1E"/>
    <w:rsid w:val="00E40F09"/>
    <w:rsid w:val="00E4111F"/>
    <w:rsid w:val="00E416FA"/>
    <w:rsid w:val="00E41A30"/>
    <w:rsid w:val="00E4200A"/>
    <w:rsid w:val="00E42223"/>
    <w:rsid w:val="00E42AFE"/>
    <w:rsid w:val="00E42CD0"/>
    <w:rsid w:val="00E4339D"/>
    <w:rsid w:val="00E439DC"/>
    <w:rsid w:val="00E44001"/>
    <w:rsid w:val="00E44043"/>
    <w:rsid w:val="00E44601"/>
    <w:rsid w:val="00E44748"/>
    <w:rsid w:val="00E449E2"/>
    <w:rsid w:val="00E44C32"/>
    <w:rsid w:val="00E450E9"/>
    <w:rsid w:val="00E46038"/>
    <w:rsid w:val="00E46B66"/>
    <w:rsid w:val="00E46F2C"/>
    <w:rsid w:val="00E508D0"/>
    <w:rsid w:val="00E50E28"/>
    <w:rsid w:val="00E515AE"/>
    <w:rsid w:val="00E51775"/>
    <w:rsid w:val="00E529DD"/>
    <w:rsid w:val="00E52ADD"/>
    <w:rsid w:val="00E52FB3"/>
    <w:rsid w:val="00E537F3"/>
    <w:rsid w:val="00E53A1C"/>
    <w:rsid w:val="00E53D43"/>
    <w:rsid w:val="00E53EA9"/>
    <w:rsid w:val="00E5447E"/>
    <w:rsid w:val="00E54F79"/>
    <w:rsid w:val="00E552AE"/>
    <w:rsid w:val="00E55678"/>
    <w:rsid w:val="00E5579C"/>
    <w:rsid w:val="00E55BD2"/>
    <w:rsid w:val="00E55E17"/>
    <w:rsid w:val="00E5666E"/>
    <w:rsid w:val="00E566B4"/>
    <w:rsid w:val="00E56830"/>
    <w:rsid w:val="00E56B97"/>
    <w:rsid w:val="00E57018"/>
    <w:rsid w:val="00E576F1"/>
    <w:rsid w:val="00E578A5"/>
    <w:rsid w:val="00E57D1D"/>
    <w:rsid w:val="00E603CD"/>
    <w:rsid w:val="00E60426"/>
    <w:rsid w:val="00E6071E"/>
    <w:rsid w:val="00E60C0A"/>
    <w:rsid w:val="00E60FA4"/>
    <w:rsid w:val="00E610DA"/>
    <w:rsid w:val="00E6192B"/>
    <w:rsid w:val="00E61D4F"/>
    <w:rsid w:val="00E6297E"/>
    <w:rsid w:val="00E62ACF"/>
    <w:rsid w:val="00E62CBA"/>
    <w:rsid w:val="00E62D5C"/>
    <w:rsid w:val="00E62DEA"/>
    <w:rsid w:val="00E634D9"/>
    <w:rsid w:val="00E63506"/>
    <w:rsid w:val="00E63EFB"/>
    <w:rsid w:val="00E64096"/>
    <w:rsid w:val="00E64253"/>
    <w:rsid w:val="00E6476F"/>
    <w:rsid w:val="00E64BC4"/>
    <w:rsid w:val="00E65147"/>
    <w:rsid w:val="00E6541B"/>
    <w:rsid w:val="00E65448"/>
    <w:rsid w:val="00E657AE"/>
    <w:rsid w:val="00E6623C"/>
    <w:rsid w:val="00E66637"/>
    <w:rsid w:val="00E667DB"/>
    <w:rsid w:val="00E66872"/>
    <w:rsid w:val="00E66A29"/>
    <w:rsid w:val="00E66B30"/>
    <w:rsid w:val="00E66B42"/>
    <w:rsid w:val="00E678C0"/>
    <w:rsid w:val="00E67F0C"/>
    <w:rsid w:val="00E701F8"/>
    <w:rsid w:val="00E702A3"/>
    <w:rsid w:val="00E70412"/>
    <w:rsid w:val="00E70879"/>
    <w:rsid w:val="00E70AA4"/>
    <w:rsid w:val="00E71049"/>
    <w:rsid w:val="00E710C8"/>
    <w:rsid w:val="00E71133"/>
    <w:rsid w:val="00E71440"/>
    <w:rsid w:val="00E72197"/>
    <w:rsid w:val="00E72D18"/>
    <w:rsid w:val="00E730A5"/>
    <w:rsid w:val="00E737C6"/>
    <w:rsid w:val="00E73A68"/>
    <w:rsid w:val="00E74926"/>
    <w:rsid w:val="00E74B90"/>
    <w:rsid w:val="00E74E14"/>
    <w:rsid w:val="00E75112"/>
    <w:rsid w:val="00E75200"/>
    <w:rsid w:val="00E753E2"/>
    <w:rsid w:val="00E767AC"/>
    <w:rsid w:val="00E76B23"/>
    <w:rsid w:val="00E76B84"/>
    <w:rsid w:val="00E76C0F"/>
    <w:rsid w:val="00E773E5"/>
    <w:rsid w:val="00E777AB"/>
    <w:rsid w:val="00E8017D"/>
    <w:rsid w:val="00E80499"/>
    <w:rsid w:val="00E808FA"/>
    <w:rsid w:val="00E80D4F"/>
    <w:rsid w:val="00E80E89"/>
    <w:rsid w:val="00E8117C"/>
    <w:rsid w:val="00E8121B"/>
    <w:rsid w:val="00E816B4"/>
    <w:rsid w:val="00E8171E"/>
    <w:rsid w:val="00E81CC5"/>
    <w:rsid w:val="00E81F2D"/>
    <w:rsid w:val="00E82879"/>
    <w:rsid w:val="00E844BC"/>
    <w:rsid w:val="00E8466D"/>
    <w:rsid w:val="00E84AC1"/>
    <w:rsid w:val="00E84D14"/>
    <w:rsid w:val="00E852F7"/>
    <w:rsid w:val="00E85536"/>
    <w:rsid w:val="00E859AA"/>
    <w:rsid w:val="00E85F3D"/>
    <w:rsid w:val="00E8601A"/>
    <w:rsid w:val="00E86C94"/>
    <w:rsid w:val="00E86D8A"/>
    <w:rsid w:val="00E873EC"/>
    <w:rsid w:val="00E87851"/>
    <w:rsid w:val="00E878F9"/>
    <w:rsid w:val="00E87DBB"/>
    <w:rsid w:val="00E900E2"/>
    <w:rsid w:val="00E901C3"/>
    <w:rsid w:val="00E907A0"/>
    <w:rsid w:val="00E907A9"/>
    <w:rsid w:val="00E909C4"/>
    <w:rsid w:val="00E910FB"/>
    <w:rsid w:val="00E9143B"/>
    <w:rsid w:val="00E91E8F"/>
    <w:rsid w:val="00E9225F"/>
    <w:rsid w:val="00E92A3F"/>
    <w:rsid w:val="00E9401F"/>
    <w:rsid w:val="00E94222"/>
    <w:rsid w:val="00E942FE"/>
    <w:rsid w:val="00E94B01"/>
    <w:rsid w:val="00E9504B"/>
    <w:rsid w:val="00E956C0"/>
    <w:rsid w:val="00E956ED"/>
    <w:rsid w:val="00E95DD5"/>
    <w:rsid w:val="00E96810"/>
    <w:rsid w:val="00E96815"/>
    <w:rsid w:val="00E97165"/>
    <w:rsid w:val="00E9744F"/>
    <w:rsid w:val="00E97CCC"/>
    <w:rsid w:val="00E97F3C"/>
    <w:rsid w:val="00EA0298"/>
    <w:rsid w:val="00EA088B"/>
    <w:rsid w:val="00EA252C"/>
    <w:rsid w:val="00EA2AD5"/>
    <w:rsid w:val="00EA2C6D"/>
    <w:rsid w:val="00EA2ED5"/>
    <w:rsid w:val="00EA31C2"/>
    <w:rsid w:val="00EA3305"/>
    <w:rsid w:val="00EA349C"/>
    <w:rsid w:val="00EA3523"/>
    <w:rsid w:val="00EA3870"/>
    <w:rsid w:val="00EA3E3F"/>
    <w:rsid w:val="00EA3FE2"/>
    <w:rsid w:val="00EA4551"/>
    <w:rsid w:val="00EA4EFF"/>
    <w:rsid w:val="00EA5254"/>
    <w:rsid w:val="00EA53BE"/>
    <w:rsid w:val="00EA54A4"/>
    <w:rsid w:val="00EA57B5"/>
    <w:rsid w:val="00EA5A80"/>
    <w:rsid w:val="00EA5DCC"/>
    <w:rsid w:val="00EA7331"/>
    <w:rsid w:val="00EA763A"/>
    <w:rsid w:val="00EA7731"/>
    <w:rsid w:val="00EA7793"/>
    <w:rsid w:val="00EB0CF9"/>
    <w:rsid w:val="00EB149D"/>
    <w:rsid w:val="00EB18C9"/>
    <w:rsid w:val="00EB2B58"/>
    <w:rsid w:val="00EB2FEF"/>
    <w:rsid w:val="00EB3317"/>
    <w:rsid w:val="00EB3451"/>
    <w:rsid w:val="00EB39B0"/>
    <w:rsid w:val="00EB3AA6"/>
    <w:rsid w:val="00EB3E04"/>
    <w:rsid w:val="00EB44E3"/>
    <w:rsid w:val="00EB472D"/>
    <w:rsid w:val="00EB546C"/>
    <w:rsid w:val="00EB55D5"/>
    <w:rsid w:val="00EB56A1"/>
    <w:rsid w:val="00EB58D4"/>
    <w:rsid w:val="00EB5AF8"/>
    <w:rsid w:val="00EB5E53"/>
    <w:rsid w:val="00EB657D"/>
    <w:rsid w:val="00EB65C1"/>
    <w:rsid w:val="00EB669F"/>
    <w:rsid w:val="00EB685C"/>
    <w:rsid w:val="00EB6E39"/>
    <w:rsid w:val="00EB6F1F"/>
    <w:rsid w:val="00EB71B8"/>
    <w:rsid w:val="00EB7416"/>
    <w:rsid w:val="00EB78F7"/>
    <w:rsid w:val="00EB7DF3"/>
    <w:rsid w:val="00EC05FB"/>
    <w:rsid w:val="00EC07DB"/>
    <w:rsid w:val="00EC0DE1"/>
    <w:rsid w:val="00EC0DFF"/>
    <w:rsid w:val="00EC1C6A"/>
    <w:rsid w:val="00EC20E7"/>
    <w:rsid w:val="00EC213D"/>
    <w:rsid w:val="00EC24D4"/>
    <w:rsid w:val="00EC2BE3"/>
    <w:rsid w:val="00EC3608"/>
    <w:rsid w:val="00EC3980"/>
    <w:rsid w:val="00EC39D7"/>
    <w:rsid w:val="00EC3C5C"/>
    <w:rsid w:val="00EC4C13"/>
    <w:rsid w:val="00EC4D2B"/>
    <w:rsid w:val="00EC533C"/>
    <w:rsid w:val="00EC6B53"/>
    <w:rsid w:val="00EC7016"/>
    <w:rsid w:val="00EC768C"/>
    <w:rsid w:val="00EC77F8"/>
    <w:rsid w:val="00EC7D32"/>
    <w:rsid w:val="00ED07AF"/>
    <w:rsid w:val="00ED0E72"/>
    <w:rsid w:val="00ED1BB8"/>
    <w:rsid w:val="00ED1CF4"/>
    <w:rsid w:val="00ED2FCE"/>
    <w:rsid w:val="00ED30B6"/>
    <w:rsid w:val="00ED33CE"/>
    <w:rsid w:val="00ED3E07"/>
    <w:rsid w:val="00ED3E08"/>
    <w:rsid w:val="00ED41C2"/>
    <w:rsid w:val="00ED4504"/>
    <w:rsid w:val="00ED45C0"/>
    <w:rsid w:val="00ED518C"/>
    <w:rsid w:val="00ED5994"/>
    <w:rsid w:val="00ED5D7A"/>
    <w:rsid w:val="00ED617E"/>
    <w:rsid w:val="00ED7540"/>
    <w:rsid w:val="00ED754E"/>
    <w:rsid w:val="00ED793A"/>
    <w:rsid w:val="00ED7D9A"/>
    <w:rsid w:val="00ED7DEF"/>
    <w:rsid w:val="00EE04A2"/>
    <w:rsid w:val="00EE09F9"/>
    <w:rsid w:val="00EE0B4A"/>
    <w:rsid w:val="00EE0C9E"/>
    <w:rsid w:val="00EE1A3B"/>
    <w:rsid w:val="00EE1EED"/>
    <w:rsid w:val="00EE2906"/>
    <w:rsid w:val="00EE2A39"/>
    <w:rsid w:val="00EE2B2E"/>
    <w:rsid w:val="00EE2F2E"/>
    <w:rsid w:val="00EE2F4A"/>
    <w:rsid w:val="00EE309F"/>
    <w:rsid w:val="00EE326E"/>
    <w:rsid w:val="00EE3361"/>
    <w:rsid w:val="00EE33B1"/>
    <w:rsid w:val="00EE39C8"/>
    <w:rsid w:val="00EE4F81"/>
    <w:rsid w:val="00EE4F8B"/>
    <w:rsid w:val="00EE5294"/>
    <w:rsid w:val="00EE53C4"/>
    <w:rsid w:val="00EE5654"/>
    <w:rsid w:val="00EE602D"/>
    <w:rsid w:val="00EE6348"/>
    <w:rsid w:val="00EE6A45"/>
    <w:rsid w:val="00EE6C34"/>
    <w:rsid w:val="00EE6C80"/>
    <w:rsid w:val="00EE7059"/>
    <w:rsid w:val="00EE75A9"/>
    <w:rsid w:val="00EE7674"/>
    <w:rsid w:val="00EE7AF0"/>
    <w:rsid w:val="00EE7E8F"/>
    <w:rsid w:val="00EF01D7"/>
    <w:rsid w:val="00EF0CF6"/>
    <w:rsid w:val="00EF1291"/>
    <w:rsid w:val="00EF1A88"/>
    <w:rsid w:val="00EF1BA4"/>
    <w:rsid w:val="00EF1DE1"/>
    <w:rsid w:val="00EF2B0F"/>
    <w:rsid w:val="00EF43A5"/>
    <w:rsid w:val="00EF4A07"/>
    <w:rsid w:val="00EF4BEA"/>
    <w:rsid w:val="00EF4EDC"/>
    <w:rsid w:val="00EF4FF3"/>
    <w:rsid w:val="00EF5FA7"/>
    <w:rsid w:val="00EF66F5"/>
    <w:rsid w:val="00EF6AA3"/>
    <w:rsid w:val="00EF75DB"/>
    <w:rsid w:val="00EF764D"/>
    <w:rsid w:val="00EF7C05"/>
    <w:rsid w:val="00EF7E10"/>
    <w:rsid w:val="00F000ED"/>
    <w:rsid w:val="00F0055B"/>
    <w:rsid w:val="00F008C6"/>
    <w:rsid w:val="00F01FD9"/>
    <w:rsid w:val="00F023BD"/>
    <w:rsid w:val="00F02449"/>
    <w:rsid w:val="00F029C2"/>
    <w:rsid w:val="00F02A9E"/>
    <w:rsid w:val="00F02B06"/>
    <w:rsid w:val="00F02F1F"/>
    <w:rsid w:val="00F03234"/>
    <w:rsid w:val="00F0340E"/>
    <w:rsid w:val="00F037D3"/>
    <w:rsid w:val="00F0404C"/>
    <w:rsid w:val="00F04872"/>
    <w:rsid w:val="00F04894"/>
    <w:rsid w:val="00F0527A"/>
    <w:rsid w:val="00F06CBA"/>
    <w:rsid w:val="00F06D94"/>
    <w:rsid w:val="00F07B36"/>
    <w:rsid w:val="00F07D1D"/>
    <w:rsid w:val="00F10BDC"/>
    <w:rsid w:val="00F10FDD"/>
    <w:rsid w:val="00F113B8"/>
    <w:rsid w:val="00F1167B"/>
    <w:rsid w:val="00F11764"/>
    <w:rsid w:val="00F117C3"/>
    <w:rsid w:val="00F11B55"/>
    <w:rsid w:val="00F11DDE"/>
    <w:rsid w:val="00F12051"/>
    <w:rsid w:val="00F12507"/>
    <w:rsid w:val="00F129E3"/>
    <w:rsid w:val="00F12B23"/>
    <w:rsid w:val="00F12D2D"/>
    <w:rsid w:val="00F13641"/>
    <w:rsid w:val="00F1390A"/>
    <w:rsid w:val="00F13930"/>
    <w:rsid w:val="00F13B83"/>
    <w:rsid w:val="00F13BE0"/>
    <w:rsid w:val="00F13DD3"/>
    <w:rsid w:val="00F144FB"/>
    <w:rsid w:val="00F15185"/>
    <w:rsid w:val="00F151D9"/>
    <w:rsid w:val="00F153A7"/>
    <w:rsid w:val="00F15812"/>
    <w:rsid w:val="00F15C26"/>
    <w:rsid w:val="00F16075"/>
    <w:rsid w:val="00F16948"/>
    <w:rsid w:val="00F16A9C"/>
    <w:rsid w:val="00F16EE8"/>
    <w:rsid w:val="00F179EB"/>
    <w:rsid w:val="00F17FFD"/>
    <w:rsid w:val="00F20442"/>
    <w:rsid w:val="00F20449"/>
    <w:rsid w:val="00F20541"/>
    <w:rsid w:val="00F20885"/>
    <w:rsid w:val="00F208E9"/>
    <w:rsid w:val="00F215DF"/>
    <w:rsid w:val="00F217E2"/>
    <w:rsid w:val="00F21ACF"/>
    <w:rsid w:val="00F21E87"/>
    <w:rsid w:val="00F21F49"/>
    <w:rsid w:val="00F21F77"/>
    <w:rsid w:val="00F22090"/>
    <w:rsid w:val="00F22923"/>
    <w:rsid w:val="00F22BC2"/>
    <w:rsid w:val="00F2402F"/>
    <w:rsid w:val="00F2405F"/>
    <w:rsid w:val="00F2412A"/>
    <w:rsid w:val="00F24517"/>
    <w:rsid w:val="00F2507C"/>
    <w:rsid w:val="00F25168"/>
    <w:rsid w:val="00F2517D"/>
    <w:rsid w:val="00F2623A"/>
    <w:rsid w:val="00F26CE5"/>
    <w:rsid w:val="00F26D8A"/>
    <w:rsid w:val="00F26E76"/>
    <w:rsid w:val="00F26F27"/>
    <w:rsid w:val="00F273E3"/>
    <w:rsid w:val="00F2769C"/>
    <w:rsid w:val="00F27CE0"/>
    <w:rsid w:val="00F301AA"/>
    <w:rsid w:val="00F307EC"/>
    <w:rsid w:val="00F31527"/>
    <w:rsid w:val="00F31CFB"/>
    <w:rsid w:val="00F3210A"/>
    <w:rsid w:val="00F33632"/>
    <w:rsid w:val="00F33780"/>
    <w:rsid w:val="00F34106"/>
    <w:rsid w:val="00F34964"/>
    <w:rsid w:val="00F34EBC"/>
    <w:rsid w:val="00F3500A"/>
    <w:rsid w:val="00F35BCF"/>
    <w:rsid w:val="00F36042"/>
    <w:rsid w:val="00F36159"/>
    <w:rsid w:val="00F36237"/>
    <w:rsid w:val="00F36656"/>
    <w:rsid w:val="00F36748"/>
    <w:rsid w:val="00F36AD6"/>
    <w:rsid w:val="00F36DFD"/>
    <w:rsid w:val="00F36EC1"/>
    <w:rsid w:val="00F376AA"/>
    <w:rsid w:val="00F377E7"/>
    <w:rsid w:val="00F37862"/>
    <w:rsid w:val="00F37937"/>
    <w:rsid w:val="00F37C91"/>
    <w:rsid w:val="00F37E52"/>
    <w:rsid w:val="00F4008A"/>
    <w:rsid w:val="00F40314"/>
    <w:rsid w:val="00F404C8"/>
    <w:rsid w:val="00F40743"/>
    <w:rsid w:val="00F40903"/>
    <w:rsid w:val="00F40D6F"/>
    <w:rsid w:val="00F41A2D"/>
    <w:rsid w:val="00F423AD"/>
    <w:rsid w:val="00F427DC"/>
    <w:rsid w:val="00F42B3F"/>
    <w:rsid w:val="00F43372"/>
    <w:rsid w:val="00F434C0"/>
    <w:rsid w:val="00F434D5"/>
    <w:rsid w:val="00F4390C"/>
    <w:rsid w:val="00F43BF4"/>
    <w:rsid w:val="00F4401F"/>
    <w:rsid w:val="00F44532"/>
    <w:rsid w:val="00F44D88"/>
    <w:rsid w:val="00F44FF0"/>
    <w:rsid w:val="00F4580C"/>
    <w:rsid w:val="00F458F6"/>
    <w:rsid w:val="00F45C2B"/>
    <w:rsid w:val="00F45DB8"/>
    <w:rsid w:val="00F46716"/>
    <w:rsid w:val="00F469A2"/>
    <w:rsid w:val="00F46BE0"/>
    <w:rsid w:val="00F47158"/>
    <w:rsid w:val="00F47FB4"/>
    <w:rsid w:val="00F506E4"/>
    <w:rsid w:val="00F50CAB"/>
    <w:rsid w:val="00F50D78"/>
    <w:rsid w:val="00F51297"/>
    <w:rsid w:val="00F51EF3"/>
    <w:rsid w:val="00F51FE7"/>
    <w:rsid w:val="00F523E7"/>
    <w:rsid w:val="00F527DF"/>
    <w:rsid w:val="00F52B59"/>
    <w:rsid w:val="00F52C96"/>
    <w:rsid w:val="00F52CB1"/>
    <w:rsid w:val="00F535F3"/>
    <w:rsid w:val="00F53638"/>
    <w:rsid w:val="00F53B30"/>
    <w:rsid w:val="00F53C74"/>
    <w:rsid w:val="00F53F74"/>
    <w:rsid w:val="00F54BF5"/>
    <w:rsid w:val="00F54EA0"/>
    <w:rsid w:val="00F55062"/>
    <w:rsid w:val="00F55074"/>
    <w:rsid w:val="00F5524F"/>
    <w:rsid w:val="00F5544C"/>
    <w:rsid w:val="00F554E8"/>
    <w:rsid w:val="00F55E0B"/>
    <w:rsid w:val="00F56DFF"/>
    <w:rsid w:val="00F57175"/>
    <w:rsid w:val="00F577EE"/>
    <w:rsid w:val="00F60212"/>
    <w:rsid w:val="00F602A9"/>
    <w:rsid w:val="00F60434"/>
    <w:rsid w:val="00F6077D"/>
    <w:rsid w:val="00F60915"/>
    <w:rsid w:val="00F60BC4"/>
    <w:rsid w:val="00F61DDB"/>
    <w:rsid w:val="00F622B8"/>
    <w:rsid w:val="00F62C9E"/>
    <w:rsid w:val="00F633A9"/>
    <w:rsid w:val="00F639E5"/>
    <w:rsid w:val="00F63FA9"/>
    <w:rsid w:val="00F640D4"/>
    <w:rsid w:val="00F64B5C"/>
    <w:rsid w:val="00F64F93"/>
    <w:rsid w:val="00F6533C"/>
    <w:rsid w:val="00F6567F"/>
    <w:rsid w:val="00F65896"/>
    <w:rsid w:val="00F65B13"/>
    <w:rsid w:val="00F66494"/>
    <w:rsid w:val="00F664F2"/>
    <w:rsid w:val="00F66F8E"/>
    <w:rsid w:val="00F67096"/>
    <w:rsid w:val="00F670A8"/>
    <w:rsid w:val="00F67F7B"/>
    <w:rsid w:val="00F67FC2"/>
    <w:rsid w:val="00F70488"/>
    <w:rsid w:val="00F71043"/>
    <w:rsid w:val="00F7185A"/>
    <w:rsid w:val="00F72F1B"/>
    <w:rsid w:val="00F73B43"/>
    <w:rsid w:val="00F73C8A"/>
    <w:rsid w:val="00F73CEF"/>
    <w:rsid w:val="00F7432A"/>
    <w:rsid w:val="00F74353"/>
    <w:rsid w:val="00F74FF7"/>
    <w:rsid w:val="00F7563D"/>
    <w:rsid w:val="00F7584D"/>
    <w:rsid w:val="00F75C0F"/>
    <w:rsid w:val="00F75F5F"/>
    <w:rsid w:val="00F76A79"/>
    <w:rsid w:val="00F774B3"/>
    <w:rsid w:val="00F77577"/>
    <w:rsid w:val="00F77B0C"/>
    <w:rsid w:val="00F77DF2"/>
    <w:rsid w:val="00F80158"/>
    <w:rsid w:val="00F805AD"/>
    <w:rsid w:val="00F8064F"/>
    <w:rsid w:val="00F806C8"/>
    <w:rsid w:val="00F80800"/>
    <w:rsid w:val="00F80DF5"/>
    <w:rsid w:val="00F81718"/>
    <w:rsid w:val="00F817A4"/>
    <w:rsid w:val="00F81C21"/>
    <w:rsid w:val="00F820BA"/>
    <w:rsid w:val="00F82497"/>
    <w:rsid w:val="00F82C2B"/>
    <w:rsid w:val="00F837D9"/>
    <w:rsid w:val="00F83846"/>
    <w:rsid w:val="00F83C2D"/>
    <w:rsid w:val="00F84704"/>
    <w:rsid w:val="00F84AAE"/>
    <w:rsid w:val="00F84B56"/>
    <w:rsid w:val="00F84E70"/>
    <w:rsid w:val="00F85371"/>
    <w:rsid w:val="00F85A10"/>
    <w:rsid w:val="00F85BF6"/>
    <w:rsid w:val="00F85D49"/>
    <w:rsid w:val="00F865E6"/>
    <w:rsid w:val="00F8674D"/>
    <w:rsid w:val="00F867E1"/>
    <w:rsid w:val="00F86CC2"/>
    <w:rsid w:val="00F86EF2"/>
    <w:rsid w:val="00F87C9B"/>
    <w:rsid w:val="00F87FFD"/>
    <w:rsid w:val="00F9021B"/>
    <w:rsid w:val="00F91C89"/>
    <w:rsid w:val="00F91DB2"/>
    <w:rsid w:val="00F925C5"/>
    <w:rsid w:val="00F92EF6"/>
    <w:rsid w:val="00F92F2E"/>
    <w:rsid w:val="00F93212"/>
    <w:rsid w:val="00F93561"/>
    <w:rsid w:val="00F93949"/>
    <w:rsid w:val="00F93C66"/>
    <w:rsid w:val="00F93CA8"/>
    <w:rsid w:val="00F93D71"/>
    <w:rsid w:val="00F94170"/>
    <w:rsid w:val="00F94359"/>
    <w:rsid w:val="00F946CA"/>
    <w:rsid w:val="00F948C8"/>
    <w:rsid w:val="00F94DB7"/>
    <w:rsid w:val="00F94E00"/>
    <w:rsid w:val="00F94F23"/>
    <w:rsid w:val="00F95005"/>
    <w:rsid w:val="00F95242"/>
    <w:rsid w:val="00F955E3"/>
    <w:rsid w:val="00F957A3"/>
    <w:rsid w:val="00F95DC9"/>
    <w:rsid w:val="00F9616D"/>
    <w:rsid w:val="00F97620"/>
    <w:rsid w:val="00F978CC"/>
    <w:rsid w:val="00F97C75"/>
    <w:rsid w:val="00F97CFB"/>
    <w:rsid w:val="00FA05D7"/>
    <w:rsid w:val="00FA095B"/>
    <w:rsid w:val="00FA0B52"/>
    <w:rsid w:val="00FA120E"/>
    <w:rsid w:val="00FA137F"/>
    <w:rsid w:val="00FA146B"/>
    <w:rsid w:val="00FA178D"/>
    <w:rsid w:val="00FA244D"/>
    <w:rsid w:val="00FA26AF"/>
    <w:rsid w:val="00FA2F10"/>
    <w:rsid w:val="00FA3376"/>
    <w:rsid w:val="00FA3589"/>
    <w:rsid w:val="00FA3B77"/>
    <w:rsid w:val="00FA3C4A"/>
    <w:rsid w:val="00FA4EB1"/>
    <w:rsid w:val="00FA4FCD"/>
    <w:rsid w:val="00FA50F5"/>
    <w:rsid w:val="00FA516B"/>
    <w:rsid w:val="00FA5173"/>
    <w:rsid w:val="00FA5748"/>
    <w:rsid w:val="00FA6232"/>
    <w:rsid w:val="00FA63D1"/>
    <w:rsid w:val="00FA648D"/>
    <w:rsid w:val="00FA7544"/>
    <w:rsid w:val="00FA75A5"/>
    <w:rsid w:val="00FA78BE"/>
    <w:rsid w:val="00FB05DE"/>
    <w:rsid w:val="00FB0D27"/>
    <w:rsid w:val="00FB0D5D"/>
    <w:rsid w:val="00FB139B"/>
    <w:rsid w:val="00FB18EE"/>
    <w:rsid w:val="00FB1916"/>
    <w:rsid w:val="00FB1A6B"/>
    <w:rsid w:val="00FB27BF"/>
    <w:rsid w:val="00FB28DB"/>
    <w:rsid w:val="00FB2A4B"/>
    <w:rsid w:val="00FB354F"/>
    <w:rsid w:val="00FB37EF"/>
    <w:rsid w:val="00FB3812"/>
    <w:rsid w:val="00FB3929"/>
    <w:rsid w:val="00FB39B2"/>
    <w:rsid w:val="00FB3BD7"/>
    <w:rsid w:val="00FB5475"/>
    <w:rsid w:val="00FB5879"/>
    <w:rsid w:val="00FB599A"/>
    <w:rsid w:val="00FB5B3E"/>
    <w:rsid w:val="00FB677E"/>
    <w:rsid w:val="00FB6D9A"/>
    <w:rsid w:val="00FB70A0"/>
    <w:rsid w:val="00FB713F"/>
    <w:rsid w:val="00FB7521"/>
    <w:rsid w:val="00FB7BFB"/>
    <w:rsid w:val="00FC08F2"/>
    <w:rsid w:val="00FC0E4F"/>
    <w:rsid w:val="00FC146C"/>
    <w:rsid w:val="00FC1B6E"/>
    <w:rsid w:val="00FC1E09"/>
    <w:rsid w:val="00FC1E51"/>
    <w:rsid w:val="00FC2165"/>
    <w:rsid w:val="00FC21C7"/>
    <w:rsid w:val="00FC281C"/>
    <w:rsid w:val="00FC2CAF"/>
    <w:rsid w:val="00FC3019"/>
    <w:rsid w:val="00FC37AA"/>
    <w:rsid w:val="00FC3B03"/>
    <w:rsid w:val="00FC4265"/>
    <w:rsid w:val="00FC4908"/>
    <w:rsid w:val="00FC4C79"/>
    <w:rsid w:val="00FC4E2B"/>
    <w:rsid w:val="00FC5286"/>
    <w:rsid w:val="00FC54EA"/>
    <w:rsid w:val="00FC5572"/>
    <w:rsid w:val="00FC558C"/>
    <w:rsid w:val="00FC5EC7"/>
    <w:rsid w:val="00FC604C"/>
    <w:rsid w:val="00FC625A"/>
    <w:rsid w:val="00FC633C"/>
    <w:rsid w:val="00FC651C"/>
    <w:rsid w:val="00FC6EDE"/>
    <w:rsid w:val="00FC718B"/>
    <w:rsid w:val="00FC7A60"/>
    <w:rsid w:val="00FC7D3B"/>
    <w:rsid w:val="00FC7EC0"/>
    <w:rsid w:val="00FD087D"/>
    <w:rsid w:val="00FD087F"/>
    <w:rsid w:val="00FD08ED"/>
    <w:rsid w:val="00FD08EE"/>
    <w:rsid w:val="00FD0A82"/>
    <w:rsid w:val="00FD0E6D"/>
    <w:rsid w:val="00FD2478"/>
    <w:rsid w:val="00FD2855"/>
    <w:rsid w:val="00FD3434"/>
    <w:rsid w:val="00FD37B1"/>
    <w:rsid w:val="00FD3BF5"/>
    <w:rsid w:val="00FD3ED6"/>
    <w:rsid w:val="00FD43A1"/>
    <w:rsid w:val="00FD4D19"/>
    <w:rsid w:val="00FD504E"/>
    <w:rsid w:val="00FD541B"/>
    <w:rsid w:val="00FD5B67"/>
    <w:rsid w:val="00FD5CD3"/>
    <w:rsid w:val="00FD6030"/>
    <w:rsid w:val="00FD6175"/>
    <w:rsid w:val="00FD61D8"/>
    <w:rsid w:val="00FD630C"/>
    <w:rsid w:val="00FD6383"/>
    <w:rsid w:val="00FD6928"/>
    <w:rsid w:val="00FD6B24"/>
    <w:rsid w:val="00FD7834"/>
    <w:rsid w:val="00FD7B4F"/>
    <w:rsid w:val="00FE0BCC"/>
    <w:rsid w:val="00FE1189"/>
    <w:rsid w:val="00FE13C4"/>
    <w:rsid w:val="00FE16DF"/>
    <w:rsid w:val="00FE17EE"/>
    <w:rsid w:val="00FE1805"/>
    <w:rsid w:val="00FE18B7"/>
    <w:rsid w:val="00FE1B05"/>
    <w:rsid w:val="00FE1C65"/>
    <w:rsid w:val="00FE21A7"/>
    <w:rsid w:val="00FE21CA"/>
    <w:rsid w:val="00FE278C"/>
    <w:rsid w:val="00FE28A5"/>
    <w:rsid w:val="00FE2B11"/>
    <w:rsid w:val="00FE2E9A"/>
    <w:rsid w:val="00FE31DF"/>
    <w:rsid w:val="00FE4CFD"/>
    <w:rsid w:val="00FE5BAA"/>
    <w:rsid w:val="00FE5D47"/>
    <w:rsid w:val="00FE6737"/>
    <w:rsid w:val="00FE680B"/>
    <w:rsid w:val="00FE699F"/>
    <w:rsid w:val="00FE6FB7"/>
    <w:rsid w:val="00FE72A2"/>
    <w:rsid w:val="00FE7BBA"/>
    <w:rsid w:val="00FE7CB0"/>
    <w:rsid w:val="00FF00A6"/>
    <w:rsid w:val="00FF03D3"/>
    <w:rsid w:val="00FF057D"/>
    <w:rsid w:val="00FF097B"/>
    <w:rsid w:val="00FF0B53"/>
    <w:rsid w:val="00FF0FB8"/>
    <w:rsid w:val="00FF13A8"/>
    <w:rsid w:val="00FF1494"/>
    <w:rsid w:val="00FF1558"/>
    <w:rsid w:val="00FF1E1D"/>
    <w:rsid w:val="00FF2480"/>
    <w:rsid w:val="00FF2918"/>
    <w:rsid w:val="00FF29D9"/>
    <w:rsid w:val="00FF3821"/>
    <w:rsid w:val="00FF3EA0"/>
    <w:rsid w:val="00FF4020"/>
    <w:rsid w:val="00FF4A77"/>
    <w:rsid w:val="00FF4D2B"/>
    <w:rsid w:val="00FF4E3A"/>
    <w:rsid w:val="00FF4F55"/>
    <w:rsid w:val="00FF5195"/>
    <w:rsid w:val="00FF61FF"/>
    <w:rsid w:val="00FF6281"/>
    <w:rsid w:val="00FF6342"/>
    <w:rsid w:val="00FF69B5"/>
    <w:rsid w:val="00FF6D37"/>
    <w:rsid w:val="00FF6F58"/>
    <w:rsid w:val="00FF7408"/>
    <w:rsid w:val="00FF778F"/>
    <w:rsid w:val="00FF7837"/>
    <w:rsid w:val="00FF7E61"/>
    <w:rsid w:val="00FF7EA8"/>
    <w:rsid w:val="010B8B5B"/>
    <w:rsid w:val="0118A711"/>
    <w:rsid w:val="01217F7F"/>
    <w:rsid w:val="016A254D"/>
    <w:rsid w:val="018C4CD1"/>
    <w:rsid w:val="0194987C"/>
    <w:rsid w:val="02B4177B"/>
    <w:rsid w:val="02CB146F"/>
    <w:rsid w:val="02EFFBEE"/>
    <w:rsid w:val="0302CBE9"/>
    <w:rsid w:val="0394540E"/>
    <w:rsid w:val="03B0865D"/>
    <w:rsid w:val="03EAE071"/>
    <w:rsid w:val="040230F5"/>
    <w:rsid w:val="047E6361"/>
    <w:rsid w:val="0501A570"/>
    <w:rsid w:val="0503064B"/>
    <w:rsid w:val="0543C4A4"/>
    <w:rsid w:val="0545A7A0"/>
    <w:rsid w:val="05AF8EF1"/>
    <w:rsid w:val="05DD6244"/>
    <w:rsid w:val="06A57D29"/>
    <w:rsid w:val="077E1335"/>
    <w:rsid w:val="07F71FC6"/>
    <w:rsid w:val="0840D9A4"/>
    <w:rsid w:val="08B134DE"/>
    <w:rsid w:val="08C0B52E"/>
    <w:rsid w:val="08D9BD84"/>
    <w:rsid w:val="0961FA67"/>
    <w:rsid w:val="0A6B705D"/>
    <w:rsid w:val="0A6D77D2"/>
    <w:rsid w:val="0A7F20F2"/>
    <w:rsid w:val="0A82C3D3"/>
    <w:rsid w:val="0B1B33FF"/>
    <w:rsid w:val="0B709053"/>
    <w:rsid w:val="0B86235B"/>
    <w:rsid w:val="0BAEE6EF"/>
    <w:rsid w:val="0C5E81D5"/>
    <w:rsid w:val="0C666DFF"/>
    <w:rsid w:val="0CDAED69"/>
    <w:rsid w:val="0D9ADB29"/>
    <w:rsid w:val="0DA0E312"/>
    <w:rsid w:val="0DD2217E"/>
    <w:rsid w:val="0E429910"/>
    <w:rsid w:val="0E9CE63B"/>
    <w:rsid w:val="0EB5C858"/>
    <w:rsid w:val="0ECEF11F"/>
    <w:rsid w:val="0F0F4536"/>
    <w:rsid w:val="0F1FFEAF"/>
    <w:rsid w:val="0F63BB68"/>
    <w:rsid w:val="0F9B6E7D"/>
    <w:rsid w:val="0FF87888"/>
    <w:rsid w:val="100D6B95"/>
    <w:rsid w:val="10E497B5"/>
    <w:rsid w:val="10ED9A48"/>
    <w:rsid w:val="11CDD84C"/>
    <w:rsid w:val="123A5B92"/>
    <w:rsid w:val="12FFCA85"/>
    <w:rsid w:val="1304C5DD"/>
    <w:rsid w:val="130D539B"/>
    <w:rsid w:val="138E2071"/>
    <w:rsid w:val="13987167"/>
    <w:rsid w:val="13A65BEA"/>
    <w:rsid w:val="140B787E"/>
    <w:rsid w:val="14181D2D"/>
    <w:rsid w:val="1436E3A2"/>
    <w:rsid w:val="145D80D3"/>
    <w:rsid w:val="14B5B90B"/>
    <w:rsid w:val="15129961"/>
    <w:rsid w:val="1594927D"/>
    <w:rsid w:val="15952353"/>
    <w:rsid w:val="15C7760B"/>
    <w:rsid w:val="15DEBB17"/>
    <w:rsid w:val="1644C354"/>
    <w:rsid w:val="16FB0CBD"/>
    <w:rsid w:val="178C2CFB"/>
    <w:rsid w:val="1817A7E4"/>
    <w:rsid w:val="183AF9F8"/>
    <w:rsid w:val="188DE2E0"/>
    <w:rsid w:val="1892B826"/>
    <w:rsid w:val="18CB5AE5"/>
    <w:rsid w:val="18E63CCE"/>
    <w:rsid w:val="192487F3"/>
    <w:rsid w:val="1970F29A"/>
    <w:rsid w:val="19845FD4"/>
    <w:rsid w:val="19B7BD62"/>
    <w:rsid w:val="1B03FE20"/>
    <w:rsid w:val="1BBC682F"/>
    <w:rsid w:val="1BDB777E"/>
    <w:rsid w:val="1C05BC60"/>
    <w:rsid w:val="1C1865FB"/>
    <w:rsid w:val="1C253A16"/>
    <w:rsid w:val="1C5213DC"/>
    <w:rsid w:val="1CE392B8"/>
    <w:rsid w:val="1D739586"/>
    <w:rsid w:val="1D9E354D"/>
    <w:rsid w:val="1DB59815"/>
    <w:rsid w:val="1DDBB5F2"/>
    <w:rsid w:val="1E062878"/>
    <w:rsid w:val="1E707AAB"/>
    <w:rsid w:val="1E9307AE"/>
    <w:rsid w:val="1EF22376"/>
    <w:rsid w:val="1EF43859"/>
    <w:rsid w:val="1F01ABF4"/>
    <w:rsid w:val="1F052776"/>
    <w:rsid w:val="1F137D2F"/>
    <w:rsid w:val="1F334EC5"/>
    <w:rsid w:val="1F3F1C53"/>
    <w:rsid w:val="1F836510"/>
    <w:rsid w:val="1FAFB669"/>
    <w:rsid w:val="1FCDE7DC"/>
    <w:rsid w:val="1FDDD0EB"/>
    <w:rsid w:val="1FF72858"/>
    <w:rsid w:val="20770D23"/>
    <w:rsid w:val="20DA2022"/>
    <w:rsid w:val="2129E8C3"/>
    <w:rsid w:val="215CB3F4"/>
    <w:rsid w:val="217D3186"/>
    <w:rsid w:val="21A2BEA4"/>
    <w:rsid w:val="21B2D643"/>
    <w:rsid w:val="21BBC7BD"/>
    <w:rsid w:val="220B68A3"/>
    <w:rsid w:val="2227E04E"/>
    <w:rsid w:val="223C58AA"/>
    <w:rsid w:val="22C6BAA3"/>
    <w:rsid w:val="23BCE92C"/>
    <w:rsid w:val="23F8E35A"/>
    <w:rsid w:val="244BBE69"/>
    <w:rsid w:val="251E0CE5"/>
    <w:rsid w:val="25AF7502"/>
    <w:rsid w:val="26A85E2C"/>
    <w:rsid w:val="26C19CBD"/>
    <w:rsid w:val="2724F42A"/>
    <w:rsid w:val="27C97D82"/>
    <w:rsid w:val="27EAC5F6"/>
    <w:rsid w:val="285DDC7D"/>
    <w:rsid w:val="28AB1E3D"/>
    <w:rsid w:val="28D281E7"/>
    <w:rsid w:val="28DCA192"/>
    <w:rsid w:val="29047134"/>
    <w:rsid w:val="290EDDE5"/>
    <w:rsid w:val="29138A0F"/>
    <w:rsid w:val="292DA2CA"/>
    <w:rsid w:val="296E983E"/>
    <w:rsid w:val="29B269EE"/>
    <w:rsid w:val="2A582BD5"/>
    <w:rsid w:val="2AB04238"/>
    <w:rsid w:val="2AEEDF40"/>
    <w:rsid w:val="2B00210E"/>
    <w:rsid w:val="2B3B3348"/>
    <w:rsid w:val="2B5613C6"/>
    <w:rsid w:val="2B6E41CC"/>
    <w:rsid w:val="2B775766"/>
    <w:rsid w:val="2CA2D3BC"/>
    <w:rsid w:val="2D3113EC"/>
    <w:rsid w:val="2D4931A3"/>
    <w:rsid w:val="2D74E3A8"/>
    <w:rsid w:val="2E2FC330"/>
    <w:rsid w:val="2EA44DD3"/>
    <w:rsid w:val="3073B15A"/>
    <w:rsid w:val="30F85C1C"/>
    <w:rsid w:val="31617739"/>
    <w:rsid w:val="31A58A00"/>
    <w:rsid w:val="31ECBE08"/>
    <w:rsid w:val="320B9CF6"/>
    <w:rsid w:val="3281973B"/>
    <w:rsid w:val="329B9ACC"/>
    <w:rsid w:val="32EB0F04"/>
    <w:rsid w:val="3371CCE8"/>
    <w:rsid w:val="33C22EB8"/>
    <w:rsid w:val="34069245"/>
    <w:rsid w:val="341A4B15"/>
    <w:rsid w:val="34291206"/>
    <w:rsid w:val="34B31E17"/>
    <w:rsid w:val="34FB8F8F"/>
    <w:rsid w:val="359870A4"/>
    <w:rsid w:val="35AF1E86"/>
    <w:rsid w:val="36048704"/>
    <w:rsid w:val="362B3B94"/>
    <w:rsid w:val="363D55DF"/>
    <w:rsid w:val="3640D2CF"/>
    <w:rsid w:val="36DD08F2"/>
    <w:rsid w:val="3705F2D6"/>
    <w:rsid w:val="37793137"/>
    <w:rsid w:val="37C430CD"/>
    <w:rsid w:val="37ED9E85"/>
    <w:rsid w:val="384B7E6F"/>
    <w:rsid w:val="386FDF26"/>
    <w:rsid w:val="38BB8FCD"/>
    <w:rsid w:val="390CBE86"/>
    <w:rsid w:val="3922C570"/>
    <w:rsid w:val="39237EE6"/>
    <w:rsid w:val="39273110"/>
    <w:rsid w:val="3984BE01"/>
    <w:rsid w:val="39E3A8CD"/>
    <w:rsid w:val="3A3A43F2"/>
    <w:rsid w:val="3A555448"/>
    <w:rsid w:val="3B46C6DC"/>
    <w:rsid w:val="3B8FCFDC"/>
    <w:rsid w:val="3C5B05E4"/>
    <w:rsid w:val="3CB0F283"/>
    <w:rsid w:val="3D05C375"/>
    <w:rsid w:val="3D3A1AA7"/>
    <w:rsid w:val="3D5DD6A4"/>
    <w:rsid w:val="3DF57D8E"/>
    <w:rsid w:val="3E01517F"/>
    <w:rsid w:val="3E60291D"/>
    <w:rsid w:val="3E7AA814"/>
    <w:rsid w:val="3ECA414E"/>
    <w:rsid w:val="3F33B16C"/>
    <w:rsid w:val="3F3FE505"/>
    <w:rsid w:val="3FDF6B66"/>
    <w:rsid w:val="4034A59B"/>
    <w:rsid w:val="40FA9A70"/>
    <w:rsid w:val="4127E4A4"/>
    <w:rsid w:val="412F6F03"/>
    <w:rsid w:val="41594931"/>
    <w:rsid w:val="41B3DAE9"/>
    <w:rsid w:val="41BA9F9B"/>
    <w:rsid w:val="42030AEE"/>
    <w:rsid w:val="438C1230"/>
    <w:rsid w:val="43AB937A"/>
    <w:rsid w:val="43B89679"/>
    <w:rsid w:val="43CC343A"/>
    <w:rsid w:val="43CF116D"/>
    <w:rsid w:val="4532B474"/>
    <w:rsid w:val="455D9834"/>
    <w:rsid w:val="458C9F83"/>
    <w:rsid w:val="460ECFCA"/>
    <w:rsid w:val="464F6D61"/>
    <w:rsid w:val="46980535"/>
    <w:rsid w:val="46CFB4DC"/>
    <w:rsid w:val="46FB9DCD"/>
    <w:rsid w:val="474A9186"/>
    <w:rsid w:val="4756435F"/>
    <w:rsid w:val="48499952"/>
    <w:rsid w:val="484BB750"/>
    <w:rsid w:val="48D1D029"/>
    <w:rsid w:val="48E42B1E"/>
    <w:rsid w:val="48F826E9"/>
    <w:rsid w:val="48F9D514"/>
    <w:rsid w:val="4916543A"/>
    <w:rsid w:val="49409A43"/>
    <w:rsid w:val="4999FEAE"/>
    <w:rsid w:val="4A1E209F"/>
    <w:rsid w:val="4A589EE9"/>
    <w:rsid w:val="4AB11F9F"/>
    <w:rsid w:val="4AC5FC70"/>
    <w:rsid w:val="4AE5F714"/>
    <w:rsid w:val="4AEF3F81"/>
    <w:rsid w:val="4AFA2A0A"/>
    <w:rsid w:val="4BCAA075"/>
    <w:rsid w:val="4BDFC27E"/>
    <w:rsid w:val="4C35E1CC"/>
    <w:rsid w:val="4CB048F8"/>
    <w:rsid w:val="4D19375F"/>
    <w:rsid w:val="4D48BEF4"/>
    <w:rsid w:val="4E0738E2"/>
    <w:rsid w:val="4F07BF6D"/>
    <w:rsid w:val="4F0D41B5"/>
    <w:rsid w:val="4FE88217"/>
    <w:rsid w:val="5018C015"/>
    <w:rsid w:val="51112AC3"/>
    <w:rsid w:val="51B316C5"/>
    <w:rsid w:val="51F47834"/>
    <w:rsid w:val="520081DB"/>
    <w:rsid w:val="525BFE67"/>
    <w:rsid w:val="52DC0306"/>
    <w:rsid w:val="532E2305"/>
    <w:rsid w:val="534FF3ED"/>
    <w:rsid w:val="536BAD5B"/>
    <w:rsid w:val="53AA3B22"/>
    <w:rsid w:val="54294DE2"/>
    <w:rsid w:val="554C60D7"/>
    <w:rsid w:val="558C2397"/>
    <w:rsid w:val="56EF7049"/>
    <w:rsid w:val="56F98C44"/>
    <w:rsid w:val="57B96279"/>
    <w:rsid w:val="5819DF46"/>
    <w:rsid w:val="588E28F7"/>
    <w:rsid w:val="58EC0B68"/>
    <w:rsid w:val="591B03F6"/>
    <w:rsid w:val="59892ADD"/>
    <w:rsid w:val="59E12C1E"/>
    <w:rsid w:val="5A06D9CE"/>
    <w:rsid w:val="5A201E53"/>
    <w:rsid w:val="5A431554"/>
    <w:rsid w:val="5A4FECF0"/>
    <w:rsid w:val="5A617984"/>
    <w:rsid w:val="5A9646E3"/>
    <w:rsid w:val="5AD96076"/>
    <w:rsid w:val="5B175403"/>
    <w:rsid w:val="5B20DF2F"/>
    <w:rsid w:val="5B6B412A"/>
    <w:rsid w:val="5B9BBC03"/>
    <w:rsid w:val="5BB6F323"/>
    <w:rsid w:val="5BF57372"/>
    <w:rsid w:val="5C0D9BCB"/>
    <w:rsid w:val="5C1F82A7"/>
    <w:rsid w:val="5C76399B"/>
    <w:rsid w:val="5CB93569"/>
    <w:rsid w:val="5D2B7ACD"/>
    <w:rsid w:val="5DEEAFCD"/>
    <w:rsid w:val="5DF7C249"/>
    <w:rsid w:val="5E1B5E8B"/>
    <w:rsid w:val="5E27378E"/>
    <w:rsid w:val="5E3B2037"/>
    <w:rsid w:val="5EA45949"/>
    <w:rsid w:val="5ECCD321"/>
    <w:rsid w:val="5F30C353"/>
    <w:rsid w:val="5F487870"/>
    <w:rsid w:val="5F67E59A"/>
    <w:rsid w:val="5FB12E4C"/>
    <w:rsid w:val="5FEE50F1"/>
    <w:rsid w:val="5FF63A03"/>
    <w:rsid w:val="60683FB0"/>
    <w:rsid w:val="60CB58CF"/>
    <w:rsid w:val="60FEEF7F"/>
    <w:rsid w:val="612DE10E"/>
    <w:rsid w:val="6134DD96"/>
    <w:rsid w:val="613A5645"/>
    <w:rsid w:val="6156D156"/>
    <w:rsid w:val="61850720"/>
    <w:rsid w:val="619E1FF0"/>
    <w:rsid w:val="6206CFD5"/>
    <w:rsid w:val="6245F4F0"/>
    <w:rsid w:val="62992414"/>
    <w:rsid w:val="62E4FF80"/>
    <w:rsid w:val="640EC72F"/>
    <w:rsid w:val="65037A40"/>
    <w:rsid w:val="65746D93"/>
    <w:rsid w:val="660240F4"/>
    <w:rsid w:val="6612C87D"/>
    <w:rsid w:val="669CFA00"/>
    <w:rsid w:val="66FD1DFF"/>
    <w:rsid w:val="671E2E96"/>
    <w:rsid w:val="678F857D"/>
    <w:rsid w:val="67B91200"/>
    <w:rsid w:val="67C929E7"/>
    <w:rsid w:val="67F9E821"/>
    <w:rsid w:val="68128F2D"/>
    <w:rsid w:val="68540882"/>
    <w:rsid w:val="68BFE98F"/>
    <w:rsid w:val="6901EB54"/>
    <w:rsid w:val="6938C286"/>
    <w:rsid w:val="69984406"/>
    <w:rsid w:val="6B1AAE4F"/>
    <w:rsid w:val="6B81711E"/>
    <w:rsid w:val="6C58FA8D"/>
    <w:rsid w:val="6C945F6D"/>
    <w:rsid w:val="6CDC2FEC"/>
    <w:rsid w:val="6D631490"/>
    <w:rsid w:val="6D76DADF"/>
    <w:rsid w:val="6D80F2D9"/>
    <w:rsid w:val="6DB81F1F"/>
    <w:rsid w:val="6E466B44"/>
    <w:rsid w:val="6EC3C9A9"/>
    <w:rsid w:val="6ECA34D5"/>
    <w:rsid w:val="6FE83022"/>
    <w:rsid w:val="702C2E06"/>
    <w:rsid w:val="706E2B1D"/>
    <w:rsid w:val="7083106F"/>
    <w:rsid w:val="708FBF21"/>
    <w:rsid w:val="709F5756"/>
    <w:rsid w:val="715D5B84"/>
    <w:rsid w:val="71A32EE9"/>
    <w:rsid w:val="726B570A"/>
    <w:rsid w:val="727551D9"/>
    <w:rsid w:val="72A4D0F6"/>
    <w:rsid w:val="7359F0D4"/>
    <w:rsid w:val="73A45DD3"/>
    <w:rsid w:val="73BE0EFC"/>
    <w:rsid w:val="73FC4B54"/>
    <w:rsid w:val="744DEE61"/>
    <w:rsid w:val="74BD9936"/>
    <w:rsid w:val="754E00F9"/>
    <w:rsid w:val="75C118BA"/>
    <w:rsid w:val="75D52629"/>
    <w:rsid w:val="76272923"/>
    <w:rsid w:val="76CB3B58"/>
    <w:rsid w:val="77247525"/>
    <w:rsid w:val="773D5DB1"/>
    <w:rsid w:val="7764E6E3"/>
    <w:rsid w:val="77F1AB39"/>
    <w:rsid w:val="781A7A94"/>
    <w:rsid w:val="785DF650"/>
    <w:rsid w:val="79156E72"/>
    <w:rsid w:val="7A32FE07"/>
    <w:rsid w:val="7A5CBF66"/>
    <w:rsid w:val="7AB16899"/>
    <w:rsid w:val="7AB911E5"/>
    <w:rsid w:val="7BAD9FEB"/>
    <w:rsid w:val="7BE6493D"/>
    <w:rsid w:val="7C110611"/>
    <w:rsid w:val="7C194030"/>
    <w:rsid w:val="7C1C4907"/>
    <w:rsid w:val="7C45DBFE"/>
    <w:rsid w:val="7CD2DC7D"/>
    <w:rsid w:val="7D3A01BB"/>
    <w:rsid w:val="7D4932ED"/>
    <w:rsid w:val="7D9BD078"/>
    <w:rsid w:val="7DA33EF0"/>
    <w:rsid w:val="7E34E245"/>
    <w:rsid w:val="7E840068"/>
    <w:rsid w:val="7ECA8E23"/>
    <w:rsid w:val="7F7A99BC"/>
    <w:rsid w:val="7FA77394"/>
    <w:rsid w:val="7FC2C99D"/>
    <w:rsid w:val="7FEFF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91A989"/>
  <w15:chartTrackingRefBased/>
  <w15:docId w15:val="{A12AC39E-63D9-4135-A1DA-12F3EF51F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639"/>
  </w:style>
  <w:style w:type="paragraph" w:styleId="Heading1">
    <w:name w:val="heading 1"/>
    <w:basedOn w:val="Normal"/>
    <w:next w:val="Normal"/>
    <w:link w:val="Heading1Char"/>
    <w:uiPriority w:val="9"/>
    <w:qFormat/>
    <w:rsid w:val="00F276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76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19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695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68663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686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86639"/>
    <w:rPr>
      <w:sz w:val="20"/>
      <w:szCs w:val="20"/>
    </w:rPr>
  </w:style>
  <w:style w:type="table" w:styleId="TableGrid">
    <w:name w:val="Table Grid"/>
    <w:basedOn w:val="TableNormal"/>
    <w:uiPriority w:val="39"/>
    <w:rsid w:val="00686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8663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D4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F65"/>
  </w:style>
  <w:style w:type="paragraph" w:styleId="Footer">
    <w:name w:val="footer"/>
    <w:basedOn w:val="Normal"/>
    <w:link w:val="FooterChar"/>
    <w:uiPriority w:val="99"/>
    <w:unhideWhenUsed/>
    <w:rsid w:val="008D4F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F6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C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C55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36660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DF3AFD"/>
    <w:rPr>
      <w:b/>
      <w:bCs/>
    </w:rPr>
  </w:style>
  <w:style w:type="character" w:styleId="Mention">
    <w:name w:val="Mention"/>
    <w:basedOn w:val="DefaultParagraphFont"/>
    <w:uiPriority w:val="99"/>
    <w:unhideWhenUsed/>
    <w:rsid w:val="00CA5E1D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276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76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f0">
    <w:name w:val="pf0"/>
    <w:basedOn w:val="Normal"/>
    <w:rsid w:val="00F27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anchor-text">
    <w:name w:val="anchor-text"/>
    <w:basedOn w:val="DefaultParagraphFont"/>
    <w:rsid w:val="00375CD1"/>
  </w:style>
  <w:style w:type="paragraph" w:styleId="ListParagraph">
    <w:name w:val="List Paragraph"/>
    <w:basedOn w:val="Normal"/>
    <w:uiPriority w:val="34"/>
    <w:qFormat/>
    <w:rsid w:val="006E394E"/>
    <w:pPr>
      <w:spacing w:line="252" w:lineRule="auto"/>
      <w:ind w:left="720"/>
      <w:contextualSpacing/>
    </w:pPr>
    <w:rPr>
      <w:rFonts w:ascii="Calibri" w:hAnsi="Calibri" w:cs="Calibri"/>
      <w:kern w:val="0"/>
      <w:lang w:eastAsia="en-IN"/>
      <w14:ligatures w14:val="none"/>
    </w:rPr>
  </w:style>
  <w:style w:type="character" w:customStyle="1" w:styleId="ref-lnk">
    <w:name w:val="ref-lnk"/>
    <w:basedOn w:val="DefaultParagraphFont"/>
    <w:rsid w:val="001C7949"/>
  </w:style>
  <w:style w:type="character" w:customStyle="1" w:styleId="off-screen">
    <w:name w:val="off-screen"/>
    <w:basedOn w:val="DefaultParagraphFont"/>
    <w:rsid w:val="001C7949"/>
  </w:style>
  <w:style w:type="character" w:customStyle="1" w:styleId="Heading5Char">
    <w:name w:val="Heading 5 Char"/>
    <w:basedOn w:val="DefaultParagraphFont"/>
    <w:link w:val="Heading5"/>
    <w:uiPriority w:val="9"/>
    <w:semiHidden/>
    <w:rsid w:val="00946959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Emphasis">
    <w:name w:val="Emphasis"/>
    <w:basedOn w:val="DefaultParagraphFont"/>
    <w:uiPriority w:val="20"/>
    <w:qFormat/>
    <w:rsid w:val="0040248B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196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Bulletedtext">
    <w:name w:val="Bulleted text"/>
    <w:basedOn w:val="Normal"/>
    <w:rsid w:val="004B1961"/>
    <w:pPr>
      <w:numPr>
        <w:numId w:val="5"/>
      </w:numPr>
      <w:spacing w:before="180" w:after="0" w:line="480" w:lineRule="auto"/>
      <w:ind w:left="0" w:firstLine="0"/>
    </w:pPr>
    <w:rPr>
      <w:rFonts w:ascii="Times New Roman" w:eastAsia="Times New Roman" w:hAnsi="Times New Roman" w:cs="Times New Roman"/>
      <w:kern w:val="0"/>
      <w:szCs w:val="24"/>
      <w:lang w:val="en-NZ"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01E2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7A3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A3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97A3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7A36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0D7D9F"/>
    <w:pPr>
      <w:spacing w:after="0" w:line="240" w:lineRule="auto"/>
    </w:pPr>
  </w:style>
  <w:style w:type="paragraph" w:customStyle="1" w:styleId="Tabletext">
    <w:name w:val="Table text"/>
    <w:rsid w:val="00A07EA4"/>
    <w:pPr>
      <w:spacing w:before="40" w:after="40" w:line="360" w:lineRule="auto"/>
    </w:pPr>
    <w:rPr>
      <w:rFonts w:ascii="Arial" w:eastAsia="Times New Roman" w:hAnsi="Arial" w:cs="Times New Roman"/>
      <w:kern w:val="0"/>
      <w:sz w:val="20"/>
      <w:szCs w:val="24"/>
      <w:lang w:val="en-GB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3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cf01">
    <w:name w:val="cf01"/>
    <w:basedOn w:val="DefaultParagraphFont"/>
    <w:rsid w:val="001D52D8"/>
    <w:rPr>
      <w:rFonts w:ascii="Segoe UI" w:hAnsi="Segoe UI" w:cs="Segoe UI" w:hint="default"/>
      <w:sz w:val="18"/>
      <w:szCs w:val="18"/>
    </w:rPr>
  </w:style>
  <w:style w:type="character" w:customStyle="1" w:styleId="ui-provider">
    <w:name w:val="ui-provider"/>
    <w:basedOn w:val="DefaultParagraphFont"/>
    <w:rsid w:val="00304592"/>
  </w:style>
  <w:style w:type="table" w:customStyle="1" w:styleId="TableGrid1">
    <w:name w:val="Table Grid1"/>
    <w:basedOn w:val="TableNormal"/>
    <w:next w:val="TableGrid"/>
    <w:uiPriority w:val="39"/>
    <w:rsid w:val="00765AB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9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02157">
          <w:marLeft w:val="1382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0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204455">
          <w:marLeft w:val="461"/>
          <w:marRight w:val="0"/>
          <w:marTop w:val="86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153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4029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575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72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821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9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6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39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8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24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22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87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85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78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94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00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50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01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60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41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24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04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84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32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88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47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300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80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02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1690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78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52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26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27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738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39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95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60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74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37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724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369089">
          <w:marLeft w:val="1382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9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60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60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168841">
          <w:marLeft w:val="1382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81068">
          <w:marLeft w:val="1382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8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9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78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77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19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62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1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89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07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97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22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254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36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2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26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15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219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0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8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02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70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17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16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926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87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77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780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34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29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97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35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09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79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860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7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40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170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29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88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microsoft.com/office/2019/05/relationships/documenttasks" Target="documenttasks/documenttasks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documenttasks/documenttasks1.xml><?xml version="1.0" encoding="utf-8"?>
<t:Tasks xmlns:t="http://schemas.microsoft.com/office/tasks/2019/documenttasks" xmlns:oel="http://schemas.microsoft.com/office/2019/extlst">
  <t:Task id="{786A0F0B-85CA-4F22-8D21-E9D02BCB71C6}">
    <t:Anchor>
      <t:Comment id="355660130"/>
    </t:Anchor>
    <t:History>
      <t:Event id="{771F0F25-F076-4544-92C5-9ED4736BFB8E}" time="2024-06-21T09:36:16.747Z">
        <t:Attribution userId="S::seth_era@lilly.com::62e6dc73-e7c6-4c98-8fbf-0b9494a8b012" userProvider="AD" userName="Era Seth"/>
        <t:Anchor>
          <t:Comment id="468597749"/>
        </t:Anchor>
        <t:Create/>
      </t:Event>
      <t:Event id="{D6B91292-B1C5-4392-B0AE-2A270DC802A0}" time="2024-06-21T09:36:16.747Z">
        <t:Attribution userId="S::seth_era@lilly.com::62e6dc73-e7c6-4c98-8fbf-0b9494a8b012" userProvider="AD" userName="Era Seth"/>
        <t:Anchor>
          <t:Comment id="468597749"/>
        </t:Anchor>
        <t:Assign userId="S::shah_moksha@lilly.com::947e7d20-9aa0-42ee-ac7f-850cbcc02263" userProvider="AD" userName="Moksha Shah"/>
      </t:Event>
      <t:Event id="{E7B9159B-C503-448E-AC8D-D09D834ED364}" time="2024-06-21T09:36:16.747Z">
        <t:Attribution userId="S::seth_era@lilly.com::62e6dc73-e7c6-4c98-8fbf-0b9494a8b012" userProvider="AD" userName="Era Seth"/>
        <t:Anchor>
          <t:Comment id="468597749"/>
        </t:Anchor>
        <t:SetTitle title="@Moksha Shah , thoughts? If revised here, we shall also revise throughout."/>
      </t:Event>
      <t:Event id="{6B5FD902-7A98-46B4-992F-F24C442BB722}" time="2024-07-26T08:39:12.585Z">
        <t:Attribution userId="S::shah_moksha@lilly.com::947e7d20-9aa0-42ee-ac7f-850cbcc02263" userProvider="AD" userName="Moksha Shah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8bbd164-c0e6-448a-a4bd-5b12c2459368">
      <UserInfo>
        <DisplayName>Madhumita Murphy</DisplayName>
        <AccountId>194</AccountId>
        <AccountType/>
      </UserInfo>
      <UserInfo>
        <DisplayName>Irina Jouravskaya</DisplayName>
        <AccountId>195</AccountId>
        <AccountType/>
      </UserInfo>
      <UserInfo>
        <DisplayName>Theresa Hunter Gibble</DisplayName>
        <AccountId>34</AccountId>
        <AccountType/>
      </UserInfo>
      <UserInfo>
        <DisplayName>Dachuang Cao</DisplayName>
        <AccountId>43</AccountId>
        <AccountType/>
      </UserInfo>
      <UserInfo>
        <DisplayName>Birong Liao</DisplayName>
        <AccountId>77</AccountId>
        <AccountType/>
      </UserInfo>
      <UserInfo>
        <DisplayName>Era Seth</DisplayName>
        <AccountId>15</AccountId>
        <AccountType/>
      </UserInfo>
    </SharedWithUsers>
    <TaxCatchAll xmlns="68bbd164-c0e6-448a-a4bd-5b12c2459368" xsi:nil="true"/>
    <lcf76f155ced4ddcb4097134ff3c332f xmlns="bde13ac6-1083-4272-9d24-176869c0097e">
      <Terms xmlns="http://schemas.microsoft.com/office/infopath/2007/PartnerControls"/>
    </lcf76f155ced4ddcb4097134ff3c332f>
    <Access xmlns="bde13ac6-1083-4272-9d24-176869c0097e">
      <UserInfo>
        <DisplayName/>
        <AccountId xsi:nil="true"/>
        <AccountType/>
      </UserInfo>
    </Acces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871FCE4462B047908FFCA81295890C" ma:contentTypeVersion="14" ma:contentTypeDescription="Create a new document." ma:contentTypeScope="" ma:versionID="780c8c54539cc8cce5c26b889c8848be">
  <xsd:schema xmlns:xsd="http://www.w3.org/2001/XMLSchema" xmlns:xs="http://www.w3.org/2001/XMLSchema" xmlns:p="http://schemas.microsoft.com/office/2006/metadata/properties" xmlns:ns2="bde13ac6-1083-4272-9d24-176869c0097e" xmlns:ns3="68bbd164-c0e6-448a-a4bd-5b12c2459368" targetNamespace="http://schemas.microsoft.com/office/2006/metadata/properties" ma:root="true" ma:fieldsID="9d4b447546570538b12aaa9a856e7cdc" ns2:_="" ns3:_="">
    <xsd:import namespace="bde13ac6-1083-4272-9d24-176869c0097e"/>
    <xsd:import namespace="68bbd164-c0e6-448a-a4bd-5b12c24593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Acces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e13ac6-1083-4272-9d24-176869c009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9adb9bf-65a7-4dcd-b9fe-2cabe70ed6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Access" ma:index="21" nillable="true" ma:displayName="Access" ma:format="Dropdown" ma:list="UserInfo" ma:SharePointGroup="0" ma:internalName="Access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bbd164-c0e6-448a-a4bd-5b12c245936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888a20d-8c7b-4c0b-9504-c300c218f98c}" ma:internalName="TaxCatchAll" ma:showField="CatchAllData" ma:web="68bbd164-c0e6-448a-a4bd-5b12c24593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A9A75-45D4-4A5E-8A8F-A58F2004E737}">
  <ds:schemaRefs>
    <ds:schemaRef ds:uri="http://schemas.microsoft.com/office/2006/metadata/properties"/>
    <ds:schemaRef ds:uri="http://schemas.microsoft.com/office/infopath/2007/PartnerControls"/>
    <ds:schemaRef ds:uri="68bbd164-c0e6-448a-a4bd-5b12c2459368"/>
    <ds:schemaRef ds:uri="bde13ac6-1083-4272-9d24-176869c0097e"/>
  </ds:schemaRefs>
</ds:datastoreItem>
</file>

<file path=customXml/itemProps2.xml><?xml version="1.0" encoding="utf-8"?>
<ds:datastoreItem xmlns:ds="http://schemas.openxmlformats.org/officeDocument/2006/customXml" ds:itemID="{E08366FF-E352-452B-A2DB-F0A175F260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88D3FEA-3179-4C89-8DD6-5BAE53FE29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e13ac6-1083-4272-9d24-176869c0097e"/>
    <ds:schemaRef ds:uri="68bbd164-c0e6-448a-a4bd-5b12c24593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89685B6-64F6-4B13-B28A-8621C94CF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0</Pages>
  <Words>1202</Words>
  <Characters>6660</Characters>
  <Application>Microsoft Office Word</Application>
  <DocSecurity>0</DocSecurity>
  <Lines>55</Lines>
  <Paragraphs>15</Paragraphs>
  <ScaleCrop>false</ScaleCrop>
  <Company>Eli Lilly and Company</Company>
  <LinksUpToDate>false</LinksUpToDate>
  <CharactersWithSpaces>7847</CharactersWithSpaces>
  <SharedDoc>false</SharedDoc>
  <HLinks>
    <vt:vector size="18" baseType="variant">
      <vt:variant>
        <vt:i4>4390971</vt:i4>
      </vt:variant>
      <vt:variant>
        <vt:i4>6</vt:i4>
      </vt:variant>
      <vt:variant>
        <vt:i4>0</vt:i4>
      </vt:variant>
      <vt:variant>
        <vt:i4>5</vt:i4>
      </vt:variant>
      <vt:variant>
        <vt:lpwstr>https://mydrive.lilly.com/:w:/g/personal/seth_era_lilly_com/EQeR9JPsIqZKvAbUOB_8OfQBQvCuHTeY_blAIDMVQhrWAQ?e=9NFuGc</vt:lpwstr>
      </vt:variant>
      <vt:variant>
        <vt:lpwstr/>
      </vt:variant>
      <vt:variant>
        <vt:i4>4390971</vt:i4>
      </vt:variant>
      <vt:variant>
        <vt:i4>3</vt:i4>
      </vt:variant>
      <vt:variant>
        <vt:i4>0</vt:i4>
      </vt:variant>
      <vt:variant>
        <vt:i4>5</vt:i4>
      </vt:variant>
      <vt:variant>
        <vt:lpwstr>https://mydrive.lilly.com/:w:/g/personal/seth_era_lilly_com/EQeR9JPsIqZKvAbUOB_8OfQBQvCuHTeY_blAIDMVQhrWAQ?e=9NFuGc</vt:lpwstr>
      </vt:variant>
      <vt:variant>
        <vt:lpwstr/>
      </vt:variant>
      <vt:variant>
        <vt:i4>6553676</vt:i4>
      </vt:variant>
      <vt:variant>
        <vt:i4>0</vt:i4>
      </vt:variant>
      <vt:variant>
        <vt:i4>0</vt:i4>
      </vt:variant>
      <vt:variant>
        <vt:i4>5</vt:i4>
      </vt:variant>
      <vt:variant>
        <vt:lpwstr>mailto:hunter_theresa_marie@lilly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ong Liao</dc:creator>
  <cp:keywords/>
  <dc:description/>
  <cp:lastModifiedBy>Era Seth</cp:lastModifiedBy>
  <cp:revision>76</cp:revision>
  <dcterms:created xsi:type="dcterms:W3CDTF">2025-01-08T20:14:00Z</dcterms:created>
  <dcterms:modified xsi:type="dcterms:W3CDTF">2025-07-29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fd3df3cd068cda5deaa450d0f26c1641073f6d5956cf3674eaebfc6f156156</vt:lpwstr>
  </property>
  <property fmtid="{D5CDD505-2E9C-101B-9397-08002B2CF9AE}" pid="3" name="ContentTypeId">
    <vt:lpwstr>0x0101005E871FCE4462B047908FFCA81295890C</vt:lpwstr>
  </property>
  <property fmtid="{D5CDD505-2E9C-101B-9397-08002B2CF9AE}" pid="4" name="MediaServiceImageTags">
    <vt:lpwstr/>
  </property>
</Properties>
</file>